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922E36" w14:textId="0325809D" w:rsidR="004B60B3" w:rsidRPr="004B60B3" w:rsidRDefault="006E191A" w:rsidP="004B60B3">
      <w:pPr>
        <w:adjustRightInd w:val="0"/>
        <w:spacing w:line="360" w:lineRule="auto"/>
        <w:contextualSpacing/>
        <w:rPr>
          <w:rFonts w:eastAsiaTheme="minorEastAsia"/>
          <w:b/>
        </w:rPr>
      </w:pPr>
      <w:r>
        <w:rPr>
          <w:rFonts w:eastAsiaTheme="minorEastAsia" w:hint="eastAsia"/>
          <w:b/>
        </w:rPr>
        <w:t xml:space="preserve">Additional file </w:t>
      </w:r>
      <w:r w:rsidR="00086967">
        <w:rPr>
          <w:rFonts w:eastAsiaTheme="minorEastAsia" w:hint="eastAsia"/>
          <w:b/>
        </w:rPr>
        <w:t>1</w:t>
      </w:r>
      <w:r w:rsidR="001159EC" w:rsidRPr="004428A9">
        <w:rPr>
          <w:rFonts w:eastAsiaTheme="minorEastAsia"/>
          <w:b/>
        </w:rPr>
        <w:t>:</w:t>
      </w:r>
      <w:r w:rsidR="0059537E" w:rsidRPr="004428A9">
        <w:rPr>
          <w:rFonts w:eastAsiaTheme="minorEastAsia"/>
          <w:b/>
        </w:rPr>
        <w:t xml:space="preserve"> </w:t>
      </w:r>
      <w:r>
        <w:rPr>
          <w:rFonts w:eastAsiaTheme="minorEastAsia" w:hint="eastAsia"/>
          <w:b/>
        </w:rPr>
        <w:t xml:space="preserve">The </w:t>
      </w:r>
      <w:r w:rsidR="00FE3A65">
        <w:rPr>
          <w:rFonts w:eastAsiaTheme="minorEastAsia" w:hint="eastAsia"/>
          <w:b/>
        </w:rPr>
        <w:t>D</w:t>
      </w:r>
      <w:r>
        <w:rPr>
          <w:rFonts w:eastAsiaTheme="minorEastAsia"/>
          <w:b/>
        </w:rPr>
        <w:t>esign</w:t>
      </w:r>
      <w:r>
        <w:rPr>
          <w:rFonts w:eastAsiaTheme="minorEastAsia" w:hint="eastAsia"/>
          <w:b/>
        </w:rPr>
        <w:t xml:space="preserve"> and Performance of the </w:t>
      </w:r>
      <w:r>
        <w:rPr>
          <w:rFonts w:eastAsiaTheme="minorEastAsia"/>
          <w:b/>
        </w:rPr>
        <w:t>High-Performance Computing-based Genome Variant Calling W</w:t>
      </w:r>
      <w:r w:rsidR="004B60B3" w:rsidRPr="004428A9">
        <w:rPr>
          <w:rFonts w:eastAsiaTheme="minorEastAsia"/>
          <w:b/>
        </w:rPr>
        <w:t>orkflow (HPC-GVCW)</w:t>
      </w:r>
    </w:p>
    <w:p w14:paraId="5E327ED3" w14:textId="11820586" w:rsidR="00441720" w:rsidRPr="00794F75" w:rsidRDefault="00086967" w:rsidP="004670AA">
      <w:pPr>
        <w:pStyle w:val="Heading1"/>
        <w:spacing w:line="360" w:lineRule="auto"/>
        <w:contextualSpacing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auto"/>
          <w:sz w:val="24"/>
          <w:szCs w:val="24"/>
        </w:rPr>
        <w:t>1</w:t>
      </w:r>
      <w:r w:rsidR="00441720" w:rsidRPr="00794F75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  <w:r w:rsidR="00657CF1" w:rsidRPr="00794F75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306FB4" w:rsidRPr="00794F75">
        <w:rPr>
          <w:rFonts w:ascii="Times New Roman" w:hAnsi="Times New Roman" w:cs="Times New Roman"/>
          <w:b/>
          <w:color w:val="auto"/>
          <w:sz w:val="24"/>
          <w:szCs w:val="24"/>
        </w:rPr>
        <w:t>Automated</w:t>
      </w:r>
      <w:r w:rsidR="00441720" w:rsidRPr="00794F75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9F1E84">
        <w:rPr>
          <w:rFonts w:ascii="Times New Roman" w:hAnsi="Times New Roman" w:cs="Times New Roman" w:hint="eastAsia"/>
          <w:b/>
          <w:color w:val="auto"/>
          <w:sz w:val="24"/>
          <w:szCs w:val="24"/>
        </w:rPr>
        <w:t xml:space="preserve">Genome </w:t>
      </w:r>
      <w:r w:rsidR="00441720" w:rsidRPr="00794F75">
        <w:rPr>
          <w:rFonts w:ascii="Times New Roman" w:hAnsi="Times New Roman" w:cs="Times New Roman"/>
          <w:b/>
          <w:color w:val="auto"/>
          <w:sz w:val="24"/>
          <w:szCs w:val="24"/>
        </w:rPr>
        <w:t>Variant Calling</w:t>
      </w:r>
      <w:r w:rsidR="00306FB4" w:rsidRPr="00794F75">
        <w:rPr>
          <w:rFonts w:ascii="Times New Roman" w:hAnsi="Times New Roman" w:cs="Times New Roman"/>
          <w:b/>
          <w:color w:val="auto"/>
          <w:sz w:val="24"/>
          <w:szCs w:val="24"/>
        </w:rPr>
        <w:t xml:space="preserve"> Workflow</w:t>
      </w:r>
      <w:r w:rsidR="00441720" w:rsidRPr="00794F75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9F1E84">
        <w:rPr>
          <w:rFonts w:ascii="Times New Roman" w:hAnsi="Times New Roman" w:cs="Times New Roman" w:hint="eastAsia"/>
          <w:b/>
          <w:color w:val="auto"/>
          <w:sz w:val="24"/>
          <w:szCs w:val="24"/>
        </w:rPr>
        <w:t xml:space="preserve">(GVCW) </w:t>
      </w:r>
      <w:r w:rsidR="00EB0BEC">
        <w:rPr>
          <w:rFonts w:ascii="Times New Roman" w:hAnsi="Times New Roman" w:cs="Times New Roman"/>
          <w:b/>
          <w:color w:val="auto"/>
          <w:sz w:val="24"/>
          <w:szCs w:val="24"/>
        </w:rPr>
        <w:t>Design</w:t>
      </w:r>
    </w:p>
    <w:p w14:paraId="4A335B9B" w14:textId="6F8FB189" w:rsidR="00D82EEB" w:rsidRDefault="00441720" w:rsidP="00D82EEB">
      <w:pPr>
        <w:spacing w:line="360" w:lineRule="auto"/>
        <w:contextualSpacing/>
        <w:rPr>
          <w:rFonts w:eastAsiaTheme="minorEastAsia"/>
        </w:rPr>
      </w:pPr>
      <w:r w:rsidRPr="00794F75">
        <w:rPr>
          <w:rFonts w:eastAsiaTheme="minorEastAsia"/>
        </w:rPr>
        <w:t xml:space="preserve">The </w:t>
      </w:r>
      <w:r w:rsidR="009F1E84">
        <w:rPr>
          <w:rFonts w:eastAsiaTheme="minorEastAsia" w:hint="eastAsia"/>
        </w:rPr>
        <w:t xml:space="preserve">genome </w:t>
      </w:r>
      <w:r w:rsidRPr="009F1E84">
        <w:rPr>
          <w:rFonts w:eastAsiaTheme="minorEastAsia"/>
        </w:rPr>
        <w:t>variant calling workflow</w:t>
      </w:r>
      <w:r w:rsidR="004B0273" w:rsidRPr="009F1E84">
        <w:rPr>
          <w:rFonts w:eastAsiaTheme="minorEastAsia"/>
        </w:rPr>
        <w:t xml:space="preserve"> used </w:t>
      </w:r>
      <w:r w:rsidR="00EA1F95" w:rsidRPr="00C82B2C">
        <w:rPr>
          <w:rFonts w:eastAsiaTheme="minorEastAsia"/>
        </w:rPr>
        <w:t>in</w:t>
      </w:r>
      <w:r w:rsidR="004B0273" w:rsidRPr="00C82B2C">
        <w:rPr>
          <w:rFonts w:eastAsiaTheme="minorEastAsia"/>
        </w:rPr>
        <w:t xml:space="preserve"> </w:t>
      </w:r>
      <w:r w:rsidR="004B0273" w:rsidRPr="009F1E84">
        <w:rPr>
          <w:rFonts w:eastAsiaTheme="minorEastAsia"/>
        </w:rPr>
        <w:t>this study</w:t>
      </w:r>
      <w:r w:rsidR="00D82EEB" w:rsidRPr="009F1E84">
        <w:rPr>
          <w:rFonts w:eastAsiaTheme="minorEastAsia"/>
        </w:rPr>
        <w:t xml:space="preserve"> </w:t>
      </w:r>
      <w:r w:rsidR="004B0273" w:rsidRPr="009F1E84">
        <w:rPr>
          <w:rFonts w:eastAsiaTheme="minorEastAsia"/>
        </w:rPr>
        <w:t>wa</w:t>
      </w:r>
      <w:r w:rsidR="00304426" w:rsidRPr="009F1E84">
        <w:rPr>
          <w:rFonts w:eastAsiaTheme="minorEastAsia" w:hint="eastAsia"/>
        </w:rPr>
        <w:t>s</w:t>
      </w:r>
      <w:r w:rsidR="004B0273" w:rsidRPr="009F1E84">
        <w:rPr>
          <w:rFonts w:eastAsiaTheme="minorEastAsia"/>
        </w:rPr>
        <w:t xml:space="preserve"> designed and</w:t>
      </w:r>
      <w:r w:rsidR="00304426" w:rsidRPr="009F1E84">
        <w:rPr>
          <w:rFonts w:eastAsiaTheme="minorEastAsia"/>
        </w:rPr>
        <w:t xml:space="preserve"> </w:t>
      </w:r>
      <w:r w:rsidRPr="009F1E84">
        <w:rPr>
          <w:rFonts w:eastAsiaTheme="minorEastAsia"/>
        </w:rPr>
        <w:t xml:space="preserve">automated for </w:t>
      </w:r>
      <w:r w:rsidR="00657CF1" w:rsidRPr="009F1E84">
        <w:rPr>
          <w:rFonts w:eastAsiaTheme="minorEastAsia"/>
        </w:rPr>
        <w:t xml:space="preserve">large-scale </w:t>
      </w:r>
      <w:r w:rsidRPr="009F1E84">
        <w:rPr>
          <w:rFonts w:eastAsiaTheme="minorEastAsia"/>
        </w:rPr>
        <w:t>genom</w:t>
      </w:r>
      <w:r w:rsidR="00D82EEB" w:rsidRPr="009F1E84">
        <w:rPr>
          <w:rFonts w:eastAsiaTheme="minorEastAsia"/>
        </w:rPr>
        <w:t>ic</w:t>
      </w:r>
      <w:r w:rsidRPr="009F1E84">
        <w:rPr>
          <w:rFonts w:eastAsiaTheme="minorEastAsia"/>
        </w:rPr>
        <w:t xml:space="preserve"> </w:t>
      </w:r>
      <w:r w:rsidR="00ED20C4" w:rsidRPr="009F1E84">
        <w:rPr>
          <w:rFonts w:eastAsiaTheme="minorEastAsia"/>
        </w:rPr>
        <w:t>data</w:t>
      </w:r>
      <w:r w:rsidR="004B0273" w:rsidRPr="009F1E84">
        <w:rPr>
          <w:rFonts w:eastAsiaTheme="minorEastAsia"/>
        </w:rPr>
        <w:t xml:space="preserve"> sets</w:t>
      </w:r>
      <w:r w:rsidR="00347AAA" w:rsidRPr="009F1E84">
        <w:rPr>
          <w:rFonts w:eastAsiaTheme="minorEastAsia"/>
        </w:rPr>
        <w:t xml:space="preserve"> (e.g., </w:t>
      </w:r>
      <w:r w:rsidR="00601887" w:rsidRPr="009F1E84">
        <w:rPr>
          <w:rFonts w:eastAsiaTheme="minorEastAsia"/>
        </w:rPr>
        <w:t>3,0</w:t>
      </w:r>
      <w:r w:rsidR="008A4E9D">
        <w:rPr>
          <w:rFonts w:eastAsiaTheme="minorEastAsia" w:hint="eastAsia"/>
        </w:rPr>
        <w:t>24</w:t>
      </w:r>
      <w:r w:rsidR="00601887" w:rsidRPr="009F1E84">
        <w:rPr>
          <w:rFonts w:eastAsiaTheme="minorEastAsia"/>
        </w:rPr>
        <w:t xml:space="preserve"> </w:t>
      </w:r>
      <w:r w:rsidR="00347AAA" w:rsidRPr="009F1E84">
        <w:rPr>
          <w:rFonts w:eastAsiaTheme="minorEastAsia"/>
        </w:rPr>
        <w:t>Rice Genomes Project (3K-RGP)</w:t>
      </w:r>
      <w:r w:rsidR="00787B12" w:rsidRPr="00787B12">
        <w:rPr>
          <w:rFonts w:eastAsiaTheme="minorEastAsia" w:hint="eastAsia"/>
          <w:color w:val="5B9BD5" w:themeColor="accent5"/>
        </w:rPr>
        <w:t>[6]</w:t>
      </w:r>
      <w:r w:rsidR="00347AAA" w:rsidRPr="009F1E84">
        <w:rPr>
          <w:rFonts w:eastAsiaTheme="minorEastAsia"/>
        </w:rPr>
        <w:t>)</w:t>
      </w:r>
      <w:r w:rsidR="00D82EEB" w:rsidRPr="009F1E84">
        <w:rPr>
          <w:rFonts w:eastAsiaTheme="minorEastAsia"/>
        </w:rPr>
        <w:t xml:space="preserve">, </w:t>
      </w:r>
      <w:r w:rsidR="004B0273" w:rsidRPr="009F1E84">
        <w:rPr>
          <w:rFonts w:eastAsiaTheme="minorEastAsia"/>
        </w:rPr>
        <w:t xml:space="preserve">to </w:t>
      </w:r>
      <w:r w:rsidR="00556E47" w:rsidRPr="009F1E84">
        <w:rPr>
          <w:rFonts w:eastAsiaTheme="minorEastAsia"/>
        </w:rPr>
        <w:t>significantly</w:t>
      </w:r>
      <w:r w:rsidR="00556E47" w:rsidRPr="009F1E84">
        <w:rPr>
          <w:rFonts w:eastAsiaTheme="minorEastAsia" w:hint="eastAsia"/>
        </w:rPr>
        <w:t xml:space="preserve"> </w:t>
      </w:r>
      <w:r w:rsidR="00D82EEB" w:rsidRPr="009F1E84">
        <w:rPr>
          <w:rFonts w:eastAsiaTheme="minorEastAsia"/>
        </w:rPr>
        <w:t>reduc</w:t>
      </w:r>
      <w:r w:rsidR="004B0273" w:rsidRPr="009F1E84">
        <w:rPr>
          <w:rFonts w:eastAsiaTheme="minorEastAsia"/>
        </w:rPr>
        <w:t>e</w:t>
      </w:r>
      <w:r w:rsidR="00D82EEB" w:rsidRPr="009F1E84">
        <w:rPr>
          <w:rFonts w:eastAsiaTheme="minorEastAsia"/>
        </w:rPr>
        <w:t xml:space="preserve"> </w:t>
      </w:r>
      <w:r w:rsidRPr="009F1E84">
        <w:rPr>
          <w:rFonts w:eastAsiaTheme="minorEastAsia"/>
        </w:rPr>
        <w:t>manual d</w:t>
      </w:r>
      <w:r w:rsidRPr="009F1E84">
        <w:rPr>
          <w:rFonts w:eastAsia="Calibri"/>
        </w:rPr>
        <w:t>ata</w:t>
      </w:r>
      <w:r w:rsidR="00D82EEB" w:rsidRPr="009F1E84">
        <w:rPr>
          <w:rFonts w:eastAsia="Calibri"/>
        </w:rPr>
        <w:t xml:space="preserve"> management processes such as </w:t>
      </w:r>
      <w:r w:rsidRPr="009F1E84">
        <w:rPr>
          <w:rFonts w:eastAsia="Calibri"/>
        </w:rPr>
        <w:t xml:space="preserve">tracking </w:t>
      </w:r>
      <w:r w:rsidR="003631C5" w:rsidRPr="009F1E84">
        <w:rPr>
          <w:rFonts w:eastAsia="Calibri"/>
        </w:rPr>
        <w:t xml:space="preserve">multiple </w:t>
      </w:r>
      <w:r w:rsidRPr="009F1E84">
        <w:rPr>
          <w:rFonts w:eastAsia="Calibri"/>
        </w:rPr>
        <w:t>job</w:t>
      </w:r>
      <w:r w:rsidR="003631C5" w:rsidRPr="009F1E84">
        <w:rPr>
          <w:rFonts w:eastAsia="Calibri"/>
        </w:rPr>
        <w:t xml:space="preserve">s </w:t>
      </w:r>
      <w:r w:rsidR="00A11162" w:rsidRPr="009F1E84">
        <w:rPr>
          <w:rFonts w:eastAsia="Calibri" w:hint="eastAsia"/>
        </w:rPr>
        <w:t>and</w:t>
      </w:r>
      <w:r w:rsidR="003631C5" w:rsidRPr="009F1E84">
        <w:rPr>
          <w:rFonts w:eastAsia="Calibri"/>
        </w:rPr>
        <w:t xml:space="preserve"> dependencies</w:t>
      </w:r>
      <w:r w:rsidR="00240759" w:rsidRPr="009F1E84">
        <w:rPr>
          <w:rFonts w:eastAsia="Calibri" w:hint="eastAsia"/>
        </w:rPr>
        <w:t xml:space="preserve"> </w:t>
      </w:r>
      <w:r w:rsidR="00726971" w:rsidRPr="009F1E84">
        <w:rPr>
          <w:rFonts w:eastAsia="Calibri"/>
        </w:rPr>
        <w:t>on</w:t>
      </w:r>
      <w:r w:rsidR="00240759" w:rsidRPr="009F1E84">
        <w:rPr>
          <w:rFonts w:eastAsia="Calibri" w:hint="eastAsia"/>
        </w:rPr>
        <w:t xml:space="preserve"> high-performance computing </w:t>
      </w:r>
      <w:r w:rsidR="00240759" w:rsidRPr="009F1E84">
        <w:rPr>
          <w:rFonts w:eastAsia="Calibri"/>
        </w:rPr>
        <w:t>platforms</w:t>
      </w:r>
      <w:r w:rsidR="0056497D" w:rsidRPr="009F1E84">
        <w:rPr>
          <w:rFonts w:eastAsia="Calibri" w:hint="eastAsia"/>
        </w:rPr>
        <w:t xml:space="preserve"> (HPC)</w:t>
      </w:r>
      <w:r w:rsidRPr="009F1E84">
        <w:rPr>
          <w:rFonts w:eastAsia="Calibri"/>
        </w:rPr>
        <w:t>.</w:t>
      </w:r>
      <w:r w:rsidRPr="009F1E84">
        <w:rPr>
          <w:rFonts w:eastAsiaTheme="minorEastAsia"/>
        </w:rPr>
        <w:t xml:space="preserve"> </w:t>
      </w:r>
      <w:r w:rsidR="004B0273" w:rsidRPr="009F1E84">
        <w:rPr>
          <w:rFonts w:eastAsiaTheme="minorEastAsia"/>
        </w:rPr>
        <w:t>M</w:t>
      </w:r>
      <w:r w:rsidRPr="009F1E84">
        <w:rPr>
          <w:rFonts w:eastAsiaTheme="minorEastAsia"/>
        </w:rPr>
        <w:t xml:space="preserve">ultiple </w:t>
      </w:r>
      <w:r w:rsidR="00ED5A68" w:rsidRPr="009F1E84">
        <w:rPr>
          <w:rFonts w:eastAsiaTheme="minorEastAsia"/>
        </w:rPr>
        <w:t xml:space="preserve">bioinformatics </w:t>
      </w:r>
      <w:r w:rsidRPr="009F1E84">
        <w:rPr>
          <w:rFonts w:eastAsiaTheme="minorEastAsia"/>
        </w:rPr>
        <w:t>tools</w:t>
      </w:r>
      <w:r w:rsidR="004B0273" w:rsidRPr="009F1E84">
        <w:rPr>
          <w:rFonts w:eastAsiaTheme="minorEastAsia"/>
        </w:rPr>
        <w:t xml:space="preserve"> were employed</w:t>
      </w:r>
      <w:r w:rsidRPr="009F1E84">
        <w:rPr>
          <w:rFonts w:eastAsiaTheme="minorEastAsia"/>
        </w:rPr>
        <w:t xml:space="preserve"> at various </w:t>
      </w:r>
      <w:r w:rsidR="003B50F0" w:rsidRPr="009F1E84">
        <w:rPr>
          <w:rFonts w:eastAsiaTheme="minorEastAsia"/>
        </w:rPr>
        <w:t>workflow phases</w:t>
      </w:r>
      <w:r w:rsidRPr="009F1E84">
        <w:rPr>
          <w:rFonts w:eastAsiaTheme="minorEastAsia"/>
        </w:rPr>
        <w:t xml:space="preserve"> (</w:t>
      </w:r>
      <w:r w:rsidR="00304426" w:rsidRPr="009F1E84">
        <w:rPr>
          <w:rFonts w:eastAsiaTheme="minorEastAsia" w:hint="eastAsia"/>
        </w:rPr>
        <w:t xml:space="preserve">also </w:t>
      </w:r>
      <w:r w:rsidRPr="009F1E84">
        <w:rPr>
          <w:rFonts w:eastAsiaTheme="minorEastAsia"/>
        </w:rPr>
        <w:t xml:space="preserve">called “job </w:t>
      </w:r>
      <w:r w:rsidR="001A7DEA" w:rsidRPr="009F1E84">
        <w:rPr>
          <w:rFonts w:eastAsiaTheme="minorEastAsia"/>
        </w:rPr>
        <w:t>steps</w:t>
      </w:r>
      <w:r w:rsidRPr="009F1E84">
        <w:rPr>
          <w:rFonts w:eastAsiaTheme="minorEastAsia"/>
        </w:rPr>
        <w:t>”)</w:t>
      </w:r>
      <w:r w:rsidR="003B50F0" w:rsidRPr="009F1E84">
        <w:rPr>
          <w:rFonts w:eastAsiaTheme="minorEastAsia"/>
        </w:rPr>
        <w:t>,</w:t>
      </w:r>
      <w:r w:rsidRPr="009F1E84">
        <w:rPr>
          <w:rFonts w:eastAsiaTheme="minorEastAsia"/>
        </w:rPr>
        <w:t xml:space="preserve"> and the output of earlier job step</w:t>
      </w:r>
      <w:r w:rsidR="00D82EEB" w:rsidRPr="009F1E84">
        <w:rPr>
          <w:rFonts w:eastAsiaTheme="minorEastAsia"/>
        </w:rPr>
        <w:t>s</w:t>
      </w:r>
      <w:r w:rsidRPr="009F1E84">
        <w:rPr>
          <w:rFonts w:eastAsiaTheme="minorEastAsia"/>
        </w:rPr>
        <w:t xml:space="preserve"> </w:t>
      </w:r>
      <w:r w:rsidR="00ED5A68" w:rsidRPr="009F1E84">
        <w:rPr>
          <w:rFonts w:eastAsiaTheme="minorEastAsia"/>
        </w:rPr>
        <w:t xml:space="preserve">can </w:t>
      </w:r>
      <w:r w:rsidR="003B50F0" w:rsidRPr="009F1E84">
        <w:rPr>
          <w:rFonts w:eastAsiaTheme="minorEastAsia"/>
        </w:rPr>
        <w:t>become</w:t>
      </w:r>
      <w:r w:rsidRPr="009F1E84">
        <w:rPr>
          <w:rFonts w:eastAsiaTheme="minorEastAsia"/>
        </w:rPr>
        <w:t xml:space="preserve"> the input for the next job step</w:t>
      </w:r>
      <w:r w:rsidR="004B0273" w:rsidRPr="009F1E84">
        <w:rPr>
          <w:rFonts w:eastAsiaTheme="minorEastAsia"/>
        </w:rPr>
        <w:t>,</w:t>
      </w:r>
      <w:r w:rsidRPr="009F1E84">
        <w:rPr>
          <w:rFonts w:eastAsiaTheme="minorEastAsia"/>
        </w:rPr>
        <w:t xml:space="preserve"> and so forth. </w:t>
      </w:r>
      <w:r w:rsidR="00970C77" w:rsidRPr="009F1E84">
        <w:rPr>
          <w:rFonts w:eastAsiaTheme="minorEastAsia"/>
        </w:rPr>
        <w:t xml:space="preserve">In addition, </w:t>
      </w:r>
      <w:r w:rsidRPr="009F1E84">
        <w:rPr>
          <w:rFonts w:eastAsiaTheme="minorEastAsia"/>
        </w:rPr>
        <w:t>workflow resource requirements</w:t>
      </w:r>
      <w:r w:rsidR="00D82EEB" w:rsidRPr="009F1E84">
        <w:rPr>
          <w:rFonts w:eastAsiaTheme="minorEastAsia"/>
        </w:rPr>
        <w:t>,</w:t>
      </w:r>
      <w:r w:rsidRPr="009F1E84">
        <w:rPr>
          <w:rFonts w:eastAsiaTheme="minorEastAsia"/>
        </w:rPr>
        <w:t xml:space="preserve"> like </w:t>
      </w:r>
      <w:r w:rsidR="00F14512" w:rsidRPr="009F1E84">
        <w:rPr>
          <w:rFonts w:eastAsiaTheme="minorEastAsia"/>
        </w:rPr>
        <w:t xml:space="preserve">the </w:t>
      </w:r>
      <w:r w:rsidR="009B005E" w:rsidRPr="009F1E84">
        <w:rPr>
          <w:rFonts w:eastAsiaTheme="minorEastAsia"/>
        </w:rPr>
        <w:t xml:space="preserve">number </w:t>
      </w:r>
      <w:r w:rsidR="009B005E" w:rsidRPr="009F1E84">
        <w:rPr>
          <w:rFonts w:eastAsiaTheme="minorEastAsia" w:hint="eastAsia"/>
        </w:rPr>
        <w:t xml:space="preserve">of </w:t>
      </w:r>
      <w:r w:rsidR="00F14512" w:rsidRPr="009F1E84">
        <w:rPr>
          <w:rFonts w:eastAsiaTheme="minorEastAsia"/>
        </w:rPr>
        <w:t>CPUs</w:t>
      </w:r>
      <w:r w:rsidRPr="009F1E84">
        <w:rPr>
          <w:rFonts w:eastAsiaTheme="minorEastAsia"/>
        </w:rPr>
        <w:t xml:space="preserve">, memory size, use of temporary files, </w:t>
      </w:r>
      <w:r w:rsidR="003B50F0" w:rsidRPr="009F1E84">
        <w:rPr>
          <w:rFonts w:eastAsiaTheme="minorEastAsia"/>
        </w:rPr>
        <w:t xml:space="preserve">and </w:t>
      </w:r>
      <w:r w:rsidRPr="009F1E84">
        <w:rPr>
          <w:rFonts w:eastAsiaTheme="minorEastAsia"/>
        </w:rPr>
        <w:t xml:space="preserve">Java </w:t>
      </w:r>
      <w:r w:rsidRPr="009F1E84">
        <w:rPr>
          <w:rFonts w:eastAsia="Calibri"/>
        </w:rPr>
        <w:t>heap/stack</w:t>
      </w:r>
      <w:r w:rsidRPr="009F1E84">
        <w:rPr>
          <w:rFonts w:eastAsiaTheme="minorEastAsia"/>
        </w:rPr>
        <w:t xml:space="preserve"> size</w:t>
      </w:r>
      <w:r w:rsidR="003B50F0" w:rsidRPr="009F1E84">
        <w:rPr>
          <w:rFonts w:eastAsiaTheme="minorEastAsia" w:hint="eastAsia"/>
        </w:rPr>
        <w:t>,</w:t>
      </w:r>
      <w:r w:rsidRPr="009F1E84">
        <w:rPr>
          <w:rFonts w:eastAsiaTheme="minorEastAsia"/>
        </w:rPr>
        <w:t xml:space="preserve"> </w:t>
      </w:r>
      <w:r w:rsidR="00D82EEB" w:rsidRPr="009F1E84">
        <w:rPr>
          <w:rFonts w:eastAsiaTheme="minorEastAsia"/>
        </w:rPr>
        <w:t xml:space="preserve">were </w:t>
      </w:r>
      <w:r w:rsidRPr="009F1E84">
        <w:rPr>
          <w:rFonts w:eastAsiaTheme="minorEastAsia"/>
        </w:rPr>
        <w:t>considered during job scheduling and automation</w:t>
      </w:r>
      <w:r w:rsidR="00D07738" w:rsidRPr="00787B12">
        <w:rPr>
          <w:rFonts w:eastAsiaTheme="minorEastAsia" w:hint="eastAsia"/>
          <w:color w:val="5B9BD5" w:themeColor="accent5"/>
        </w:rPr>
        <w:t>[</w:t>
      </w:r>
      <w:r w:rsidR="00D07738">
        <w:rPr>
          <w:rFonts w:eastAsiaTheme="minorEastAsia" w:hint="eastAsia"/>
          <w:color w:val="5B9BD5" w:themeColor="accent5"/>
        </w:rPr>
        <w:t>32,33</w:t>
      </w:r>
      <w:r w:rsidR="00D07738" w:rsidRPr="00787B12">
        <w:rPr>
          <w:rFonts w:eastAsiaTheme="minorEastAsia" w:hint="eastAsia"/>
          <w:color w:val="5B9BD5" w:themeColor="accent5"/>
        </w:rPr>
        <w:t>]</w:t>
      </w:r>
      <w:r w:rsidRPr="009F1E84">
        <w:rPr>
          <w:rFonts w:eastAsiaTheme="minorEastAsia"/>
        </w:rPr>
        <w:t>.</w:t>
      </w:r>
    </w:p>
    <w:p w14:paraId="67B3E8AD" w14:textId="77777777" w:rsidR="00D82EEB" w:rsidRDefault="00D82EEB" w:rsidP="00D82EEB">
      <w:pPr>
        <w:spacing w:line="360" w:lineRule="auto"/>
        <w:contextualSpacing/>
        <w:rPr>
          <w:rFonts w:eastAsiaTheme="minorEastAsia"/>
        </w:rPr>
      </w:pPr>
    </w:p>
    <w:p w14:paraId="52384EE6" w14:textId="3C29277F" w:rsidR="00441720" w:rsidRPr="00794F75" w:rsidRDefault="00E05F50" w:rsidP="00F87840">
      <w:pPr>
        <w:spacing w:line="360" w:lineRule="auto"/>
        <w:contextualSpacing/>
        <w:rPr>
          <w:rFonts w:eastAsiaTheme="minorEastAsia"/>
        </w:rPr>
      </w:pPr>
      <w:r>
        <w:rPr>
          <w:rFonts w:eastAsiaTheme="minorEastAsia"/>
        </w:rPr>
        <w:t>Our</w:t>
      </w:r>
      <w:r w:rsidRPr="00794F75">
        <w:rPr>
          <w:rFonts w:eastAsiaTheme="minorEastAsia"/>
        </w:rPr>
        <w:t xml:space="preserve"> </w:t>
      </w:r>
      <w:r w:rsidR="00441720" w:rsidRPr="00794F75">
        <w:rPr>
          <w:rFonts w:eastAsiaTheme="minorEastAsia"/>
        </w:rPr>
        <w:t xml:space="preserve">variant calling workflow </w:t>
      </w:r>
      <w:r>
        <w:rPr>
          <w:rFonts w:eastAsiaTheme="minorEastAsia"/>
        </w:rPr>
        <w:t>wa</w:t>
      </w:r>
      <w:r w:rsidR="00D82EEB">
        <w:rPr>
          <w:rFonts w:eastAsiaTheme="minorEastAsia"/>
        </w:rPr>
        <w:t xml:space="preserve">s divided </w:t>
      </w:r>
      <w:r w:rsidR="00441720" w:rsidRPr="00794F75">
        <w:rPr>
          <w:rFonts w:eastAsiaTheme="minorEastAsia"/>
        </w:rPr>
        <w:t>into 4 phases:</w:t>
      </w:r>
    </w:p>
    <w:p w14:paraId="565F39DC" w14:textId="2BA2220C" w:rsidR="00441720" w:rsidRPr="00D016B5" w:rsidRDefault="00A62E7B" w:rsidP="00E655BC">
      <w:pPr>
        <w:pStyle w:val="Heading2"/>
        <w:spacing w:line="360" w:lineRule="auto"/>
        <w:contextualSpacing/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</w:pPr>
      <w:r w:rsidRPr="00D016B5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>Phase</w:t>
      </w:r>
      <w:r w:rsidR="00D82EEB" w:rsidRPr="00D016B5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 xml:space="preserve"> 1</w:t>
      </w:r>
      <w:r w:rsidR="00744066" w:rsidRPr="00D016B5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>:</w:t>
      </w:r>
      <w:r w:rsidR="00441720" w:rsidRPr="00D016B5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 xml:space="preserve"> Data pre-processing </w:t>
      </w:r>
    </w:p>
    <w:p w14:paraId="1E3B8078" w14:textId="7AE9FD29" w:rsidR="00441720" w:rsidRPr="00794F75" w:rsidRDefault="00726971" w:rsidP="00F87840">
      <w:pPr>
        <w:spacing w:line="360" w:lineRule="auto"/>
        <w:contextualSpacing/>
        <w:rPr>
          <w:rFonts w:eastAsiaTheme="minorEastAsia"/>
          <w:bCs/>
        </w:rPr>
      </w:pPr>
      <w:r>
        <w:rPr>
          <w:rFonts w:eastAsiaTheme="minorEastAsia"/>
          <w:lang w:eastAsia="en-US"/>
        </w:rPr>
        <w:t xml:space="preserve">Phase 1 was designed </w:t>
      </w:r>
      <w:r w:rsidR="00441720" w:rsidRPr="00794F75">
        <w:rPr>
          <w:rFonts w:eastAsiaTheme="minorEastAsia"/>
        </w:rPr>
        <w:t xml:space="preserve">to </w:t>
      </w:r>
      <w:r w:rsidR="009959A1">
        <w:rPr>
          <w:rFonts w:eastAsiaTheme="minorEastAsia" w:hint="eastAsia"/>
        </w:rPr>
        <w:t>map</w:t>
      </w:r>
      <w:r w:rsidR="00D82EEB">
        <w:rPr>
          <w:rFonts w:eastAsiaTheme="minorEastAsia"/>
        </w:rPr>
        <w:t xml:space="preserve"> clean </w:t>
      </w:r>
      <w:r w:rsidR="003B50F0">
        <w:rPr>
          <w:rFonts w:eastAsiaTheme="minorEastAsia"/>
        </w:rPr>
        <w:t>resequencing</w:t>
      </w:r>
      <w:r w:rsidR="006E32FC">
        <w:rPr>
          <w:rFonts w:eastAsiaTheme="minorEastAsia"/>
        </w:rPr>
        <w:t xml:space="preserve"> reads to a specified </w:t>
      </w:r>
      <w:r w:rsidR="00E040FA" w:rsidRPr="00794F75">
        <w:rPr>
          <w:rFonts w:eastAsiaTheme="minorEastAsia"/>
        </w:rPr>
        <w:t>reference genome</w:t>
      </w:r>
      <w:r w:rsidR="006E32FC">
        <w:rPr>
          <w:rFonts w:eastAsiaTheme="minorEastAsia"/>
        </w:rPr>
        <w:t xml:space="preserve"> using the </w:t>
      </w:r>
      <w:r w:rsidR="00C142BA" w:rsidRPr="00794F75">
        <w:rPr>
          <w:rFonts w:eastAsiaTheme="minorEastAsia"/>
        </w:rPr>
        <w:t>BWA-MEM</w:t>
      </w:r>
      <w:r w:rsidR="00C142BA" w:rsidRPr="00E831AC">
        <w:t xml:space="preserve"> (v0.7.17</w:t>
      </w:r>
      <w:r w:rsidR="00C142BA" w:rsidRPr="004B7F2D">
        <w:t>)</w:t>
      </w:r>
      <w:r w:rsidR="00C142BA" w:rsidRPr="004B7F2D">
        <w:rPr>
          <w:rFonts w:hint="eastAsia"/>
          <w:color w:val="4472C4" w:themeColor="accent1"/>
        </w:rPr>
        <w:t xml:space="preserve"> </w:t>
      </w:r>
      <w:r w:rsidR="006E32FC" w:rsidRPr="004B7F2D">
        <w:rPr>
          <w:rFonts w:eastAsiaTheme="minorEastAsia"/>
        </w:rPr>
        <w:t>aligner</w:t>
      </w:r>
      <w:r w:rsidR="00787B12" w:rsidRPr="004B7F2D">
        <w:rPr>
          <w:rFonts w:eastAsiaTheme="minorEastAsia" w:hint="eastAsia"/>
          <w:color w:val="5B9BD5" w:themeColor="accent5"/>
        </w:rPr>
        <w:t>[6</w:t>
      </w:r>
      <w:r w:rsidR="00913A06" w:rsidRPr="004B7F2D">
        <w:rPr>
          <w:rFonts w:eastAsiaTheme="minorEastAsia" w:hint="eastAsia"/>
          <w:color w:val="5B9BD5" w:themeColor="accent5"/>
        </w:rPr>
        <w:t>3</w:t>
      </w:r>
      <w:r w:rsidR="00787B12" w:rsidRPr="004B7F2D">
        <w:rPr>
          <w:rFonts w:eastAsiaTheme="minorEastAsia" w:hint="eastAsia"/>
          <w:color w:val="5B9BD5" w:themeColor="accent5"/>
        </w:rPr>
        <w:t>]</w:t>
      </w:r>
      <w:r w:rsidR="006E32FC" w:rsidRPr="004B7F2D">
        <w:rPr>
          <w:rFonts w:eastAsiaTheme="minorEastAsia"/>
        </w:rPr>
        <w:t>. Af</w:t>
      </w:r>
      <w:bookmarkStart w:id="0" w:name="_GoBack"/>
      <w:bookmarkEnd w:id="0"/>
      <w:r w:rsidR="006E32FC" w:rsidRPr="004B7F2D">
        <w:rPr>
          <w:rFonts w:eastAsiaTheme="minorEastAsia"/>
        </w:rPr>
        <w:t xml:space="preserve">ter alignment, the reads are </w:t>
      </w:r>
      <w:r w:rsidR="00441720" w:rsidRPr="004B7F2D">
        <w:rPr>
          <w:rFonts w:eastAsiaTheme="minorEastAsia"/>
        </w:rPr>
        <w:t xml:space="preserve">filtered </w:t>
      </w:r>
      <w:r w:rsidR="00E655BC" w:rsidRPr="004B7F2D">
        <w:rPr>
          <w:rFonts w:eastAsiaTheme="minorEastAsia"/>
        </w:rPr>
        <w:t xml:space="preserve">based on </w:t>
      </w:r>
      <w:r w:rsidR="003B50F0" w:rsidRPr="004B7F2D">
        <w:rPr>
          <w:rFonts w:eastAsiaTheme="minorEastAsia"/>
        </w:rPr>
        <w:t>quality</w:t>
      </w:r>
      <w:r w:rsidR="00441720" w:rsidRPr="004B7F2D">
        <w:rPr>
          <w:rFonts w:eastAsiaTheme="minorEastAsia"/>
        </w:rPr>
        <w:t xml:space="preserve"> s</w:t>
      </w:r>
      <w:r w:rsidR="00E655BC" w:rsidRPr="004B7F2D">
        <w:rPr>
          <w:rFonts w:eastAsiaTheme="minorEastAsia"/>
        </w:rPr>
        <w:t>cores</w:t>
      </w:r>
      <w:r w:rsidR="00441720" w:rsidRPr="004B7F2D">
        <w:rPr>
          <w:rFonts w:eastAsiaTheme="minorEastAsia"/>
        </w:rPr>
        <w:t xml:space="preserve"> </w:t>
      </w:r>
      <w:r w:rsidR="003631C5" w:rsidRPr="004B7F2D">
        <w:rPr>
          <w:rFonts w:eastAsiaTheme="minorEastAsia"/>
        </w:rPr>
        <w:t>(</w:t>
      </w:r>
      <w:r w:rsidR="00E166A4" w:rsidRPr="004B7F2D">
        <w:rPr>
          <w:rFonts w:eastAsiaTheme="minorEastAsia"/>
        </w:rPr>
        <w:t>≥</w:t>
      </w:r>
      <w:r w:rsidR="003631C5" w:rsidRPr="004B7F2D">
        <w:rPr>
          <w:rFonts w:eastAsiaTheme="minorEastAsia"/>
        </w:rPr>
        <w:t>30)</w:t>
      </w:r>
      <w:r w:rsidR="00E655BC" w:rsidRPr="004B7F2D">
        <w:rPr>
          <w:rFonts w:eastAsiaTheme="minorEastAsia"/>
        </w:rPr>
        <w:t>,</w:t>
      </w:r>
      <w:r w:rsidR="003631C5" w:rsidRPr="004B7F2D">
        <w:rPr>
          <w:rFonts w:eastAsiaTheme="minorEastAsia"/>
        </w:rPr>
        <w:t xml:space="preserve"> </w:t>
      </w:r>
      <w:r w:rsidR="00441720" w:rsidRPr="004B7F2D">
        <w:rPr>
          <w:rFonts w:eastAsiaTheme="minorEastAsia"/>
        </w:rPr>
        <w:t>and sorted using SAMTools</w:t>
      </w:r>
      <w:r w:rsidR="00902E29" w:rsidRPr="004B7F2D">
        <w:rPr>
          <w:rFonts w:eastAsiaTheme="minorEastAsia" w:hint="eastAsia"/>
          <w:color w:val="5B9BD5" w:themeColor="accent5"/>
        </w:rPr>
        <w:t>[6</w:t>
      </w:r>
      <w:r w:rsidR="00913A06" w:rsidRPr="004B7F2D">
        <w:rPr>
          <w:rFonts w:eastAsiaTheme="minorEastAsia" w:hint="eastAsia"/>
          <w:color w:val="5B9BD5" w:themeColor="accent5"/>
        </w:rPr>
        <w:t>4</w:t>
      </w:r>
      <w:r w:rsidR="00902E29" w:rsidRPr="004B7F2D">
        <w:rPr>
          <w:rFonts w:eastAsiaTheme="minorEastAsia" w:hint="eastAsia"/>
          <w:color w:val="5B9BD5" w:themeColor="accent5"/>
        </w:rPr>
        <w:t>]</w:t>
      </w:r>
      <w:r w:rsidR="00E05F50" w:rsidRPr="004B7F2D">
        <w:rPr>
          <w:rFonts w:eastAsiaTheme="minorEastAsia"/>
        </w:rPr>
        <w:t>.</w:t>
      </w:r>
      <w:r w:rsidR="00E655BC" w:rsidRPr="004B7F2D">
        <w:rPr>
          <w:rFonts w:eastAsiaTheme="minorEastAsia"/>
        </w:rPr>
        <w:t xml:space="preserve"> </w:t>
      </w:r>
      <w:r w:rsidR="006E32FC" w:rsidRPr="004B7F2D">
        <w:rPr>
          <w:rFonts w:eastAsiaTheme="minorEastAsia"/>
        </w:rPr>
        <w:t>Next</w:t>
      </w:r>
      <w:r w:rsidR="00B709F6" w:rsidRPr="00794F75">
        <w:rPr>
          <w:rFonts w:eastAsiaTheme="minorEastAsia"/>
        </w:rPr>
        <w:t xml:space="preserve">, </w:t>
      </w:r>
      <w:r w:rsidR="00A61F25" w:rsidRPr="00794F75">
        <w:rPr>
          <w:rFonts w:eastAsiaTheme="minorEastAsia"/>
        </w:rPr>
        <w:t>GATK is used to carry out</w:t>
      </w:r>
      <w:r w:rsidR="00857384" w:rsidRPr="00794F75">
        <w:rPr>
          <w:rFonts w:eastAsiaTheme="minorEastAsia"/>
        </w:rPr>
        <w:t xml:space="preserve"> the</w:t>
      </w:r>
      <w:r w:rsidR="00A61F25" w:rsidRPr="00794F75">
        <w:rPr>
          <w:rFonts w:eastAsiaTheme="minorEastAsia"/>
        </w:rPr>
        <w:t xml:space="preserve"> realignment of bam files, where</w:t>
      </w:r>
      <w:r w:rsidR="00060EC8" w:rsidRPr="00794F75">
        <w:rPr>
          <w:rFonts w:eastAsiaTheme="minorEastAsia"/>
        </w:rPr>
        <w:t xml:space="preserve"> </w:t>
      </w:r>
      <w:r w:rsidR="00441720" w:rsidRPr="00794F75">
        <w:rPr>
          <w:rFonts w:eastAsiaTheme="minorEastAsia"/>
        </w:rPr>
        <w:t>all mate-pair information from different sequenc</w:t>
      </w:r>
      <w:r w:rsidR="00E05F50">
        <w:rPr>
          <w:rFonts w:eastAsiaTheme="minorEastAsia"/>
        </w:rPr>
        <w:t>e</w:t>
      </w:r>
      <w:r w:rsidR="00441720" w:rsidRPr="00794F75">
        <w:rPr>
          <w:rFonts w:eastAsiaTheme="minorEastAsia"/>
        </w:rPr>
        <w:t xml:space="preserve"> reads (</w:t>
      </w:r>
      <w:r w:rsidR="002458D2" w:rsidRPr="00794F75">
        <w:rPr>
          <w:rFonts w:eastAsiaTheme="minorEastAsia"/>
          <w:i/>
        </w:rPr>
        <w:t>e.g.</w:t>
      </w:r>
      <w:r w:rsidR="002458D2" w:rsidRPr="00794F75">
        <w:rPr>
          <w:rFonts w:eastAsiaTheme="minorEastAsia"/>
        </w:rPr>
        <w:t xml:space="preserve">, </w:t>
      </w:r>
      <w:r w:rsidR="00441720" w:rsidRPr="00794F75">
        <w:rPr>
          <w:rFonts w:eastAsiaTheme="minorEastAsia"/>
        </w:rPr>
        <w:t xml:space="preserve">from similar rice genome samples) are synchronized between each read and </w:t>
      </w:r>
      <w:r w:rsidR="00D33A39">
        <w:rPr>
          <w:rFonts w:eastAsiaTheme="minorEastAsia"/>
        </w:rPr>
        <w:t xml:space="preserve">its </w:t>
      </w:r>
      <w:r w:rsidR="00441720" w:rsidRPr="00794F75">
        <w:rPr>
          <w:rFonts w:eastAsiaTheme="minorEastAsia"/>
        </w:rPr>
        <w:t>mate pair</w:t>
      </w:r>
      <w:r w:rsidR="00060EC8" w:rsidRPr="00794F75">
        <w:rPr>
          <w:rFonts w:eastAsiaTheme="minorEastAsia"/>
        </w:rPr>
        <w:t xml:space="preserve"> using</w:t>
      </w:r>
      <w:r w:rsidR="004A4357">
        <w:rPr>
          <w:rFonts w:eastAsiaTheme="minorEastAsia" w:hint="eastAsia"/>
        </w:rPr>
        <w:t xml:space="preserve"> GATK</w:t>
      </w:r>
      <w:r w:rsidR="004A4357">
        <w:rPr>
          <w:rFonts w:eastAsiaTheme="minorEastAsia"/>
        </w:rPr>
        <w:t>’</w:t>
      </w:r>
      <w:r w:rsidR="004A4357">
        <w:rPr>
          <w:rFonts w:eastAsiaTheme="minorEastAsia" w:hint="eastAsia"/>
        </w:rPr>
        <w:t>s</w:t>
      </w:r>
      <w:r w:rsidR="00060EC8" w:rsidRPr="00794F75">
        <w:rPr>
          <w:rFonts w:eastAsiaTheme="minorEastAsia"/>
        </w:rPr>
        <w:t xml:space="preserve"> </w:t>
      </w:r>
      <w:r w:rsidR="00E655BC">
        <w:rPr>
          <w:rFonts w:eastAsiaTheme="minorEastAsia"/>
        </w:rPr>
        <w:t>“</w:t>
      </w:r>
      <w:r w:rsidR="00060EC8" w:rsidRPr="00794F75">
        <w:rPr>
          <w:rFonts w:eastAsiaTheme="minorEastAsia"/>
        </w:rPr>
        <w:t>FixMateInformation</w:t>
      </w:r>
      <w:r w:rsidR="003B50F0">
        <w:rPr>
          <w:rFonts w:eastAsiaTheme="minorEastAsia"/>
        </w:rPr>
        <w:t>.”</w:t>
      </w:r>
      <w:r w:rsidR="00441720" w:rsidRPr="00794F75">
        <w:rPr>
          <w:rFonts w:eastAsiaTheme="minorEastAsia"/>
        </w:rPr>
        <w:t xml:space="preserve"> </w:t>
      </w:r>
      <w:r w:rsidR="006E32FC">
        <w:rPr>
          <w:rFonts w:eastAsiaTheme="minorEastAsia"/>
        </w:rPr>
        <w:t>Lastly</w:t>
      </w:r>
      <w:r w:rsidR="00B709F6" w:rsidRPr="00794F75">
        <w:rPr>
          <w:rFonts w:eastAsiaTheme="minorEastAsia"/>
        </w:rPr>
        <w:t xml:space="preserve">, </w:t>
      </w:r>
      <w:r w:rsidR="00857384" w:rsidRPr="00794F75">
        <w:rPr>
          <w:rFonts w:eastAsiaTheme="minorEastAsia"/>
        </w:rPr>
        <w:t xml:space="preserve">read </w:t>
      </w:r>
      <w:r w:rsidR="00441720" w:rsidRPr="00794F75">
        <w:rPr>
          <w:rFonts w:eastAsiaTheme="minorEastAsia"/>
        </w:rPr>
        <w:t>duplicate</w:t>
      </w:r>
      <w:r w:rsidR="00B709F6" w:rsidRPr="00794F75">
        <w:rPr>
          <w:rFonts w:eastAsiaTheme="minorEastAsia"/>
        </w:rPr>
        <w:t>s</w:t>
      </w:r>
      <w:r w:rsidR="00441720" w:rsidRPr="00794F75">
        <w:rPr>
          <w:rFonts w:eastAsiaTheme="minorEastAsia"/>
        </w:rPr>
        <w:t xml:space="preserve"> </w:t>
      </w:r>
      <w:r w:rsidR="00060EC8" w:rsidRPr="00794F75">
        <w:rPr>
          <w:rFonts w:eastAsiaTheme="minorEastAsia"/>
        </w:rPr>
        <w:t xml:space="preserve">are identified </w:t>
      </w:r>
      <w:r w:rsidR="00441720" w:rsidRPr="00794F75">
        <w:rPr>
          <w:rFonts w:eastAsiaTheme="minorEastAsia"/>
        </w:rPr>
        <w:t xml:space="preserve">and </w:t>
      </w:r>
      <w:r w:rsidR="00E655BC">
        <w:rPr>
          <w:rFonts w:eastAsiaTheme="minorEastAsia"/>
        </w:rPr>
        <w:t xml:space="preserve">condensed into </w:t>
      </w:r>
      <w:r w:rsidR="00441720" w:rsidRPr="00794F75">
        <w:rPr>
          <w:rFonts w:eastAsiaTheme="minorEastAsia"/>
        </w:rPr>
        <w:t xml:space="preserve">a single new read-group using </w:t>
      </w:r>
      <w:r w:rsidR="00AF01ED">
        <w:rPr>
          <w:rFonts w:eastAsiaTheme="minorEastAsia" w:hint="eastAsia"/>
        </w:rPr>
        <w:t>GATK</w:t>
      </w:r>
      <w:r w:rsidR="00AF01ED">
        <w:rPr>
          <w:rFonts w:eastAsiaTheme="minorEastAsia"/>
        </w:rPr>
        <w:t>’</w:t>
      </w:r>
      <w:r w:rsidR="00AF01ED">
        <w:rPr>
          <w:rFonts w:eastAsiaTheme="minorEastAsia" w:hint="eastAsia"/>
        </w:rPr>
        <w:t xml:space="preserve">s </w:t>
      </w:r>
      <w:r w:rsidR="00E655BC">
        <w:rPr>
          <w:rFonts w:eastAsiaTheme="minorEastAsia"/>
        </w:rPr>
        <w:t>“</w:t>
      </w:r>
      <w:r w:rsidR="00060EC8" w:rsidRPr="00794F75">
        <w:rPr>
          <w:rFonts w:eastAsiaTheme="minorEastAsia"/>
        </w:rPr>
        <w:t>MarkDuplicates</w:t>
      </w:r>
      <w:r w:rsidR="00E655BC">
        <w:rPr>
          <w:rFonts w:eastAsiaTheme="minorEastAsia"/>
        </w:rPr>
        <w:t>”</w:t>
      </w:r>
      <w:r w:rsidR="00060EC8" w:rsidRPr="00794F75">
        <w:rPr>
          <w:rFonts w:eastAsiaTheme="minorEastAsia"/>
        </w:rPr>
        <w:t xml:space="preserve"> </w:t>
      </w:r>
      <w:r w:rsidR="00441720" w:rsidRPr="00794F75">
        <w:rPr>
          <w:rFonts w:eastAsiaTheme="minorEastAsia"/>
        </w:rPr>
        <w:t xml:space="preserve">and </w:t>
      </w:r>
      <w:r w:rsidR="00E655BC">
        <w:rPr>
          <w:rFonts w:eastAsiaTheme="minorEastAsia"/>
        </w:rPr>
        <w:t>“</w:t>
      </w:r>
      <w:r w:rsidR="00441720" w:rsidRPr="00794F75">
        <w:rPr>
          <w:rFonts w:eastAsiaTheme="minorEastAsia"/>
        </w:rPr>
        <w:t>AddOrReplaceReadGroups</w:t>
      </w:r>
      <w:r w:rsidR="00E655BC">
        <w:rPr>
          <w:rFonts w:eastAsiaTheme="minorEastAsia"/>
        </w:rPr>
        <w:t>”</w:t>
      </w:r>
      <w:r w:rsidR="00A61F25" w:rsidRPr="00794F75">
        <w:rPr>
          <w:rFonts w:eastAsiaTheme="minorEastAsia"/>
        </w:rPr>
        <w:t xml:space="preserve"> </w:t>
      </w:r>
      <w:r w:rsidR="00244AC2">
        <w:rPr>
          <w:rFonts w:eastAsiaTheme="minorEastAsia"/>
        </w:rPr>
        <w:t>functions</w:t>
      </w:r>
      <w:r w:rsidR="00A61F25" w:rsidRPr="00794F75">
        <w:rPr>
          <w:rFonts w:eastAsiaTheme="minorEastAsia"/>
        </w:rPr>
        <w:t>.</w:t>
      </w:r>
      <w:r w:rsidR="00441720" w:rsidRPr="00794F75">
        <w:rPr>
          <w:rFonts w:eastAsiaTheme="minorEastAsia"/>
        </w:rPr>
        <w:t xml:space="preserve"> </w:t>
      </w:r>
      <w:r w:rsidR="00E655BC">
        <w:rPr>
          <w:rFonts w:eastAsiaTheme="minorEastAsia"/>
        </w:rPr>
        <w:t>A</w:t>
      </w:r>
      <w:r w:rsidR="00E655BC" w:rsidRPr="00794F75">
        <w:rPr>
          <w:rFonts w:eastAsiaTheme="minorEastAsia"/>
        </w:rPr>
        <w:t xml:space="preserve"> </w:t>
      </w:r>
      <w:r w:rsidR="00A61F25" w:rsidRPr="00794F75">
        <w:rPr>
          <w:rFonts w:eastAsiaTheme="minorEastAsia"/>
        </w:rPr>
        <w:t xml:space="preserve">summary of </w:t>
      </w:r>
      <w:r w:rsidR="003B50F0">
        <w:rPr>
          <w:rFonts w:eastAsiaTheme="minorEastAsia"/>
        </w:rPr>
        <w:t xml:space="preserve">the </w:t>
      </w:r>
      <w:r w:rsidR="00A61F25" w:rsidRPr="00794F75">
        <w:rPr>
          <w:rFonts w:eastAsiaTheme="minorEastAsia"/>
        </w:rPr>
        <w:t xml:space="preserve">data pre-processing workflow is </w:t>
      </w:r>
      <w:r w:rsidR="00441720" w:rsidRPr="00794F75">
        <w:rPr>
          <w:rFonts w:eastAsiaTheme="minorEastAsia"/>
        </w:rPr>
        <w:t xml:space="preserve">described in </w:t>
      </w:r>
      <w:r w:rsidR="006A24ED" w:rsidRPr="00C6413C">
        <w:rPr>
          <w:color w:val="4472C4" w:themeColor="accent1"/>
        </w:rPr>
        <w:t xml:space="preserve">Additional file </w:t>
      </w:r>
      <w:r w:rsidR="001C6DA7">
        <w:rPr>
          <w:rFonts w:hint="eastAsia"/>
          <w:color w:val="4472C4" w:themeColor="accent1"/>
        </w:rPr>
        <w:t>2</w:t>
      </w:r>
      <w:r w:rsidR="006A24ED">
        <w:rPr>
          <w:rFonts w:hint="eastAsia"/>
          <w:color w:val="4472C4" w:themeColor="accent1"/>
        </w:rPr>
        <w:t>:</w:t>
      </w:r>
      <w:r w:rsidR="006A24ED" w:rsidRPr="000D2723">
        <w:rPr>
          <w:rFonts w:hint="eastAsia"/>
          <w:color w:val="4472C4" w:themeColor="accent1"/>
        </w:rPr>
        <w:t xml:space="preserve"> </w:t>
      </w:r>
      <w:r w:rsidR="006A24ED">
        <w:rPr>
          <w:rFonts w:eastAsiaTheme="minorEastAsia" w:hint="eastAsia"/>
          <w:bCs/>
          <w:color w:val="4472C4" w:themeColor="accent1"/>
        </w:rPr>
        <w:t>Fig.</w:t>
      </w:r>
      <w:r w:rsidR="00985A7E" w:rsidRPr="00794F75">
        <w:rPr>
          <w:rFonts w:eastAsiaTheme="minorEastAsia"/>
          <w:bCs/>
          <w:color w:val="4472C4" w:themeColor="accent1"/>
        </w:rPr>
        <w:t xml:space="preserve"> </w:t>
      </w:r>
      <w:r w:rsidR="006A24ED">
        <w:rPr>
          <w:rFonts w:eastAsiaTheme="minorEastAsia" w:hint="eastAsia"/>
          <w:bCs/>
          <w:color w:val="4472C4" w:themeColor="accent1"/>
        </w:rPr>
        <w:t>S</w:t>
      </w:r>
      <w:r w:rsidR="00D2539A">
        <w:rPr>
          <w:rFonts w:eastAsiaTheme="minorEastAsia" w:hint="eastAsia"/>
          <w:bCs/>
          <w:color w:val="4472C4" w:themeColor="accent1"/>
        </w:rPr>
        <w:t>1</w:t>
      </w:r>
      <w:r w:rsidR="006C7034" w:rsidRPr="00794F75">
        <w:rPr>
          <w:rFonts w:eastAsiaTheme="minorEastAsia"/>
          <w:bCs/>
          <w:iCs/>
          <w:color w:val="4472C4" w:themeColor="accent1"/>
        </w:rPr>
        <w:t>a</w:t>
      </w:r>
      <w:r w:rsidR="00441720" w:rsidRPr="00794F75">
        <w:rPr>
          <w:rFonts w:eastAsiaTheme="minorEastAsia"/>
          <w:bCs/>
        </w:rPr>
        <w:t>.</w:t>
      </w:r>
    </w:p>
    <w:p w14:paraId="17CADCFA" w14:textId="7923C0A7" w:rsidR="007A3C06" w:rsidRPr="00794F75" w:rsidRDefault="007A3C06" w:rsidP="004670AA">
      <w:pPr>
        <w:spacing w:line="360" w:lineRule="auto"/>
        <w:contextualSpacing/>
        <w:rPr>
          <w:rFonts w:eastAsiaTheme="minorEastAsia"/>
          <w:b/>
          <w:bCs/>
        </w:rPr>
      </w:pPr>
    </w:p>
    <w:p w14:paraId="59B16148" w14:textId="5E1FF320" w:rsidR="00441720" w:rsidRPr="00D016B5" w:rsidRDefault="002D5387" w:rsidP="004670AA">
      <w:pPr>
        <w:pStyle w:val="Heading2"/>
        <w:spacing w:line="360" w:lineRule="auto"/>
        <w:contextualSpacing/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</w:pPr>
      <w:r w:rsidRPr="00D016B5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>Phase</w:t>
      </w:r>
      <w:r w:rsidR="00E655BC" w:rsidRPr="00D016B5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 xml:space="preserve"> </w:t>
      </w:r>
      <w:r w:rsidR="00441720" w:rsidRPr="00D016B5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>2</w:t>
      </w:r>
      <w:r w:rsidR="00744066" w:rsidRPr="00D016B5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>:</w:t>
      </w:r>
      <w:r w:rsidR="00441720" w:rsidRPr="00D016B5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 xml:space="preserve"> Variant </w:t>
      </w:r>
      <w:r w:rsidR="006B123A" w:rsidRPr="00D016B5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>d</w:t>
      </w:r>
      <w:r w:rsidR="00441720" w:rsidRPr="00D016B5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>iscovery</w:t>
      </w:r>
    </w:p>
    <w:p w14:paraId="04EDE485" w14:textId="2BDE999F" w:rsidR="00441720" w:rsidRPr="00794F75" w:rsidRDefault="00D33A39" w:rsidP="004670AA">
      <w:pPr>
        <w:spacing w:line="360" w:lineRule="auto"/>
        <w:contextualSpacing/>
        <w:rPr>
          <w:rFonts w:eastAsiaTheme="minorEastAsia"/>
        </w:rPr>
      </w:pPr>
      <w:r>
        <w:rPr>
          <w:rFonts w:eastAsiaTheme="minorEastAsia"/>
        </w:rPr>
        <w:t xml:space="preserve">Phase 2 was designed </w:t>
      </w:r>
      <w:r w:rsidR="00C53A23" w:rsidRPr="00794F75">
        <w:rPr>
          <w:rFonts w:eastAsiaTheme="minorEastAsia"/>
        </w:rPr>
        <w:t>to call variants</w:t>
      </w:r>
      <w:r w:rsidR="00E655BC">
        <w:rPr>
          <w:rFonts w:eastAsiaTheme="minorEastAsia"/>
        </w:rPr>
        <w:t xml:space="preserve"> for each sample </w:t>
      </w:r>
      <w:r w:rsidR="00C53A23" w:rsidRPr="00794F75">
        <w:rPr>
          <w:rFonts w:eastAsiaTheme="minorEastAsia"/>
        </w:rPr>
        <w:t xml:space="preserve">and generate gVCFs files. </w:t>
      </w:r>
      <w:r>
        <w:rPr>
          <w:rFonts w:eastAsiaTheme="minorEastAsia"/>
        </w:rPr>
        <w:t>This phase</w:t>
      </w:r>
      <w:r w:rsidR="00E655BC">
        <w:rPr>
          <w:rFonts w:eastAsiaTheme="minorEastAsia"/>
        </w:rPr>
        <w:t xml:space="preserve"> </w:t>
      </w:r>
      <w:r w:rsidR="003B50F0">
        <w:rPr>
          <w:rFonts w:eastAsiaTheme="minorEastAsia"/>
        </w:rPr>
        <w:t>comprises</w:t>
      </w:r>
      <w:r w:rsidR="00E655BC">
        <w:rPr>
          <w:rFonts w:eastAsiaTheme="minorEastAsia"/>
        </w:rPr>
        <w:t xml:space="preserve"> </w:t>
      </w:r>
      <w:r w:rsidR="00957C42" w:rsidRPr="00794F75">
        <w:rPr>
          <w:rFonts w:eastAsiaTheme="minorEastAsia"/>
        </w:rPr>
        <w:t>t</w:t>
      </w:r>
      <w:r w:rsidR="00441720" w:rsidRPr="00794F75">
        <w:rPr>
          <w:rFonts w:eastAsiaTheme="minorEastAsia"/>
        </w:rPr>
        <w:t>wo major steps</w:t>
      </w:r>
      <w:r w:rsidR="00957C42" w:rsidRPr="00794F75">
        <w:rPr>
          <w:rFonts w:eastAsiaTheme="minorEastAsia"/>
        </w:rPr>
        <w:t xml:space="preserve">: </w:t>
      </w:r>
      <w:r w:rsidR="00E655BC">
        <w:rPr>
          <w:rFonts w:eastAsiaTheme="minorEastAsia"/>
        </w:rPr>
        <w:t>f</w:t>
      </w:r>
      <w:r w:rsidR="00441720" w:rsidRPr="00794F75">
        <w:rPr>
          <w:rFonts w:eastAsiaTheme="minorEastAsia"/>
        </w:rPr>
        <w:t xml:space="preserve">irst, multiple sorted input files are merged into </w:t>
      </w:r>
      <w:r w:rsidR="00957C42" w:rsidRPr="00794F75">
        <w:rPr>
          <w:rFonts w:eastAsiaTheme="minorEastAsia"/>
        </w:rPr>
        <w:t xml:space="preserve">a </w:t>
      </w:r>
      <w:r w:rsidR="00441720" w:rsidRPr="00794F75">
        <w:rPr>
          <w:rFonts w:eastAsiaTheme="minorEastAsia"/>
        </w:rPr>
        <w:t xml:space="preserve">single BAM file and (re)sorted </w:t>
      </w:r>
      <w:r>
        <w:rPr>
          <w:rFonts w:eastAsiaTheme="minorEastAsia"/>
        </w:rPr>
        <w:t>in</w:t>
      </w:r>
      <w:r w:rsidR="00441720" w:rsidRPr="00794F75">
        <w:rPr>
          <w:rFonts w:eastAsiaTheme="minorEastAsia"/>
        </w:rPr>
        <w:t xml:space="preserve">to </w:t>
      </w:r>
      <w:r w:rsidR="00957C42" w:rsidRPr="00794F75">
        <w:rPr>
          <w:rFonts w:eastAsiaTheme="minorEastAsia"/>
        </w:rPr>
        <w:t xml:space="preserve">a </w:t>
      </w:r>
      <w:r w:rsidR="00441720" w:rsidRPr="00794F75">
        <w:rPr>
          <w:rFonts w:eastAsiaTheme="minorEastAsia"/>
        </w:rPr>
        <w:t>merged BAM</w:t>
      </w:r>
      <w:r w:rsidR="00E05F50">
        <w:rPr>
          <w:rFonts w:eastAsiaTheme="minorEastAsia"/>
        </w:rPr>
        <w:t xml:space="preserve"> file</w:t>
      </w:r>
      <w:r w:rsidR="00441720" w:rsidRPr="00794F75">
        <w:rPr>
          <w:rFonts w:eastAsiaTheme="minorEastAsia"/>
        </w:rPr>
        <w:t xml:space="preserve"> using SAMTools. </w:t>
      </w:r>
      <w:r w:rsidR="00E655BC">
        <w:rPr>
          <w:rFonts w:eastAsiaTheme="minorEastAsia"/>
        </w:rPr>
        <w:t>Next</w:t>
      </w:r>
      <w:r w:rsidR="00957C42" w:rsidRPr="00794F75">
        <w:rPr>
          <w:rFonts w:eastAsiaTheme="minorEastAsia"/>
        </w:rPr>
        <w:t xml:space="preserve">, </w:t>
      </w:r>
      <w:r w:rsidR="00441720" w:rsidRPr="00794F75">
        <w:rPr>
          <w:rFonts w:eastAsiaTheme="minorEastAsia"/>
        </w:rPr>
        <w:t xml:space="preserve">SNPs </w:t>
      </w:r>
      <w:r w:rsidR="00957C42" w:rsidRPr="00794F75">
        <w:rPr>
          <w:rFonts w:eastAsiaTheme="minorEastAsia"/>
        </w:rPr>
        <w:t xml:space="preserve">are called </w:t>
      </w:r>
      <w:r w:rsidR="00441720" w:rsidRPr="00794F75">
        <w:rPr>
          <w:rFonts w:eastAsiaTheme="minorEastAsia"/>
        </w:rPr>
        <w:t xml:space="preserve">simultaneously via </w:t>
      </w:r>
      <w:r w:rsidR="00E655BC">
        <w:rPr>
          <w:rFonts w:eastAsiaTheme="minorEastAsia"/>
        </w:rPr>
        <w:t xml:space="preserve">a </w:t>
      </w:r>
      <w:r w:rsidR="00441720" w:rsidRPr="00794F75">
        <w:rPr>
          <w:rFonts w:eastAsiaTheme="minorEastAsia"/>
        </w:rPr>
        <w:t xml:space="preserve">local </w:t>
      </w:r>
      <w:r w:rsidR="00441720" w:rsidRPr="0005543A">
        <w:rPr>
          <w:rFonts w:eastAsiaTheme="minorEastAsia"/>
          <w:i/>
          <w:iCs/>
        </w:rPr>
        <w:t>de</w:t>
      </w:r>
      <w:r w:rsidR="00E655BC" w:rsidRPr="0005543A">
        <w:rPr>
          <w:rFonts w:eastAsiaTheme="minorEastAsia"/>
          <w:i/>
          <w:iCs/>
        </w:rPr>
        <w:t xml:space="preserve"> </w:t>
      </w:r>
      <w:r w:rsidR="00441720" w:rsidRPr="0005543A">
        <w:rPr>
          <w:rFonts w:eastAsiaTheme="minorEastAsia"/>
          <w:i/>
          <w:iCs/>
        </w:rPr>
        <w:t>novo</w:t>
      </w:r>
      <w:r w:rsidR="00312935" w:rsidRPr="00794F75">
        <w:rPr>
          <w:rFonts w:eastAsiaTheme="minorEastAsia"/>
        </w:rPr>
        <w:t>-</w:t>
      </w:r>
      <w:r w:rsidR="00441720" w:rsidRPr="00794F75">
        <w:rPr>
          <w:rFonts w:eastAsiaTheme="minorEastAsia"/>
        </w:rPr>
        <w:t xml:space="preserve">assembly of haplotypes in an active region using </w:t>
      </w:r>
      <w:r w:rsidR="004A4357">
        <w:rPr>
          <w:rFonts w:eastAsiaTheme="minorEastAsia" w:hint="eastAsia"/>
        </w:rPr>
        <w:t>GATK</w:t>
      </w:r>
      <w:r w:rsidR="004A4357">
        <w:rPr>
          <w:rFonts w:eastAsiaTheme="minorEastAsia"/>
        </w:rPr>
        <w:t>’</w:t>
      </w:r>
      <w:r w:rsidR="004A4357">
        <w:rPr>
          <w:rFonts w:eastAsiaTheme="minorEastAsia" w:hint="eastAsia"/>
        </w:rPr>
        <w:t>s</w:t>
      </w:r>
      <w:r w:rsidR="004A4357">
        <w:rPr>
          <w:rFonts w:eastAsiaTheme="minorEastAsia"/>
        </w:rPr>
        <w:t xml:space="preserve"> </w:t>
      </w:r>
      <w:r w:rsidR="00E655BC">
        <w:rPr>
          <w:rFonts w:eastAsiaTheme="minorEastAsia"/>
        </w:rPr>
        <w:t>“</w:t>
      </w:r>
      <w:r w:rsidR="00441720" w:rsidRPr="00794F75">
        <w:rPr>
          <w:rFonts w:eastAsiaTheme="minorEastAsia"/>
        </w:rPr>
        <w:t>HaplotypeCall</w:t>
      </w:r>
      <w:r w:rsidR="00B709F6" w:rsidRPr="00794F75">
        <w:rPr>
          <w:rFonts w:eastAsiaTheme="minorEastAsia"/>
        </w:rPr>
        <w:t>er</w:t>
      </w:r>
      <w:r w:rsidR="003046F5">
        <w:rPr>
          <w:rFonts w:eastAsiaTheme="minorEastAsia"/>
        </w:rPr>
        <w:t>,”</w:t>
      </w:r>
      <w:r w:rsidR="00441720" w:rsidRPr="00794F75">
        <w:rPr>
          <w:rFonts w:eastAsiaTheme="minorEastAsia"/>
        </w:rPr>
        <w:t xml:space="preserve"> </w:t>
      </w:r>
      <w:r w:rsidR="002B13D3">
        <w:rPr>
          <w:rFonts w:eastAsiaTheme="minorEastAsia"/>
        </w:rPr>
        <w:t>where</w:t>
      </w:r>
      <w:r w:rsidR="002B13D3" w:rsidRPr="00794F75">
        <w:rPr>
          <w:rFonts w:eastAsiaTheme="minorEastAsia"/>
        </w:rPr>
        <w:t xml:space="preserve"> </w:t>
      </w:r>
      <w:r w:rsidR="003631C5" w:rsidRPr="00794F75">
        <w:rPr>
          <w:rFonts w:eastAsiaTheme="minorEastAsia"/>
        </w:rPr>
        <w:t xml:space="preserve">a single gVCF </w:t>
      </w:r>
      <w:r w:rsidR="00362E6E">
        <w:rPr>
          <w:rFonts w:eastAsiaTheme="minorEastAsia" w:hint="eastAsia"/>
        </w:rPr>
        <w:t xml:space="preserve">file will be </w:t>
      </w:r>
      <w:r w:rsidR="00362E6E" w:rsidRPr="00794F75">
        <w:rPr>
          <w:rFonts w:eastAsiaTheme="minorEastAsia"/>
        </w:rPr>
        <w:t xml:space="preserve">generated </w:t>
      </w:r>
      <w:r w:rsidR="003631C5" w:rsidRPr="00794F75">
        <w:rPr>
          <w:rFonts w:eastAsiaTheme="minorEastAsia"/>
        </w:rPr>
        <w:t>per sample</w:t>
      </w:r>
      <w:r w:rsidR="00E655BC">
        <w:rPr>
          <w:rFonts w:eastAsiaTheme="minorEastAsia"/>
        </w:rPr>
        <w:t>. Th</w:t>
      </w:r>
      <w:r w:rsidR="00E05F50">
        <w:rPr>
          <w:rFonts w:eastAsiaTheme="minorEastAsia"/>
        </w:rPr>
        <w:t>e</w:t>
      </w:r>
      <w:r w:rsidR="00E655BC">
        <w:rPr>
          <w:rFonts w:eastAsiaTheme="minorEastAsia"/>
        </w:rPr>
        <w:t xml:space="preserve"> Phase 2 </w:t>
      </w:r>
      <w:r w:rsidR="00332888" w:rsidRPr="00794F75">
        <w:rPr>
          <w:rFonts w:eastAsiaTheme="minorEastAsia"/>
        </w:rPr>
        <w:t xml:space="preserve">workflow is </w:t>
      </w:r>
      <w:r w:rsidR="00441720" w:rsidRPr="00794F75">
        <w:rPr>
          <w:rFonts w:eastAsiaTheme="minorEastAsia"/>
        </w:rPr>
        <w:t xml:space="preserve">described </w:t>
      </w:r>
      <w:r w:rsidR="00E655BC">
        <w:rPr>
          <w:rFonts w:eastAsiaTheme="minorEastAsia"/>
        </w:rPr>
        <w:t xml:space="preserve">in </w:t>
      </w:r>
      <w:r w:rsidR="006A24ED" w:rsidRPr="00C6413C">
        <w:rPr>
          <w:color w:val="4472C4" w:themeColor="accent1"/>
        </w:rPr>
        <w:t xml:space="preserve">Additional file </w:t>
      </w:r>
      <w:r w:rsidR="001C6DA7">
        <w:rPr>
          <w:rFonts w:hint="eastAsia"/>
          <w:color w:val="4472C4" w:themeColor="accent1"/>
        </w:rPr>
        <w:t>2</w:t>
      </w:r>
      <w:r w:rsidR="006A24ED">
        <w:rPr>
          <w:rFonts w:hint="eastAsia"/>
          <w:color w:val="4472C4" w:themeColor="accent1"/>
        </w:rPr>
        <w:t>:</w:t>
      </w:r>
      <w:r w:rsidR="006A24ED" w:rsidRPr="000D2723">
        <w:rPr>
          <w:rFonts w:hint="eastAsia"/>
          <w:color w:val="4472C4" w:themeColor="accent1"/>
        </w:rPr>
        <w:t xml:space="preserve"> </w:t>
      </w:r>
      <w:r w:rsidR="006A24ED">
        <w:rPr>
          <w:rFonts w:eastAsiaTheme="minorEastAsia" w:hint="eastAsia"/>
          <w:bCs/>
          <w:color w:val="4472C4" w:themeColor="accent1"/>
        </w:rPr>
        <w:t>Fig.</w:t>
      </w:r>
      <w:r w:rsidR="006A24ED" w:rsidRPr="00794F75">
        <w:rPr>
          <w:rFonts w:eastAsiaTheme="minorEastAsia"/>
          <w:bCs/>
          <w:color w:val="4472C4" w:themeColor="accent1"/>
        </w:rPr>
        <w:t xml:space="preserve"> </w:t>
      </w:r>
      <w:r w:rsidR="006A24ED">
        <w:rPr>
          <w:rFonts w:eastAsiaTheme="minorEastAsia" w:hint="eastAsia"/>
          <w:bCs/>
          <w:color w:val="4472C4" w:themeColor="accent1"/>
        </w:rPr>
        <w:t>S</w:t>
      </w:r>
      <w:r w:rsidR="00D2539A">
        <w:rPr>
          <w:rFonts w:eastAsiaTheme="minorEastAsia" w:hint="eastAsia"/>
          <w:bCs/>
          <w:color w:val="4472C4" w:themeColor="accent1"/>
        </w:rPr>
        <w:t>1</w:t>
      </w:r>
      <w:r w:rsidR="006C7034" w:rsidRPr="00794F75">
        <w:rPr>
          <w:rFonts w:eastAsiaTheme="minorEastAsia"/>
          <w:bCs/>
          <w:iCs/>
          <w:color w:val="4472C4" w:themeColor="accent1"/>
        </w:rPr>
        <w:t>b</w:t>
      </w:r>
      <w:r w:rsidR="00441720" w:rsidRPr="00794F75">
        <w:rPr>
          <w:rFonts w:eastAsiaTheme="minorEastAsia"/>
          <w:bCs/>
        </w:rPr>
        <w:t>.</w:t>
      </w:r>
    </w:p>
    <w:p w14:paraId="29FBA48A" w14:textId="77777777" w:rsidR="0033141B" w:rsidRPr="00794F75" w:rsidRDefault="0033141B" w:rsidP="004670AA">
      <w:pPr>
        <w:spacing w:line="360" w:lineRule="auto"/>
        <w:contextualSpacing/>
        <w:rPr>
          <w:rFonts w:eastAsia="Courier New"/>
          <w:iCs/>
        </w:rPr>
      </w:pPr>
    </w:p>
    <w:p w14:paraId="2D04D0E3" w14:textId="7E1DA268" w:rsidR="0033141B" w:rsidRPr="00D016B5" w:rsidRDefault="0031360E" w:rsidP="004670AA">
      <w:pPr>
        <w:pStyle w:val="Heading2"/>
        <w:spacing w:line="360" w:lineRule="auto"/>
        <w:contextualSpacing/>
        <w:rPr>
          <w:rFonts w:ascii="Times New Roman" w:eastAsiaTheme="minorEastAsia" w:hAnsi="Times New Roman" w:cs="Times New Roman"/>
          <w:b/>
          <w:color w:val="auto"/>
          <w:sz w:val="24"/>
          <w:szCs w:val="24"/>
          <w:lang w:eastAsia="zh-CN"/>
        </w:rPr>
      </w:pPr>
      <w:r w:rsidRPr="00D016B5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>Phase</w:t>
      </w:r>
      <w:r w:rsidR="0033141B" w:rsidRPr="00D016B5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>3: Call</w:t>
      </w:r>
      <w:r w:rsidR="00C0307F" w:rsidRPr="00D016B5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 xml:space="preserve"> </w:t>
      </w:r>
      <w:r w:rsidR="0033141B" w:rsidRPr="00D016B5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>set refinement</w:t>
      </w:r>
    </w:p>
    <w:p w14:paraId="04E06092" w14:textId="25AD5DC0" w:rsidR="00FE15B7" w:rsidRPr="00323E8C" w:rsidRDefault="00304AAF" w:rsidP="0005543A">
      <w:pPr>
        <w:spacing w:line="360" w:lineRule="auto"/>
        <w:contextualSpacing/>
        <w:rPr>
          <w:rFonts w:eastAsiaTheme="minorEastAsia"/>
        </w:rPr>
      </w:pPr>
      <w:r w:rsidRPr="00D016B5">
        <w:rPr>
          <w:rFonts w:eastAsiaTheme="minorEastAsia"/>
        </w:rPr>
        <w:t xml:space="preserve">Phase </w:t>
      </w:r>
      <w:r w:rsidRPr="00D016B5">
        <w:rPr>
          <w:rFonts w:eastAsiaTheme="minorEastAsia" w:hint="eastAsia"/>
        </w:rPr>
        <w:t>3</w:t>
      </w:r>
      <w:r w:rsidRPr="00D016B5">
        <w:rPr>
          <w:rFonts w:eastAsiaTheme="minorEastAsia"/>
        </w:rPr>
        <w:t xml:space="preserve"> was designed</w:t>
      </w:r>
      <w:r w:rsidR="00781AA8" w:rsidRPr="00D016B5">
        <w:rPr>
          <w:rFonts w:eastAsiaTheme="minorEastAsia" w:hint="eastAsia"/>
        </w:rPr>
        <w:t xml:space="preserve"> to merge all variants per sample (stored in a gVCF</w:t>
      </w:r>
      <w:r w:rsidR="00781AA8" w:rsidRPr="00D016B5">
        <w:rPr>
          <w:rFonts w:eastAsiaTheme="minorEastAsia"/>
        </w:rPr>
        <w:t xml:space="preserve"> </w:t>
      </w:r>
      <w:r w:rsidR="00781AA8" w:rsidRPr="00D016B5">
        <w:rPr>
          <w:rFonts w:eastAsiaTheme="minorEastAsia" w:hint="eastAsia"/>
        </w:rPr>
        <w:t xml:space="preserve">file </w:t>
      </w:r>
      <w:r w:rsidR="002B13D3" w:rsidRPr="00D016B5">
        <w:rPr>
          <w:rFonts w:eastAsiaTheme="minorEastAsia"/>
        </w:rPr>
        <w:t>from</w:t>
      </w:r>
      <w:r w:rsidR="00781AA8" w:rsidRPr="00D016B5">
        <w:rPr>
          <w:rFonts w:eastAsiaTheme="minorEastAsia" w:hint="eastAsia"/>
        </w:rPr>
        <w:t xml:space="preserve"> Phase 2) </w:t>
      </w:r>
      <w:r w:rsidR="00244AC2" w:rsidRPr="00D016B5">
        <w:rPr>
          <w:rFonts w:eastAsiaTheme="minorEastAsia"/>
        </w:rPr>
        <w:t>into</w:t>
      </w:r>
      <w:r w:rsidR="00FE15B7" w:rsidRPr="00D016B5">
        <w:rPr>
          <w:rFonts w:eastAsiaTheme="minorEastAsia" w:hint="eastAsia"/>
        </w:rPr>
        <w:t xml:space="preserve"> </w:t>
      </w:r>
      <w:r w:rsidR="00244AC2" w:rsidRPr="00D016B5">
        <w:rPr>
          <w:rFonts w:eastAsiaTheme="minorEastAsia"/>
        </w:rPr>
        <w:t>non-redundant</w:t>
      </w:r>
      <w:r w:rsidR="00A87E21" w:rsidRPr="00D016B5">
        <w:rPr>
          <w:rFonts w:eastAsiaTheme="minorEastAsia" w:hint="eastAsia"/>
        </w:rPr>
        <w:t xml:space="preserve"> </w:t>
      </w:r>
      <w:r w:rsidR="003F4C0C" w:rsidRPr="00D016B5">
        <w:rPr>
          <w:rFonts w:eastAsiaTheme="minorEastAsia"/>
        </w:rPr>
        <w:t xml:space="preserve">joint </w:t>
      </w:r>
      <w:r w:rsidR="00FE15B7" w:rsidRPr="00D016B5">
        <w:rPr>
          <w:rFonts w:eastAsiaTheme="minorEastAsia"/>
        </w:rPr>
        <w:t xml:space="preserve">genotype </w:t>
      </w:r>
      <w:r w:rsidR="00F76EC4" w:rsidRPr="00D016B5">
        <w:rPr>
          <w:rFonts w:eastAsiaTheme="minorEastAsia" w:hint="eastAsia"/>
        </w:rPr>
        <w:t xml:space="preserve">files </w:t>
      </w:r>
      <w:r w:rsidR="00A87E21" w:rsidRPr="00D016B5">
        <w:rPr>
          <w:rFonts w:eastAsiaTheme="minorEastAsia" w:hint="eastAsia"/>
        </w:rPr>
        <w:t>(</w:t>
      </w:r>
      <w:r w:rsidR="00F76EC4" w:rsidRPr="00D016B5">
        <w:rPr>
          <w:rFonts w:eastAsiaTheme="minorEastAsia" w:hint="eastAsia"/>
        </w:rPr>
        <w:t>store</w:t>
      </w:r>
      <w:r w:rsidR="00244AC2" w:rsidRPr="00D016B5">
        <w:rPr>
          <w:rFonts w:eastAsiaTheme="minorEastAsia" w:hint="eastAsia"/>
        </w:rPr>
        <w:t>d</w:t>
      </w:r>
      <w:r w:rsidR="00F76EC4" w:rsidRPr="00D016B5">
        <w:rPr>
          <w:rFonts w:eastAsiaTheme="minorEastAsia" w:hint="eastAsia"/>
        </w:rPr>
        <w:t xml:space="preserve"> </w:t>
      </w:r>
      <w:r w:rsidR="002B13D3" w:rsidRPr="00D016B5">
        <w:rPr>
          <w:rFonts w:eastAsiaTheme="minorEastAsia"/>
        </w:rPr>
        <w:t>as</w:t>
      </w:r>
      <w:r w:rsidR="002B13D3" w:rsidRPr="00D016B5">
        <w:rPr>
          <w:rFonts w:eastAsiaTheme="minorEastAsia" w:hint="eastAsia"/>
        </w:rPr>
        <w:t xml:space="preserve"> </w:t>
      </w:r>
      <w:r w:rsidR="00A87E21" w:rsidRPr="00D016B5">
        <w:rPr>
          <w:rFonts w:eastAsiaTheme="minorEastAsia" w:hint="eastAsia"/>
        </w:rPr>
        <w:t>VCF</w:t>
      </w:r>
      <w:r w:rsidR="00F76EC4" w:rsidRPr="00D016B5">
        <w:rPr>
          <w:rFonts w:eastAsiaTheme="minorEastAsia" w:hint="eastAsia"/>
        </w:rPr>
        <w:t xml:space="preserve"> files</w:t>
      </w:r>
      <w:r w:rsidR="00A87E21" w:rsidRPr="00D016B5">
        <w:rPr>
          <w:rFonts w:eastAsiaTheme="minorEastAsia" w:hint="eastAsia"/>
        </w:rPr>
        <w:t>) by</w:t>
      </w:r>
      <w:r w:rsidR="00A87E21" w:rsidRPr="00323E8C">
        <w:rPr>
          <w:rFonts w:eastAsiaTheme="minorEastAsia" w:hint="eastAsia"/>
        </w:rPr>
        <w:t xml:space="preserve"> chunks</w:t>
      </w:r>
      <w:r w:rsidR="00D33A39" w:rsidRPr="00323E8C">
        <w:rPr>
          <w:rFonts w:eastAsiaTheme="minorEastAsia"/>
        </w:rPr>
        <w:t xml:space="preserve"> in two steps</w:t>
      </w:r>
      <w:r w:rsidR="00A87E21" w:rsidRPr="00323E8C">
        <w:rPr>
          <w:rFonts w:eastAsiaTheme="minorEastAsia" w:hint="eastAsia"/>
        </w:rPr>
        <w:t xml:space="preserve">. </w:t>
      </w:r>
      <w:r w:rsidR="00560184" w:rsidRPr="00323E8C">
        <w:rPr>
          <w:rFonts w:eastAsiaTheme="minorEastAsia" w:hint="eastAsia"/>
        </w:rPr>
        <w:t xml:space="preserve">First, all </w:t>
      </w:r>
      <w:r w:rsidR="00560184" w:rsidRPr="00323E8C">
        <w:rPr>
          <w:rFonts w:eastAsiaTheme="minorEastAsia"/>
        </w:rPr>
        <w:t>gVCF</w:t>
      </w:r>
      <w:r w:rsidR="00560184" w:rsidRPr="00323E8C">
        <w:rPr>
          <w:rFonts w:eastAsiaTheme="minorEastAsia" w:hint="eastAsia"/>
        </w:rPr>
        <w:t xml:space="preserve"> files </w:t>
      </w:r>
      <w:r w:rsidR="00D33A39" w:rsidRPr="00323E8C">
        <w:rPr>
          <w:rFonts w:eastAsiaTheme="minorEastAsia"/>
        </w:rPr>
        <w:t>are</w:t>
      </w:r>
      <w:r w:rsidR="00560184" w:rsidRPr="00323E8C">
        <w:rPr>
          <w:rFonts w:eastAsiaTheme="minorEastAsia" w:hint="eastAsia"/>
        </w:rPr>
        <w:t xml:space="preserve"> merged using </w:t>
      </w:r>
      <w:r w:rsidR="003F4C0C" w:rsidRPr="00323E8C">
        <w:rPr>
          <w:rFonts w:eastAsiaTheme="minorEastAsia" w:hint="eastAsia"/>
        </w:rPr>
        <w:t xml:space="preserve">the </w:t>
      </w:r>
      <w:r w:rsidR="00560184" w:rsidRPr="00323E8C">
        <w:rPr>
          <w:rFonts w:eastAsiaTheme="minorEastAsia" w:hint="eastAsia"/>
        </w:rPr>
        <w:t>GATK</w:t>
      </w:r>
      <w:r w:rsidR="003F4C0C" w:rsidRPr="00323E8C">
        <w:rPr>
          <w:rFonts w:eastAsiaTheme="minorEastAsia"/>
        </w:rPr>
        <w:t>’</w:t>
      </w:r>
      <w:r w:rsidR="003F4C0C" w:rsidRPr="00323E8C">
        <w:rPr>
          <w:rFonts w:eastAsiaTheme="minorEastAsia" w:hint="eastAsia"/>
        </w:rPr>
        <w:t>s</w:t>
      </w:r>
      <w:r w:rsidR="00D33A39" w:rsidRPr="00323E8C">
        <w:rPr>
          <w:rFonts w:eastAsiaTheme="minorEastAsia"/>
        </w:rPr>
        <w:t xml:space="preserve"> </w:t>
      </w:r>
      <w:r w:rsidR="00560184" w:rsidRPr="00323E8C">
        <w:rPr>
          <w:rFonts w:eastAsiaTheme="minorEastAsia"/>
        </w:rPr>
        <w:t>“CombineGVCFs”</w:t>
      </w:r>
      <w:r w:rsidR="00560184" w:rsidRPr="00323E8C">
        <w:rPr>
          <w:rFonts w:eastAsiaTheme="minorEastAsia" w:hint="eastAsia"/>
        </w:rPr>
        <w:t xml:space="preserve"> </w:t>
      </w:r>
      <w:r w:rsidR="00B6150D" w:rsidRPr="00323E8C">
        <w:rPr>
          <w:rFonts w:eastAsiaTheme="minorEastAsia"/>
        </w:rPr>
        <w:t>function</w:t>
      </w:r>
      <w:r w:rsidR="00B6150D" w:rsidRPr="00323E8C">
        <w:rPr>
          <w:rFonts w:eastAsiaTheme="minorEastAsia" w:hint="eastAsia"/>
        </w:rPr>
        <w:t xml:space="preserve"> </w:t>
      </w:r>
      <w:r w:rsidR="00560184" w:rsidRPr="00323E8C">
        <w:rPr>
          <w:rFonts w:eastAsiaTheme="minorEastAsia" w:hint="eastAsia"/>
        </w:rPr>
        <w:t>for each chunk</w:t>
      </w:r>
      <w:r w:rsidR="00D2539A">
        <w:rPr>
          <w:rFonts w:eastAsiaTheme="minorEastAsia" w:hint="eastAsia"/>
        </w:rPr>
        <w:t xml:space="preserve"> (</w:t>
      </w:r>
      <w:r w:rsidR="00D2539A" w:rsidRPr="00C6413C">
        <w:rPr>
          <w:color w:val="4472C4" w:themeColor="accent1"/>
        </w:rPr>
        <w:t xml:space="preserve">Additional file </w:t>
      </w:r>
      <w:r w:rsidR="00D2539A">
        <w:rPr>
          <w:rFonts w:hint="eastAsia"/>
          <w:color w:val="4472C4" w:themeColor="accent1"/>
        </w:rPr>
        <w:t>2:</w:t>
      </w:r>
      <w:r w:rsidR="00D2539A" w:rsidRPr="000D2723">
        <w:rPr>
          <w:rFonts w:hint="eastAsia"/>
          <w:color w:val="4472C4" w:themeColor="accent1"/>
        </w:rPr>
        <w:t xml:space="preserve"> </w:t>
      </w:r>
      <w:r w:rsidR="00D2539A">
        <w:rPr>
          <w:rFonts w:eastAsiaTheme="minorEastAsia" w:hint="eastAsia"/>
          <w:bCs/>
          <w:color w:val="4472C4" w:themeColor="accent1"/>
        </w:rPr>
        <w:t>Fig.</w:t>
      </w:r>
      <w:r w:rsidR="00D2539A" w:rsidRPr="00794F75">
        <w:rPr>
          <w:rFonts w:eastAsiaTheme="minorEastAsia"/>
          <w:bCs/>
          <w:color w:val="4472C4" w:themeColor="accent1"/>
        </w:rPr>
        <w:t xml:space="preserve"> </w:t>
      </w:r>
      <w:r w:rsidR="00D2539A">
        <w:rPr>
          <w:rFonts w:eastAsiaTheme="minorEastAsia" w:hint="eastAsia"/>
          <w:bCs/>
          <w:color w:val="4472C4" w:themeColor="accent1"/>
        </w:rPr>
        <w:t>S1</w:t>
      </w:r>
      <w:r w:rsidR="00D2539A">
        <w:rPr>
          <w:rFonts w:eastAsiaTheme="minorEastAsia"/>
          <w:bCs/>
          <w:iCs/>
          <w:color w:val="4472C4" w:themeColor="accent1"/>
        </w:rPr>
        <w:t>c</w:t>
      </w:r>
      <w:r w:rsidR="00543637">
        <w:rPr>
          <w:rFonts w:eastAsiaTheme="minorEastAsia" w:hint="eastAsia"/>
          <w:bCs/>
          <w:iCs/>
          <w:color w:val="4472C4" w:themeColor="accent1"/>
        </w:rPr>
        <w:t>-f</w:t>
      </w:r>
      <w:r w:rsidR="00D2539A">
        <w:rPr>
          <w:rFonts w:eastAsiaTheme="minorEastAsia" w:hint="eastAsia"/>
        </w:rPr>
        <w:t>)</w:t>
      </w:r>
      <w:r w:rsidR="00560184" w:rsidRPr="00323E8C">
        <w:rPr>
          <w:rFonts w:eastAsiaTheme="minorEastAsia" w:hint="eastAsia"/>
        </w:rPr>
        <w:t xml:space="preserve">. </w:t>
      </w:r>
      <w:r w:rsidR="00D33A39" w:rsidRPr="00323E8C">
        <w:rPr>
          <w:rFonts w:eastAsiaTheme="minorEastAsia"/>
        </w:rPr>
        <w:t>Next</w:t>
      </w:r>
      <w:r w:rsidR="00560184" w:rsidRPr="00323E8C">
        <w:rPr>
          <w:rFonts w:eastAsiaTheme="minorEastAsia" w:hint="eastAsia"/>
        </w:rPr>
        <w:t xml:space="preserve">, </w:t>
      </w:r>
      <w:r w:rsidR="00B6150D" w:rsidRPr="00323E8C">
        <w:rPr>
          <w:rFonts w:eastAsiaTheme="minorEastAsia"/>
        </w:rPr>
        <w:t>multi-sample joint</w:t>
      </w:r>
      <w:r w:rsidR="00B6150D" w:rsidRPr="00323E8C">
        <w:rPr>
          <w:rFonts w:eastAsiaTheme="minorEastAsia" w:hint="eastAsia"/>
        </w:rPr>
        <w:t xml:space="preserve"> </w:t>
      </w:r>
      <w:r w:rsidR="00B6150D" w:rsidRPr="00323E8C">
        <w:rPr>
          <w:rFonts w:eastAsiaTheme="minorEastAsia"/>
        </w:rPr>
        <w:t>genotyping</w:t>
      </w:r>
      <w:r w:rsidR="00B6150D" w:rsidRPr="00323E8C">
        <w:rPr>
          <w:rFonts w:eastAsiaTheme="minorEastAsia" w:hint="eastAsia"/>
        </w:rPr>
        <w:t xml:space="preserve"> </w:t>
      </w:r>
      <w:r w:rsidR="00D33A39" w:rsidRPr="00323E8C">
        <w:rPr>
          <w:rFonts w:eastAsiaTheme="minorEastAsia"/>
        </w:rPr>
        <w:t>is</w:t>
      </w:r>
      <w:r w:rsidR="00B6150D" w:rsidRPr="00323E8C">
        <w:rPr>
          <w:rFonts w:eastAsiaTheme="minorEastAsia" w:hint="eastAsia"/>
        </w:rPr>
        <w:t xml:space="preserve"> performed based on the merged VCF file for each chunk using </w:t>
      </w:r>
      <w:r w:rsidR="00D33A39" w:rsidRPr="00323E8C">
        <w:rPr>
          <w:rFonts w:eastAsiaTheme="minorEastAsia"/>
        </w:rPr>
        <w:t xml:space="preserve">the </w:t>
      </w:r>
      <w:r w:rsidR="00B6150D" w:rsidRPr="00323E8C">
        <w:rPr>
          <w:rFonts w:eastAsiaTheme="minorEastAsia" w:hint="eastAsia"/>
        </w:rPr>
        <w:t>GATK</w:t>
      </w:r>
      <w:r w:rsidR="003F4C0C" w:rsidRPr="00323E8C">
        <w:rPr>
          <w:rFonts w:eastAsiaTheme="minorEastAsia"/>
        </w:rPr>
        <w:t>’</w:t>
      </w:r>
      <w:r w:rsidR="003F4C0C" w:rsidRPr="00323E8C">
        <w:rPr>
          <w:rFonts w:eastAsiaTheme="minorEastAsia" w:hint="eastAsia"/>
        </w:rPr>
        <w:t>s</w:t>
      </w:r>
      <w:r w:rsidR="00B6150D" w:rsidRPr="00323E8C">
        <w:rPr>
          <w:rFonts w:eastAsiaTheme="minorEastAsia" w:hint="eastAsia"/>
        </w:rPr>
        <w:t xml:space="preserve"> </w:t>
      </w:r>
      <w:r w:rsidR="00B6150D" w:rsidRPr="00323E8C">
        <w:rPr>
          <w:rFonts w:eastAsiaTheme="minorEastAsia"/>
        </w:rPr>
        <w:t>“GenotypeGVCFs”</w:t>
      </w:r>
      <w:r w:rsidR="00B6150D" w:rsidRPr="00323E8C">
        <w:rPr>
          <w:rFonts w:eastAsiaTheme="minorEastAsia" w:hint="eastAsia"/>
        </w:rPr>
        <w:t xml:space="preserve"> </w:t>
      </w:r>
      <w:r w:rsidR="00B6150D" w:rsidRPr="00323E8C">
        <w:rPr>
          <w:rFonts w:eastAsiaTheme="minorEastAsia"/>
        </w:rPr>
        <w:t>function</w:t>
      </w:r>
      <w:r w:rsidR="00FD1559" w:rsidRPr="00323E8C">
        <w:rPr>
          <w:rFonts w:eastAsiaTheme="minorEastAsia" w:hint="eastAsia"/>
        </w:rPr>
        <w:t>.</w:t>
      </w:r>
    </w:p>
    <w:p w14:paraId="7731A0FB" w14:textId="2E2FABA3" w:rsidR="004B04B3" w:rsidRPr="00323E8C" w:rsidRDefault="00A93C88" w:rsidP="004B04B3">
      <w:pPr>
        <w:spacing w:line="360" w:lineRule="auto"/>
        <w:ind w:firstLine="360"/>
        <w:contextualSpacing/>
        <w:rPr>
          <w:rFonts w:eastAsiaTheme="minorEastAsia"/>
        </w:rPr>
      </w:pPr>
      <w:r>
        <w:rPr>
          <w:rFonts w:eastAsiaTheme="minorEastAsia"/>
        </w:rPr>
        <w:t xml:space="preserve">Both </w:t>
      </w:r>
      <w:r w:rsidR="00626AD0" w:rsidRPr="00323E8C">
        <w:rPr>
          <w:rFonts w:eastAsiaTheme="minorEastAsia" w:hint="eastAsia"/>
        </w:rPr>
        <w:t>GATK</w:t>
      </w:r>
      <w:r w:rsidR="00626AD0" w:rsidRPr="00323E8C">
        <w:rPr>
          <w:rFonts w:eastAsiaTheme="minorEastAsia"/>
        </w:rPr>
        <w:t>’</w:t>
      </w:r>
      <w:r w:rsidR="00626AD0" w:rsidRPr="00323E8C">
        <w:rPr>
          <w:rFonts w:eastAsiaTheme="minorEastAsia" w:hint="eastAsia"/>
        </w:rPr>
        <w:t xml:space="preserve">s </w:t>
      </w:r>
      <w:r w:rsidR="004B04B3" w:rsidRPr="00323E8C">
        <w:rPr>
          <w:rFonts w:eastAsiaTheme="minorEastAsia"/>
        </w:rPr>
        <w:t xml:space="preserve">“CombineGVCFs” </w:t>
      </w:r>
      <w:r w:rsidR="002D33E5" w:rsidRPr="00323E8C">
        <w:rPr>
          <w:rFonts w:eastAsiaTheme="minorEastAsia" w:hint="eastAsia"/>
        </w:rPr>
        <w:t xml:space="preserve">and </w:t>
      </w:r>
      <w:r w:rsidR="002D33E5" w:rsidRPr="00323E8C">
        <w:rPr>
          <w:rFonts w:eastAsiaTheme="minorEastAsia"/>
        </w:rPr>
        <w:t>“GenomicsDB”</w:t>
      </w:r>
      <w:r w:rsidR="002D33E5" w:rsidRPr="00323E8C">
        <w:rPr>
          <w:rFonts w:eastAsiaTheme="minorEastAsia" w:hint="eastAsia"/>
        </w:rPr>
        <w:t xml:space="preserve"> functions are</w:t>
      </w:r>
      <w:r w:rsidR="004B04B3" w:rsidRPr="00323E8C">
        <w:rPr>
          <w:rFonts w:eastAsiaTheme="minorEastAsia"/>
        </w:rPr>
        <w:t xml:space="preserve"> recommended for sample merging</w:t>
      </w:r>
      <w:r w:rsidR="002D33E5" w:rsidRPr="00323E8C">
        <w:rPr>
          <w:rFonts w:eastAsiaTheme="minorEastAsia" w:hint="eastAsia"/>
        </w:rPr>
        <w:t>.</w:t>
      </w:r>
      <w:r w:rsidR="004B04B3" w:rsidRPr="00323E8C">
        <w:rPr>
          <w:rFonts w:eastAsiaTheme="minorEastAsia"/>
        </w:rPr>
        <w:t xml:space="preserve"> “GenomicDB” is limited in the number of samples</w:t>
      </w:r>
      <w:r w:rsidR="00D33A39" w:rsidRPr="00323E8C">
        <w:rPr>
          <w:rFonts w:eastAsiaTheme="minorEastAsia"/>
        </w:rPr>
        <w:t xml:space="preserve"> </w:t>
      </w:r>
      <w:r w:rsidR="004B04B3" w:rsidRPr="00323E8C">
        <w:rPr>
          <w:rFonts w:eastAsiaTheme="minorEastAsia"/>
        </w:rPr>
        <w:t>can import at one time</w:t>
      </w:r>
      <w:r w:rsidR="008A2E61" w:rsidRPr="00323E8C">
        <w:rPr>
          <w:rFonts w:eastAsiaTheme="minorEastAsia" w:hint="eastAsia"/>
        </w:rPr>
        <w:t>,</w:t>
      </w:r>
      <w:r w:rsidR="004B04B3" w:rsidRPr="00323E8C">
        <w:rPr>
          <w:rFonts w:eastAsiaTheme="minorEastAsia"/>
        </w:rPr>
        <w:t xml:space="preserve"> and requires samples to be grouped into multiple batches to address this lim</w:t>
      </w:r>
      <w:r w:rsidR="002B13D3">
        <w:rPr>
          <w:rFonts w:eastAsiaTheme="minorEastAsia"/>
        </w:rPr>
        <w:t>it</w:t>
      </w:r>
      <w:r w:rsidR="004B04B3" w:rsidRPr="00323E8C">
        <w:rPr>
          <w:rFonts w:eastAsiaTheme="minorEastAsia"/>
        </w:rPr>
        <w:t>ation</w:t>
      </w:r>
      <w:r w:rsidR="004B04B3" w:rsidRPr="00323E8C">
        <w:rPr>
          <w:rFonts w:eastAsiaTheme="minorEastAsia" w:hint="eastAsia"/>
        </w:rPr>
        <w:t xml:space="preserve"> </w:t>
      </w:r>
      <w:r w:rsidR="00523E72" w:rsidRPr="00323E8C">
        <w:rPr>
          <w:rFonts w:eastAsiaTheme="minorEastAsia" w:hint="eastAsia"/>
        </w:rPr>
        <w:t>(</w:t>
      </w:r>
      <w:hyperlink r:id="rId8" w:history="1">
        <w:r w:rsidR="00DD6222" w:rsidRPr="00323E8C">
          <w:rPr>
            <w:rStyle w:val="Hyperlink"/>
            <w:rFonts w:eastAsiaTheme="minorEastAsia"/>
          </w:rPr>
          <w:t>https://gatk.broadinstitute.org/hc/en-us/articles/360056138571-GenomicsDBImport-usage-and-performance-guidelines</w:t>
        </w:r>
        <w:r w:rsidR="00DD6222" w:rsidRPr="00323E8C">
          <w:rPr>
            <w:rStyle w:val="Hyperlink"/>
            <w:rFonts w:eastAsiaTheme="minorEastAsia" w:hint="eastAsia"/>
          </w:rPr>
          <w:t>)</w:t>
        </w:r>
      </w:hyperlink>
      <w:r w:rsidR="004B04B3" w:rsidRPr="00323E8C">
        <w:rPr>
          <w:rFonts w:eastAsiaTheme="minorEastAsia"/>
        </w:rPr>
        <w:t xml:space="preserve">. </w:t>
      </w:r>
      <w:r w:rsidR="002B13D3">
        <w:rPr>
          <w:rFonts w:eastAsiaTheme="minorEastAsia"/>
        </w:rPr>
        <w:t>However,</w:t>
      </w:r>
      <w:r w:rsidR="004B04B3" w:rsidRPr="00323E8C">
        <w:rPr>
          <w:rFonts w:eastAsiaTheme="minorEastAsia"/>
        </w:rPr>
        <w:t xml:space="preserve"> “CombineGVCFs” </w:t>
      </w:r>
      <w:r w:rsidR="002B13D3">
        <w:rPr>
          <w:rFonts w:eastAsiaTheme="minorEastAsia"/>
        </w:rPr>
        <w:t xml:space="preserve">can </w:t>
      </w:r>
      <w:r w:rsidR="004B04B3" w:rsidRPr="00323E8C">
        <w:rPr>
          <w:rFonts w:eastAsiaTheme="minorEastAsia"/>
        </w:rPr>
        <w:t xml:space="preserve">combine multiple intervals all </w:t>
      </w:r>
      <w:r w:rsidR="002B13D3">
        <w:rPr>
          <w:rFonts w:eastAsiaTheme="minorEastAsia"/>
        </w:rPr>
        <w:t xml:space="preserve">at one time,  </w:t>
      </w:r>
      <w:r w:rsidR="004B04B3" w:rsidRPr="00323E8C">
        <w:rPr>
          <w:rFonts w:eastAsiaTheme="minorEastAsia"/>
        </w:rPr>
        <w:t>once without</w:t>
      </w:r>
      <w:r>
        <w:rPr>
          <w:rFonts w:eastAsiaTheme="minorEastAsia"/>
        </w:rPr>
        <w:t xml:space="preserve"> the need to build</w:t>
      </w:r>
      <w:r w:rsidR="004B04B3" w:rsidRPr="00323E8C">
        <w:rPr>
          <w:rFonts w:eastAsiaTheme="minorEastAsia"/>
        </w:rPr>
        <w:t xml:space="preserve"> a data store</w:t>
      </w:r>
      <w:r w:rsidR="00857ADA" w:rsidRPr="00323E8C">
        <w:rPr>
          <w:rFonts w:eastAsiaTheme="minorEastAsia" w:hint="eastAsia"/>
        </w:rPr>
        <w:t xml:space="preserve"> </w:t>
      </w:r>
      <w:r w:rsidR="002D33E5" w:rsidRPr="00323E8C">
        <w:rPr>
          <w:rFonts w:eastAsiaTheme="minorEastAsia"/>
        </w:rPr>
        <w:t>(</w:t>
      </w:r>
      <w:hyperlink r:id="rId9" w:history="1">
        <w:r w:rsidR="002D33E5" w:rsidRPr="00323E8C">
          <w:rPr>
            <w:rStyle w:val="Hyperlink"/>
            <w:rFonts w:eastAsiaTheme="minorEastAsia"/>
            <w:color w:val="auto"/>
          </w:rPr>
          <w:t>https://gatk.broadinstitute.org/hc/en-us/articles/360035891051-GenomicsDB</w:t>
        </w:r>
      </w:hyperlink>
      <w:r w:rsidR="002D33E5" w:rsidRPr="00323E8C">
        <w:rPr>
          <w:rFonts w:eastAsiaTheme="minorEastAsia"/>
        </w:rPr>
        <w:t>)</w:t>
      </w:r>
      <w:r w:rsidR="00D33A39" w:rsidRPr="00323E8C">
        <w:rPr>
          <w:rFonts w:eastAsiaTheme="minorEastAsia"/>
        </w:rPr>
        <w:t xml:space="preserve"> as recently demonstrated </w:t>
      </w:r>
      <w:r w:rsidR="00857ADA" w:rsidRPr="00323E8C">
        <w:rPr>
          <w:rFonts w:eastAsiaTheme="minorEastAsia" w:hint="eastAsia"/>
        </w:rPr>
        <w:t xml:space="preserve">for 10,588 human samples </w:t>
      </w:r>
      <w:r w:rsidR="00A829A0" w:rsidRPr="00323E8C">
        <w:rPr>
          <w:rFonts w:eastAsiaTheme="minorEastAsia"/>
          <w:bCs/>
        </w:rPr>
        <w:t>successfully</w:t>
      </w:r>
      <w:r w:rsidR="00D07738" w:rsidRPr="00787B12">
        <w:rPr>
          <w:rFonts w:eastAsiaTheme="minorEastAsia" w:hint="eastAsia"/>
          <w:color w:val="5B9BD5" w:themeColor="accent5"/>
        </w:rPr>
        <w:t>[</w:t>
      </w:r>
      <w:r w:rsidR="00D07738">
        <w:rPr>
          <w:rFonts w:eastAsiaTheme="minorEastAsia" w:hint="eastAsia"/>
          <w:color w:val="5B9BD5" w:themeColor="accent5"/>
        </w:rPr>
        <w:t>34]</w:t>
      </w:r>
      <w:r w:rsidR="004B04B3" w:rsidRPr="00323E8C">
        <w:rPr>
          <w:rFonts w:eastAsiaTheme="minorEastAsia"/>
        </w:rPr>
        <w:t>. Hence</w:t>
      </w:r>
      <w:r w:rsidR="00852403" w:rsidRPr="00323E8C">
        <w:rPr>
          <w:rFonts w:eastAsiaTheme="minorEastAsia"/>
        </w:rPr>
        <w:t>,</w:t>
      </w:r>
      <w:r w:rsidR="004B04B3" w:rsidRPr="00323E8C">
        <w:rPr>
          <w:rFonts w:eastAsiaTheme="minorEastAsia"/>
        </w:rPr>
        <w:t xml:space="preserve"> we </w:t>
      </w:r>
      <w:r w:rsidR="00EE728F" w:rsidRPr="00323E8C">
        <w:rPr>
          <w:rFonts w:eastAsiaTheme="minorEastAsia" w:hint="eastAsia"/>
        </w:rPr>
        <w:t>use</w:t>
      </w:r>
      <w:r>
        <w:rPr>
          <w:rFonts w:eastAsiaTheme="minorEastAsia"/>
        </w:rPr>
        <w:t>d</w:t>
      </w:r>
      <w:r w:rsidR="004B04B3" w:rsidRPr="00323E8C">
        <w:rPr>
          <w:rFonts w:eastAsiaTheme="minorEastAsia"/>
        </w:rPr>
        <w:t xml:space="preserve"> “CombineGVCFs”</w:t>
      </w:r>
      <w:r w:rsidR="00626AD0" w:rsidRPr="00323E8C">
        <w:rPr>
          <w:rFonts w:eastAsiaTheme="minorEastAsia"/>
        </w:rPr>
        <w:t xml:space="preserve"> </w:t>
      </w:r>
      <w:r w:rsidR="004B04B3" w:rsidRPr="00323E8C">
        <w:rPr>
          <w:rFonts w:eastAsiaTheme="minorEastAsia"/>
        </w:rPr>
        <w:t>for data parallelization</w:t>
      </w:r>
      <w:r w:rsidR="00E72139" w:rsidRPr="00323E8C">
        <w:rPr>
          <w:rFonts w:eastAsiaTheme="minorEastAsia" w:hint="eastAsia"/>
        </w:rPr>
        <w:t xml:space="preserve"> in our workflow</w:t>
      </w:r>
      <w:r w:rsidR="004B04B3" w:rsidRPr="00323E8C">
        <w:rPr>
          <w:rFonts w:eastAsiaTheme="minorEastAsia"/>
        </w:rPr>
        <w:t>.</w:t>
      </w:r>
    </w:p>
    <w:p w14:paraId="113F12EC" w14:textId="7F30A085" w:rsidR="00BB2E14" w:rsidRDefault="00DA0553" w:rsidP="00BB2E14">
      <w:pPr>
        <w:spacing w:line="360" w:lineRule="auto"/>
        <w:ind w:firstLine="360"/>
        <w:contextualSpacing/>
        <w:rPr>
          <w:rFonts w:eastAsiaTheme="minorEastAsia"/>
        </w:rPr>
      </w:pPr>
      <w:r w:rsidRPr="00323E8C">
        <w:rPr>
          <w:rFonts w:eastAsiaTheme="minorEastAsia" w:hint="eastAsia"/>
        </w:rPr>
        <w:t>GATK</w:t>
      </w:r>
      <w:r w:rsidRPr="00323E8C">
        <w:rPr>
          <w:rFonts w:eastAsiaTheme="minorEastAsia"/>
        </w:rPr>
        <w:t>’</w:t>
      </w:r>
      <w:r w:rsidRPr="00323E8C">
        <w:rPr>
          <w:rFonts w:eastAsiaTheme="minorEastAsia" w:hint="eastAsia"/>
        </w:rPr>
        <w:t>s</w:t>
      </w:r>
      <w:r w:rsidR="001A6408" w:rsidRPr="00323E8C">
        <w:rPr>
          <w:rFonts w:eastAsiaTheme="minorEastAsia"/>
        </w:rPr>
        <w:t xml:space="preserve"> “CombineGVCFs” and “GenotypeGVCFs” </w:t>
      </w:r>
      <w:r w:rsidRPr="00323E8C">
        <w:rPr>
          <w:rFonts w:eastAsiaTheme="minorEastAsia"/>
        </w:rPr>
        <w:t>functions</w:t>
      </w:r>
      <w:r w:rsidR="001A6408" w:rsidRPr="00323E8C">
        <w:rPr>
          <w:rFonts w:eastAsiaTheme="minorEastAsia"/>
        </w:rPr>
        <w:t xml:space="preserve"> were </w:t>
      </w:r>
      <w:r w:rsidRPr="00323E8C">
        <w:rPr>
          <w:rFonts w:eastAsiaTheme="minorEastAsia"/>
        </w:rPr>
        <w:t>initially</w:t>
      </w:r>
      <w:r w:rsidR="001A6408" w:rsidRPr="00323E8C">
        <w:rPr>
          <w:rFonts w:eastAsiaTheme="minorEastAsia"/>
        </w:rPr>
        <w:t xml:space="preserve"> designed to be executed on </w:t>
      </w:r>
      <w:r w:rsidR="001A6408" w:rsidRPr="00323E8C">
        <w:rPr>
          <w:rFonts w:eastAsiaTheme="minorEastAsia" w:hint="eastAsia"/>
        </w:rPr>
        <w:t xml:space="preserve">a </w:t>
      </w:r>
      <w:r w:rsidR="001A6408" w:rsidRPr="00323E8C">
        <w:rPr>
          <w:rFonts w:eastAsiaTheme="minorEastAsia"/>
        </w:rPr>
        <w:t>single core because of programming limitations</w:t>
      </w:r>
      <w:r w:rsidR="007C7382" w:rsidRPr="00787B12">
        <w:rPr>
          <w:rFonts w:eastAsiaTheme="minorEastAsia" w:hint="eastAsia"/>
          <w:color w:val="5B9BD5" w:themeColor="accent5"/>
        </w:rPr>
        <w:t>[</w:t>
      </w:r>
      <w:r w:rsidR="007C7382">
        <w:rPr>
          <w:rFonts w:eastAsiaTheme="minorEastAsia" w:hint="eastAsia"/>
          <w:color w:val="5B9BD5" w:themeColor="accent5"/>
        </w:rPr>
        <w:t>32</w:t>
      </w:r>
      <w:r w:rsidR="007C7382" w:rsidRPr="00787B12">
        <w:rPr>
          <w:rFonts w:eastAsiaTheme="minorEastAsia" w:hint="eastAsia"/>
          <w:color w:val="5B9BD5" w:themeColor="accent5"/>
        </w:rPr>
        <w:t>]</w:t>
      </w:r>
      <w:r w:rsidR="001A6408" w:rsidRPr="00323E8C">
        <w:rPr>
          <w:rFonts w:eastAsiaTheme="minorEastAsia"/>
        </w:rPr>
        <w:t xml:space="preserve">. Unfortunately, assembling genotypes across </w:t>
      </w:r>
      <w:r w:rsidR="001A6408" w:rsidRPr="00323E8C">
        <w:rPr>
          <w:rFonts w:eastAsiaTheme="minorEastAsia" w:hint="eastAsia"/>
        </w:rPr>
        <w:t>a large number of</w:t>
      </w:r>
      <w:r w:rsidR="001A6408" w:rsidRPr="00323E8C">
        <w:rPr>
          <w:rFonts w:eastAsiaTheme="minorEastAsia"/>
        </w:rPr>
        <w:t xml:space="preserve"> samples into a single file</w:t>
      </w:r>
      <w:r w:rsidR="00A93C88">
        <w:rPr>
          <w:rFonts w:eastAsiaTheme="minorEastAsia"/>
        </w:rPr>
        <w:t xml:space="preserve"> can take</w:t>
      </w:r>
      <w:r w:rsidR="001A6408" w:rsidRPr="00323E8C">
        <w:rPr>
          <w:rFonts w:eastAsiaTheme="minorEastAsia"/>
        </w:rPr>
        <w:t xml:space="preserve"> an extremely long time, and requires huge amounts of memory</w:t>
      </w:r>
      <w:r w:rsidR="001A6408" w:rsidRPr="00323E8C">
        <w:rPr>
          <w:rFonts w:eastAsiaTheme="minorEastAsia" w:hint="eastAsia"/>
        </w:rPr>
        <w:t>, especially for species with large genome size</w:t>
      </w:r>
      <w:r w:rsidR="00852403" w:rsidRPr="00323E8C">
        <w:rPr>
          <w:rFonts w:eastAsiaTheme="minorEastAsia"/>
        </w:rPr>
        <w:t>s</w:t>
      </w:r>
      <w:r w:rsidR="001A6408" w:rsidRPr="00323E8C">
        <w:rPr>
          <w:rFonts w:eastAsiaTheme="minorEastAsia"/>
        </w:rPr>
        <w:t>. To address this limitation, the latest version of GATK offers the variant intervals feature</w:t>
      </w:r>
      <w:r w:rsidR="00C10686" w:rsidRPr="00323E8C">
        <w:rPr>
          <w:rFonts w:eastAsiaTheme="minorEastAsia" w:hint="eastAsia"/>
        </w:rPr>
        <w:t xml:space="preserve"> (also </w:t>
      </w:r>
      <w:r w:rsidR="00C10686" w:rsidRPr="00323E8C">
        <w:rPr>
          <w:rFonts w:eastAsiaTheme="minorEastAsia"/>
        </w:rPr>
        <w:t>referred to as “chunks”</w:t>
      </w:r>
      <w:r w:rsidR="00C10686" w:rsidRPr="00323E8C">
        <w:rPr>
          <w:rFonts w:eastAsiaTheme="minorEastAsia" w:hint="eastAsia"/>
        </w:rPr>
        <w:t>)</w:t>
      </w:r>
      <w:r w:rsidR="001A6408" w:rsidRPr="00323E8C">
        <w:rPr>
          <w:rFonts w:eastAsiaTheme="minorEastAsia"/>
        </w:rPr>
        <w:t xml:space="preserve"> </w:t>
      </w:r>
      <w:r w:rsidR="00A93C88">
        <w:rPr>
          <w:rFonts w:eastAsiaTheme="minorEastAsia"/>
        </w:rPr>
        <w:t>for</w:t>
      </w:r>
      <w:r w:rsidR="001A6408" w:rsidRPr="00323E8C">
        <w:rPr>
          <w:rFonts w:eastAsiaTheme="minorEastAsia"/>
        </w:rPr>
        <w:t xml:space="preserve"> </w:t>
      </w:r>
      <w:r w:rsidR="001A6408" w:rsidRPr="00323E8C">
        <w:rPr>
          <w:rFonts w:eastAsiaTheme="minorEastAsia" w:hint="eastAsia"/>
        </w:rPr>
        <w:t xml:space="preserve">both </w:t>
      </w:r>
      <w:r w:rsidR="001A6408" w:rsidRPr="00323E8C">
        <w:rPr>
          <w:rFonts w:eastAsiaTheme="minorEastAsia"/>
        </w:rPr>
        <w:t>“CombineGVCFs” and “GenotypeGVCFs</w:t>
      </w:r>
      <w:r w:rsidRPr="00323E8C">
        <w:rPr>
          <w:rFonts w:eastAsiaTheme="minorEastAsia"/>
        </w:rPr>
        <w:t>.”</w:t>
      </w:r>
      <w:r w:rsidR="001A6408" w:rsidRPr="00323E8C">
        <w:rPr>
          <w:rFonts w:eastAsiaTheme="minorEastAsia" w:hint="eastAsia"/>
        </w:rPr>
        <w:t xml:space="preserve"> </w:t>
      </w:r>
      <w:r w:rsidR="00FD1559" w:rsidRPr="00323E8C">
        <w:rPr>
          <w:rFonts w:eastAsiaTheme="minorEastAsia"/>
        </w:rPr>
        <w:t xml:space="preserve">To </w:t>
      </w:r>
      <w:r w:rsidR="00C10686" w:rsidRPr="00323E8C">
        <w:rPr>
          <w:rFonts w:eastAsiaTheme="minorEastAsia" w:hint="eastAsia"/>
        </w:rPr>
        <w:t>improve the performance in our workflow,</w:t>
      </w:r>
      <w:r w:rsidR="00FD1559" w:rsidRPr="00323E8C">
        <w:rPr>
          <w:rFonts w:eastAsiaTheme="minorEastAsia"/>
        </w:rPr>
        <w:t xml:space="preserve"> disjoint variant intervals</w:t>
      </w:r>
      <w:r w:rsidR="00C10686" w:rsidRPr="00323E8C">
        <w:rPr>
          <w:rFonts w:eastAsiaTheme="minorEastAsia" w:hint="eastAsia"/>
        </w:rPr>
        <w:t xml:space="preserve"> (chunks) </w:t>
      </w:r>
      <w:r w:rsidR="00603E7F" w:rsidRPr="00323E8C">
        <w:rPr>
          <w:rFonts w:eastAsiaTheme="minorEastAsia" w:hint="eastAsia"/>
        </w:rPr>
        <w:t xml:space="preserve">are </w:t>
      </w:r>
      <w:r w:rsidR="000C7F2B" w:rsidRPr="00323E8C">
        <w:rPr>
          <w:rFonts w:eastAsiaTheme="minorEastAsia" w:hint="eastAsia"/>
        </w:rPr>
        <w:t>used</w:t>
      </w:r>
      <w:r w:rsidR="00FD1559" w:rsidRPr="00323E8C">
        <w:rPr>
          <w:rFonts w:eastAsiaTheme="minorEastAsia"/>
        </w:rPr>
        <w:t xml:space="preserve"> </w:t>
      </w:r>
      <w:r w:rsidR="00F63B17" w:rsidRPr="00323E8C">
        <w:rPr>
          <w:rFonts w:eastAsiaTheme="minorEastAsia" w:hint="eastAsia"/>
        </w:rPr>
        <w:t>to run</w:t>
      </w:r>
      <w:r w:rsidR="00852403" w:rsidRPr="00323E8C">
        <w:rPr>
          <w:rFonts w:eastAsiaTheme="minorEastAsia"/>
        </w:rPr>
        <w:t xml:space="preserve"> in</w:t>
      </w:r>
      <w:r w:rsidR="00F63B17" w:rsidRPr="00323E8C">
        <w:rPr>
          <w:rFonts w:eastAsiaTheme="minorEastAsia" w:hint="eastAsia"/>
        </w:rPr>
        <w:t xml:space="preserve"> </w:t>
      </w:r>
      <w:r w:rsidR="00F63B17" w:rsidRPr="00323E8C">
        <w:rPr>
          <w:rFonts w:eastAsiaTheme="minorEastAsia"/>
        </w:rPr>
        <w:t>parallel</w:t>
      </w:r>
      <w:r w:rsidR="004B04B3" w:rsidRPr="00323E8C">
        <w:rPr>
          <w:rFonts w:eastAsiaTheme="minorEastAsia"/>
        </w:rPr>
        <w:t xml:space="preserve"> across a node cluster on HPC platforms</w:t>
      </w:r>
      <w:r w:rsidR="00F63B17" w:rsidRPr="00323E8C">
        <w:rPr>
          <w:rFonts w:eastAsiaTheme="minorEastAsia" w:hint="eastAsia"/>
        </w:rPr>
        <w:t xml:space="preserve">. </w:t>
      </w:r>
      <w:r w:rsidR="000C7F2B" w:rsidRPr="00323E8C">
        <w:rPr>
          <w:rFonts w:eastAsiaTheme="minorEastAsia" w:hint="eastAsia"/>
        </w:rPr>
        <w:t xml:space="preserve">In this design, </w:t>
      </w:r>
      <w:r w:rsidR="008C6388" w:rsidRPr="00323E8C">
        <w:rPr>
          <w:rFonts w:eastAsiaTheme="minorEastAsia"/>
        </w:rPr>
        <w:t>merg</w:t>
      </w:r>
      <w:r w:rsidR="008C6388" w:rsidRPr="00323E8C">
        <w:rPr>
          <w:rFonts w:eastAsiaTheme="minorEastAsia" w:hint="eastAsia"/>
        </w:rPr>
        <w:t>ing</w:t>
      </w:r>
      <w:r w:rsidR="008C6388" w:rsidRPr="00323E8C">
        <w:rPr>
          <w:rFonts w:eastAsiaTheme="minorEastAsia"/>
        </w:rPr>
        <w:t xml:space="preserve"> </w:t>
      </w:r>
      <w:r w:rsidR="00690277" w:rsidRPr="00323E8C">
        <w:rPr>
          <w:rFonts w:eastAsiaTheme="minorEastAsia" w:hint="eastAsia"/>
        </w:rPr>
        <w:t>variants</w:t>
      </w:r>
      <w:r w:rsidR="008C6388" w:rsidRPr="00323E8C">
        <w:rPr>
          <w:rFonts w:eastAsiaTheme="minorEastAsia"/>
        </w:rPr>
        <w:t xml:space="preserve"> from multiple samples</w:t>
      </w:r>
      <w:r w:rsidR="008C6388" w:rsidRPr="00323E8C">
        <w:rPr>
          <w:rFonts w:eastAsiaTheme="minorEastAsia" w:hint="eastAsia"/>
        </w:rPr>
        <w:t xml:space="preserve"> </w:t>
      </w:r>
      <w:r w:rsidR="00690277" w:rsidRPr="00323E8C">
        <w:rPr>
          <w:rFonts w:eastAsiaTheme="minorEastAsia" w:hint="eastAsia"/>
        </w:rPr>
        <w:t>(</w:t>
      </w:r>
      <w:r w:rsidR="00690277" w:rsidRPr="00323E8C">
        <w:rPr>
          <w:rFonts w:eastAsiaTheme="minorEastAsia"/>
        </w:rPr>
        <w:t>“CombineGVCFs”</w:t>
      </w:r>
      <w:r w:rsidR="00690277" w:rsidRPr="00323E8C">
        <w:rPr>
          <w:rFonts w:eastAsiaTheme="minorEastAsia" w:hint="eastAsia"/>
        </w:rPr>
        <w:t xml:space="preserve">) </w:t>
      </w:r>
      <w:r w:rsidR="008C6388" w:rsidRPr="00323E8C">
        <w:rPr>
          <w:rFonts w:eastAsiaTheme="minorEastAsia" w:hint="eastAsia"/>
        </w:rPr>
        <w:t xml:space="preserve">and </w:t>
      </w:r>
      <w:r w:rsidR="008C6388" w:rsidRPr="00323E8C">
        <w:rPr>
          <w:rFonts w:eastAsiaTheme="minorEastAsia"/>
        </w:rPr>
        <w:t>joint</w:t>
      </w:r>
      <w:r w:rsidR="008C6388" w:rsidRPr="00323E8C">
        <w:rPr>
          <w:rFonts w:eastAsiaTheme="minorEastAsia" w:hint="eastAsia"/>
        </w:rPr>
        <w:t xml:space="preserve"> </w:t>
      </w:r>
      <w:r w:rsidR="008C6388" w:rsidRPr="00323E8C">
        <w:rPr>
          <w:rFonts w:eastAsiaTheme="minorEastAsia"/>
        </w:rPr>
        <w:t>genotyping</w:t>
      </w:r>
      <w:r w:rsidR="00F61E06" w:rsidRPr="00323E8C">
        <w:rPr>
          <w:rFonts w:eastAsiaTheme="minorEastAsia" w:hint="eastAsia"/>
        </w:rPr>
        <w:t xml:space="preserve"> </w:t>
      </w:r>
      <w:r w:rsidR="008C6388" w:rsidRPr="00323E8C">
        <w:rPr>
          <w:rFonts w:eastAsiaTheme="minorEastAsia" w:hint="eastAsia"/>
        </w:rPr>
        <w:t>(</w:t>
      </w:r>
      <w:r w:rsidR="008C6388" w:rsidRPr="00323E8C">
        <w:rPr>
          <w:rFonts w:eastAsiaTheme="minorEastAsia"/>
        </w:rPr>
        <w:t xml:space="preserve"> “GenotypeGVCFs”</w:t>
      </w:r>
      <w:r w:rsidR="008C6388" w:rsidRPr="00323E8C">
        <w:rPr>
          <w:rFonts w:eastAsiaTheme="minorEastAsia" w:hint="eastAsia"/>
        </w:rPr>
        <w:t xml:space="preserve">) </w:t>
      </w:r>
      <w:r w:rsidR="00852403" w:rsidRPr="00323E8C">
        <w:rPr>
          <w:rFonts w:eastAsiaTheme="minorEastAsia" w:hint="eastAsia"/>
        </w:rPr>
        <w:t>c</w:t>
      </w:r>
      <w:r w:rsidR="00852403" w:rsidRPr="00323E8C">
        <w:rPr>
          <w:rFonts w:eastAsiaTheme="minorEastAsia"/>
        </w:rPr>
        <w:t>an</w:t>
      </w:r>
      <w:r w:rsidR="00852403" w:rsidRPr="00323E8C">
        <w:rPr>
          <w:rFonts w:eastAsiaTheme="minorEastAsia" w:hint="eastAsia"/>
        </w:rPr>
        <w:t xml:space="preserve"> </w:t>
      </w:r>
      <w:r w:rsidRPr="00323E8C">
        <w:rPr>
          <w:rFonts w:eastAsiaTheme="minorEastAsia"/>
        </w:rPr>
        <w:t>proceed</w:t>
      </w:r>
      <w:r w:rsidR="008C6388" w:rsidRPr="00323E8C">
        <w:rPr>
          <w:rFonts w:eastAsiaTheme="minorEastAsia" w:hint="eastAsia"/>
        </w:rPr>
        <w:t xml:space="preserve"> for each </w:t>
      </w:r>
      <w:r w:rsidRPr="00323E8C">
        <w:rPr>
          <w:rFonts w:eastAsiaTheme="minorEastAsia"/>
        </w:rPr>
        <w:t>chunk</w:t>
      </w:r>
      <w:r w:rsidR="008C6388" w:rsidRPr="00323E8C">
        <w:rPr>
          <w:rFonts w:eastAsiaTheme="minorEastAsia" w:hint="eastAsia"/>
        </w:rPr>
        <w:t xml:space="preserve"> </w:t>
      </w:r>
      <w:r w:rsidR="00852403" w:rsidRPr="0035049F">
        <w:rPr>
          <w:rFonts w:eastAsiaTheme="minorEastAsia"/>
        </w:rPr>
        <w:t>simultaneously</w:t>
      </w:r>
      <w:r w:rsidR="00543637">
        <w:rPr>
          <w:rFonts w:eastAsiaTheme="minorEastAsia" w:hint="eastAsia"/>
        </w:rPr>
        <w:t xml:space="preserve"> (</w:t>
      </w:r>
      <w:r w:rsidR="00543637" w:rsidRPr="00C6413C">
        <w:rPr>
          <w:color w:val="4472C4" w:themeColor="accent1"/>
        </w:rPr>
        <w:t xml:space="preserve">Additional file </w:t>
      </w:r>
      <w:r w:rsidR="00543637">
        <w:rPr>
          <w:rFonts w:hint="eastAsia"/>
          <w:color w:val="4472C4" w:themeColor="accent1"/>
        </w:rPr>
        <w:t>2:</w:t>
      </w:r>
      <w:r w:rsidR="00543637" w:rsidRPr="000D2723">
        <w:rPr>
          <w:rFonts w:hint="eastAsia"/>
          <w:color w:val="4472C4" w:themeColor="accent1"/>
        </w:rPr>
        <w:t xml:space="preserve"> </w:t>
      </w:r>
      <w:r w:rsidR="00543637">
        <w:rPr>
          <w:rFonts w:eastAsiaTheme="minorEastAsia" w:hint="eastAsia"/>
          <w:bCs/>
          <w:color w:val="4472C4" w:themeColor="accent1"/>
        </w:rPr>
        <w:t>Fig.</w:t>
      </w:r>
      <w:r w:rsidR="00543637" w:rsidRPr="00794F75">
        <w:rPr>
          <w:rFonts w:eastAsiaTheme="minorEastAsia"/>
          <w:bCs/>
          <w:color w:val="4472C4" w:themeColor="accent1"/>
        </w:rPr>
        <w:t xml:space="preserve"> </w:t>
      </w:r>
      <w:r w:rsidR="00543637">
        <w:rPr>
          <w:rFonts w:eastAsiaTheme="minorEastAsia" w:hint="eastAsia"/>
          <w:bCs/>
          <w:color w:val="4472C4" w:themeColor="accent1"/>
        </w:rPr>
        <w:t>S1</w:t>
      </w:r>
      <w:r w:rsidR="00543637">
        <w:rPr>
          <w:rFonts w:eastAsiaTheme="minorEastAsia"/>
          <w:bCs/>
          <w:iCs/>
          <w:color w:val="4472C4" w:themeColor="accent1"/>
        </w:rPr>
        <w:t>g</w:t>
      </w:r>
      <w:r w:rsidR="00543637">
        <w:rPr>
          <w:rFonts w:eastAsiaTheme="minorEastAsia" w:hint="eastAsia"/>
        </w:rPr>
        <w:t>).</w:t>
      </w:r>
    </w:p>
    <w:p w14:paraId="3A2FEA2E" w14:textId="1415A9FB" w:rsidR="00BB2E14" w:rsidRPr="00BB2E14" w:rsidRDefault="00BB2E14" w:rsidP="00BB2E14">
      <w:pPr>
        <w:spacing w:line="360" w:lineRule="auto"/>
        <w:ind w:firstLine="360"/>
        <w:contextualSpacing/>
        <w:rPr>
          <w:rFonts w:eastAsiaTheme="minorEastAsia"/>
        </w:rPr>
      </w:pPr>
      <w:r w:rsidRPr="001C7654">
        <w:rPr>
          <w:rFonts w:eastAsiaTheme="minorEastAsia"/>
        </w:rPr>
        <w:t>An algorithm called “Genome</w:t>
      </w:r>
      <w:r w:rsidRPr="001C7654">
        <w:rPr>
          <w:rFonts w:eastAsiaTheme="minorEastAsia" w:hint="eastAsia"/>
        </w:rPr>
        <w:t xml:space="preserve"> </w:t>
      </w:r>
      <w:r w:rsidRPr="001C7654">
        <w:rPr>
          <w:rFonts w:eastAsiaTheme="minorEastAsia"/>
        </w:rPr>
        <w:t>Index</w:t>
      </w:r>
      <w:r w:rsidRPr="001C7654">
        <w:rPr>
          <w:rFonts w:eastAsiaTheme="minorEastAsia" w:hint="eastAsia"/>
        </w:rPr>
        <w:t xml:space="preserve"> </w:t>
      </w:r>
      <w:r w:rsidRPr="001C7654">
        <w:rPr>
          <w:rFonts w:eastAsiaTheme="minorEastAsia"/>
        </w:rPr>
        <w:t>Splitter”</w:t>
      </w:r>
      <w:r w:rsidRPr="001C7654">
        <w:rPr>
          <w:rFonts w:eastAsiaTheme="minorEastAsia" w:hint="eastAsia"/>
        </w:rPr>
        <w:t xml:space="preserve"> (GIS)</w:t>
      </w:r>
      <w:r w:rsidRPr="001C7654">
        <w:rPr>
          <w:rFonts w:eastAsiaTheme="minorEastAsia"/>
        </w:rPr>
        <w:t xml:space="preserve"> </w:t>
      </w:r>
      <w:r w:rsidRPr="001C7654">
        <w:rPr>
          <w:rFonts w:eastAsiaTheme="minorEastAsia" w:hint="eastAsia"/>
        </w:rPr>
        <w:t>(</w:t>
      </w:r>
      <w:hyperlink r:id="rId10" w:history="1">
        <w:r w:rsidRPr="001C7654">
          <w:rPr>
            <w:rStyle w:val="Hyperlink"/>
            <w:rFonts w:eastAsiaTheme="minorEastAsia"/>
            <w:color w:val="auto"/>
          </w:rPr>
          <w:t>https://github.com/IBEXCluster/Genome-Index-splitter)</w:t>
        </w:r>
      </w:hyperlink>
      <w:r w:rsidRPr="001C7654">
        <w:rPr>
          <w:rStyle w:val="Hyperlink"/>
          <w:rFonts w:eastAsiaTheme="minorEastAsia"/>
          <w:color w:val="auto"/>
        </w:rPr>
        <w:t xml:space="preserve"> </w:t>
      </w:r>
      <w:r w:rsidRPr="001C7654">
        <w:rPr>
          <w:rFonts w:hint="eastAsia"/>
        </w:rPr>
        <w:t>was designed to</w:t>
      </w:r>
      <w:r w:rsidRPr="001C7654">
        <w:rPr>
          <w:rFonts w:eastAsiaTheme="minorEastAsia"/>
        </w:rPr>
        <w:t xml:space="preserve"> optimize the size </w:t>
      </w:r>
      <w:r w:rsidRPr="001C7654">
        <w:rPr>
          <w:rFonts w:eastAsiaTheme="minorEastAsia" w:hint="eastAsia"/>
        </w:rPr>
        <w:t xml:space="preserve">and number of </w:t>
      </w:r>
      <w:r w:rsidRPr="001C7654">
        <w:rPr>
          <w:rFonts w:eastAsiaTheme="minorEastAsia"/>
        </w:rPr>
        <w:t xml:space="preserve">genomics </w:t>
      </w:r>
      <w:r w:rsidRPr="001C7654">
        <w:rPr>
          <w:rFonts w:eastAsiaTheme="minorEastAsia" w:hint="eastAsia"/>
        </w:rPr>
        <w:t>intervals</w:t>
      </w:r>
      <w:r w:rsidRPr="001C7654">
        <w:rPr>
          <w:rFonts w:eastAsiaTheme="minorEastAsia"/>
        </w:rPr>
        <w:t>.</w:t>
      </w:r>
      <w:r w:rsidRPr="001C7654">
        <w:rPr>
          <w:rFonts w:eastAsiaTheme="minorEastAsia" w:hint="eastAsia"/>
        </w:rPr>
        <w:t xml:space="preserve"> </w:t>
      </w:r>
      <w:r w:rsidRPr="001C7654">
        <w:t>In our recent GIS release (</w:t>
      </w:r>
      <w:hyperlink r:id="rId11" w:history="1">
        <w:r w:rsidRPr="001C7654">
          <w:rPr>
            <w:rStyle w:val="Hyperlink"/>
            <w:color w:val="auto"/>
          </w:rPr>
          <w:t>https://github.com/IBEXCluster/Genome-Index-splitter</w:t>
        </w:r>
      </w:hyperlink>
      <w:r w:rsidRPr="001C7654">
        <w:t>, release 1.2), GIS was updated to use MPI-based data distribution. that was also applied successfully for sorghum, maize, and soybean.</w:t>
      </w:r>
      <w:r w:rsidRPr="001C7654">
        <w:rPr>
          <w:color w:val="000000"/>
        </w:rPr>
        <w:t xml:space="preserve"> </w:t>
      </w:r>
      <w:r w:rsidRPr="001C7654">
        <w:rPr>
          <w:rFonts w:hint="eastAsia"/>
          <w:color w:val="000000"/>
        </w:rPr>
        <w:t xml:space="preserve">In addition, </w:t>
      </w:r>
      <w:r w:rsidRPr="001C7654">
        <w:t xml:space="preserve">GIS has been </w:t>
      </w:r>
      <w:r w:rsidRPr="001C7654">
        <w:rPr>
          <w:rFonts w:hint="eastAsia"/>
        </w:rPr>
        <w:t>tested</w:t>
      </w:r>
      <w:r w:rsidRPr="001C7654">
        <w:t xml:space="preserve"> to work across various platforms and different workflows for </w:t>
      </w:r>
      <w:r w:rsidRPr="001C7654">
        <w:lastRenderedPageBreak/>
        <w:t>major crop species over a broad range of genome sizes (GS) - e.g., rice [GS=400Mb]</w:t>
      </w:r>
      <w:r w:rsidRPr="001C7654">
        <w:rPr>
          <w:color w:val="0000FF"/>
          <w:u w:val="single"/>
        </w:rPr>
        <w:t xml:space="preserve"> </w:t>
      </w:r>
      <w:r w:rsidRPr="001C7654">
        <w:t>(</w:t>
      </w:r>
      <w:hyperlink r:id="rId12" w:history="1">
        <w:r w:rsidRPr="001C7654">
          <w:rPr>
            <w:rStyle w:val="Hyperlink"/>
          </w:rPr>
          <w:t>https://github.com/IBEXCluster/Rice-Variant-Calling/</w:t>
        </w:r>
      </w:hyperlink>
      <w:hyperlink r:id="rId13" w:history="1">
        <w:r w:rsidRPr="001C7654">
          <w:rPr>
            <w:rStyle w:val="Hyperlink"/>
          </w:rPr>
          <w:t>)</w:t>
        </w:r>
      </w:hyperlink>
      <w:r w:rsidRPr="001C7654">
        <w:t>, and wheat [GS=15Gb] (</w:t>
      </w:r>
      <w:hyperlink r:id="rId14" w:history="1">
        <w:r w:rsidRPr="001C7654">
          <w:rPr>
            <w:rStyle w:val="Hyperlink"/>
          </w:rPr>
          <w:t>https://github.com/IBEXCluster/Wheat-SNPCaller)</w:t>
        </w:r>
      </w:hyperlink>
      <w:r w:rsidRPr="001C7654">
        <w:t xml:space="preserve">. </w:t>
      </w:r>
    </w:p>
    <w:p w14:paraId="5C0F3C56" w14:textId="77777777" w:rsidR="00F61E06" w:rsidRDefault="00F61E06" w:rsidP="004670AA">
      <w:pPr>
        <w:spacing w:line="360" w:lineRule="auto"/>
        <w:contextualSpacing/>
        <w:rPr>
          <w:rFonts w:eastAsiaTheme="minorEastAsia"/>
          <w:bCs/>
          <w:color w:val="4472C4" w:themeColor="accent1"/>
        </w:rPr>
      </w:pPr>
    </w:p>
    <w:p w14:paraId="13EC823C" w14:textId="358D416D" w:rsidR="0033141B" w:rsidRPr="00D016B5" w:rsidRDefault="00593DBE" w:rsidP="004670AA">
      <w:pPr>
        <w:pStyle w:val="Heading2"/>
        <w:spacing w:line="360" w:lineRule="auto"/>
        <w:contextualSpacing/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</w:pPr>
      <w:r w:rsidRPr="00D016B5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>Phase</w:t>
      </w:r>
      <w:r w:rsidR="0033141B" w:rsidRPr="00D016B5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>4</w:t>
      </w:r>
      <w:r w:rsidR="00744066" w:rsidRPr="00D016B5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>:</w:t>
      </w:r>
      <w:r w:rsidR="0033141B" w:rsidRPr="00D016B5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 xml:space="preserve"> Variant </w:t>
      </w:r>
      <w:r w:rsidR="0033141B" w:rsidRPr="00D016B5">
        <w:rPr>
          <w:rFonts w:ascii="Times New Roman" w:eastAsiaTheme="minorEastAsia" w:hAnsi="Times New Roman" w:cs="Times New Roman"/>
          <w:b/>
          <w:color w:val="auto"/>
          <w:sz w:val="24"/>
          <w:szCs w:val="24"/>
          <w:lang w:eastAsia="zh-CN"/>
        </w:rPr>
        <w:t>matrix</w:t>
      </w:r>
    </w:p>
    <w:p w14:paraId="34F7A249" w14:textId="3B7FFA64" w:rsidR="008E68EE" w:rsidRDefault="00D77753" w:rsidP="00D77753">
      <w:pPr>
        <w:spacing w:line="360" w:lineRule="auto"/>
        <w:contextualSpacing/>
        <w:rPr>
          <w:rFonts w:eastAsiaTheme="minorEastAsia"/>
          <w:bCs/>
          <w:color w:val="4472C4" w:themeColor="accent1"/>
        </w:rPr>
      </w:pPr>
      <w:r w:rsidRPr="00D016B5">
        <w:rPr>
          <w:rFonts w:eastAsiaTheme="minorEastAsia"/>
        </w:rPr>
        <w:t xml:space="preserve">Phase </w:t>
      </w:r>
      <w:r w:rsidR="00304AAF" w:rsidRPr="00D016B5">
        <w:rPr>
          <w:rFonts w:eastAsiaTheme="minorEastAsia" w:hint="eastAsia"/>
        </w:rPr>
        <w:t>4</w:t>
      </w:r>
      <w:r w:rsidR="00304AAF" w:rsidRPr="00D016B5">
        <w:rPr>
          <w:rFonts w:eastAsiaTheme="minorEastAsia"/>
        </w:rPr>
        <w:t xml:space="preserve"> </w:t>
      </w:r>
      <w:r w:rsidRPr="00D016B5">
        <w:rPr>
          <w:rFonts w:eastAsiaTheme="minorEastAsia"/>
        </w:rPr>
        <w:t xml:space="preserve">was designed </w:t>
      </w:r>
      <w:r w:rsidRPr="00D016B5">
        <w:rPr>
          <w:rFonts w:eastAsiaTheme="minorEastAsia" w:hint="eastAsia"/>
        </w:rPr>
        <w:t xml:space="preserve">to generate </w:t>
      </w:r>
      <w:r w:rsidRPr="00D016B5">
        <w:rPr>
          <w:rFonts w:eastAsiaTheme="minorEastAsia"/>
        </w:rPr>
        <w:t xml:space="preserve">a </w:t>
      </w:r>
      <w:r w:rsidRPr="00D016B5">
        <w:rPr>
          <w:rFonts w:eastAsiaTheme="minorEastAsia" w:hint="eastAsia"/>
        </w:rPr>
        <w:t>genome-wide</w:t>
      </w:r>
      <w:r w:rsidRPr="00D016B5">
        <w:rPr>
          <w:rFonts w:eastAsiaTheme="minorEastAsia"/>
        </w:rPr>
        <w:t xml:space="preserve"> joint genotype</w:t>
      </w:r>
      <w:r w:rsidR="00860594" w:rsidRPr="00D016B5">
        <w:rPr>
          <w:rFonts w:eastAsiaTheme="minorEastAsia"/>
        </w:rPr>
        <w:t xml:space="preserve"> by assembling all disjoint variant intervals </w:t>
      </w:r>
      <w:r w:rsidR="00860594" w:rsidRPr="00D016B5">
        <w:rPr>
          <w:rFonts w:eastAsiaTheme="minorEastAsia" w:hint="eastAsia"/>
        </w:rPr>
        <w:t>from Phase</w:t>
      </w:r>
      <w:r w:rsidR="008622EF" w:rsidRPr="00D016B5">
        <w:rPr>
          <w:rFonts w:eastAsiaTheme="minorEastAsia" w:hint="eastAsia"/>
        </w:rPr>
        <w:t xml:space="preserve"> </w:t>
      </w:r>
      <w:r w:rsidR="00860594" w:rsidRPr="00D016B5">
        <w:rPr>
          <w:rFonts w:eastAsiaTheme="minorEastAsia" w:hint="eastAsia"/>
        </w:rPr>
        <w:t>3</w:t>
      </w:r>
      <w:r w:rsidR="00BE7435" w:rsidRPr="00D016B5">
        <w:rPr>
          <w:rFonts w:eastAsiaTheme="minorEastAsia"/>
        </w:rPr>
        <w:t xml:space="preserve"> by</w:t>
      </w:r>
      <w:r w:rsidR="00BE7435">
        <w:rPr>
          <w:rFonts w:eastAsiaTheme="minorEastAsia"/>
        </w:rPr>
        <w:t xml:space="preserve"> </w:t>
      </w:r>
      <w:r w:rsidR="00D016B5">
        <w:rPr>
          <w:rFonts w:eastAsiaTheme="minorEastAsia" w:hint="eastAsia"/>
        </w:rPr>
        <w:t>combining</w:t>
      </w:r>
      <w:r w:rsidR="00BE7435">
        <w:rPr>
          <w:rFonts w:eastAsiaTheme="minorEastAsia"/>
        </w:rPr>
        <w:t xml:space="preserve"> all chunks </w:t>
      </w:r>
      <w:r w:rsidR="0033141B" w:rsidRPr="009A39A9">
        <w:rPr>
          <w:rFonts w:eastAsiaTheme="minorEastAsia"/>
        </w:rPr>
        <w:t xml:space="preserve">into a single file using </w:t>
      </w:r>
      <w:r w:rsidR="00860594" w:rsidRPr="009A39A9">
        <w:rPr>
          <w:rFonts w:eastAsiaTheme="minorEastAsia" w:hint="eastAsia"/>
        </w:rPr>
        <w:t>GATK</w:t>
      </w:r>
      <w:r w:rsidR="00446E93" w:rsidRPr="009A39A9">
        <w:rPr>
          <w:rFonts w:eastAsiaTheme="minorEastAsia"/>
        </w:rPr>
        <w:t>’</w:t>
      </w:r>
      <w:r w:rsidR="00446E93" w:rsidRPr="009A39A9">
        <w:rPr>
          <w:rFonts w:eastAsiaTheme="minorEastAsia" w:hint="eastAsia"/>
        </w:rPr>
        <w:t>s</w:t>
      </w:r>
      <w:r w:rsidR="00860594" w:rsidRPr="009A39A9">
        <w:rPr>
          <w:rFonts w:eastAsiaTheme="minorEastAsia" w:hint="eastAsia"/>
        </w:rPr>
        <w:t xml:space="preserve"> </w:t>
      </w:r>
      <w:r w:rsidR="008E68EE" w:rsidRPr="009A39A9">
        <w:rPr>
          <w:rFonts w:eastAsiaTheme="minorEastAsia"/>
        </w:rPr>
        <w:t>“</w:t>
      </w:r>
      <w:r w:rsidR="0033141B" w:rsidRPr="009A39A9">
        <w:rPr>
          <w:rFonts w:eastAsiaTheme="minorEastAsia"/>
        </w:rPr>
        <w:t>GatherVcfs</w:t>
      </w:r>
      <w:r w:rsidR="00F14512" w:rsidRPr="009A39A9">
        <w:rPr>
          <w:rFonts w:eastAsiaTheme="minorEastAsia"/>
        </w:rPr>
        <w:t>”</w:t>
      </w:r>
      <w:r w:rsidR="00860594" w:rsidRPr="009A39A9">
        <w:rPr>
          <w:rFonts w:eastAsiaTheme="minorEastAsia" w:hint="eastAsia"/>
        </w:rPr>
        <w:t xml:space="preserve"> option.</w:t>
      </w:r>
      <w:r w:rsidR="0033141B" w:rsidRPr="009A39A9">
        <w:rPr>
          <w:rFonts w:eastAsiaTheme="minorEastAsia"/>
        </w:rPr>
        <w:t xml:space="preserve"> </w:t>
      </w:r>
      <w:r w:rsidR="008E68EE" w:rsidRPr="009A39A9">
        <w:rPr>
          <w:rFonts w:eastAsiaTheme="minorEastAsia"/>
        </w:rPr>
        <w:t>C</w:t>
      </w:r>
      <w:r w:rsidR="0033141B" w:rsidRPr="009A39A9">
        <w:rPr>
          <w:rFonts w:eastAsiaTheme="minorEastAsia"/>
        </w:rPr>
        <w:t xml:space="preserve">hromosome-based SNPs </w:t>
      </w:r>
      <w:r w:rsidR="00852403" w:rsidRPr="009A39A9">
        <w:rPr>
          <w:rFonts w:eastAsiaTheme="minorEastAsia"/>
        </w:rPr>
        <w:t>can then</w:t>
      </w:r>
      <w:r w:rsidR="00852403" w:rsidRPr="009A39A9">
        <w:rPr>
          <w:rFonts w:eastAsiaTheme="minorEastAsia" w:hint="eastAsia"/>
        </w:rPr>
        <w:t xml:space="preserve"> </w:t>
      </w:r>
      <w:r w:rsidR="00860594" w:rsidRPr="009A39A9">
        <w:rPr>
          <w:rFonts w:eastAsiaTheme="minorEastAsia" w:hint="eastAsia"/>
        </w:rPr>
        <w:t>be</w:t>
      </w:r>
      <w:r w:rsidR="0033141B" w:rsidRPr="009A39A9">
        <w:rPr>
          <w:rFonts w:eastAsiaTheme="minorEastAsia"/>
        </w:rPr>
        <w:t xml:space="preserve"> converted into </w:t>
      </w:r>
      <w:r w:rsidR="008E68EE" w:rsidRPr="009A39A9">
        <w:rPr>
          <w:rFonts w:eastAsiaTheme="minorEastAsia"/>
        </w:rPr>
        <w:t xml:space="preserve">a </w:t>
      </w:r>
      <w:r w:rsidR="0033141B" w:rsidRPr="009A39A9">
        <w:rPr>
          <w:rFonts w:eastAsiaTheme="minorEastAsia"/>
        </w:rPr>
        <w:t xml:space="preserve">variant table </w:t>
      </w:r>
      <w:r w:rsidR="00860594" w:rsidRPr="009A39A9">
        <w:rPr>
          <w:rFonts w:eastAsiaTheme="minorEastAsia" w:hint="eastAsia"/>
        </w:rPr>
        <w:t xml:space="preserve">with </w:t>
      </w:r>
      <w:r w:rsidR="00852403" w:rsidRPr="009A39A9">
        <w:rPr>
          <w:rFonts w:eastAsiaTheme="minorEastAsia"/>
        </w:rPr>
        <w:t>“</w:t>
      </w:r>
      <w:r w:rsidR="00DA0553" w:rsidRPr="009A39A9">
        <w:rPr>
          <w:rFonts w:eastAsiaTheme="minorEastAsia"/>
        </w:rPr>
        <w:t>HapMap</w:t>
      </w:r>
      <w:r w:rsidR="00852403" w:rsidRPr="009A39A9">
        <w:rPr>
          <w:rFonts w:eastAsiaTheme="minorEastAsia"/>
        </w:rPr>
        <w:t>”</w:t>
      </w:r>
      <w:r w:rsidR="00D5157A" w:rsidRPr="009A39A9">
        <w:rPr>
          <w:rFonts w:eastAsiaTheme="minorEastAsia" w:hint="eastAsia"/>
        </w:rPr>
        <w:t xml:space="preserve"> </w:t>
      </w:r>
      <w:r w:rsidR="00860594" w:rsidRPr="009A39A9">
        <w:rPr>
          <w:rFonts w:eastAsiaTheme="minorEastAsia" w:hint="eastAsia"/>
        </w:rPr>
        <w:t>format</w:t>
      </w:r>
      <w:r w:rsidR="00D07738" w:rsidRPr="00787B12">
        <w:rPr>
          <w:rFonts w:eastAsiaTheme="minorEastAsia" w:hint="eastAsia"/>
          <w:color w:val="5B9BD5" w:themeColor="accent5"/>
        </w:rPr>
        <w:t>[</w:t>
      </w:r>
      <w:r w:rsidR="00D07738">
        <w:rPr>
          <w:rFonts w:eastAsiaTheme="minorEastAsia" w:hint="eastAsia"/>
          <w:color w:val="5B9BD5" w:themeColor="accent5"/>
        </w:rPr>
        <w:t>35</w:t>
      </w:r>
      <w:r w:rsidR="00D07738" w:rsidRPr="00787B12">
        <w:rPr>
          <w:rFonts w:eastAsiaTheme="minorEastAsia" w:hint="eastAsia"/>
          <w:color w:val="5B9BD5" w:themeColor="accent5"/>
        </w:rPr>
        <w:t>]</w:t>
      </w:r>
      <w:r w:rsidR="00D07738">
        <w:rPr>
          <w:rFonts w:eastAsiaTheme="minorEastAsia" w:hint="eastAsia"/>
          <w:color w:val="5B9BD5" w:themeColor="accent5"/>
        </w:rPr>
        <w:t xml:space="preserve"> </w:t>
      </w:r>
      <w:r w:rsidR="00860594" w:rsidRPr="009A39A9">
        <w:rPr>
          <w:rFonts w:eastAsiaTheme="minorEastAsia" w:hint="eastAsia"/>
        </w:rPr>
        <w:t xml:space="preserve">for </w:t>
      </w:r>
      <w:r w:rsidR="0033141B" w:rsidRPr="009A39A9">
        <w:rPr>
          <w:rFonts w:eastAsiaTheme="minorEastAsia"/>
        </w:rPr>
        <w:t>post-processing</w:t>
      </w:r>
      <w:r w:rsidR="00A71C3D" w:rsidRPr="009A39A9">
        <w:rPr>
          <w:rFonts w:eastAsiaTheme="minorEastAsia"/>
        </w:rPr>
        <w:t xml:space="preserve"> </w:t>
      </w:r>
      <w:r w:rsidR="00860594" w:rsidRPr="009A39A9">
        <w:rPr>
          <w:rFonts w:eastAsiaTheme="minorEastAsia" w:hint="eastAsia"/>
        </w:rPr>
        <w:t>analys</w:t>
      </w:r>
      <w:r w:rsidR="00852403" w:rsidRPr="009A39A9">
        <w:rPr>
          <w:rFonts w:eastAsiaTheme="minorEastAsia"/>
        </w:rPr>
        <w:t>e</w:t>
      </w:r>
      <w:r w:rsidR="00860594" w:rsidRPr="009A39A9">
        <w:rPr>
          <w:rFonts w:eastAsiaTheme="minorEastAsia" w:hint="eastAsia"/>
        </w:rPr>
        <w:t>s</w:t>
      </w:r>
      <w:r w:rsidR="00290168" w:rsidRPr="009A39A9">
        <w:rPr>
          <w:rFonts w:eastAsiaTheme="minorEastAsia" w:hint="eastAsia"/>
        </w:rPr>
        <w:t xml:space="preserve"> (</w:t>
      </w:r>
      <w:r w:rsidR="006A24ED" w:rsidRPr="00C6413C">
        <w:rPr>
          <w:color w:val="4472C4" w:themeColor="accent1"/>
        </w:rPr>
        <w:t xml:space="preserve">Additional file </w:t>
      </w:r>
      <w:r w:rsidR="001C6DA7">
        <w:rPr>
          <w:rFonts w:hint="eastAsia"/>
          <w:color w:val="4472C4" w:themeColor="accent1"/>
        </w:rPr>
        <w:t>2</w:t>
      </w:r>
      <w:r w:rsidR="006A24ED">
        <w:rPr>
          <w:rFonts w:hint="eastAsia"/>
          <w:color w:val="4472C4" w:themeColor="accent1"/>
        </w:rPr>
        <w:t>:</w:t>
      </w:r>
      <w:r w:rsidR="006A24ED" w:rsidRPr="000D2723">
        <w:rPr>
          <w:rFonts w:hint="eastAsia"/>
          <w:color w:val="4472C4" w:themeColor="accent1"/>
        </w:rPr>
        <w:t xml:space="preserve"> </w:t>
      </w:r>
      <w:r w:rsidR="006A24ED">
        <w:rPr>
          <w:rFonts w:eastAsiaTheme="minorEastAsia" w:hint="eastAsia"/>
          <w:bCs/>
          <w:color w:val="4472C4" w:themeColor="accent1"/>
        </w:rPr>
        <w:t>Fig.</w:t>
      </w:r>
      <w:r w:rsidR="006A24ED" w:rsidRPr="00794F75">
        <w:rPr>
          <w:rFonts w:eastAsiaTheme="minorEastAsia"/>
          <w:bCs/>
          <w:color w:val="4472C4" w:themeColor="accent1"/>
        </w:rPr>
        <w:t xml:space="preserve"> </w:t>
      </w:r>
      <w:r w:rsidR="006A24ED">
        <w:rPr>
          <w:rFonts w:eastAsiaTheme="minorEastAsia" w:hint="eastAsia"/>
          <w:bCs/>
          <w:color w:val="4472C4" w:themeColor="accent1"/>
        </w:rPr>
        <w:t>S</w:t>
      </w:r>
      <w:r w:rsidR="00D2539A">
        <w:rPr>
          <w:rFonts w:eastAsiaTheme="minorEastAsia" w:hint="eastAsia"/>
          <w:bCs/>
          <w:color w:val="4472C4" w:themeColor="accent1"/>
        </w:rPr>
        <w:t>1</w:t>
      </w:r>
      <w:r w:rsidR="00593DBE" w:rsidRPr="009A39A9">
        <w:rPr>
          <w:rFonts w:eastAsiaTheme="minorEastAsia"/>
          <w:bCs/>
          <w:color w:val="4472C4" w:themeColor="accent1"/>
        </w:rPr>
        <w:t>h</w:t>
      </w:r>
      <w:r w:rsidR="00290168" w:rsidRPr="009A39A9">
        <w:rPr>
          <w:rFonts w:eastAsiaTheme="minorEastAsia" w:hint="eastAsia"/>
          <w:bCs/>
          <w:color w:val="4472C4" w:themeColor="accent1"/>
        </w:rPr>
        <w:t>)</w:t>
      </w:r>
      <w:r w:rsidR="00593DBE" w:rsidRPr="009A39A9">
        <w:rPr>
          <w:rFonts w:eastAsiaTheme="minorEastAsia"/>
          <w:bCs/>
          <w:color w:val="4472C4" w:themeColor="accent1"/>
        </w:rPr>
        <w:t>.</w:t>
      </w:r>
    </w:p>
    <w:p w14:paraId="176A3085" w14:textId="77777777" w:rsidR="006E48D4" w:rsidRDefault="006E48D4" w:rsidP="008E68EE">
      <w:pPr>
        <w:spacing w:line="360" w:lineRule="auto"/>
        <w:contextualSpacing/>
        <w:rPr>
          <w:rFonts w:eastAsiaTheme="minorEastAsia"/>
        </w:rPr>
      </w:pPr>
    </w:p>
    <w:p w14:paraId="276FD6D1" w14:textId="44E9A3B2" w:rsidR="00BE7435" w:rsidRPr="00D016B5" w:rsidRDefault="00086967" w:rsidP="00D016B5">
      <w:pPr>
        <w:pStyle w:val="Heading2"/>
        <w:spacing w:line="360" w:lineRule="auto"/>
        <w:contextualSpacing/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b/>
          <w:color w:val="auto"/>
          <w:sz w:val="24"/>
          <w:szCs w:val="24"/>
        </w:rPr>
        <w:t xml:space="preserve">2. </w:t>
      </w:r>
      <w:r w:rsidR="00BE7435" w:rsidRPr="00D016B5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 xml:space="preserve">Workflow </w:t>
      </w:r>
      <w:r w:rsidR="003046F5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>flexibility</w:t>
      </w:r>
    </w:p>
    <w:p w14:paraId="7A68341A" w14:textId="59282B63" w:rsidR="008C3165" w:rsidRPr="00794F75" w:rsidRDefault="00086967" w:rsidP="00D016B5">
      <w:pPr>
        <w:spacing w:line="360" w:lineRule="auto"/>
        <w:contextualSpacing/>
        <w:rPr>
          <w:rFonts w:eastAsia="Times New Roman"/>
        </w:rPr>
      </w:pPr>
      <w:r>
        <w:rPr>
          <w:rFonts w:hint="eastAsia"/>
        </w:rPr>
        <w:t>A</w:t>
      </w:r>
      <w:r w:rsidR="002329F5">
        <w:rPr>
          <w:rFonts w:eastAsiaTheme="minorEastAsia"/>
        </w:rPr>
        <w:t xml:space="preserve">ll </w:t>
      </w:r>
      <w:r w:rsidR="008C3165" w:rsidRPr="00794F75">
        <w:rPr>
          <w:rFonts w:eastAsiaTheme="minorEastAsia"/>
        </w:rPr>
        <w:t>software environment</w:t>
      </w:r>
      <w:r w:rsidR="002329F5">
        <w:rPr>
          <w:rFonts w:eastAsiaTheme="minorEastAsia"/>
        </w:rPr>
        <w:t>s</w:t>
      </w:r>
      <w:r w:rsidR="008C3165" w:rsidRPr="00794F75">
        <w:rPr>
          <w:rFonts w:eastAsiaTheme="minorEastAsia"/>
        </w:rPr>
        <w:t xml:space="preserve"> and workflow scripts</w:t>
      </w:r>
      <w:r w:rsidR="00BE7435">
        <w:rPr>
          <w:rFonts w:eastAsiaTheme="minorEastAsia"/>
        </w:rPr>
        <w:t xml:space="preserve"> have been</w:t>
      </w:r>
      <w:r w:rsidR="008C3165" w:rsidRPr="00794F75">
        <w:rPr>
          <w:rFonts w:eastAsiaTheme="minorEastAsia"/>
        </w:rPr>
        <w:t xml:space="preserve"> </w:t>
      </w:r>
      <w:r w:rsidR="00BE7435">
        <w:rPr>
          <w:rFonts w:eastAsiaTheme="minorEastAsia"/>
        </w:rPr>
        <w:t>“</w:t>
      </w:r>
      <w:r w:rsidR="008C3165" w:rsidRPr="00794F75">
        <w:rPr>
          <w:rFonts w:eastAsiaTheme="minorEastAsia"/>
        </w:rPr>
        <w:t>containerized</w:t>
      </w:r>
      <w:r w:rsidR="003046F5">
        <w:rPr>
          <w:rFonts w:eastAsiaTheme="minorEastAsia"/>
        </w:rPr>
        <w:t>,</w:t>
      </w:r>
      <w:r w:rsidR="00BE7435">
        <w:rPr>
          <w:rFonts w:eastAsiaTheme="minorEastAsia"/>
        </w:rPr>
        <w:t>”</w:t>
      </w:r>
      <w:r w:rsidR="0075518E">
        <w:rPr>
          <w:rFonts w:eastAsiaTheme="minorEastAsia"/>
        </w:rPr>
        <w:t xml:space="preserve"> so </w:t>
      </w:r>
      <w:r w:rsidR="008C3165" w:rsidRPr="00794F75">
        <w:rPr>
          <w:rFonts w:eastAsiaTheme="minorEastAsia"/>
        </w:rPr>
        <w:t>the various workflow</w:t>
      </w:r>
      <w:r w:rsidR="002329F5">
        <w:rPr>
          <w:rFonts w:eastAsiaTheme="minorEastAsia"/>
        </w:rPr>
        <w:t xml:space="preserve"> phases</w:t>
      </w:r>
      <w:r w:rsidR="008C3165" w:rsidRPr="00794F75">
        <w:rPr>
          <w:rFonts w:eastAsiaTheme="minorEastAsia"/>
        </w:rPr>
        <w:t xml:space="preserve"> can be effortlessly switched from one system architecture to another</w:t>
      </w:r>
      <w:r w:rsidR="0042010C">
        <w:rPr>
          <w:rFonts w:eastAsiaTheme="minorEastAsia" w:hint="eastAsia"/>
        </w:rPr>
        <w:t xml:space="preserve"> (</w:t>
      </w:r>
      <w:r w:rsidR="000119A8">
        <w:rPr>
          <w:rFonts w:eastAsiaTheme="minorEastAsia" w:hint="eastAsia"/>
        </w:rPr>
        <w:t>s</w:t>
      </w:r>
      <w:r w:rsidR="0042010C">
        <w:rPr>
          <w:rFonts w:eastAsiaTheme="minorEastAsia" w:hint="eastAsia"/>
        </w:rPr>
        <w:t xml:space="preserve">ee code </w:t>
      </w:r>
      <w:r w:rsidR="00DA0553">
        <w:rPr>
          <w:rFonts w:eastAsiaTheme="minorEastAsia"/>
        </w:rPr>
        <w:t>availability</w:t>
      </w:r>
      <w:r w:rsidR="0042010C">
        <w:rPr>
          <w:rFonts w:eastAsiaTheme="minorEastAsia" w:hint="eastAsia"/>
        </w:rPr>
        <w:t>)</w:t>
      </w:r>
      <w:r w:rsidR="008C3165" w:rsidRPr="00794F75">
        <w:rPr>
          <w:rFonts w:eastAsiaTheme="minorEastAsia"/>
        </w:rPr>
        <w:t xml:space="preserve">. For example, </w:t>
      </w:r>
      <w:r w:rsidR="0075518E">
        <w:rPr>
          <w:rFonts w:eastAsiaTheme="minorEastAsia"/>
        </w:rPr>
        <w:t>data preprocessing</w:t>
      </w:r>
      <w:r w:rsidR="008C3165" w:rsidRPr="00794F75">
        <w:rPr>
          <w:rFonts w:eastAsiaTheme="minorEastAsia"/>
        </w:rPr>
        <w:t xml:space="preserve"> o</w:t>
      </w:r>
      <w:r w:rsidR="00AC7C23">
        <w:rPr>
          <w:rFonts w:eastAsiaTheme="minorEastAsia"/>
        </w:rPr>
        <w:t>f</w:t>
      </w:r>
      <w:r w:rsidR="008C3165" w:rsidRPr="00794F75">
        <w:rPr>
          <w:rFonts w:eastAsiaTheme="minorEastAsia"/>
        </w:rPr>
        <w:t xml:space="preserve"> many samples concurrently</w:t>
      </w:r>
      <w:r w:rsidR="002329F5">
        <w:rPr>
          <w:rFonts w:eastAsiaTheme="minorEastAsia"/>
        </w:rPr>
        <w:t xml:space="preserve"> can be</w:t>
      </w:r>
      <w:r w:rsidR="008C3165" w:rsidRPr="00794F75">
        <w:rPr>
          <w:rFonts w:eastAsiaTheme="minorEastAsia"/>
        </w:rPr>
        <w:t xml:space="preserve"> executed in </w:t>
      </w:r>
      <w:r w:rsidR="002329F5">
        <w:rPr>
          <w:rFonts w:eastAsiaTheme="minorEastAsia"/>
        </w:rPr>
        <w:t xml:space="preserve">a </w:t>
      </w:r>
      <w:r w:rsidR="008C3165" w:rsidRPr="00794F75">
        <w:rPr>
          <w:rFonts w:eastAsiaTheme="minorEastAsia"/>
        </w:rPr>
        <w:t>cluster computing</w:t>
      </w:r>
      <w:r w:rsidR="002329F5">
        <w:rPr>
          <w:rFonts w:eastAsiaTheme="minorEastAsia"/>
        </w:rPr>
        <w:t xml:space="preserve"> environment</w:t>
      </w:r>
      <w:r w:rsidR="00AC7C23">
        <w:rPr>
          <w:rFonts w:eastAsiaTheme="minorEastAsia"/>
        </w:rPr>
        <w:t xml:space="preserve"> (i.e.</w:t>
      </w:r>
      <w:r w:rsidR="00295D92">
        <w:rPr>
          <w:rFonts w:eastAsiaTheme="minorEastAsia" w:hint="eastAsia"/>
        </w:rPr>
        <w:t>,</w:t>
      </w:r>
      <w:r w:rsidR="00AC7C23">
        <w:rPr>
          <w:rFonts w:eastAsiaTheme="minorEastAsia"/>
        </w:rPr>
        <w:t xml:space="preserve"> Phase 1 &amp; 2)</w:t>
      </w:r>
      <w:r w:rsidR="0075518E">
        <w:rPr>
          <w:rFonts w:eastAsiaTheme="minorEastAsia"/>
        </w:rPr>
        <w:t>. The</w:t>
      </w:r>
      <w:r w:rsidR="008C3165" w:rsidRPr="00794F75">
        <w:rPr>
          <w:rFonts w:eastAsiaTheme="minorEastAsia"/>
        </w:rPr>
        <w:t xml:space="preserve"> user </w:t>
      </w:r>
      <w:r w:rsidR="002329F5">
        <w:rPr>
          <w:rFonts w:eastAsiaTheme="minorEastAsia"/>
        </w:rPr>
        <w:t>can</w:t>
      </w:r>
      <w:r w:rsidR="002329F5" w:rsidRPr="00794F75">
        <w:rPr>
          <w:rFonts w:eastAsiaTheme="minorEastAsia"/>
        </w:rPr>
        <w:t xml:space="preserve"> </w:t>
      </w:r>
      <w:r w:rsidR="00AC7C23">
        <w:rPr>
          <w:rFonts w:eastAsiaTheme="minorEastAsia"/>
        </w:rPr>
        <w:t xml:space="preserve">then </w:t>
      </w:r>
      <w:r w:rsidR="008C3165" w:rsidRPr="00794F75">
        <w:rPr>
          <w:rFonts w:eastAsiaTheme="minorEastAsia"/>
        </w:rPr>
        <w:t xml:space="preserve">move the results from </w:t>
      </w:r>
      <w:r w:rsidR="002329F5">
        <w:rPr>
          <w:rFonts w:eastAsiaTheme="minorEastAsia"/>
        </w:rPr>
        <w:t xml:space="preserve">the </w:t>
      </w:r>
      <w:r w:rsidR="008C3165" w:rsidRPr="00794F75">
        <w:rPr>
          <w:rFonts w:eastAsiaTheme="minorEastAsia"/>
        </w:rPr>
        <w:t xml:space="preserve">cluster to </w:t>
      </w:r>
      <w:r w:rsidR="002329F5">
        <w:rPr>
          <w:rFonts w:eastAsiaTheme="minorEastAsia"/>
        </w:rPr>
        <w:t xml:space="preserve">an </w:t>
      </w:r>
      <w:r w:rsidR="008C3165" w:rsidRPr="00794F75">
        <w:rPr>
          <w:rFonts w:eastAsiaTheme="minorEastAsia"/>
        </w:rPr>
        <w:t>HPC system</w:t>
      </w:r>
      <w:r w:rsidR="00AC7C23">
        <w:rPr>
          <w:rFonts w:eastAsiaTheme="minorEastAsia"/>
        </w:rPr>
        <w:t xml:space="preserve"> for Phase 3 </w:t>
      </w:r>
      <w:r w:rsidR="00B602C6">
        <w:rPr>
          <w:rFonts w:eastAsiaTheme="minorEastAsia" w:hint="eastAsia"/>
        </w:rPr>
        <w:t>-</w:t>
      </w:r>
      <w:r w:rsidR="00B602C6">
        <w:rPr>
          <w:rFonts w:eastAsiaTheme="minorEastAsia"/>
        </w:rPr>
        <w:t xml:space="preserve"> </w:t>
      </w:r>
      <w:r w:rsidR="002329F5">
        <w:rPr>
          <w:rFonts w:eastAsiaTheme="minorEastAsia"/>
        </w:rPr>
        <w:t>i.e.</w:t>
      </w:r>
      <w:r w:rsidR="0075518E">
        <w:rPr>
          <w:rFonts w:eastAsiaTheme="minorEastAsia" w:hint="eastAsia"/>
        </w:rPr>
        <w:t xml:space="preserve">, </w:t>
      </w:r>
      <w:r w:rsidR="00DB7B31" w:rsidRPr="00794F75">
        <w:rPr>
          <w:rFonts w:eastAsiaTheme="minorEastAsia"/>
        </w:rPr>
        <w:t>“</w:t>
      </w:r>
      <w:r w:rsidR="008C3165" w:rsidRPr="00794F75">
        <w:rPr>
          <w:rFonts w:eastAsiaTheme="minorEastAsia"/>
        </w:rPr>
        <w:t>Call</w:t>
      </w:r>
      <w:r w:rsidR="004A7FCF">
        <w:rPr>
          <w:rFonts w:eastAsiaTheme="minorEastAsia" w:hint="eastAsia"/>
        </w:rPr>
        <w:t xml:space="preserve"> </w:t>
      </w:r>
      <w:r w:rsidR="008C3165" w:rsidRPr="00794F75">
        <w:rPr>
          <w:rFonts w:eastAsiaTheme="minorEastAsia"/>
        </w:rPr>
        <w:t>set refinement</w:t>
      </w:r>
      <w:r w:rsidR="00DB7B31" w:rsidRPr="00794F75">
        <w:rPr>
          <w:rFonts w:eastAsiaTheme="minorEastAsia"/>
        </w:rPr>
        <w:t>”</w:t>
      </w:r>
      <w:r w:rsidR="008C3165" w:rsidRPr="00794F75">
        <w:rPr>
          <w:rFonts w:eastAsiaTheme="minorEastAsia"/>
        </w:rPr>
        <w:t xml:space="preserve"> </w:t>
      </w:r>
      <w:r w:rsidR="002329F5">
        <w:rPr>
          <w:rFonts w:eastAsiaTheme="minorEastAsia"/>
        </w:rPr>
        <w:t xml:space="preserve">- </w:t>
      </w:r>
      <w:r w:rsidR="008C3165" w:rsidRPr="00794F75">
        <w:rPr>
          <w:rFonts w:eastAsiaTheme="minorEastAsia"/>
        </w:rPr>
        <w:t xml:space="preserve">without any changes in the existing workflow scripts. </w:t>
      </w:r>
      <w:r w:rsidR="008C3165" w:rsidRPr="00794F75">
        <w:rPr>
          <w:rFonts w:eastAsia="Times New Roman"/>
        </w:rPr>
        <w:t>This flexibility offers more opportunities</w:t>
      </w:r>
      <w:r w:rsidR="002329F5">
        <w:rPr>
          <w:rFonts w:eastAsia="Times New Roman"/>
        </w:rPr>
        <w:t xml:space="preserve"> to collaborate </w:t>
      </w:r>
      <w:r w:rsidR="008C3165" w:rsidRPr="00794F75">
        <w:rPr>
          <w:rFonts w:eastAsia="Times New Roman"/>
        </w:rPr>
        <w:t xml:space="preserve">and utilizes the various computing resources </w:t>
      </w:r>
      <w:r w:rsidR="00F47716" w:rsidRPr="00794F75">
        <w:rPr>
          <w:rFonts w:eastAsia="Times New Roman"/>
        </w:rPr>
        <w:t xml:space="preserve">at </w:t>
      </w:r>
      <w:r w:rsidR="008C3165" w:rsidRPr="00794F75">
        <w:rPr>
          <w:rFonts w:eastAsia="Times New Roman"/>
        </w:rPr>
        <w:t>different organizations. Further, user</w:t>
      </w:r>
      <w:r w:rsidR="003C1F23">
        <w:rPr>
          <w:rFonts w:eastAsia="Times New Roman"/>
        </w:rPr>
        <w:t>s</w:t>
      </w:r>
      <w:r w:rsidR="008C3165" w:rsidRPr="00794F75">
        <w:rPr>
          <w:rFonts w:eastAsia="Times New Roman"/>
        </w:rPr>
        <w:t xml:space="preserve"> may migrate workflow environment</w:t>
      </w:r>
      <w:r w:rsidR="003C1F23">
        <w:rPr>
          <w:rFonts w:eastAsia="Times New Roman"/>
        </w:rPr>
        <w:t>s</w:t>
      </w:r>
      <w:r w:rsidR="008C3165" w:rsidRPr="00794F75">
        <w:rPr>
          <w:rFonts w:eastAsia="Times New Roman"/>
        </w:rPr>
        <w:t xml:space="preserve"> into </w:t>
      </w:r>
      <w:r w:rsidR="0070653C" w:rsidRPr="00794F75">
        <w:rPr>
          <w:rFonts w:eastAsia="Times New Roman"/>
        </w:rPr>
        <w:t>any computing platform</w:t>
      </w:r>
      <w:r w:rsidR="0075518E">
        <w:rPr>
          <w:rFonts w:eastAsia="Times New Roman"/>
        </w:rPr>
        <w:t>,</w:t>
      </w:r>
      <w:r w:rsidR="0070653C" w:rsidRPr="00794F75">
        <w:rPr>
          <w:rFonts w:eastAsia="Times New Roman"/>
        </w:rPr>
        <w:t xml:space="preserve"> including </w:t>
      </w:r>
      <w:r w:rsidR="0075518E">
        <w:rPr>
          <w:rFonts w:eastAsia="Times New Roman"/>
        </w:rPr>
        <w:t xml:space="preserve">a </w:t>
      </w:r>
      <w:r w:rsidR="0070653C" w:rsidRPr="00794F75">
        <w:rPr>
          <w:rFonts w:eastAsia="Times New Roman"/>
        </w:rPr>
        <w:t>laptop</w:t>
      </w:r>
      <w:r w:rsidR="0075518E">
        <w:rPr>
          <w:rFonts w:eastAsia="Times New Roman"/>
        </w:rPr>
        <w:t>,</w:t>
      </w:r>
      <w:r w:rsidR="0070653C" w:rsidRPr="00794F75">
        <w:rPr>
          <w:rFonts w:eastAsia="Times New Roman"/>
        </w:rPr>
        <w:t xml:space="preserve"> </w:t>
      </w:r>
      <w:r w:rsidR="0075518E">
        <w:rPr>
          <w:rFonts w:eastAsia="Times New Roman" w:hint="eastAsia"/>
        </w:rPr>
        <w:t>cluster</w:t>
      </w:r>
      <w:r w:rsidR="0075518E" w:rsidRPr="00794F75">
        <w:rPr>
          <w:rFonts w:eastAsia="Times New Roman"/>
        </w:rPr>
        <w:t xml:space="preserve"> </w:t>
      </w:r>
      <w:r w:rsidR="008C3165" w:rsidRPr="00794F75">
        <w:rPr>
          <w:rFonts w:eastAsia="Times New Roman"/>
        </w:rPr>
        <w:t>computing</w:t>
      </w:r>
      <w:r w:rsidR="00DA0553">
        <w:rPr>
          <w:rFonts w:eastAsia="Times New Roman"/>
        </w:rPr>
        <w:t>,</w:t>
      </w:r>
      <w:r w:rsidR="00841E02">
        <w:rPr>
          <w:rFonts w:eastAsia="Times New Roman" w:hint="eastAsia"/>
        </w:rPr>
        <w:t xml:space="preserve"> and supercomputers,</w:t>
      </w:r>
      <w:r w:rsidR="008C3165" w:rsidRPr="00794F75">
        <w:rPr>
          <w:rFonts w:eastAsia="Times New Roman"/>
        </w:rPr>
        <w:t xml:space="preserve"> because </w:t>
      </w:r>
      <w:r w:rsidR="0070653C" w:rsidRPr="00794F75">
        <w:rPr>
          <w:rFonts w:eastAsia="Times New Roman"/>
        </w:rPr>
        <w:t xml:space="preserve">the </w:t>
      </w:r>
      <w:r w:rsidR="008C3165" w:rsidRPr="00794F75">
        <w:rPr>
          <w:rFonts w:eastAsia="Times New Roman"/>
        </w:rPr>
        <w:t xml:space="preserve">software </w:t>
      </w:r>
      <w:r w:rsidR="0075518E">
        <w:rPr>
          <w:rFonts w:eastAsia="Times New Roman"/>
        </w:rPr>
        <w:t>workflow</w:t>
      </w:r>
      <w:r w:rsidR="0075518E">
        <w:rPr>
          <w:rFonts w:eastAsia="Times New Roman" w:hint="eastAsia"/>
        </w:rPr>
        <w:t xml:space="preserve"> </w:t>
      </w:r>
      <w:r w:rsidR="0070653C" w:rsidRPr="00794F75">
        <w:rPr>
          <w:rFonts w:eastAsia="Times New Roman"/>
        </w:rPr>
        <w:t xml:space="preserve">environments </w:t>
      </w:r>
      <w:r w:rsidR="008C3165" w:rsidRPr="00794F75">
        <w:rPr>
          <w:rFonts w:eastAsia="Times New Roman"/>
        </w:rPr>
        <w:t>are seamlessly support</w:t>
      </w:r>
      <w:r w:rsidR="003C1F23">
        <w:rPr>
          <w:rFonts w:eastAsia="Times New Roman"/>
        </w:rPr>
        <w:t>ed for</w:t>
      </w:r>
      <w:r w:rsidR="008C3165" w:rsidRPr="00794F75">
        <w:rPr>
          <w:rFonts w:eastAsia="Times New Roman"/>
        </w:rPr>
        <w:t xml:space="preserve"> any target platform</w:t>
      </w:r>
      <w:r w:rsidR="0075518E">
        <w:rPr>
          <w:rFonts w:eastAsia="Times New Roman"/>
        </w:rPr>
        <w:t>,</w:t>
      </w:r>
      <w:r w:rsidR="008C3165" w:rsidRPr="00794F75">
        <w:rPr>
          <w:rFonts w:eastAsia="Times New Roman"/>
        </w:rPr>
        <w:t xml:space="preserve"> </w:t>
      </w:r>
      <w:r w:rsidR="0075518E">
        <w:rPr>
          <w:rFonts w:eastAsia="Times New Roman"/>
        </w:rPr>
        <w:t>as</w:t>
      </w:r>
      <w:r w:rsidR="0070653C" w:rsidRPr="00794F75">
        <w:rPr>
          <w:rFonts w:eastAsia="Times New Roman"/>
        </w:rPr>
        <w:t xml:space="preserve"> </w:t>
      </w:r>
      <w:r w:rsidR="008C3165" w:rsidRPr="00794F75">
        <w:rPr>
          <w:rFonts w:eastAsia="Times New Roman"/>
        </w:rPr>
        <w:t xml:space="preserve">illustrated </w:t>
      </w:r>
      <w:r w:rsidR="006A24ED">
        <w:rPr>
          <w:rFonts w:eastAsiaTheme="minorEastAsia" w:hint="eastAsia"/>
          <w:bCs/>
          <w:color w:val="4472C4" w:themeColor="accent1"/>
        </w:rPr>
        <w:t>Fig.</w:t>
      </w:r>
      <w:r w:rsidR="006A24ED" w:rsidRPr="00794F75">
        <w:rPr>
          <w:rFonts w:eastAsiaTheme="minorEastAsia"/>
          <w:bCs/>
          <w:color w:val="4472C4" w:themeColor="accent1"/>
        </w:rPr>
        <w:t xml:space="preserve"> </w:t>
      </w:r>
      <w:r w:rsidR="002646DC" w:rsidRPr="00794F75">
        <w:rPr>
          <w:rFonts w:eastAsiaTheme="minorEastAsia"/>
          <w:bCs/>
          <w:color w:val="4472C4" w:themeColor="accent1"/>
        </w:rPr>
        <w:t>1</w:t>
      </w:r>
      <w:r w:rsidR="002646DC" w:rsidRPr="00794F75">
        <w:rPr>
          <w:rFonts w:eastAsiaTheme="minorEastAsia"/>
        </w:rPr>
        <w:t>.</w:t>
      </w:r>
    </w:p>
    <w:sectPr w:rsidR="008C3165" w:rsidRPr="00794F75" w:rsidSect="00E45065">
      <w:footerReference w:type="even" r:id="rId15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3BFF6E" w16cex:dateUtc="2023-06-20T07:35:00Z"/>
  <w16cex:commentExtensible w16cex:durableId="283C00CB" w16cex:dateUtc="2023-06-20T07:41:00Z"/>
  <w16cex:commentExtensible w16cex:durableId="283C027C" w16cex:dateUtc="2023-06-20T07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BEA91E2" w16cid:durableId="283BFF6E"/>
  <w16cid:commentId w16cid:paraId="3AC870BF" w16cid:durableId="283C00CB"/>
  <w16cid:commentId w16cid:paraId="5D6E9A74" w16cid:durableId="283C027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02F3B0" w14:textId="77777777" w:rsidR="007E02D6" w:rsidRDefault="007E02D6" w:rsidP="005C35F4">
      <w:r>
        <w:separator/>
      </w:r>
    </w:p>
  </w:endnote>
  <w:endnote w:type="continuationSeparator" w:id="0">
    <w:p w14:paraId="4C69A3A7" w14:textId="77777777" w:rsidR="007E02D6" w:rsidRDefault="007E02D6" w:rsidP="005C35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, sans-serif"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Corbel"/>
    <w:charset w:val="00"/>
    <w:family w:val="swiss"/>
    <w:pitch w:val="variable"/>
    <w:sig w:usb0="00000003" w:usb1="500079DB" w:usb2="00000010" w:usb3="00000000" w:csb0="00000001" w:csb1="00000000"/>
  </w:font>
  <w:font w:name="Arial Unicode MS">
    <w:altName w:val="Malgun Gothic Semilight"/>
    <w:panose1 w:val="020B0604020202020204"/>
    <w:charset w:val="00"/>
    <w:family w:val="swiss"/>
    <w:pitch w:val="variable"/>
    <w:sig w:usb0="00000000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251228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7596C6" w14:textId="597A501F" w:rsidR="00DF2654" w:rsidRDefault="00DF2654" w:rsidP="00455A2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5524E8" w14:textId="77777777" w:rsidR="00DF2654" w:rsidRDefault="00DF26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2985F9" w14:textId="77777777" w:rsidR="007E02D6" w:rsidRDefault="007E02D6" w:rsidP="005C35F4">
      <w:r>
        <w:separator/>
      </w:r>
    </w:p>
  </w:footnote>
  <w:footnote w:type="continuationSeparator" w:id="0">
    <w:p w14:paraId="67B8B1D3" w14:textId="77777777" w:rsidR="007E02D6" w:rsidRDefault="007E02D6" w:rsidP="005C35F4">
      <w:r>
        <w:continuationSeparator/>
      </w:r>
    </w:p>
  </w:footnote>
</w:footnotes>
</file>

<file path=word/intelligence.xml><?xml version="1.0" encoding="utf-8"?>
<int:Intelligence xmlns:oel="http://schemas.microsoft.com/office/2019/extlst" xmlns:int="http://schemas.microsoft.com/office/intelligence/2019/intelligence">
  <int:IntelligenceSettings>
    <int:extLst>
      <oel:ext uri="74B372B9-2EFF-4315-9A3F-32BA87CA82B1">
        <int:Goals Version="1" Formality="1"/>
      </oel:ext>
    </int:extLst>
  </int:IntelligenceSettings>
  <int:Manifest>
    <int:WordHash hashCode="a7X/VNNYq0VXgz" id="/IYorTv0"/>
    <int:WordHash hashCode="SradH0SdDJdch8" id="bR4XDp9k"/>
    <int:WordHash hashCode="bBWYomFTFtqm+R" id="JY1t4kdt"/>
    <int:WordHash hashCode="vP47hkYAtJCx/s" id="zY8WO8m0"/>
    <int:WordHash hashCode="gaBa9J4Rn7RVSe" id="03EdMil+"/>
    <int:WordHash hashCode="F/g+k7DpxzGg8o" id="C9h2582Z"/>
    <int:WordHash hashCode="QCPuM+qiTwHHo+" id="RQL6am18"/>
    <int:WordHash hashCode="wTMMOwDEqDzWHS" id="iKK1enNd"/>
    <int:WordHash hashCode="DoG0zGO80+8Mxd" id="wiqxyh33"/>
    <int:WordHash hashCode="parqqLLLERlM7Z" id="pVYm/utQ"/>
    <int:WordHash hashCode="z+Kq8aBYxm3vKl" id="0ekxCQCv"/>
    <int:ParagraphRange paragraphId="1329781302" textId="1076596545" start="76" length="11" invalidationStart="76" invalidationLength="11" id="u7KK1j8e"/>
    <int:WordHash hashCode="7zUvxI7Zmhji1O" id="G9PuxytW"/>
    <int:WordHash hashCode="gveFpQDSrndPCy" id="BV/XwB9q"/>
    <int:WordHash hashCode="2fZu5bayv7gfwt" id="pbo4aAy5"/>
    <int:WordHash hashCode="UL5VJryQChNhml" id="bB0U4NjK"/>
    <int:WordHash hashCode="ZanletI6wlweVG" id="+W9zoc89"/>
    <int:WordHash hashCode="m/D4/19di8v/ud" id="WWvofEW8"/>
    <int:WordHash hashCode="T0R1M1pFGFQfo9" id="40YC44Gv"/>
    <int:WordHash hashCode="F1hIWY61JZQcnW" id="CiQgXP3G"/>
    <int:WordHash hashCode="fmqHkwn2Mawsvp" id="LpxB8DkA"/>
    <int:WordHash hashCode="Y5ixUBNPRrpTZG" id="VMv4p2dJ"/>
    <int:WordHash hashCode="b/m9U0flW7ju7T" id="m06V1zok"/>
    <int:WordHash hashCode="NIbAEJoU5UDCOW" id="JOFZI6L4"/>
    <int:WordHash hashCode="a1EduS/qb7P0VH" id="ZpIc0f0/"/>
    <int:WordHash hashCode="iX0hBWo0ExS2B2" id="lssDfLJu"/>
  </int:Manifest>
  <int:Observations>
    <int:Content id="/IYorTv0">
      <int:Rejection type="AugLoop_Text_Critique"/>
    </int:Content>
    <int:Content id="bR4XDp9k">
      <int:Rejection type="AugLoop_Text_Critique"/>
    </int:Content>
    <int:Content id="JY1t4kdt">
      <int:Rejection type="LegacyProofing"/>
    </int:Content>
    <int:Content id="zY8WO8m0">
      <int:Rejection type="LegacyProofing"/>
    </int:Content>
    <int:Content id="03EdMil+">
      <int:Rejection type="LegacyProofing"/>
    </int:Content>
    <int:Content id="C9h2582Z">
      <int:Rejection type="LegacyProofing"/>
    </int:Content>
    <int:Content id="RQL6am18">
      <int:Rejection type="LegacyProofing"/>
    </int:Content>
    <int:Content id="iKK1enNd">
      <int:Rejection type="LegacyProofing"/>
    </int:Content>
    <int:Content id="wiqxyh33">
      <int:Rejection type="LegacyProofing"/>
    </int:Content>
    <int:Content id="pVYm/utQ">
      <int:Rejection type="LegacyProofing"/>
    </int:Content>
    <int:Content id="0ekxCQCv">
      <int:Rejection type="LegacyProofing"/>
    </int:Content>
    <int:Content id="u7KK1j8e">
      <int:Rejection type="LegacyProofing"/>
    </int:Content>
    <int:Content id="G9PuxytW">
      <int:Rejection type="LegacyProofing"/>
    </int:Content>
    <int:Content id="BV/XwB9q">
      <int:Rejection type="LegacyProofing"/>
    </int:Content>
    <int:Content id="pbo4aAy5">
      <int:Rejection type="LegacyProofing"/>
    </int:Content>
    <int:Content id="bB0U4NjK">
      <int:Rejection type="LegacyProofing"/>
    </int:Content>
    <int:Content id="+W9zoc89">
      <int:Rejection type="AugLoop_Text_Critique"/>
    </int:Content>
    <int:Content id="WWvofEW8">
      <int:Rejection type="AugLoop_Text_Critique"/>
    </int:Content>
    <int:Content id="40YC44Gv">
      <int:Rejection type="AugLoop_Text_Critique"/>
    </int:Content>
    <int:Content id="CiQgXP3G">
      <int:Rejection type="LegacyProofing"/>
    </int:Content>
    <int:Content id="LpxB8DkA">
      <int:Rejection type="LegacyProofing"/>
    </int:Content>
    <int:Content id="VMv4p2dJ">
      <int:Rejection type="LegacyProofing"/>
    </int:Content>
    <int:Content id="m06V1zok">
      <int:Rejection type="LegacyProofing"/>
    </int:Content>
    <int:Content id="JOFZI6L4">
      <int:Rejection type="LegacyProofing"/>
    </int:Content>
    <int:Content id="ZpIc0f0/">
      <int:Rejection type="LegacyProofing"/>
    </int:Content>
    <int:Content id="lssDfLJu">
      <int:Rejection type="AugLoop_Text_Critique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C35E56"/>
    <w:multiLevelType w:val="hybridMultilevel"/>
    <w:tmpl w:val="CB52B042"/>
    <w:lvl w:ilvl="0" w:tplc="4426C34A">
      <w:start w:val="1"/>
      <w:numFmt w:val="decimal"/>
      <w:lvlText w:val="%1."/>
      <w:lvlJc w:val="left"/>
      <w:pPr>
        <w:ind w:left="720" w:hanging="360"/>
      </w:pPr>
    </w:lvl>
    <w:lvl w:ilvl="1" w:tplc="A2D8B2F8">
      <w:start w:val="1"/>
      <w:numFmt w:val="lowerLetter"/>
      <w:lvlText w:val="%2."/>
      <w:lvlJc w:val="left"/>
      <w:pPr>
        <w:ind w:left="1440" w:hanging="360"/>
      </w:pPr>
    </w:lvl>
    <w:lvl w:ilvl="2" w:tplc="72B289FC">
      <w:start w:val="1"/>
      <w:numFmt w:val="lowerRoman"/>
      <w:lvlText w:val="%3."/>
      <w:lvlJc w:val="right"/>
      <w:pPr>
        <w:ind w:left="2160" w:hanging="180"/>
      </w:pPr>
    </w:lvl>
    <w:lvl w:ilvl="3" w:tplc="10EA295C">
      <w:start w:val="1"/>
      <w:numFmt w:val="decimal"/>
      <w:lvlText w:val="%4."/>
      <w:lvlJc w:val="left"/>
      <w:pPr>
        <w:ind w:left="2880" w:hanging="360"/>
      </w:pPr>
    </w:lvl>
    <w:lvl w:ilvl="4" w:tplc="2F0EB958">
      <w:start w:val="1"/>
      <w:numFmt w:val="lowerLetter"/>
      <w:lvlText w:val="%5."/>
      <w:lvlJc w:val="left"/>
      <w:pPr>
        <w:ind w:left="3600" w:hanging="360"/>
      </w:pPr>
    </w:lvl>
    <w:lvl w:ilvl="5" w:tplc="E0A260D8">
      <w:start w:val="1"/>
      <w:numFmt w:val="lowerRoman"/>
      <w:lvlText w:val="%6."/>
      <w:lvlJc w:val="right"/>
      <w:pPr>
        <w:ind w:left="4320" w:hanging="180"/>
      </w:pPr>
    </w:lvl>
    <w:lvl w:ilvl="6" w:tplc="91FE58EA">
      <w:start w:val="1"/>
      <w:numFmt w:val="decimal"/>
      <w:lvlText w:val="%7."/>
      <w:lvlJc w:val="left"/>
      <w:pPr>
        <w:ind w:left="5040" w:hanging="360"/>
      </w:pPr>
    </w:lvl>
    <w:lvl w:ilvl="7" w:tplc="7722C068">
      <w:start w:val="1"/>
      <w:numFmt w:val="lowerLetter"/>
      <w:lvlText w:val="%8."/>
      <w:lvlJc w:val="left"/>
      <w:pPr>
        <w:ind w:left="5760" w:hanging="360"/>
      </w:pPr>
    </w:lvl>
    <w:lvl w:ilvl="8" w:tplc="000C139E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4A48E6"/>
    <w:multiLevelType w:val="multilevel"/>
    <w:tmpl w:val="952A175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24340"/>
    <w:multiLevelType w:val="hybridMultilevel"/>
    <w:tmpl w:val="6718621A"/>
    <w:lvl w:ilvl="0" w:tplc="E110CE0E">
      <w:start w:val="1"/>
      <w:numFmt w:val="decimal"/>
      <w:lvlText w:val="%1."/>
      <w:lvlJc w:val="left"/>
      <w:pPr>
        <w:ind w:left="720" w:hanging="360"/>
      </w:pPr>
    </w:lvl>
    <w:lvl w:ilvl="1" w:tplc="932CA38A">
      <w:start w:val="1"/>
      <w:numFmt w:val="lowerLetter"/>
      <w:lvlText w:val="%2."/>
      <w:lvlJc w:val="left"/>
      <w:pPr>
        <w:ind w:left="1440" w:hanging="360"/>
      </w:pPr>
    </w:lvl>
    <w:lvl w:ilvl="2" w:tplc="935E1FB2">
      <w:start w:val="1"/>
      <w:numFmt w:val="lowerRoman"/>
      <w:lvlText w:val="%3."/>
      <w:lvlJc w:val="right"/>
      <w:pPr>
        <w:ind w:left="2160" w:hanging="180"/>
      </w:pPr>
    </w:lvl>
    <w:lvl w:ilvl="3" w:tplc="3C447AF8">
      <w:start w:val="1"/>
      <w:numFmt w:val="decimal"/>
      <w:lvlText w:val="%4."/>
      <w:lvlJc w:val="left"/>
      <w:pPr>
        <w:ind w:left="2880" w:hanging="360"/>
      </w:pPr>
    </w:lvl>
    <w:lvl w:ilvl="4" w:tplc="E1FAE80C">
      <w:start w:val="1"/>
      <w:numFmt w:val="lowerLetter"/>
      <w:lvlText w:val="%5."/>
      <w:lvlJc w:val="left"/>
      <w:pPr>
        <w:ind w:left="3600" w:hanging="360"/>
      </w:pPr>
    </w:lvl>
    <w:lvl w:ilvl="5" w:tplc="D77ADA6A">
      <w:start w:val="1"/>
      <w:numFmt w:val="lowerRoman"/>
      <w:lvlText w:val="%6."/>
      <w:lvlJc w:val="right"/>
      <w:pPr>
        <w:ind w:left="4320" w:hanging="180"/>
      </w:pPr>
    </w:lvl>
    <w:lvl w:ilvl="6" w:tplc="92623816">
      <w:start w:val="1"/>
      <w:numFmt w:val="decimal"/>
      <w:lvlText w:val="%7."/>
      <w:lvlJc w:val="left"/>
      <w:pPr>
        <w:ind w:left="5040" w:hanging="360"/>
      </w:pPr>
    </w:lvl>
    <w:lvl w:ilvl="7" w:tplc="EE7CA572">
      <w:start w:val="1"/>
      <w:numFmt w:val="lowerLetter"/>
      <w:lvlText w:val="%8."/>
      <w:lvlJc w:val="left"/>
      <w:pPr>
        <w:ind w:left="5760" w:hanging="360"/>
      </w:pPr>
    </w:lvl>
    <w:lvl w:ilvl="8" w:tplc="B9D84D3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A82D9C"/>
    <w:multiLevelType w:val="hybridMultilevel"/>
    <w:tmpl w:val="C9D0AC6A"/>
    <w:lvl w:ilvl="0" w:tplc="FDB6F0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2E87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8C8DA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381B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A42A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7147C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344D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4CC8F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C235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725139"/>
    <w:multiLevelType w:val="hybridMultilevel"/>
    <w:tmpl w:val="71622EF2"/>
    <w:lvl w:ilvl="0" w:tplc="4C2EEC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B6A94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DDA30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A86A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B61F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BB88C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A637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D041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1F21D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07552F"/>
    <w:multiLevelType w:val="hybridMultilevel"/>
    <w:tmpl w:val="8A426646"/>
    <w:lvl w:ilvl="0" w:tplc="1CD2F3F8">
      <w:start w:val="1"/>
      <w:numFmt w:val="decimal"/>
      <w:lvlText w:val="%1."/>
      <w:lvlJc w:val="left"/>
      <w:pPr>
        <w:ind w:left="720" w:hanging="360"/>
      </w:pPr>
    </w:lvl>
    <w:lvl w:ilvl="1" w:tplc="2FEA6D90">
      <w:start w:val="1"/>
      <w:numFmt w:val="lowerLetter"/>
      <w:lvlText w:val="%2."/>
      <w:lvlJc w:val="left"/>
      <w:pPr>
        <w:ind w:left="1440" w:hanging="360"/>
      </w:pPr>
    </w:lvl>
    <w:lvl w:ilvl="2" w:tplc="B0B23DDC">
      <w:start w:val="1"/>
      <w:numFmt w:val="decimal"/>
      <w:lvlText w:val="%3."/>
      <w:lvlJc w:val="left"/>
      <w:pPr>
        <w:ind w:left="2160" w:hanging="180"/>
      </w:pPr>
    </w:lvl>
    <w:lvl w:ilvl="3" w:tplc="7FEAA394">
      <w:start w:val="1"/>
      <w:numFmt w:val="decimal"/>
      <w:lvlText w:val="%4."/>
      <w:lvlJc w:val="left"/>
      <w:pPr>
        <w:ind w:left="2880" w:hanging="360"/>
      </w:pPr>
    </w:lvl>
    <w:lvl w:ilvl="4" w:tplc="EE24631C">
      <w:start w:val="1"/>
      <w:numFmt w:val="lowerLetter"/>
      <w:lvlText w:val="%5."/>
      <w:lvlJc w:val="left"/>
      <w:pPr>
        <w:ind w:left="3600" w:hanging="360"/>
      </w:pPr>
    </w:lvl>
    <w:lvl w:ilvl="5" w:tplc="99A02800">
      <w:start w:val="1"/>
      <w:numFmt w:val="lowerRoman"/>
      <w:lvlText w:val="%6."/>
      <w:lvlJc w:val="right"/>
      <w:pPr>
        <w:ind w:left="4320" w:hanging="180"/>
      </w:pPr>
    </w:lvl>
    <w:lvl w:ilvl="6" w:tplc="0596C468">
      <w:start w:val="1"/>
      <w:numFmt w:val="decimal"/>
      <w:lvlText w:val="%7."/>
      <w:lvlJc w:val="left"/>
      <w:pPr>
        <w:ind w:left="5040" w:hanging="360"/>
      </w:pPr>
    </w:lvl>
    <w:lvl w:ilvl="7" w:tplc="4CCEDAC8">
      <w:start w:val="1"/>
      <w:numFmt w:val="lowerLetter"/>
      <w:lvlText w:val="%8."/>
      <w:lvlJc w:val="left"/>
      <w:pPr>
        <w:ind w:left="5760" w:hanging="360"/>
      </w:pPr>
    </w:lvl>
    <w:lvl w:ilvl="8" w:tplc="B606880E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DC300B"/>
    <w:multiLevelType w:val="hybridMultilevel"/>
    <w:tmpl w:val="95324C1E"/>
    <w:lvl w:ilvl="0" w:tplc="A3C2DA6E">
      <w:start w:val="1"/>
      <w:numFmt w:val="decimal"/>
      <w:lvlText w:val="%1."/>
      <w:lvlJc w:val="left"/>
      <w:pPr>
        <w:ind w:left="720" w:hanging="360"/>
      </w:pPr>
    </w:lvl>
    <w:lvl w:ilvl="1" w:tplc="68724FC2">
      <w:start w:val="1"/>
      <w:numFmt w:val="lowerLetter"/>
      <w:lvlText w:val="%2."/>
      <w:lvlJc w:val="left"/>
      <w:pPr>
        <w:ind w:left="1440" w:hanging="360"/>
      </w:pPr>
    </w:lvl>
    <w:lvl w:ilvl="2" w:tplc="2CD438B6">
      <w:start w:val="1"/>
      <w:numFmt w:val="lowerRoman"/>
      <w:lvlText w:val="%3."/>
      <w:lvlJc w:val="right"/>
      <w:pPr>
        <w:ind w:left="2160" w:hanging="180"/>
      </w:pPr>
    </w:lvl>
    <w:lvl w:ilvl="3" w:tplc="0150AE36">
      <w:start w:val="1"/>
      <w:numFmt w:val="decimal"/>
      <w:lvlText w:val="%4."/>
      <w:lvlJc w:val="left"/>
      <w:pPr>
        <w:ind w:left="2880" w:hanging="360"/>
      </w:pPr>
    </w:lvl>
    <w:lvl w:ilvl="4" w:tplc="EC947268">
      <w:start w:val="1"/>
      <w:numFmt w:val="lowerLetter"/>
      <w:lvlText w:val="%5."/>
      <w:lvlJc w:val="left"/>
      <w:pPr>
        <w:ind w:left="3600" w:hanging="360"/>
      </w:pPr>
    </w:lvl>
    <w:lvl w:ilvl="5" w:tplc="8B8C09C8">
      <w:start w:val="1"/>
      <w:numFmt w:val="lowerRoman"/>
      <w:lvlText w:val="%6."/>
      <w:lvlJc w:val="right"/>
      <w:pPr>
        <w:ind w:left="4320" w:hanging="180"/>
      </w:pPr>
    </w:lvl>
    <w:lvl w:ilvl="6" w:tplc="9E3A9AFA">
      <w:start w:val="1"/>
      <w:numFmt w:val="decimal"/>
      <w:lvlText w:val="%7."/>
      <w:lvlJc w:val="left"/>
      <w:pPr>
        <w:ind w:left="5040" w:hanging="360"/>
      </w:pPr>
    </w:lvl>
    <w:lvl w:ilvl="7" w:tplc="19D2EC7E">
      <w:start w:val="1"/>
      <w:numFmt w:val="lowerLetter"/>
      <w:lvlText w:val="%8."/>
      <w:lvlJc w:val="left"/>
      <w:pPr>
        <w:ind w:left="5760" w:hanging="360"/>
      </w:pPr>
    </w:lvl>
    <w:lvl w:ilvl="8" w:tplc="24E024B0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38031F"/>
    <w:multiLevelType w:val="hybridMultilevel"/>
    <w:tmpl w:val="D7543388"/>
    <w:lvl w:ilvl="0" w:tplc="FE5CD7A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0347DD"/>
    <w:multiLevelType w:val="hybridMultilevel"/>
    <w:tmpl w:val="7228C9A6"/>
    <w:lvl w:ilvl="0" w:tplc="5F06C6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80067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9E6A9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3C1F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3681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74096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6A72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FABF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39282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5B5497"/>
    <w:multiLevelType w:val="hybridMultilevel"/>
    <w:tmpl w:val="D4FEC946"/>
    <w:lvl w:ilvl="0" w:tplc="03CE7504">
      <w:start w:val="1"/>
      <w:numFmt w:val="bullet"/>
      <w:lvlText w:val="·"/>
      <w:lvlJc w:val="left"/>
      <w:pPr>
        <w:ind w:left="720" w:hanging="360"/>
      </w:pPr>
      <w:rPr>
        <w:rFonts w:ascii="Calibri, sans-serif" w:hAnsi="Calibri, sans-serif" w:hint="default"/>
      </w:rPr>
    </w:lvl>
    <w:lvl w:ilvl="1" w:tplc="77381B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F326C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1E07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6F0E6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53C0F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801F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4054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1448D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8B38EA"/>
    <w:multiLevelType w:val="hybridMultilevel"/>
    <w:tmpl w:val="3F761D58"/>
    <w:lvl w:ilvl="0" w:tplc="01988BBE">
      <w:start w:val="1"/>
      <w:numFmt w:val="bullet"/>
      <w:lvlText w:val="·"/>
      <w:lvlJc w:val="left"/>
      <w:pPr>
        <w:ind w:left="720" w:hanging="360"/>
      </w:pPr>
      <w:rPr>
        <w:rFonts w:ascii="Calibri, sans-serif" w:hAnsi="Calibri, sans-serif" w:hint="default"/>
      </w:rPr>
    </w:lvl>
    <w:lvl w:ilvl="1" w:tplc="9AC2A5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B781A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A0E1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365F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49238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344A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4A80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30267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C41593"/>
    <w:multiLevelType w:val="hybridMultilevel"/>
    <w:tmpl w:val="D47E8306"/>
    <w:lvl w:ilvl="0" w:tplc="179E8E3E">
      <w:start w:val="1"/>
      <w:numFmt w:val="bullet"/>
      <w:lvlText w:val="·"/>
      <w:lvlJc w:val="left"/>
      <w:pPr>
        <w:ind w:left="720" w:hanging="360"/>
      </w:pPr>
      <w:rPr>
        <w:rFonts w:ascii="Calibri, sans-serif" w:hAnsi="Calibri, sans-serif" w:hint="default"/>
      </w:rPr>
    </w:lvl>
    <w:lvl w:ilvl="1" w:tplc="88A210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5C67B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E005E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8E30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AC44C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BA3C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0058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4ACCF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EA3746"/>
    <w:multiLevelType w:val="hybridMultilevel"/>
    <w:tmpl w:val="6C94007E"/>
    <w:lvl w:ilvl="0" w:tplc="58B2FAF2">
      <w:start w:val="1"/>
      <w:numFmt w:val="decimal"/>
      <w:lvlText w:val="%1."/>
      <w:lvlJc w:val="left"/>
      <w:pPr>
        <w:ind w:left="720" w:hanging="360"/>
      </w:pPr>
    </w:lvl>
    <w:lvl w:ilvl="1" w:tplc="D68A0634">
      <w:start w:val="1"/>
      <w:numFmt w:val="lowerLetter"/>
      <w:lvlText w:val="%2."/>
      <w:lvlJc w:val="left"/>
      <w:pPr>
        <w:ind w:left="1440" w:hanging="360"/>
      </w:pPr>
    </w:lvl>
    <w:lvl w:ilvl="2" w:tplc="7B0AA35A">
      <w:start w:val="1"/>
      <w:numFmt w:val="lowerRoman"/>
      <w:lvlText w:val="%3."/>
      <w:lvlJc w:val="right"/>
      <w:pPr>
        <w:ind w:left="2160" w:hanging="180"/>
      </w:pPr>
    </w:lvl>
    <w:lvl w:ilvl="3" w:tplc="65C0F4B8">
      <w:start w:val="1"/>
      <w:numFmt w:val="decimal"/>
      <w:lvlText w:val="%4."/>
      <w:lvlJc w:val="left"/>
      <w:pPr>
        <w:ind w:left="2880" w:hanging="360"/>
      </w:pPr>
    </w:lvl>
    <w:lvl w:ilvl="4" w:tplc="B8146CA0">
      <w:start w:val="1"/>
      <w:numFmt w:val="lowerLetter"/>
      <w:lvlText w:val="%5."/>
      <w:lvlJc w:val="left"/>
      <w:pPr>
        <w:ind w:left="3600" w:hanging="360"/>
      </w:pPr>
    </w:lvl>
    <w:lvl w:ilvl="5" w:tplc="B4F24AA6">
      <w:start w:val="1"/>
      <w:numFmt w:val="lowerRoman"/>
      <w:lvlText w:val="%6."/>
      <w:lvlJc w:val="right"/>
      <w:pPr>
        <w:ind w:left="4320" w:hanging="180"/>
      </w:pPr>
    </w:lvl>
    <w:lvl w:ilvl="6" w:tplc="306286B4">
      <w:start w:val="1"/>
      <w:numFmt w:val="decimal"/>
      <w:lvlText w:val="%7."/>
      <w:lvlJc w:val="left"/>
      <w:pPr>
        <w:ind w:left="5040" w:hanging="360"/>
      </w:pPr>
    </w:lvl>
    <w:lvl w:ilvl="7" w:tplc="0DC2080E">
      <w:start w:val="1"/>
      <w:numFmt w:val="lowerLetter"/>
      <w:lvlText w:val="%8."/>
      <w:lvlJc w:val="left"/>
      <w:pPr>
        <w:ind w:left="5760" w:hanging="360"/>
      </w:pPr>
    </w:lvl>
    <w:lvl w:ilvl="8" w:tplc="7BB2DC4C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3D2025"/>
    <w:multiLevelType w:val="hybridMultilevel"/>
    <w:tmpl w:val="DB0AB362"/>
    <w:lvl w:ilvl="0" w:tplc="52B2E9E8">
      <w:start w:val="1"/>
      <w:numFmt w:val="decimal"/>
      <w:lvlText w:val="%1."/>
      <w:lvlJc w:val="left"/>
      <w:pPr>
        <w:ind w:left="720" w:hanging="360"/>
      </w:pPr>
    </w:lvl>
    <w:lvl w:ilvl="1" w:tplc="1B8C50EC">
      <w:start w:val="1"/>
      <w:numFmt w:val="lowerLetter"/>
      <w:lvlText w:val="%2."/>
      <w:lvlJc w:val="left"/>
      <w:pPr>
        <w:ind w:left="1440" w:hanging="360"/>
      </w:pPr>
    </w:lvl>
    <w:lvl w:ilvl="2" w:tplc="CDE45A9A">
      <w:start w:val="1"/>
      <w:numFmt w:val="lowerRoman"/>
      <w:lvlText w:val="%3."/>
      <w:lvlJc w:val="right"/>
      <w:pPr>
        <w:ind w:left="2160" w:hanging="180"/>
      </w:pPr>
    </w:lvl>
    <w:lvl w:ilvl="3" w:tplc="3A3A11D0">
      <w:start w:val="1"/>
      <w:numFmt w:val="decimal"/>
      <w:lvlText w:val="%4."/>
      <w:lvlJc w:val="left"/>
      <w:pPr>
        <w:ind w:left="2880" w:hanging="360"/>
      </w:pPr>
    </w:lvl>
    <w:lvl w:ilvl="4" w:tplc="C72EDCE2">
      <w:start w:val="1"/>
      <w:numFmt w:val="lowerLetter"/>
      <w:lvlText w:val="%5."/>
      <w:lvlJc w:val="left"/>
      <w:pPr>
        <w:ind w:left="3600" w:hanging="360"/>
      </w:pPr>
    </w:lvl>
    <w:lvl w:ilvl="5" w:tplc="83523EAE">
      <w:start w:val="1"/>
      <w:numFmt w:val="lowerRoman"/>
      <w:lvlText w:val="%6."/>
      <w:lvlJc w:val="right"/>
      <w:pPr>
        <w:ind w:left="4320" w:hanging="180"/>
      </w:pPr>
    </w:lvl>
    <w:lvl w:ilvl="6" w:tplc="060A0178">
      <w:start w:val="1"/>
      <w:numFmt w:val="decimal"/>
      <w:lvlText w:val="%7."/>
      <w:lvlJc w:val="left"/>
      <w:pPr>
        <w:ind w:left="5040" w:hanging="360"/>
      </w:pPr>
    </w:lvl>
    <w:lvl w:ilvl="7" w:tplc="B2E20410">
      <w:start w:val="1"/>
      <w:numFmt w:val="lowerLetter"/>
      <w:lvlText w:val="%8."/>
      <w:lvlJc w:val="left"/>
      <w:pPr>
        <w:ind w:left="5760" w:hanging="360"/>
      </w:pPr>
    </w:lvl>
    <w:lvl w:ilvl="8" w:tplc="1EF0529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9C7554"/>
    <w:multiLevelType w:val="hybridMultilevel"/>
    <w:tmpl w:val="B1DE142A"/>
    <w:lvl w:ilvl="0" w:tplc="155CE1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C7A78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39EA3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0215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8E61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E68C7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14B3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CE4B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2D4DE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A95EE8"/>
    <w:multiLevelType w:val="hybridMultilevel"/>
    <w:tmpl w:val="51B86C2A"/>
    <w:lvl w:ilvl="0" w:tplc="E1168DDA">
      <w:start w:val="1"/>
      <w:numFmt w:val="decimal"/>
      <w:lvlText w:val="%1."/>
      <w:lvlJc w:val="left"/>
      <w:pPr>
        <w:ind w:left="720" w:hanging="360"/>
      </w:pPr>
    </w:lvl>
    <w:lvl w:ilvl="1" w:tplc="4970DD6E">
      <w:start w:val="1"/>
      <w:numFmt w:val="lowerLetter"/>
      <w:lvlText w:val="%2."/>
      <w:lvlJc w:val="left"/>
      <w:pPr>
        <w:ind w:left="1440" w:hanging="360"/>
      </w:pPr>
    </w:lvl>
    <w:lvl w:ilvl="2" w:tplc="699296CA">
      <w:start w:val="1"/>
      <w:numFmt w:val="lowerRoman"/>
      <w:lvlText w:val="%3."/>
      <w:lvlJc w:val="right"/>
      <w:pPr>
        <w:ind w:left="2160" w:hanging="180"/>
      </w:pPr>
    </w:lvl>
    <w:lvl w:ilvl="3" w:tplc="2910AC8E">
      <w:start w:val="1"/>
      <w:numFmt w:val="decimal"/>
      <w:lvlText w:val="%4."/>
      <w:lvlJc w:val="left"/>
      <w:pPr>
        <w:ind w:left="2880" w:hanging="360"/>
      </w:pPr>
    </w:lvl>
    <w:lvl w:ilvl="4" w:tplc="2EFA899A">
      <w:start w:val="1"/>
      <w:numFmt w:val="lowerLetter"/>
      <w:lvlText w:val="%5."/>
      <w:lvlJc w:val="left"/>
      <w:pPr>
        <w:ind w:left="3600" w:hanging="360"/>
      </w:pPr>
    </w:lvl>
    <w:lvl w:ilvl="5" w:tplc="5088F336">
      <w:start w:val="1"/>
      <w:numFmt w:val="lowerRoman"/>
      <w:lvlText w:val="%6."/>
      <w:lvlJc w:val="right"/>
      <w:pPr>
        <w:ind w:left="4320" w:hanging="180"/>
      </w:pPr>
    </w:lvl>
    <w:lvl w:ilvl="6" w:tplc="0730FD84">
      <w:start w:val="1"/>
      <w:numFmt w:val="decimal"/>
      <w:lvlText w:val="%7."/>
      <w:lvlJc w:val="left"/>
      <w:pPr>
        <w:ind w:left="5040" w:hanging="360"/>
      </w:pPr>
    </w:lvl>
    <w:lvl w:ilvl="7" w:tplc="6A165BB0">
      <w:start w:val="1"/>
      <w:numFmt w:val="lowerLetter"/>
      <w:lvlText w:val="%8."/>
      <w:lvlJc w:val="left"/>
      <w:pPr>
        <w:ind w:left="5760" w:hanging="360"/>
      </w:pPr>
    </w:lvl>
    <w:lvl w:ilvl="8" w:tplc="C1C4073C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FD13C0"/>
    <w:multiLevelType w:val="hybridMultilevel"/>
    <w:tmpl w:val="C686B0FE"/>
    <w:lvl w:ilvl="0" w:tplc="72B63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354A5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32CD1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CB491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C48C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44A3B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BA97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3A5B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C62A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C322C5"/>
    <w:multiLevelType w:val="hybridMultilevel"/>
    <w:tmpl w:val="50C6154A"/>
    <w:lvl w:ilvl="0" w:tplc="41083BEC">
      <w:start w:val="1"/>
      <w:numFmt w:val="decimal"/>
      <w:lvlText w:val="%1."/>
      <w:lvlJc w:val="left"/>
      <w:pPr>
        <w:ind w:left="720" w:hanging="360"/>
      </w:pPr>
    </w:lvl>
    <w:lvl w:ilvl="1" w:tplc="2E8C19A8">
      <w:start w:val="1"/>
      <w:numFmt w:val="lowerLetter"/>
      <w:lvlText w:val="%2."/>
      <w:lvlJc w:val="left"/>
      <w:pPr>
        <w:ind w:left="1440" w:hanging="360"/>
      </w:pPr>
    </w:lvl>
    <w:lvl w:ilvl="2" w:tplc="B3DC8E0E">
      <w:start w:val="1"/>
      <w:numFmt w:val="lowerRoman"/>
      <w:lvlText w:val="%3."/>
      <w:lvlJc w:val="right"/>
      <w:pPr>
        <w:ind w:left="2160" w:hanging="180"/>
      </w:pPr>
    </w:lvl>
    <w:lvl w:ilvl="3" w:tplc="4EBCD8AE">
      <w:start w:val="1"/>
      <w:numFmt w:val="decimal"/>
      <w:lvlText w:val="%4."/>
      <w:lvlJc w:val="left"/>
      <w:pPr>
        <w:ind w:left="2880" w:hanging="360"/>
      </w:pPr>
    </w:lvl>
    <w:lvl w:ilvl="4" w:tplc="2FC629FC">
      <w:start w:val="1"/>
      <w:numFmt w:val="lowerLetter"/>
      <w:lvlText w:val="%5."/>
      <w:lvlJc w:val="left"/>
      <w:pPr>
        <w:ind w:left="3600" w:hanging="360"/>
      </w:pPr>
    </w:lvl>
    <w:lvl w:ilvl="5" w:tplc="310C1956">
      <w:start w:val="1"/>
      <w:numFmt w:val="lowerRoman"/>
      <w:lvlText w:val="%6."/>
      <w:lvlJc w:val="right"/>
      <w:pPr>
        <w:ind w:left="4320" w:hanging="180"/>
      </w:pPr>
    </w:lvl>
    <w:lvl w:ilvl="6" w:tplc="54F6BC78">
      <w:start w:val="1"/>
      <w:numFmt w:val="decimal"/>
      <w:lvlText w:val="%7."/>
      <w:lvlJc w:val="left"/>
      <w:pPr>
        <w:ind w:left="5040" w:hanging="360"/>
      </w:pPr>
    </w:lvl>
    <w:lvl w:ilvl="7" w:tplc="F56A6E72">
      <w:start w:val="1"/>
      <w:numFmt w:val="lowerLetter"/>
      <w:lvlText w:val="%8."/>
      <w:lvlJc w:val="left"/>
      <w:pPr>
        <w:ind w:left="5760" w:hanging="360"/>
      </w:pPr>
    </w:lvl>
    <w:lvl w:ilvl="8" w:tplc="7576BB3A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246EF"/>
    <w:multiLevelType w:val="hybridMultilevel"/>
    <w:tmpl w:val="1C843324"/>
    <w:lvl w:ilvl="0" w:tplc="7D2EBC0E">
      <w:start w:val="1"/>
      <w:numFmt w:val="bullet"/>
      <w:lvlText w:val="·"/>
      <w:lvlJc w:val="left"/>
      <w:pPr>
        <w:ind w:left="720" w:hanging="360"/>
      </w:pPr>
      <w:rPr>
        <w:rFonts w:ascii="Calibri, sans-serif" w:hAnsi="Calibri, sans-serif" w:hint="default"/>
      </w:rPr>
    </w:lvl>
    <w:lvl w:ilvl="1" w:tplc="EDF8F0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90E73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E6E9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38F1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BF457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CE28E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F20AD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9586A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F41D51"/>
    <w:multiLevelType w:val="hybridMultilevel"/>
    <w:tmpl w:val="B78C22E4"/>
    <w:lvl w:ilvl="0" w:tplc="0AC6A9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61AB5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F8ED5CE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CC1E22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75A25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A1018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3A8E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4201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F663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2F395A"/>
    <w:multiLevelType w:val="hybridMultilevel"/>
    <w:tmpl w:val="C3844B56"/>
    <w:lvl w:ilvl="0" w:tplc="AAAC106C">
      <w:start w:val="1"/>
      <w:numFmt w:val="bullet"/>
      <w:lvlText w:val="o"/>
      <w:lvlJc w:val="left"/>
      <w:pPr>
        <w:ind w:left="720" w:hanging="360"/>
      </w:pPr>
      <w:rPr>
        <w:rFonts w:ascii="Calibri, sans-serif" w:hAnsi="Calibri, sans-serif" w:hint="default"/>
      </w:rPr>
    </w:lvl>
    <w:lvl w:ilvl="1" w:tplc="473A01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836C5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648B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9AB3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2582C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20E7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86E4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79A98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25012E8"/>
    <w:multiLevelType w:val="hybridMultilevel"/>
    <w:tmpl w:val="2940C61A"/>
    <w:lvl w:ilvl="0" w:tplc="83527B2E">
      <w:start w:val="1"/>
      <w:numFmt w:val="decimal"/>
      <w:lvlText w:val="%1."/>
      <w:lvlJc w:val="left"/>
      <w:pPr>
        <w:ind w:left="720" w:hanging="360"/>
      </w:pPr>
    </w:lvl>
    <w:lvl w:ilvl="1" w:tplc="FB1E4F8A">
      <w:start w:val="1"/>
      <w:numFmt w:val="lowerLetter"/>
      <w:lvlText w:val="%2."/>
      <w:lvlJc w:val="left"/>
      <w:pPr>
        <w:ind w:left="1440" w:hanging="360"/>
      </w:pPr>
    </w:lvl>
    <w:lvl w:ilvl="2" w:tplc="C25CF1C4">
      <w:start w:val="1"/>
      <w:numFmt w:val="lowerRoman"/>
      <w:lvlText w:val="%3."/>
      <w:lvlJc w:val="right"/>
      <w:pPr>
        <w:ind w:left="2160" w:hanging="180"/>
      </w:pPr>
    </w:lvl>
    <w:lvl w:ilvl="3" w:tplc="7B946DD2">
      <w:start w:val="1"/>
      <w:numFmt w:val="decimal"/>
      <w:lvlText w:val="%4."/>
      <w:lvlJc w:val="left"/>
      <w:pPr>
        <w:ind w:left="2880" w:hanging="360"/>
      </w:pPr>
    </w:lvl>
    <w:lvl w:ilvl="4" w:tplc="9D343B78">
      <w:start w:val="1"/>
      <w:numFmt w:val="lowerLetter"/>
      <w:lvlText w:val="%5."/>
      <w:lvlJc w:val="left"/>
      <w:pPr>
        <w:ind w:left="3600" w:hanging="360"/>
      </w:pPr>
    </w:lvl>
    <w:lvl w:ilvl="5" w:tplc="DD78DBEA">
      <w:start w:val="1"/>
      <w:numFmt w:val="lowerRoman"/>
      <w:lvlText w:val="%6."/>
      <w:lvlJc w:val="right"/>
      <w:pPr>
        <w:ind w:left="4320" w:hanging="180"/>
      </w:pPr>
    </w:lvl>
    <w:lvl w:ilvl="6" w:tplc="388E04B4">
      <w:start w:val="1"/>
      <w:numFmt w:val="decimal"/>
      <w:lvlText w:val="%7."/>
      <w:lvlJc w:val="left"/>
      <w:pPr>
        <w:ind w:left="5040" w:hanging="360"/>
      </w:pPr>
    </w:lvl>
    <w:lvl w:ilvl="7" w:tplc="B99E9158">
      <w:start w:val="1"/>
      <w:numFmt w:val="lowerLetter"/>
      <w:lvlText w:val="%8."/>
      <w:lvlJc w:val="left"/>
      <w:pPr>
        <w:ind w:left="5760" w:hanging="360"/>
      </w:pPr>
    </w:lvl>
    <w:lvl w:ilvl="8" w:tplc="5FD6F384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9961FA0"/>
    <w:multiLevelType w:val="hybridMultilevel"/>
    <w:tmpl w:val="CB2AC37C"/>
    <w:lvl w:ilvl="0" w:tplc="E8E4EF32">
      <w:start w:val="1"/>
      <w:numFmt w:val="decimal"/>
      <w:lvlText w:val="%1."/>
      <w:lvlJc w:val="left"/>
      <w:pPr>
        <w:ind w:left="720" w:hanging="360"/>
      </w:pPr>
    </w:lvl>
    <w:lvl w:ilvl="1" w:tplc="0F0478D4">
      <w:start w:val="1"/>
      <w:numFmt w:val="lowerLetter"/>
      <w:lvlText w:val="%2."/>
      <w:lvlJc w:val="left"/>
      <w:pPr>
        <w:ind w:left="1440" w:hanging="360"/>
      </w:pPr>
    </w:lvl>
    <w:lvl w:ilvl="2" w:tplc="CC767A6E">
      <w:start w:val="1"/>
      <w:numFmt w:val="lowerRoman"/>
      <w:lvlText w:val="%3."/>
      <w:lvlJc w:val="right"/>
      <w:pPr>
        <w:ind w:left="2160" w:hanging="180"/>
      </w:pPr>
    </w:lvl>
    <w:lvl w:ilvl="3" w:tplc="734A3F10">
      <w:start w:val="1"/>
      <w:numFmt w:val="decimal"/>
      <w:lvlText w:val="%4."/>
      <w:lvlJc w:val="left"/>
      <w:pPr>
        <w:ind w:left="2880" w:hanging="360"/>
      </w:pPr>
    </w:lvl>
    <w:lvl w:ilvl="4" w:tplc="BA3E7D42">
      <w:start w:val="1"/>
      <w:numFmt w:val="lowerLetter"/>
      <w:lvlText w:val="%5."/>
      <w:lvlJc w:val="left"/>
      <w:pPr>
        <w:ind w:left="3600" w:hanging="360"/>
      </w:pPr>
    </w:lvl>
    <w:lvl w:ilvl="5" w:tplc="C6A2B65E">
      <w:start w:val="1"/>
      <w:numFmt w:val="lowerRoman"/>
      <w:lvlText w:val="%6."/>
      <w:lvlJc w:val="right"/>
      <w:pPr>
        <w:ind w:left="4320" w:hanging="180"/>
      </w:pPr>
    </w:lvl>
    <w:lvl w:ilvl="6" w:tplc="AC360AA2">
      <w:start w:val="1"/>
      <w:numFmt w:val="decimal"/>
      <w:lvlText w:val="%7."/>
      <w:lvlJc w:val="left"/>
      <w:pPr>
        <w:ind w:left="5040" w:hanging="360"/>
      </w:pPr>
    </w:lvl>
    <w:lvl w:ilvl="7" w:tplc="67C20E1A">
      <w:start w:val="1"/>
      <w:numFmt w:val="lowerLetter"/>
      <w:lvlText w:val="%8."/>
      <w:lvlJc w:val="left"/>
      <w:pPr>
        <w:ind w:left="5760" w:hanging="360"/>
      </w:pPr>
    </w:lvl>
    <w:lvl w:ilvl="8" w:tplc="3D24EA1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AFD5915"/>
    <w:multiLevelType w:val="hybridMultilevel"/>
    <w:tmpl w:val="9D0077AA"/>
    <w:lvl w:ilvl="0" w:tplc="2EF27326">
      <w:start w:val="1"/>
      <w:numFmt w:val="decimal"/>
      <w:lvlText w:val="%1."/>
      <w:lvlJc w:val="left"/>
      <w:pPr>
        <w:ind w:left="720" w:hanging="360"/>
      </w:pPr>
    </w:lvl>
    <w:lvl w:ilvl="1" w:tplc="E2F2178A">
      <w:start w:val="1"/>
      <w:numFmt w:val="lowerLetter"/>
      <w:lvlText w:val="%2."/>
      <w:lvlJc w:val="left"/>
      <w:pPr>
        <w:ind w:left="1440" w:hanging="360"/>
      </w:pPr>
    </w:lvl>
    <w:lvl w:ilvl="2" w:tplc="4C9C6706">
      <w:start w:val="1"/>
      <w:numFmt w:val="lowerRoman"/>
      <w:lvlText w:val="%3."/>
      <w:lvlJc w:val="right"/>
      <w:pPr>
        <w:ind w:left="2160" w:hanging="180"/>
      </w:pPr>
    </w:lvl>
    <w:lvl w:ilvl="3" w:tplc="B0343302">
      <w:start w:val="1"/>
      <w:numFmt w:val="decimal"/>
      <w:lvlText w:val="%4."/>
      <w:lvlJc w:val="left"/>
      <w:pPr>
        <w:ind w:left="2880" w:hanging="360"/>
      </w:pPr>
    </w:lvl>
    <w:lvl w:ilvl="4" w:tplc="5F50D52E">
      <w:start w:val="1"/>
      <w:numFmt w:val="lowerLetter"/>
      <w:lvlText w:val="%5."/>
      <w:lvlJc w:val="left"/>
      <w:pPr>
        <w:ind w:left="3600" w:hanging="360"/>
      </w:pPr>
    </w:lvl>
    <w:lvl w:ilvl="5" w:tplc="F4949376">
      <w:start w:val="1"/>
      <w:numFmt w:val="lowerRoman"/>
      <w:lvlText w:val="%6."/>
      <w:lvlJc w:val="right"/>
      <w:pPr>
        <w:ind w:left="4320" w:hanging="180"/>
      </w:pPr>
    </w:lvl>
    <w:lvl w:ilvl="6" w:tplc="AEB2737C">
      <w:start w:val="1"/>
      <w:numFmt w:val="decimal"/>
      <w:lvlText w:val="%7."/>
      <w:lvlJc w:val="left"/>
      <w:pPr>
        <w:ind w:left="5040" w:hanging="360"/>
      </w:pPr>
    </w:lvl>
    <w:lvl w:ilvl="7" w:tplc="EBD83D68">
      <w:start w:val="1"/>
      <w:numFmt w:val="lowerLetter"/>
      <w:lvlText w:val="%8."/>
      <w:lvlJc w:val="left"/>
      <w:pPr>
        <w:ind w:left="5760" w:hanging="360"/>
      </w:pPr>
    </w:lvl>
    <w:lvl w:ilvl="8" w:tplc="1F0C77E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AA745D"/>
    <w:multiLevelType w:val="hybridMultilevel"/>
    <w:tmpl w:val="D68C7B3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34563B3A">
      <w:start w:val="1"/>
      <w:numFmt w:val="lowerLetter"/>
      <w:lvlText w:val="%2."/>
      <w:lvlJc w:val="left"/>
      <w:pPr>
        <w:ind w:left="1440" w:hanging="360"/>
      </w:pPr>
    </w:lvl>
    <w:lvl w:ilvl="2" w:tplc="A412EFD4">
      <w:start w:val="1"/>
      <w:numFmt w:val="lowerRoman"/>
      <w:lvlText w:val="%3."/>
      <w:lvlJc w:val="right"/>
      <w:pPr>
        <w:ind w:left="2160" w:hanging="180"/>
      </w:pPr>
    </w:lvl>
    <w:lvl w:ilvl="3" w:tplc="1AA0E0E2">
      <w:start w:val="1"/>
      <w:numFmt w:val="decimal"/>
      <w:lvlText w:val="%4."/>
      <w:lvlJc w:val="left"/>
      <w:pPr>
        <w:ind w:left="2880" w:hanging="360"/>
      </w:pPr>
    </w:lvl>
    <w:lvl w:ilvl="4" w:tplc="CCF0C6A8">
      <w:start w:val="1"/>
      <w:numFmt w:val="lowerLetter"/>
      <w:lvlText w:val="%5."/>
      <w:lvlJc w:val="left"/>
      <w:pPr>
        <w:ind w:left="3600" w:hanging="360"/>
      </w:pPr>
    </w:lvl>
    <w:lvl w:ilvl="5" w:tplc="A2B68E48">
      <w:start w:val="1"/>
      <w:numFmt w:val="lowerRoman"/>
      <w:lvlText w:val="%6."/>
      <w:lvlJc w:val="right"/>
      <w:pPr>
        <w:ind w:left="4320" w:hanging="180"/>
      </w:pPr>
    </w:lvl>
    <w:lvl w:ilvl="6" w:tplc="ED36E664">
      <w:start w:val="1"/>
      <w:numFmt w:val="decimal"/>
      <w:lvlText w:val="%7."/>
      <w:lvlJc w:val="left"/>
      <w:pPr>
        <w:ind w:left="5040" w:hanging="360"/>
      </w:pPr>
    </w:lvl>
    <w:lvl w:ilvl="7" w:tplc="499673E8">
      <w:start w:val="1"/>
      <w:numFmt w:val="lowerLetter"/>
      <w:lvlText w:val="%8."/>
      <w:lvlJc w:val="left"/>
      <w:pPr>
        <w:ind w:left="5760" w:hanging="360"/>
      </w:pPr>
    </w:lvl>
    <w:lvl w:ilvl="8" w:tplc="F24AA80E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F1C734E"/>
    <w:multiLevelType w:val="hybridMultilevel"/>
    <w:tmpl w:val="A7888F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2F77268"/>
    <w:multiLevelType w:val="hybridMultilevel"/>
    <w:tmpl w:val="18B2BA8E"/>
    <w:lvl w:ilvl="0" w:tplc="FE06E490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3BB3E9E"/>
    <w:multiLevelType w:val="hybridMultilevel"/>
    <w:tmpl w:val="0428D474"/>
    <w:lvl w:ilvl="0" w:tplc="1A965F0A">
      <w:start w:val="1"/>
      <w:numFmt w:val="decimal"/>
      <w:lvlText w:val="%1."/>
      <w:lvlJc w:val="left"/>
      <w:pPr>
        <w:ind w:left="720" w:hanging="360"/>
      </w:pPr>
    </w:lvl>
    <w:lvl w:ilvl="1" w:tplc="75DA98EE">
      <w:start w:val="1"/>
      <w:numFmt w:val="lowerLetter"/>
      <w:lvlText w:val="%2."/>
      <w:lvlJc w:val="left"/>
      <w:pPr>
        <w:ind w:left="1440" w:hanging="360"/>
      </w:pPr>
    </w:lvl>
    <w:lvl w:ilvl="2" w:tplc="68EA68DE">
      <w:start w:val="1"/>
      <w:numFmt w:val="lowerRoman"/>
      <w:lvlText w:val="%3."/>
      <w:lvlJc w:val="right"/>
      <w:pPr>
        <w:ind w:left="2160" w:hanging="180"/>
      </w:pPr>
    </w:lvl>
    <w:lvl w:ilvl="3" w:tplc="714E21E0">
      <w:start w:val="1"/>
      <w:numFmt w:val="decimal"/>
      <w:lvlText w:val="%4."/>
      <w:lvlJc w:val="left"/>
      <w:pPr>
        <w:ind w:left="2880" w:hanging="360"/>
      </w:pPr>
    </w:lvl>
    <w:lvl w:ilvl="4" w:tplc="1034EB50">
      <w:start w:val="1"/>
      <w:numFmt w:val="lowerLetter"/>
      <w:lvlText w:val="%5."/>
      <w:lvlJc w:val="left"/>
      <w:pPr>
        <w:ind w:left="3600" w:hanging="360"/>
      </w:pPr>
    </w:lvl>
    <w:lvl w:ilvl="5" w:tplc="F7A8B3D6">
      <w:start w:val="1"/>
      <w:numFmt w:val="lowerRoman"/>
      <w:lvlText w:val="%6."/>
      <w:lvlJc w:val="right"/>
      <w:pPr>
        <w:ind w:left="4320" w:hanging="180"/>
      </w:pPr>
    </w:lvl>
    <w:lvl w:ilvl="6" w:tplc="98EAEC64">
      <w:start w:val="1"/>
      <w:numFmt w:val="decimal"/>
      <w:lvlText w:val="%7."/>
      <w:lvlJc w:val="left"/>
      <w:pPr>
        <w:ind w:left="5040" w:hanging="360"/>
      </w:pPr>
    </w:lvl>
    <w:lvl w:ilvl="7" w:tplc="60F4EEC6">
      <w:start w:val="1"/>
      <w:numFmt w:val="lowerLetter"/>
      <w:lvlText w:val="%8."/>
      <w:lvlJc w:val="left"/>
      <w:pPr>
        <w:ind w:left="5760" w:hanging="360"/>
      </w:pPr>
    </w:lvl>
    <w:lvl w:ilvl="8" w:tplc="E80CB96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4E50492"/>
    <w:multiLevelType w:val="hybridMultilevel"/>
    <w:tmpl w:val="D256C8AC"/>
    <w:lvl w:ilvl="0" w:tplc="E45AFBC2">
      <w:start w:val="1"/>
      <w:numFmt w:val="lowerLetter"/>
      <w:lvlText w:val="(%1)"/>
      <w:lvlJc w:val="left"/>
      <w:pPr>
        <w:ind w:left="41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4" w:hanging="360"/>
      </w:pPr>
    </w:lvl>
    <w:lvl w:ilvl="2" w:tplc="0409001B" w:tentative="1">
      <w:start w:val="1"/>
      <w:numFmt w:val="lowerRoman"/>
      <w:lvlText w:val="%3."/>
      <w:lvlJc w:val="right"/>
      <w:pPr>
        <w:ind w:left="1854" w:hanging="180"/>
      </w:pPr>
    </w:lvl>
    <w:lvl w:ilvl="3" w:tplc="0409000F" w:tentative="1">
      <w:start w:val="1"/>
      <w:numFmt w:val="decimal"/>
      <w:lvlText w:val="%4."/>
      <w:lvlJc w:val="left"/>
      <w:pPr>
        <w:ind w:left="2574" w:hanging="360"/>
      </w:pPr>
    </w:lvl>
    <w:lvl w:ilvl="4" w:tplc="04090019" w:tentative="1">
      <w:start w:val="1"/>
      <w:numFmt w:val="lowerLetter"/>
      <w:lvlText w:val="%5."/>
      <w:lvlJc w:val="left"/>
      <w:pPr>
        <w:ind w:left="3294" w:hanging="360"/>
      </w:pPr>
    </w:lvl>
    <w:lvl w:ilvl="5" w:tplc="0409001B" w:tentative="1">
      <w:start w:val="1"/>
      <w:numFmt w:val="lowerRoman"/>
      <w:lvlText w:val="%6."/>
      <w:lvlJc w:val="right"/>
      <w:pPr>
        <w:ind w:left="4014" w:hanging="180"/>
      </w:pPr>
    </w:lvl>
    <w:lvl w:ilvl="6" w:tplc="0409000F" w:tentative="1">
      <w:start w:val="1"/>
      <w:numFmt w:val="decimal"/>
      <w:lvlText w:val="%7."/>
      <w:lvlJc w:val="left"/>
      <w:pPr>
        <w:ind w:left="4734" w:hanging="360"/>
      </w:pPr>
    </w:lvl>
    <w:lvl w:ilvl="7" w:tplc="04090019" w:tentative="1">
      <w:start w:val="1"/>
      <w:numFmt w:val="lowerLetter"/>
      <w:lvlText w:val="%8."/>
      <w:lvlJc w:val="left"/>
      <w:pPr>
        <w:ind w:left="5454" w:hanging="360"/>
      </w:pPr>
    </w:lvl>
    <w:lvl w:ilvl="8" w:tplc="0409001B" w:tentative="1">
      <w:start w:val="1"/>
      <w:numFmt w:val="lowerRoman"/>
      <w:lvlText w:val="%9."/>
      <w:lvlJc w:val="right"/>
      <w:pPr>
        <w:ind w:left="6174" w:hanging="180"/>
      </w:pPr>
    </w:lvl>
  </w:abstractNum>
  <w:abstractNum w:abstractNumId="29" w15:restartNumberingAfterBreak="0">
    <w:nsid w:val="67795420"/>
    <w:multiLevelType w:val="hybridMultilevel"/>
    <w:tmpl w:val="9A702C94"/>
    <w:lvl w:ilvl="0" w:tplc="9EFEE1CA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AA92F5A"/>
    <w:multiLevelType w:val="hybridMultilevel"/>
    <w:tmpl w:val="9078E9D4"/>
    <w:lvl w:ilvl="0" w:tplc="2E8C297E">
      <w:start w:val="1"/>
      <w:numFmt w:val="decimal"/>
      <w:lvlText w:val="%1."/>
      <w:lvlJc w:val="left"/>
      <w:pPr>
        <w:ind w:left="720" w:hanging="360"/>
      </w:pPr>
    </w:lvl>
    <w:lvl w:ilvl="1" w:tplc="194E19E8">
      <w:start w:val="1"/>
      <w:numFmt w:val="lowerLetter"/>
      <w:lvlText w:val="%2."/>
      <w:lvlJc w:val="left"/>
      <w:pPr>
        <w:ind w:left="1440" w:hanging="360"/>
      </w:pPr>
    </w:lvl>
    <w:lvl w:ilvl="2" w:tplc="41AA8E10">
      <w:start w:val="1"/>
      <w:numFmt w:val="lowerRoman"/>
      <w:lvlText w:val="%3."/>
      <w:lvlJc w:val="right"/>
      <w:pPr>
        <w:ind w:left="2160" w:hanging="180"/>
      </w:pPr>
    </w:lvl>
    <w:lvl w:ilvl="3" w:tplc="7FCAFAD8">
      <w:start w:val="1"/>
      <w:numFmt w:val="decimal"/>
      <w:lvlText w:val="%4."/>
      <w:lvlJc w:val="left"/>
      <w:pPr>
        <w:ind w:left="2880" w:hanging="360"/>
      </w:pPr>
    </w:lvl>
    <w:lvl w:ilvl="4" w:tplc="FB4C52D6">
      <w:start w:val="1"/>
      <w:numFmt w:val="lowerLetter"/>
      <w:lvlText w:val="%5."/>
      <w:lvlJc w:val="left"/>
      <w:pPr>
        <w:ind w:left="3600" w:hanging="360"/>
      </w:pPr>
    </w:lvl>
    <w:lvl w:ilvl="5" w:tplc="4078BBE0">
      <w:start w:val="1"/>
      <w:numFmt w:val="lowerRoman"/>
      <w:lvlText w:val="%6."/>
      <w:lvlJc w:val="right"/>
      <w:pPr>
        <w:ind w:left="4320" w:hanging="180"/>
      </w:pPr>
    </w:lvl>
    <w:lvl w:ilvl="6" w:tplc="3934DA2A">
      <w:start w:val="1"/>
      <w:numFmt w:val="decimal"/>
      <w:lvlText w:val="%7."/>
      <w:lvlJc w:val="left"/>
      <w:pPr>
        <w:ind w:left="5040" w:hanging="360"/>
      </w:pPr>
    </w:lvl>
    <w:lvl w:ilvl="7" w:tplc="FDBA6E68">
      <w:start w:val="1"/>
      <w:numFmt w:val="lowerLetter"/>
      <w:lvlText w:val="%8."/>
      <w:lvlJc w:val="left"/>
      <w:pPr>
        <w:ind w:left="5760" w:hanging="360"/>
      </w:pPr>
    </w:lvl>
    <w:lvl w:ilvl="8" w:tplc="2976F7D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AF20F6F"/>
    <w:multiLevelType w:val="hybridMultilevel"/>
    <w:tmpl w:val="88B64F8E"/>
    <w:lvl w:ilvl="0" w:tplc="68DC1E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7162B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A8EBE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AC5A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BAC1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662DE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280B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E639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70CFD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BE8790E"/>
    <w:multiLevelType w:val="hybridMultilevel"/>
    <w:tmpl w:val="B156E016"/>
    <w:lvl w:ilvl="0" w:tplc="525C0EC0">
      <w:start w:val="1"/>
      <w:numFmt w:val="decimal"/>
      <w:lvlText w:val="%1."/>
      <w:lvlJc w:val="left"/>
      <w:pPr>
        <w:ind w:left="720" w:hanging="360"/>
      </w:pPr>
    </w:lvl>
    <w:lvl w:ilvl="1" w:tplc="1BB43F72">
      <w:start w:val="1"/>
      <w:numFmt w:val="lowerLetter"/>
      <w:lvlText w:val="%2."/>
      <w:lvlJc w:val="left"/>
      <w:pPr>
        <w:ind w:left="1440" w:hanging="360"/>
      </w:pPr>
    </w:lvl>
    <w:lvl w:ilvl="2" w:tplc="6BA03A6C">
      <w:start w:val="1"/>
      <w:numFmt w:val="lowerRoman"/>
      <w:lvlText w:val="%3."/>
      <w:lvlJc w:val="right"/>
      <w:pPr>
        <w:ind w:left="2160" w:hanging="180"/>
      </w:pPr>
    </w:lvl>
    <w:lvl w:ilvl="3" w:tplc="B33A4D1A">
      <w:start w:val="1"/>
      <w:numFmt w:val="decimal"/>
      <w:lvlText w:val="%4."/>
      <w:lvlJc w:val="left"/>
      <w:pPr>
        <w:ind w:left="2880" w:hanging="360"/>
      </w:pPr>
    </w:lvl>
    <w:lvl w:ilvl="4" w:tplc="4448EB7A">
      <w:start w:val="1"/>
      <w:numFmt w:val="lowerLetter"/>
      <w:lvlText w:val="%5."/>
      <w:lvlJc w:val="left"/>
      <w:pPr>
        <w:ind w:left="3600" w:hanging="360"/>
      </w:pPr>
    </w:lvl>
    <w:lvl w:ilvl="5" w:tplc="704687EC">
      <w:start w:val="1"/>
      <w:numFmt w:val="lowerRoman"/>
      <w:lvlText w:val="%6."/>
      <w:lvlJc w:val="right"/>
      <w:pPr>
        <w:ind w:left="4320" w:hanging="180"/>
      </w:pPr>
    </w:lvl>
    <w:lvl w:ilvl="6" w:tplc="092655F4">
      <w:start w:val="1"/>
      <w:numFmt w:val="decimal"/>
      <w:lvlText w:val="%7."/>
      <w:lvlJc w:val="left"/>
      <w:pPr>
        <w:ind w:left="5040" w:hanging="360"/>
      </w:pPr>
    </w:lvl>
    <w:lvl w:ilvl="7" w:tplc="F22ACFCC">
      <w:start w:val="1"/>
      <w:numFmt w:val="lowerLetter"/>
      <w:lvlText w:val="%8."/>
      <w:lvlJc w:val="left"/>
      <w:pPr>
        <w:ind w:left="5760" w:hanging="360"/>
      </w:pPr>
    </w:lvl>
    <w:lvl w:ilvl="8" w:tplc="4006B5FC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C553B3F"/>
    <w:multiLevelType w:val="hybridMultilevel"/>
    <w:tmpl w:val="66146404"/>
    <w:lvl w:ilvl="0" w:tplc="086C5F38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DDE1C44"/>
    <w:multiLevelType w:val="hybridMultilevel"/>
    <w:tmpl w:val="28549978"/>
    <w:lvl w:ilvl="0" w:tplc="1EEC9156">
      <w:start w:val="1"/>
      <w:numFmt w:val="decimal"/>
      <w:lvlText w:val="%1."/>
      <w:lvlJc w:val="left"/>
      <w:pPr>
        <w:ind w:left="720" w:hanging="360"/>
      </w:pPr>
    </w:lvl>
    <w:lvl w:ilvl="1" w:tplc="3334D452">
      <w:start w:val="1"/>
      <w:numFmt w:val="lowerLetter"/>
      <w:lvlText w:val="%2."/>
      <w:lvlJc w:val="left"/>
      <w:pPr>
        <w:ind w:left="1440" w:hanging="360"/>
      </w:pPr>
    </w:lvl>
    <w:lvl w:ilvl="2" w:tplc="00B68BFE">
      <w:start w:val="1"/>
      <w:numFmt w:val="lowerRoman"/>
      <w:lvlText w:val="%3."/>
      <w:lvlJc w:val="right"/>
      <w:pPr>
        <w:ind w:left="2160" w:hanging="180"/>
      </w:pPr>
    </w:lvl>
    <w:lvl w:ilvl="3" w:tplc="3AD08B8E">
      <w:start w:val="1"/>
      <w:numFmt w:val="decimal"/>
      <w:lvlText w:val="%4."/>
      <w:lvlJc w:val="left"/>
      <w:pPr>
        <w:ind w:left="2880" w:hanging="360"/>
      </w:pPr>
    </w:lvl>
    <w:lvl w:ilvl="4" w:tplc="5A46C866">
      <w:start w:val="1"/>
      <w:numFmt w:val="lowerLetter"/>
      <w:lvlText w:val="%5."/>
      <w:lvlJc w:val="left"/>
      <w:pPr>
        <w:ind w:left="3600" w:hanging="360"/>
      </w:pPr>
    </w:lvl>
    <w:lvl w:ilvl="5" w:tplc="A8DEC3E4">
      <w:start w:val="1"/>
      <w:numFmt w:val="lowerRoman"/>
      <w:lvlText w:val="%6."/>
      <w:lvlJc w:val="right"/>
      <w:pPr>
        <w:ind w:left="4320" w:hanging="180"/>
      </w:pPr>
    </w:lvl>
    <w:lvl w:ilvl="6" w:tplc="93C474F8">
      <w:start w:val="1"/>
      <w:numFmt w:val="decimal"/>
      <w:lvlText w:val="%7."/>
      <w:lvlJc w:val="left"/>
      <w:pPr>
        <w:ind w:left="5040" w:hanging="360"/>
      </w:pPr>
    </w:lvl>
    <w:lvl w:ilvl="7" w:tplc="E9B8DDAA">
      <w:start w:val="1"/>
      <w:numFmt w:val="lowerLetter"/>
      <w:lvlText w:val="%8."/>
      <w:lvlJc w:val="left"/>
      <w:pPr>
        <w:ind w:left="5760" w:hanging="360"/>
      </w:pPr>
    </w:lvl>
    <w:lvl w:ilvl="8" w:tplc="48AEBAE4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4B04F39"/>
    <w:multiLevelType w:val="hybridMultilevel"/>
    <w:tmpl w:val="06DECB02"/>
    <w:lvl w:ilvl="0" w:tplc="95B47F68">
      <w:start w:val="1"/>
      <w:numFmt w:val="decimal"/>
      <w:lvlText w:val="%1."/>
      <w:lvlJc w:val="left"/>
      <w:pPr>
        <w:ind w:left="720" w:hanging="360"/>
      </w:pPr>
    </w:lvl>
    <w:lvl w:ilvl="1" w:tplc="2A1601C8">
      <w:start w:val="1"/>
      <w:numFmt w:val="lowerLetter"/>
      <w:lvlText w:val="%2."/>
      <w:lvlJc w:val="left"/>
      <w:pPr>
        <w:ind w:left="1440" w:hanging="360"/>
      </w:pPr>
    </w:lvl>
    <w:lvl w:ilvl="2" w:tplc="CF768B7A">
      <w:start w:val="1"/>
      <w:numFmt w:val="lowerRoman"/>
      <w:lvlText w:val="%3."/>
      <w:lvlJc w:val="right"/>
      <w:pPr>
        <w:ind w:left="2160" w:hanging="180"/>
      </w:pPr>
    </w:lvl>
    <w:lvl w:ilvl="3" w:tplc="737CCE70">
      <w:start w:val="1"/>
      <w:numFmt w:val="decimal"/>
      <w:lvlText w:val="%4."/>
      <w:lvlJc w:val="left"/>
      <w:pPr>
        <w:ind w:left="2880" w:hanging="360"/>
      </w:pPr>
    </w:lvl>
    <w:lvl w:ilvl="4" w:tplc="52A048F4">
      <w:start w:val="1"/>
      <w:numFmt w:val="lowerLetter"/>
      <w:lvlText w:val="%5."/>
      <w:lvlJc w:val="left"/>
      <w:pPr>
        <w:ind w:left="3600" w:hanging="360"/>
      </w:pPr>
    </w:lvl>
    <w:lvl w:ilvl="5" w:tplc="1D906320">
      <w:start w:val="1"/>
      <w:numFmt w:val="lowerRoman"/>
      <w:lvlText w:val="%6."/>
      <w:lvlJc w:val="right"/>
      <w:pPr>
        <w:ind w:left="4320" w:hanging="180"/>
      </w:pPr>
    </w:lvl>
    <w:lvl w:ilvl="6" w:tplc="1EA89860">
      <w:start w:val="1"/>
      <w:numFmt w:val="decimal"/>
      <w:lvlText w:val="%7."/>
      <w:lvlJc w:val="left"/>
      <w:pPr>
        <w:ind w:left="5040" w:hanging="360"/>
      </w:pPr>
    </w:lvl>
    <w:lvl w:ilvl="7" w:tplc="1D8A7670">
      <w:start w:val="1"/>
      <w:numFmt w:val="lowerLetter"/>
      <w:lvlText w:val="%8."/>
      <w:lvlJc w:val="left"/>
      <w:pPr>
        <w:ind w:left="5760" w:hanging="360"/>
      </w:pPr>
    </w:lvl>
    <w:lvl w:ilvl="8" w:tplc="3EBAE390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55B7A0C"/>
    <w:multiLevelType w:val="hybridMultilevel"/>
    <w:tmpl w:val="DD9C2DEE"/>
    <w:lvl w:ilvl="0" w:tplc="712E4E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DD03A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B22D8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536BD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2CD5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0E57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EEDE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3ACDD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370AD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76A7513"/>
    <w:multiLevelType w:val="hybridMultilevel"/>
    <w:tmpl w:val="5B2C38D0"/>
    <w:lvl w:ilvl="0" w:tplc="F88825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F82039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2F461B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B2DA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6EA8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46EA9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7E03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C2F5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C5CC5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A294065"/>
    <w:multiLevelType w:val="multilevel"/>
    <w:tmpl w:val="5E6011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F757EA1"/>
    <w:multiLevelType w:val="hybridMultilevel"/>
    <w:tmpl w:val="9564B5F2"/>
    <w:lvl w:ilvl="0" w:tplc="AAC26E2A">
      <w:start w:val="1"/>
      <w:numFmt w:val="decimal"/>
      <w:lvlText w:val="%1."/>
      <w:lvlJc w:val="left"/>
      <w:pPr>
        <w:ind w:left="720" w:hanging="360"/>
      </w:pPr>
    </w:lvl>
    <w:lvl w:ilvl="1" w:tplc="CAB63C3A">
      <w:start w:val="1"/>
      <w:numFmt w:val="lowerLetter"/>
      <w:lvlText w:val="%2."/>
      <w:lvlJc w:val="left"/>
      <w:pPr>
        <w:ind w:left="1440" w:hanging="360"/>
      </w:pPr>
    </w:lvl>
    <w:lvl w:ilvl="2" w:tplc="117618E2">
      <w:start w:val="1"/>
      <w:numFmt w:val="lowerRoman"/>
      <w:lvlText w:val="%3."/>
      <w:lvlJc w:val="right"/>
      <w:pPr>
        <w:ind w:left="2160" w:hanging="180"/>
      </w:pPr>
    </w:lvl>
    <w:lvl w:ilvl="3" w:tplc="F5FEB410">
      <w:start w:val="1"/>
      <w:numFmt w:val="decimal"/>
      <w:lvlText w:val="%4."/>
      <w:lvlJc w:val="left"/>
      <w:pPr>
        <w:ind w:left="2880" w:hanging="360"/>
      </w:pPr>
    </w:lvl>
    <w:lvl w:ilvl="4" w:tplc="81DC3C5C">
      <w:start w:val="1"/>
      <w:numFmt w:val="lowerLetter"/>
      <w:lvlText w:val="%5."/>
      <w:lvlJc w:val="left"/>
      <w:pPr>
        <w:ind w:left="3600" w:hanging="360"/>
      </w:pPr>
    </w:lvl>
    <w:lvl w:ilvl="5" w:tplc="F3A21E1A">
      <w:start w:val="1"/>
      <w:numFmt w:val="lowerRoman"/>
      <w:lvlText w:val="%6."/>
      <w:lvlJc w:val="right"/>
      <w:pPr>
        <w:ind w:left="4320" w:hanging="180"/>
      </w:pPr>
    </w:lvl>
    <w:lvl w:ilvl="6" w:tplc="2DA8CE34">
      <w:start w:val="1"/>
      <w:numFmt w:val="decimal"/>
      <w:lvlText w:val="%7."/>
      <w:lvlJc w:val="left"/>
      <w:pPr>
        <w:ind w:left="5040" w:hanging="360"/>
      </w:pPr>
    </w:lvl>
    <w:lvl w:ilvl="7" w:tplc="35DEFEFA">
      <w:start w:val="1"/>
      <w:numFmt w:val="lowerLetter"/>
      <w:lvlText w:val="%8."/>
      <w:lvlJc w:val="left"/>
      <w:pPr>
        <w:ind w:left="5760" w:hanging="360"/>
      </w:pPr>
    </w:lvl>
    <w:lvl w:ilvl="8" w:tplc="5B842F36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FC334CC"/>
    <w:multiLevelType w:val="hybridMultilevel"/>
    <w:tmpl w:val="5D563F4E"/>
    <w:lvl w:ilvl="0" w:tplc="E4841F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2A23C3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29087C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E413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56406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07A6C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F584A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2C0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6D08D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22"/>
  </w:num>
  <w:num w:numId="4">
    <w:abstractNumId w:val="3"/>
  </w:num>
  <w:num w:numId="5">
    <w:abstractNumId w:val="31"/>
  </w:num>
  <w:num w:numId="6">
    <w:abstractNumId w:val="16"/>
  </w:num>
  <w:num w:numId="7">
    <w:abstractNumId w:val="36"/>
  </w:num>
  <w:num w:numId="8">
    <w:abstractNumId w:val="34"/>
  </w:num>
  <w:num w:numId="9">
    <w:abstractNumId w:val="14"/>
  </w:num>
  <w:num w:numId="10">
    <w:abstractNumId w:val="6"/>
  </w:num>
  <w:num w:numId="11">
    <w:abstractNumId w:val="32"/>
  </w:num>
  <w:num w:numId="12">
    <w:abstractNumId w:val="0"/>
  </w:num>
  <w:num w:numId="13">
    <w:abstractNumId w:val="35"/>
  </w:num>
  <w:num w:numId="14">
    <w:abstractNumId w:val="21"/>
  </w:num>
  <w:num w:numId="15">
    <w:abstractNumId w:val="24"/>
  </w:num>
  <w:num w:numId="16">
    <w:abstractNumId w:val="27"/>
  </w:num>
  <w:num w:numId="17">
    <w:abstractNumId w:val="17"/>
  </w:num>
  <w:num w:numId="18">
    <w:abstractNumId w:val="5"/>
  </w:num>
  <w:num w:numId="19">
    <w:abstractNumId w:val="37"/>
  </w:num>
  <w:num w:numId="20">
    <w:abstractNumId w:val="13"/>
  </w:num>
  <w:num w:numId="21">
    <w:abstractNumId w:val="39"/>
  </w:num>
  <w:num w:numId="22">
    <w:abstractNumId w:val="19"/>
  </w:num>
  <w:num w:numId="23">
    <w:abstractNumId w:val="4"/>
  </w:num>
  <w:num w:numId="24">
    <w:abstractNumId w:val="18"/>
  </w:num>
  <w:num w:numId="25">
    <w:abstractNumId w:val="20"/>
  </w:num>
  <w:num w:numId="26">
    <w:abstractNumId w:val="9"/>
  </w:num>
  <w:num w:numId="27">
    <w:abstractNumId w:val="10"/>
  </w:num>
  <w:num w:numId="28">
    <w:abstractNumId w:val="11"/>
  </w:num>
  <w:num w:numId="29">
    <w:abstractNumId w:val="30"/>
  </w:num>
  <w:num w:numId="30">
    <w:abstractNumId w:val="23"/>
  </w:num>
  <w:num w:numId="31">
    <w:abstractNumId w:val="15"/>
  </w:num>
  <w:num w:numId="32">
    <w:abstractNumId w:val="40"/>
  </w:num>
  <w:num w:numId="33">
    <w:abstractNumId w:val="8"/>
  </w:num>
  <w:num w:numId="34">
    <w:abstractNumId w:val="12"/>
  </w:num>
  <w:num w:numId="35">
    <w:abstractNumId w:val="29"/>
  </w:num>
  <w:num w:numId="36">
    <w:abstractNumId w:val="33"/>
  </w:num>
  <w:num w:numId="37">
    <w:abstractNumId w:val="26"/>
  </w:num>
  <w:num w:numId="38">
    <w:abstractNumId w:val="25"/>
  </w:num>
  <w:num w:numId="39">
    <w:abstractNumId w:val="38"/>
  </w:num>
  <w:num w:numId="40">
    <w:abstractNumId w:val="28"/>
  </w:num>
  <w:num w:numId="4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hideSpellingErrors/>
  <w:hideGrammaticalError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33AC7"/>
    <w:rsid w:val="00000AE2"/>
    <w:rsid w:val="00000BBD"/>
    <w:rsid w:val="00003DEE"/>
    <w:rsid w:val="000046D9"/>
    <w:rsid w:val="00004F99"/>
    <w:rsid w:val="000079AE"/>
    <w:rsid w:val="00010B65"/>
    <w:rsid w:val="000119A8"/>
    <w:rsid w:val="00013A5E"/>
    <w:rsid w:val="000159DD"/>
    <w:rsid w:val="0002001D"/>
    <w:rsid w:val="000257D5"/>
    <w:rsid w:val="00026BFA"/>
    <w:rsid w:val="0003097C"/>
    <w:rsid w:val="00031BB4"/>
    <w:rsid w:val="000326FC"/>
    <w:rsid w:val="00032D90"/>
    <w:rsid w:val="0003363F"/>
    <w:rsid w:val="00033AC7"/>
    <w:rsid w:val="000344A4"/>
    <w:rsid w:val="00034ED8"/>
    <w:rsid w:val="00035802"/>
    <w:rsid w:val="00035B7D"/>
    <w:rsid w:val="00036B6E"/>
    <w:rsid w:val="00037168"/>
    <w:rsid w:val="00037568"/>
    <w:rsid w:val="000418BE"/>
    <w:rsid w:val="00041942"/>
    <w:rsid w:val="000436FE"/>
    <w:rsid w:val="0004422B"/>
    <w:rsid w:val="00045C5A"/>
    <w:rsid w:val="00051385"/>
    <w:rsid w:val="000515F6"/>
    <w:rsid w:val="00051E5C"/>
    <w:rsid w:val="00053026"/>
    <w:rsid w:val="000531D4"/>
    <w:rsid w:val="00053472"/>
    <w:rsid w:val="0005543A"/>
    <w:rsid w:val="0005581B"/>
    <w:rsid w:val="00057058"/>
    <w:rsid w:val="00057908"/>
    <w:rsid w:val="00057DFC"/>
    <w:rsid w:val="00060EC8"/>
    <w:rsid w:val="000618B2"/>
    <w:rsid w:val="00065EAF"/>
    <w:rsid w:val="0006683C"/>
    <w:rsid w:val="00066BD6"/>
    <w:rsid w:val="000704DB"/>
    <w:rsid w:val="000723BC"/>
    <w:rsid w:val="000729A8"/>
    <w:rsid w:val="00074364"/>
    <w:rsid w:val="00074399"/>
    <w:rsid w:val="000746CA"/>
    <w:rsid w:val="00075A73"/>
    <w:rsid w:val="00075CED"/>
    <w:rsid w:val="00076DCB"/>
    <w:rsid w:val="000817D0"/>
    <w:rsid w:val="0008274E"/>
    <w:rsid w:val="00083719"/>
    <w:rsid w:val="0008388F"/>
    <w:rsid w:val="00083F8D"/>
    <w:rsid w:val="00084039"/>
    <w:rsid w:val="00085018"/>
    <w:rsid w:val="00086967"/>
    <w:rsid w:val="00091FEE"/>
    <w:rsid w:val="0009326F"/>
    <w:rsid w:val="00093B1B"/>
    <w:rsid w:val="00094384"/>
    <w:rsid w:val="00095492"/>
    <w:rsid w:val="00097B7A"/>
    <w:rsid w:val="000A0731"/>
    <w:rsid w:val="000A54EF"/>
    <w:rsid w:val="000B05FD"/>
    <w:rsid w:val="000B16C2"/>
    <w:rsid w:val="000B2E13"/>
    <w:rsid w:val="000B2F8B"/>
    <w:rsid w:val="000B349E"/>
    <w:rsid w:val="000B4712"/>
    <w:rsid w:val="000B5174"/>
    <w:rsid w:val="000B6EC3"/>
    <w:rsid w:val="000C10DF"/>
    <w:rsid w:val="000C2DEE"/>
    <w:rsid w:val="000C6655"/>
    <w:rsid w:val="000C699D"/>
    <w:rsid w:val="000C7BAB"/>
    <w:rsid w:val="000C7F2B"/>
    <w:rsid w:val="000D5317"/>
    <w:rsid w:val="000D54FD"/>
    <w:rsid w:val="000D6B59"/>
    <w:rsid w:val="000D7AC2"/>
    <w:rsid w:val="000E0302"/>
    <w:rsid w:val="000E2FB3"/>
    <w:rsid w:val="000E3843"/>
    <w:rsid w:val="000E3D0A"/>
    <w:rsid w:val="000E45F2"/>
    <w:rsid w:val="000F1072"/>
    <w:rsid w:val="000F4F2F"/>
    <w:rsid w:val="000F5317"/>
    <w:rsid w:val="000F79FD"/>
    <w:rsid w:val="000F7D0E"/>
    <w:rsid w:val="00102DC7"/>
    <w:rsid w:val="00110CD4"/>
    <w:rsid w:val="0011158B"/>
    <w:rsid w:val="00111969"/>
    <w:rsid w:val="00111ADB"/>
    <w:rsid w:val="001120AD"/>
    <w:rsid w:val="0011332D"/>
    <w:rsid w:val="001159EC"/>
    <w:rsid w:val="001159FE"/>
    <w:rsid w:val="00115E5B"/>
    <w:rsid w:val="001207AA"/>
    <w:rsid w:val="001209C1"/>
    <w:rsid w:val="00120E41"/>
    <w:rsid w:val="001245C1"/>
    <w:rsid w:val="00124FBE"/>
    <w:rsid w:val="0012708F"/>
    <w:rsid w:val="00130452"/>
    <w:rsid w:val="00131DBB"/>
    <w:rsid w:val="00132881"/>
    <w:rsid w:val="0013411F"/>
    <w:rsid w:val="00134B22"/>
    <w:rsid w:val="001355A8"/>
    <w:rsid w:val="00136F1C"/>
    <w:rsid w:val="0014066D"/>
    <w:rsid w:val="0014245F"/>
    <w:rsid w:val="00142FCD"/>
    <w:rsid w:val="00144A30"/>
    <w:rsid w:val="001476A5"/>
    <w:rsid w:val="00152636"/>
    <w:rsid w:val="00153780"/>
    <w:rsid w:val="00155C20"/>
    <w:rsid w:val="00155E01"/>
    <w:rsid w:val="00160F56"/>
    <w:rsid w:val="001620DA"/>
    <w:rsid w:val="00162E3F"/>
    <w:rsid w:val="001630F7"/>
    <w:rsid w:val="00165DA6"/>
    <w:rsid w:val="001662C6"/>
    <w:rsid w:val="0017048D"/>
    <w:rsid w:val="00171543"/>
    <w:rsid w:val="001819B2"/>
    <w:rsid w:val="00182AE6"/>
    <w:rsid w:val="00184052"/>
    <w:rsid w:val="00184B3E"/>
    <w:rsid w:val="00185B3A"/>
    <w:rsid w:val="00187AAB"/>
    <w:rsid w:val="0018BAD3"/>
    <w:rsid w:val="00190CDB"/>
    <w:rsid w:val="00192FB2"/>
    <w:rsid w:val="00193883"/>
    <w:rsid w:val="00194CD8"/>
    <w:rsid w:val="0019653A"/>
    <w:rsid w:val="00196E03"/>
    <w:rsid w:val="001A0376"/>
    <w:rsid w:val="001A1365"/>
    <w:rsid w:val="001A23F8"/>
    <w:rsid w:val="001A3BCA"/>
    <w:rsid w:val="001A4BA3"/>
    <w:rsid w:val="001A5B5A"/>
    <w:rsid w:val="001A63AF"/>
    <w:rsid w:val="001A6408"/>
    <w:rsid w:val="001A6691"/>
    <w:rsid w:val="001A66F5"/>
    <w:rsid w:val="001A672E"/>
    <w:rsid w:val="001A6890"/>
    <w:rsid w:val="001A7A1C"/>
    <w:rsid w:val="001A7CF8"/>
    <w:rsid w:val="001A7DEA"/>
    <w:rsid w:val="001B01F7"/>
    <w:rsid w:val="001B04C3"/>
    <w:rsid w:val="001B367C"/>
    <w:rsid w:val="001B4DC9"/>
    <w:rsid w:val="001B5C40"/>
    <w:rsid w:val="001C059F"/>
    <w:rsid w:val="001C18E5"/>
    <w:rsid w:val="001C5140"/>
    <w:rsid w:val="001C57AB"/>
    <w:rsid w:val="001C68E4"/>
    <w:rsid w:val="001C698F"/>
    <w:rsid w:val="001C6D7C"/>
    <w:rsid w:val="001C6DA7"/>
    <w:rsid w:val="001C6E8D"/>
    <w:rsid w:val="001C7211"/>
    <w:rsid w:val="001C7654"/>
    <w:rsid w:val="001D0C8F"/>
    <w:rsid w:val="001D11B8"/>
    <w:rsid w:val="001D1531"/>
    <w:rsid w:val="001D1BA0"/>
    <w:rsid w:val="001D37AE"/>
    <w:rsid w:val="001D4652"/>
    <w:rsid w:val="001D4D28"/>
    <w:rsid w:val="001D75AC"/>
    <w:rsid w:val="001E0945"/>
    <w:rsid w:val="001E0A0A"/>
    <w:rsid w:val="001E0B17"/>
    <w:rsid w:val="001E1858"/>
    <w:rsid w:val="001E18F0"/>
    <w:rsid w:val="001E429C"/>
    <w:rsid w:val="001F4F48"/>
    <w:rsid w:val="001F5C2B"/>
    <w:rsid w:val="001F5DF5"/>
    <w:rsid w:val="001F7C38"/>
    <w:rsid w:val="001F7D9D"/>
    <w:rsid w:val="00200B82"/>
    <w:rsid w:val="00200CB3"/>
    <w:rsid w:val="00205B23"/>
    <w:rsid w:val="0020659A"/>
    <w:rsid w:val="00206EA3"/>
    <w:rsid w:val="002073E0"/>
    <w:rsid w:val="0021398B"/>
    <w:rsid w:val="00214039"/>
    <w:rsid w:val="00214084"/>
    <w:rsid w:val="0021415C"/>
    <w:rsid w:val="0021586B"/>
    <w:rsid w:val="00215AAE"/>
    <w:rsid w:val="00217CF3"/>
    <w:rsid w:val="00220525"/>
    <w:rsid w:val="002206AA"/>
    <w:rsid w:val="002230DF"/>
    <w:rsid w:val="00223935"/>
    <w:rsid w:val="00226C7A"/>
    <w:rsid w:val="00227B81"/>
    <w:rsid w:val="0023164C"/>
    <w:rsid w:val="00231E3E"/>
    <w:rsid w:val="002323F9"/>
    <w:rsid w:val="00232503"/>
    <w:rsid w:val="002329F5"/>
    <w:rsid w:val="00233766"/>
    <w:rsid w:val="00233C85"/>
    <w:rsid w:val="002349F4"/>
    <w:rsid w:val="00236900"/>
    <w:rsid w:val="00237EB0"/>
    <w:rsid w:val="00240759"/>
    <w:rsid w:val="00240F4F"/>
    <w:rsid w:val="00241A8E"/>
    <w:rsid w:val="002426BA"/>
    <w:rsid w:val="00243B57"/>
    <w:rsid w:val="00244AC2"/>
    <w:rsid w:val="002458D2"/>
    <w:rsid w:val="002460A3"/>
    <w:rsid w:val="00247DE7"/>
    <w:rsid w:val="00250660"/>
    <w:rsid w:val="00250FC0"/>
    <w:rsid w:val="002510A6"/>
    <w:rsid w:val="002518B4"/>
    <w:rsid w:val="002523CA"/>
    <w:rsid w:val="00253DBC"/>
    <w:rsid w:val="0025418B"/>
    <w:rsid w:val="00254755"/>
    <w:rsid w:val="002552E4"/>
    <w:rsid w:val="00256345"/>
    <w:rsid w:val="00256B40"/>
    <w:rsid w:val="0026193D"/>
    <w:rsid w:val="0026241E"/>
    <w:rsid w:val="002640DC"/>
    <w:rsid w:val="0026430A"/>
    <w:rsid w:val="002646DC"/>
    <w:rsid w:val="00265641"/>
    <w:rsid w:val="002658D8"/>
    <w:rsid w:val="002659A7"/>
    <w:rsid w:val="00265D77"/>
    <w:rsid w:val="002672E3"/>
    <w:rsid w:val="00267605"/>
    <w:rsid w:val="00270CF7"/>
    <w:rsid w:val="00272A2E"/>
    <w:rsid w:val="00272E3E"/>
    <w:rsid w:val="0027478F"/>
    <w:rsid w:val="0027650E"/>
    <w:rsid w:val="00277894"/>
    <w:rsid w:val="00277D4D"/>
    <w:rsid w:val="00282AC9"/>
    <w:rsid w:val="00283E4A"/>
    <w:rsid w:val="002844BB"/>
    <w:rsid w:val="00284DE0"/>
    <w:rsid w:val="00285142"/>
    <w:rsid w:val="00285A10"/>
    <w:rsid w:val="00286A37"/>
    <w:rsid w:val="00286A76"/>
    <w:rsid w:val="0028B4DA"/>
    <w:rsid w:val="00290168"/>
    <w:rsid w:val="00290348"/>
    <w:rsid w:val="0029056F"/>
    <w:rsid w:val="00290654"/>
    <w:rsid w:val="00291710"/>
    <w:rsid w:val="00291893"/>
    <w:rsid w:val="00291DE6"/>
    <w:rsid w:val="0029287F"/>
    <w:rsid w:val="00294313"/>
    <w:rsid w:val="00295545"/>
    <w:rsid w:val="00295A04"/>
    <w:rsid w:val="00295D92"/>
    <w:rsid w:val="002A3A16"/>
    <w:rsid w:val="002A4C6C"/>
    <w:rsid w:val="002A560F"/>
    <w:rsid w:val="002A6092"/>
    <w:rsid w:val="002A691A"/>
    <w:rsid w:val="002A6D2F"/>
    <w:rsid w:val="002B13D3"/>
    <w:rsid w:val="002B371B"/>
    <w:rsid w:val="002B3D2D"/>
    <w:rsid w:val="002B5058"/>
    <w:rsid w:val="002B544D"/>
    <w:rsid w:val="002C06B3"/>
    <w:rsid w:val="002C06CC"/>
    <w:rsid w:val="002C244F"/>
    <w:rsid w:val="002C3AC2"/>
    <w:rsid w:val="002C4103"/>
    <w:rsid w:val="002C63DB"/>
    <w:rsid w:val="002D127B"/>
    <w:rsid w:val="002D33B7"/>
    <w:rsid w:val="002D33E5"/>
    <w:rsid w:val="002D3469"/>
    <w:rsid w:val="002D386D"/>
    <w:rsid w:val="002D3C0D"/>
    <w:rsid w:val="002D3E49"/>
    <w:rsid w:val="002D44F0"/>
    <w:rsid w:val="002D44F7"/>
    <w:rsid w:val="002D5387"/>
    <w:rsid w:val="002D5D36"/>
    <w:rsid w:val="002D695B"/>
    <w:rsid w:val="002D755F"/>
    <w:rsid w:val="002E000B"/>
    <w:rsid w:val="002E460B"/>
    <w:rsid w:val="002E5286"/>
    <w:rsid w:val="002E5DF3"/>
    <w:rsid w:val="002F27A6"/>
    <w:rsid w:val="002F2990"/>
    <w:rsid w:val="002F35E8"/>
    <w:rsid w:val="002F50CE"/>
    <w:rsid w:val="002F5394"/>
    <w:rsid w:val="002F730C"/>
    <w:rsid w:val="002F7EDC"/>
    <w:rsid w:val="003000AF"/>
    <w:rsid w:val="00302119"/>
    <w:rsid w:val="00302CA7"/>
    <w:rsid w:val="00303969"/>
    <w:rsid w:val="00304426"/>
    <w:rsid w:val="003046F5"/>
    <w:rsid w:val="00304AAF"/>
    <w:rsid w:val="00305AFB"/>
    <w:rsid w:val="003063BC"/>
    <w:rsid w:val="0030669A"/>
    <w:rsid w:val="00306FB4"/>
    <w:rsid w:val="0030750C"/>
    <w:rsid w:val="00307B9C"/>
    <w:rsid w:val="0031188C"/>
    <w:rsid w:val="00311B59"/>
    <w:rsid w:val="00311C29"/>
    <w:rsid w:val="00312935"/>
    <w:rsid w:val="003129EB"/>
    <w:rsid w:val="0031360E"/>
    <w:rsid w:val="00317E4B"/>
    <w:rsid w:val="00317FC9"/>
    <w:rsid w:val="00320730"/>
    <w:rsid w:val="003227D3"/>
    <w:rsid w:val="003233F2"/>
    <w:rsid w:val="00323E8C"/>
    <w:rsid w:val="00325A2D"/>
    <w:rsid w:val="0033141B"/>
    <w:rsid w:val="00331DD6"/>
    <w:rsid w:val="00332888"/>
    <w:rsid w:val="003342DE"/>
    <w:rsid w:val="00336D24"/>
    <w:rsid w:val="00337E59"/>
    <w:rsid w:val="003400FC"/>
    <w:rsid w:val="00341573"/>
    <w:rsid w:val="0034223E"/>
    <w:rsid w:val="00343110"/>
    <w:rsid w:val="00343B96"/>
    <w:rsid w:val="003457CD"/>
    <w:rsid w:val="00346970"/>
    <w:rsid w:val="00347401"/>
    <w:rsid w:val="00347AAA"/>
    <w:rsid w:val="0035049F"/>
    <w:rsid w:val="00352056"/>
    <w:rsid w:val="00352777"/>
    <w:rsid w:val="00354B14"/>
    <w:rsid w:val="00356608"/>
    <w:rsid w:val="00356EDF"/>
    <w:rsid w:val="00357E8E"/>
    <w:rsid w:val="0036090E"/>
    <w:rsid w:val="003614C7"/>
    <w:rsid w:val="00361BB8"/>
    <w:rsid w:val="00362E6E"/>
    <w:rsid w:val="003631C5"/>
    <w:rsid w:val="00364790"/>
    <w:rsid w:val="0037092F"/>
    <w:rsid w:val="00370C24"/>
    <w:rsid w:val="003717EE"/>
    <w:rsid w:val="0037679C"/>
    <w:rsid w:val="00377AC8"/>
    <w:rsid w:val="00383FDE"/>
    <w:rsid w:val="003852D9"/>
    <w:rsid w:val="0038597F"/>
    <w:rsid w:val="00395318"/>
    <w:rsid w:val="00396E31"/>
    <w:rsid w:val="00397061"/>
    <w:rsid w:val="003A0138"/>
    <w:rsid w:val="003A378F"/>
    <w:rsid w:val="003A3AF6"/>
    <w:rsid w:val="003A4C1C"/>
    <w:rsid w:val="003A7256"/>
    <w:rsid w:val="003A7B28"/>
    <w:rsid w:val="003A7E19"/>
    <w:rsid w:val="003B010B"/>
    <w:rsid w:val="003B3DF0"/>
    <w:rsid w:val="003B4016"/>
    <w:rsid w:val="003B50F0"/>
    <w:rsid w:val="003B5FC1"/>
    <w:rsid w:val="003B6159"/>
    <w:rsid w:val="003B7A4F"/>
    <w:rsid w:val="003C0458"/>
    <w:rsid w:val="003C1F23"/>
    <w:rsid w:val="003C2570"/>
    <w:rsid w:val="003C263C"/>
    <w:rsid w:val="003C3A40"/>
    <w:rsid w:val="003C475F"/>
    <w:rsid w:val="003C5B8C"/>
    <w:rsid w:val="003C6736"/>
    <w:rsid w:val="003C7D69"/>
    <w:rsid w:val="003D08C8"/>
    <w:rsid w:val="003D2E92"/>
    <w:rsid w:val="003D3312"/>
    <w:rsid w:val="003D3BF0"/>
    <w:rsid w:val="003D559D"/>
    <w:rsid w:val="003D6775"/>
    <w:rsid w:val="003D7A3E"/>
    <w:rsid w:val="003E0845"/>
    <w:rsid w:val="003E180F"/>
    <w:rsid w:val="003E221E"/>
    <w:rsid w:val="003E67AF"/>
    <w:rsid w:val="003E7C90"/>
    <w:rsid w:val="003F1312"/>
    <w:rsid w:val="003F3275"/>
    <w:rsid w:val="003F3402"/>
    <w:rsid w:val="003F3E5D"/>
    <w:rsid w:val="003F459A"/>
    <w:rsid w:val="003F46AB"/>
    <w:rsid w:val="003F4C0C"/>
    <w:rsid w:val="003F5A85"/>
    <w:rsid w:val="003F680E"/>
    <w:rsid w:val="003F699E"/>
    <w:rsid w:val="003F75D4"/>
    <w:rsid w:val="003F7771"/>
    <w:rsid w:val="003F7CFB"/>
    <w:rsid w:val="00401478"/>
    <w:rsid w:val="00401C36"/>
    <w:rsid w:val="00403445"/>
    <w:rsid w:val="00403AD0"/>
    <w:rsid w:val="00403C86"/>
    <w:rsid w:val="00410811"/>
    <w:rsid w:val="00411710"/>
    <w:rsid w:val="0041248D"/>
    <w:rsid w:val="00415684"/>
    <w:rsid w:val="00415702"/>
    <w:rsid w:val="00415A40"/>
    <w:rsid w:val="00415AAC"/>
    <w:rsid w:val="00416B1C"/>
    <w:rsid w:val="00416C00"/>
    <w:rsid w:val="00417157"/>
    <w:rsid w:val="00417A14"/>
    <w:rsid w:val="0042010C"/>
    <w:rsid w:val="00420118"/>
    <w:rsid w:val="00422B62"/>
    <w:rsid w:val="00423949"/>
    <w:rsid w:val="0042440C"/>
    <w:rsid w:val="00424D17"/>
    <w:rsid w:val="00426B60"/>
    <w:rsid w:val="00430203"/>
    <w:rsid w:val="004311A2"/>
    <w:rsid w:val="004321AB"/>
    <w:rsid w:val="00435558"/>
    <w:rsid w:val="004371EB"/>
    <w:rsid w:val="0043732B"/>
    <w:rsid w:val="00440363"/>
    <w:rsid w:val="004405BF"/>
    <w:rsid w:val="00441720"/>
    <w:rsid w:val="004428A9"/>
    <w:rsid w:val="00442A49"/>
    <w:rsid w:val="00442F58"/>
    <w:rsid w:val="00443061"/>
    <w:rsid w:val="00444218"/>
    <w:rsid w:val="00445343"/>
    <w:rsid w:val="00445365"/>
    <w:rsid w:val="004463D1"/>
    <w:rsid w:val="00446E93"/>
    <w:rsid w:val="00450B70"/>
    <w:rsid w:val="00453265"/>
    <w:rsid w:val="00453591"/>
    <w:rsid w:val="004536AF"/>
    <w:rsid w:val="0045472C"/>
    <w:rsid w:val="00455A20"/>
    <w:rsid w:val="00456CF2"/>
    <w:rsid w:val="00457DAC"/>
    <w:rsid w:val="00462085"/>
    <w:rsid w:val="00463D24"/>
    <w:rsid w:val="0046568F"/>
    <w:rsid w:val="00465A1F"/>
    <w:rsid w:val="004670AA"/>
    <w:rsid w:val="0046791D"/>
    <w:rsid w:val="00472A06"/>
    <w:rsid w:val="00472B5D"/>
    <w:rsid w:val="00473579"/>
    <w:rsid w:val="0047380F"/>
    <w:rsid w:val="00474E35"/>
    <w:rsid w:val="00477B82"/>
    <w:rsid w:val="004839ED"/>
    <w:rsid w:val="00483A23"/>
    <w:rsid w:val="004859B8"/>
    <w:rsid w:val="00490488"/>
    <w:rsid w:val="00490B90"/>
    <w:rsid w:val="00490E07"/>
    <w:rsid w:val="00492548"/>
    <w:rsid w:val="00493E91"/>
    <w:rsid w:val="004A13AC"/>
    <w:rsid w:val="004A1E04"/>
    <w:rsid w:val="004A1EC8"/>
    <w:rsid w:val="004A2189"/>
    <w:rsid w:val="004A4357"/>
    <w:rsid w:val="004A6D75"/>
    <w:rsid w:val="004A7FCF"/>
    <w:rsid w:val="004B0273"/>
    <w:rsid w:val="004B04B3"/>
    <w:rsid w:val="004B08F5"/>
    <w:rsid w:val="004B113B"/>
    <w:rsid w:val="004B2A00"/>
    <w:rsid w:val="004B60B3"/>
    <w:rsid w:val="004B7F2D"/>
    <w:rsid w:val="004C0124"/>
    <w:rsid w:val="004C1ACC"/>
    <w:rsid w:val="004C35D4"/>
    <w:rsid w:val="004C44FB"/>
    <w:rsid w:val="004C7C91"/>
    <w:rsid w:val="004C7FB2"/>
    <w:rsid w:val="004D1D78"/>
    <w:rsid w:val="004D4DB0"/>
    <w:rsid w:val="004D72BE"/>
    <w:rsid w:val="004E04F9"/>
    <w:rsid w:val="004E0A54"/>
    <w:rsid w:val="004E1761"/>
    <w:rsid w:val="004E2624"/>
    <w:rsid w:val="004E3D8E"/>
    <w:rsid w:val="004E6916"/>
    <w:rsid w:val="004E738E"/>
    <w:rsid w:val="004E7B40"/>
    <w:rsid w:val="004F0690"/>
    <w:rsid w:val="004F159C"/>
    <w:rsid w:val="004F441C"/>
    <w:rsid w:val="00500600"/>
    <w:rsid w:val="00501711"/>
    <w:rsid w:val="00502D77"/>
    <w:rsid w:val="00504762"/>
    <w:rsid w:val="00505993"/>
    <w:rsid w:val="00506A4E"/>
    <w:rsid w:val="00507542"/>
    <w:rsid w:val="005100F0"/>
    <w:rsid w:val="005136F0"/>
    <w:rsid w:val="00513B3A"/>
    <w:rsid w:val="00513B6D"/>
    <w:rsid w:val="00513FA1"/>
    <w:rsid w:val="0051581A"/>
    <w:rsid w:val="0051FB9D"/>
    <w:rsid w:val="00523E72"/>
    <w:rsid w:val="00523E73"/>
    <w:rsid w:val="00525204"/>
    <w:rsid w:val="00526325"/>
    <w:rsid w:val="00527AFE"/>
    <w:rsid w:val="005340C4"/>
    <w:rsid w:val="00535B85"/>
    <w:rsid w:val="0053716B"/>
    <w:rsid w:val="00537351"/>
    <w:rsid w:val="00541B75"/>
    <w:rsid w:val="0054216B"/>
    <w:rsid w:val="00543637"/>
    <w:rsid w:val="00543BB6"/>
    <w:rsid w:val="00543E55"/>
    <w:rsid w:val="00544AD0"/>
    <w:rsid w:val="005456B9"/>
    <w:rsid w:val="005462B9"/>
    <w:rsid w:val="005464CD"/>
    <w:rsid w:val="0054675A"/>
    <w:rsid w:val="005473B1"/>
    <w:rsid w:val="005478E0"/>
    <w:rsid w:val="005501B9"/>
    <w:rsid w:val="0055139A"/>
    <w:rsid w:val="005526BC"/>
    <w:rsid w:val="00556DFF"/>
    <w:rsid w:val="00556E47"/>
    <w:rsid w:val="0055741F"/>
    <w:rsid w:val="00557D36"/>
    <w:rsid w:val="00560184"/>
    <w:rsid w:val="00560E5A"/>
    <w:rsid w:val="005622BB"/>
    <w:rsid w:val="00562FDC"/>
    <w:rsid w:val="0056497D"/>
    <w:rsid w:val="0056757F"/>
    <w:rsid w:val="0057027A"/>
    <w:rsid w:val="005704D8"/>
    <w:rsid w:val="00571E34"/>
    <w:rsid w:val="00573573"/>
    <w:rsid w:val="00573F33"/>
    <w:rsid w:val="005747B8"/>
    <w:rsid w:val="005751A2"/>
    <w:rsid w:val="00581C94"/>
    <w:rsid w:val="005838F8"/>
    <w:rsid w:val="00584F8F"/>
    <w:rsid w:val="005853E3"/>
    <w:rsid w:val="005856CE"/>
    <w:rsid w:val="00591F9E"/>
    <w:rsid w:val="00592A22"/>
    <w:rsid w:val="00592F18"/>
    <w:rsid w:val="005931EA"/>
    <w:rsid w:val="005938F6"/>
    <w:rsid w:val="00593DBE"/>
    <w:rsid w:val="0059537E"/>
    <w:rsid w:val="00595B53"/>
    <w:rsid w:val="00595DA4"/>
    <w:rsid w:val="005A058B"/>
    <w:rsid w:val="005A0590"/>
    <w:rsid w:val="005A6206"/>
    <w:rsid w:val="005A7D5B"/>
    <w:rsid w:val="005B0266"/>
    <w:rsid w:val="005B0345"/>
    <w:rsid w:val="005B3B2F"/>
    <w:rsid w:val="005B3CE2"/>
    <w:rsid w:val="005B4536"/>
    <w:rsid w:val="005B52F9"/>
    <w:rsid w:val="005B596D"/>
    <w:rsid w:val="005C0098"/>
    <w:rsid w:val="005C0C63"/>
    <w:rsid w:val="005C3414"/>
    <w:rsid w:val="005C35F4"/>
    <w:rsid w:val="005C38F9"/>
    <w:rsid w:val="005C46D4"/>
    <w:rsid w:val="005C4D75"/>
    <w:rsid w:val="005C5A3C"/>
    <w:rsid w:val="005C60BD"/>
    <w:rsid w:val="005C63B8"/>
    <w:rsid w:val="005C699E"/>
    <w:rsid w:val="005C7A17"/>
    <w:rsid w:val="005C7DEF"/>
    <w:rsid w:val="005D0D5C"/>
    <w:rsid w:val="005D3BC7"/>
    <w:rsid w:val="005D5CC8"/>
    <w:rsid w:val="005E0FCB"/>
    <w:rsid w:val="005E1662"/>
    <w:rsid w:val="005E5581"/>
    <w:rsid w:val="005E7957"/>
    <w:rsid w:val="005F2E19"/>
    <w:rsid w:val="005F5C98"/>
    <w:rsid w:val="005F6B57"/>
    <w:rsid w:val="005F6CAA"/>
    <w:rsid w:val="005F6FA1"/>
    <w:rsid w:val="0060011F"/>
    <w:rsid w:val="00601584"/>
    <w:rsid w:val="00601887"/>
    <w:rsid w:val="006025B4"/>
    <w:rsid w:val="00603E06"/>
    <w:rsid w:val="00603E7F"/>
    <w:rsid w:val="00604591"/>
    <w:rsid w:val="006045BF"/>
    <w:rsid w:val="006047CF"/>
    <w:rsid w:val="00604892"/>
    <w:rsid w:val="00605249"/>
    <w:rsid w:val="00605348"/>
    <w:rsid w:val="006056F8"/>
    <w:rsid w:val="006075D2"/>
    <w:rsid w:val="006078EE"/>
    <w:rsid w:val="0060D4D3"/>
    <w:rsid w:val="0060DC44"/>
    <w:rsid w:val="00610747"/>
    <w:rsid w:val="00610D50"/>
    <w:rsid w:val="00612BE8"/>
    <w:rsid w:val="00616F93"/>
    <w:rsid w:val="00620953"/>
    <w:rsid w:val="00620AD3"/>
    <w:rsid w:val="0062212A"/>
    <w:rsid w:val="006240D5"/>
    <w:rsid w:val="006242EA"/>
    <w:rsid w:val="00625F4F"/>
    <w:rsid w:val="00626669"/>
    <w:rsid w:val="00626AD0"/>
    <w:rsid w:val="0063099A"/>
    <w:rsid w:val="00631268"/>
    <w:rsid w:val="00631551"/>
    <w:rsid w:val="00632482"/>
    <w:rsid w:val="00632B8E"/>
    <w:rsid w:val="006331F7"/>
    <w:rsid w:val="0063782C"/>
    <w:rsid w:val="00640B6F"/>
    <w:rsid w:val="006417E2"/>
    <w:rsid w:val="00641CF2"/>
    <w:rsid w:val="00642896"/>
    <w:rsid w:val="006432FA"/>
    <w:rsid w:val="00643F6F"/>
    <w:rsid w:val="00646A18"/>
    <w:rsid w:val="006471B1"/>
    <w:rsid w:val="00652992"/>
    <w:rsid w:val="00657CF1"/>
    <w:rsid w:val="00660F68"/>
    <w:rsid w:val="00663B0A"/>
    <w:rsid w:val="00664571"/>
    <w:rsid w:val="00667BFA"/>
    <w:rsid w:val="00672ED7"/>
    <w:rsid w:val="00676BC0"/>
    <w:rsid w:val="00677406"/>
    <w:rsid w:val="00682726"/>
    <w:rsid w:val="00682C51"/>
    <w:rsid w:val="006830C0"/>
    <w:rsid w:val="00684561"/>
    <w:rsid w:val="00684BC3"/>
    <w:rsid w:val="006873E2"/>
    <w:rsid w:val="00690277"/>
    <w:rsid w:val="00690637"/>
    <w:rsid w:val="00691508"/>
    <w:rsid w:val="00691E6C"/>
    <w:rsid w:val="00692612"/>
    <w:rsid w:val="006942A8"/>
    <w:rsid w:val="00694426"/>
    <w:rsid w:val="00694D1C"/>
    <w:rsid w:val="00696274"/>
    <w:rsid w:val="006968AC"/>
    <w:rsid w:val="006994C6"/>
    <w:rsid w:val="006A12A4"/>
    <w:rsid w:val="006A1758"/>
    <w:rsid w:val="006A1A14"/>
    <w:rsid w:val="006A24ED"/>
    <w:rsid w:val="006A74B6"/>
    <w:rsid w:val="006A7DE8"/>
    <w:rsid w:val="006B123A"/>
    <w:rsid w:val="006B1EA3"/>
    <w:rsid w:val="006B4E28"/>
    <w:rsid w:val="006B5E4F"/>
    <w:rsid w:val="006B6AE1"/>
    <w:rsid w:val="006C06F3"/>
    <w:rsid w:val="006C07C6"/>
    <w:rsid w:val="006C10ED"/>
    <w:rsid w:val="006C1721"/>
    <w:rsid w:val="006C1C5F"/>
    <w:rsid w:val="006C3E49"/>
    <w:rsid w:val="006C530A"/>
    <w:rsid w:val="006C568F"/>
    <w:rsid w:val="006C7034"/>
    <w:rsid w:val="006D1EA1"/>
    <w:rsid w:val="006D3F16"/>
    <w:rsid w:val="006D46E0"/>
    <w:rsid w:val="006D4F85"/>
    <w:rsid w:val="006D623D"/>
    <w:rsid w:val="006D7D04"/>
    <w:rsid w:val="006E191A"/>
    <w:rsid w:val="006E2713"/>
    <w:rsid w:val="006E32FC"/>
    <w:rsid w:val="006E3BB0"/>
    <w:rsid w:val="006E45D6"/>
    <w:rsid w:val="006E48D4"/>
    <w:rsid w:val="006E5C9C"/>
    <w:rsid w:val="006E5FFF"/>
    <w:rsid w:val="006E66FF"/>
    <w:rsid w:val="006F0AAD"/>
    <w:rsid w:val="006F1891"/>
    <w:rsid w:val="006F24A3"/>
    <w:rsid w:val="006F274C"/>
    <w:rsid w:val="006F516E"/>
    <w:rsid w:val="006F7391"/>
    <w:rsid w:val="006F741A"/>
    <w:rsid w:val="007000FA"/>
    <w:rsid w:val="00700C5E"/>
    <w:rsid w:val="00701B1F"/>
    <w:rsid w:val="007038EA"/>
    <w:rsid w:val="00703A75"/>
    <w:rsid w:val="00703C75"/>
    <w:rsid w:val="00704DDD"/>
    <w:rsid w:val="007061B5"/>
    <w:rsid w:val="007062E1"/>
    <w:rsid w:val="00706421"/>
    <w:rsid w:val="0070653C"/>
    <w:rsid w:val="007105CA"/>
    <w:rsid w:val="00712411"/>
    <w:rsid w:val="007129AE"/>
    <w:rsid w:val="007137DA"/>
    <w:rsid w:val="00720122"/>
    <w:rsid w:val="0072082B"/>
    <w:rsid w:val="00720A7C"/>
    <w:rsid w:val="007228BD"/>
    <w:rsid w:val="00722B5D"/>
    <w:rsid w:val="00723DCF"/>
    <w:rsid w:val="007244D4"/>
    <w:rsid w:val="00726262"/>
    <w:rsid w:val="00726971"/>
    <w:rsid w:val="00730884"/>
    <w:rsid w:val="00732B9D"/>
    <w:rsid w:val="007362C2"/>
    <w:rsid w:val="00736710"/>
    <w:rsid w:val="00740C4D"/>
    <w:rsid w:val="00740C6A"/>
    <w:rsid w:val="0074119C"/>
    <w:rsid w:val="00744066"/>
    <w:rsid w:val="00744B83"/>
    <w:rsid w:val="007458FC"/>
    <w:rsid w:val="007468AD"/>
    <w:rsid w:val="00746933"/>
    <w:rsid w:val="00746D22"/>
    <w:rsid w:val="007477BF"/>
    <w:rsid w:val="007535C3"/>
    <w:rsid w:val="007538E6"/>
    <w:rsid w:val="0075514C"/>
    <w:rsid w:val="0075518E"/>
    <w:rsid w:val="007556B9"/>
    <w:rsid w:val="00755EF5"/>
    <w:rsid w:val="00756F6C"/>
    <w:rsid w:val="0075713A"/>
    <w:rsid w:val="00757E56"/>
    <w:rsid w:val="00760345"/>
    <w:rsid w:val="007608D2"/>
    <w:rsid w:val="007634ED"/>
    <w:rsid w:val="0076628B"/>
    <w:rsid w:val="007674D7"/>
    <w:rsid w:val="007676D4"/>
    <w:rsid w:val="00767C28"/>
    <w:rsid w:val="00769FE0"/>
    <w:rsid w:val="00770F23"/>
    <w:rsid w:val="00772152"/>
    <w:rsid w:val="007737A8"/>
    <w:rsid w:val="007752A3"/>
    <w:rsid w:val="00775F08"/>
    <w:rsid w:val="00776AB6"/>
    <w:rsid w:val="007776AC"/>
    <w:rsid w:val="0078061F"/>
    <w:rsid w:val="007808CF"/>
    <w:rsid w:val="00780BFA"/>
    <w:rsid w:val="0078132A"/>
    <w:rsid w:val="00781AA8"/>
    <w:rsid w:val="00782459"/>
    <w:rsid w:val="00784981"/>
    <w:rsid w:val="00784BF1"/>
    <w:rsid w:val="00784E49"/>
    <w:rsid w:val="0078596C"/>
    <w:rsid w:val="00787B12"/>
    <w:rsid w:val="0079010D"/>
    <w:rsid w:val="00790822"/>
    <w:rsid w:val="007909FC"/>
    <w:rsid w:val="00790DCB"/>
    <w:rsid w:val="00791A4A"/>
    <w:rsid w:val="00791B53"/>
    <w:rsid w:val="00791C0B"/>
    <w:rsid w:val="00792347"/>
    <w:rsid w:val="00793727"/>
    <w:rsid w:val="00793E38"/>
    <w:rsid w:val="00793EA9"/>
    <w:rsid w:val="007946B2"/>
    <w:rsid w:val="00794F75"/>
    <w:rsid w:val="007963C7"/>
    <w:rsid w:val="007A107A"/>
    <w:rsid w:val="007A2098"/>
    <w:rsid w:val="007A370A"/>
    <w:rsid w:val="007A3C06"/>
    <w:rsid w:val="007A4939"/>
    <w:rsid w:val="007A4F6E"/>
    <w:rsid w:val="007A657B"/>
    <w:rsid w:val="007A7A2D"/>
    <w:rsid w:val="007A7A4A"/>
    <w:rsid w:val="007A7D68"/>
    <w:rsid w:val="007B4534"/>
    <w:rsid w:val="007B6F08"/>
    <w:rsid w:val="007B78B9"/>
    <w:rsid w:val="007C0F77"/>
    <w:rsid w:val="007C2281"/>
    <w:rsid w:val="007C2E23"/>
    <w:rsid w:val="007C390D"/>
    <w:rsid w:val="007C4D76"/>
    <w:rsid w:val="007C6344"/>
    <w:rsid w:val="007C683B"/>
    <w:rsid w:val="007C7382"/>
    <w:rsid w:val="007C78D2"/>
    <w:rsid w:val="007D0694"/>
    <w:rsid w:val="007D0C2F"/>
    <w:rsid w:val="007D1E4B"/>
    <w:rsid w:val="007D483E"/>
    <w:rsid w:val="007D4F14"/>
    <w:rsid w:val="007D4F7D"/>
    <w:rsid w:val="007DD162"/>
    <w:rsid w:val="007E02D6"/>
    <w:rsid w:val="007E1B1E"/>
    <w:rsid w:val="007E2C75"/>
    <w:rsid w:val="007E37BC"/>
    <w:rsid w:val="007E5011"/>
    <w:rsid w:val="007E5285"/>
    <w:rsid w:val="007E5DCE"/>
    <w:rsid w:val="007E6DDC"/>
    <w:rsid w:val="007E7001"/>
    <w:rsid w:val="007F25FC"/>
    <w:rsid w:val="007F5100"/>
    <w:rsid w:val="007F712B"/>
    <w:rsid w:val="007F73AE"/>
    <w:rsid w:val="00800439"/>
    <w:rsid w:val="008004F0"/>
    <w:rsid w:val="00800534"/>
    <w:rsid w:val="008005B5"/>
    <w:rsid w:val="00802790"/>
    <w:rsid w:val="008030BF"/>
    <w:rsid w:val="00805C37"/>
    <w:rsid w:val="00806742"/>
    <w:rsid w:val="008104B0"/>
    <w:rsid w:val="0081227C"/>
    <w:rsid w:val="00817C06"/>
    <w:rsid w:val="0082043A"/>
    <w:rsid w:val="00822299"/>
    <w:rsid w:val="00822AF4"/>
    <w:rsid w:val="0082608D"/>
    <w:rsid w:val="0082663A"/>
    <w:rsid w:val="00827D39"/>
    <w:rsid w:val="00830A81"/>
    <w:rsid w:val="00835DF6"/>
    <w:rsid w:val="008364D0"/>
    <w:rsid w:val="00841E02"/>
    <w:rsid w:val="00841F5A"/>
    <w:rsid w:val="00847CBE"/>
    <w:rsid w:val="008510AB"/>
    <w:rsid w:val="00851BE7"/>
    <w:rsid w:val="00851D6F"/>
    <w:rsid w:val="00851E4A"/>
    <w:rsid w:val="00852357"/>
    <w:rsid w:val="00852403"/>
    <w:rsid w:val="008558C2"/>
    <w:rsid w:val="00855976"/>
    <w:rsid w:val="00855DF9"/>
    <w:rsid w:val="00855E1C"/>
    <w:rsid w:val="0085681D"/>
    <w:rsid w:val="00857384"/>
    <w:rsid w:val="008573F8"/>
    <w:rsid w:val="00857ADA"/>
    <w:rsid w:val="00860594"/>
    <w:rsid w:val="008622EF"/>
    <w:rsid w:val="00862928"/>
    <w:rsid w:val="008632B7"/>
    <w:rsid w:val="00864516"/>
    <w:rsid w:val="00864FA0"/>
    <w:rsid w:val="00866563"/>
    <w:rsid w:val="00872C57"/>
    <w:rsid w:val="008754AA"/>
    <w:rsid w:val="008764A0"/>
    <w:rsid w:val="00876735"/>
    <w:rsid w:val="00877224"/>
    <w:rsid w:val="008776FF"/>
    <w:rsid w:val="0087799B"/>
    <w:rsid w:val="00880A64"/>
    <w:rsid w:val="00881E36"/>
    <w:rsid w:val="00882309"/>
    <w:rsid w:val="008856A0"/>
    <w:rsid w:val="008901F9"/>
    <w:rsid w:val="00891393"/>
    <w:rsid w:val="00891862"/>
    <w:rsid w:val="00891A07"/>
    <w:rsid w:val="00891C80"/>
    <w:rsid w:val="00891ECE"/>
    <w:rsid w:val="0089249C"/>
    <w:rsid w:val="008944F9"/>
    <w:rsid w:val="008949A8"/>
    <w:rsid w:val="00894D74"/>
    <w:rsid w:val="00895F91"/>
    <w:rsid w:val="008A152B"/>
    <w:rsid w:val="008A217D"/>
    <w:rsid w:val="008A2DA2"/>
    <w:rsid w:val="008A2E61"/>
    <w:rsid w:val="008A3A06"/>
    <w:rsid w:val="008A4C3A"/>
    <w:rsid w:val="008A4E9D"/>
    <w:rsid w:val="008A5378"/>
    <w:rsid w:val="008A6017"/>
    <w:rsid w:val="008A734E"/>
    <w:rsid w:val="008A73A6"/>
    <w:rsid w:val="008A7D71"/>
    <w:rsid w:val="008B072E"/>
    <w:rsid w:val="008B1C1C"/>
    <w:rsid w:val="008B4443"/>
    <w:rsid w:val="008B4854"/>
    <w:rsid w:val="008B6B27"/>
    <w:rsid w:val="008B79F2"/>
    <w:rsid w:val="008C2592"/>
    <w:rsid w:val="008C3165"/>
    <w:rsid w:val="008C3D30"/>
    <w:rsid w:val="008C43A2"/>
    <w:rsid w:val="008C4A74"/>
    <w:rsid w:val="008C4AB6"/>
    <w:rsid w:val="008C4BA6"/>
    <w:rsid w:val="008C508F"/>
    <w:rsid w:val="008C6388"/>
    <w:rsid w:val="008C6F33"/>
    <w:rsid w:val="008C8FB4"/>
    <w:rsid w:val="008D108D"/>
    <w:rsid w:val="008D4C71"/>
    <w:rsid w:val="008D7415"/>
    <w:rsid w:val="008E0500"/>
    <w:rsid w:val="008E2FCA"/>
    <w:rsid w:val="008E40C1"/>
    <w:rsid w:val="008E68EE"/>
    <w:rsid w:val="008F01BD"/>
    <w:rsid w:val="008F0F35"/>
    <w:rsid w:val="008F40D3"/>
    <w:rsid w:val="008F4A2B"/>
    <w:rsid w:val="008F4C50"/>
    <w:rsid w:val="008F76E6"/>
    <w:rsid w:val="008F76F9"/>
    <w:rsid w:val="008F7CB5"/>
    <w:rsid w:val="0090183D"/>
    <w:rsid w:val="0090203D"/>
    <w:rsid w:val="00902CA5"/>
    <w:rsid w:val="00902E29"/>
    <w:rsid w:val="00904E44"/>
    <w:rsid w:val="00905D9E"/>
    <w:rsid w:val="00905FCC"/>
    <w:rsid w:val="00906BAD"/>
    <w:rsid w:val="00910620"/>
    <w:rsid w:val="00910E2F"/>
    <w:rsid w:val="00911BBB"/>
    <w:rsid w:val="00913A06"/>
    <w:rsid w:val="009148FE"/>
    <w:rsid w:val="009166AC"/>
    <w:rsid w:val="00917D1A"/>
    <w:rsid w:val="00920585"/>
    <w:rsid w:val="00921AC1"/>
    <w:rsid w:val="00921D48"/>
    <w:rsid w:val="00922D2A"/>
    <w:rsid w:val="00923E79"/>
    <w:rsid w:val="0092512B"/>
    <w:rsid w:val="00926247"/>
    <w:rsid w:val="0092789D"/>
    <w:rsid w:val="00927CF5"/>
    <w:rsid w:val="009319CA"/>
    <w:rsid w:val="00935B39"/>
    <w:rsid w:val="00935D79"/>
    <w:rsid w:val="0093612D"/>
    <w:rsid w:val="009371A1"/>
    <w:rsid w:val="00937504"/>
    <w:rsid w:val="00940A26"/>
    <w:rsid w:val="00940FCD"/>
    <w:rsid w:val="00941EC6"/>
    <w:rsid w:val="00944351"/>
    <w:rsid w:val="009467F6"/>
    <w:rsid w:val="0094696D"/>
    <w:rsid w:val="00950A50"/>
    <w:rsid w:val="009510FF"/>
    <w:rsid w:val="00951804"/>
    <w:rsid w:val="009547D6"/>
    <w:rsid w:val="009550FC"/>
    <w:rsid w:val="0095545C"/>
    <w:rsid w:val="00955F93"/>
    <w:rsid w:val="00957C42"/>
    <w:rsid w:val="0096167D"/>
    <w:rsid w:val="00961CA3"/>
    <w:rsid w:val="0096324B"/>
    <w:rsid w:val="009653FE"/>
    <w:rsid w:val="0096594B"/>
    <w:rsid w:val="00970992"/>
    <w:rsid w:val="00970C77"/>
    <w:rsid w:val="00971408"/>
    <w:rsid w:val="009724AC"/>
    <w:rsid w:val="00972C7B"/>
    <w:rsid w:val="00973919"/>
    <w:rsid w:val="00975475"/>
    <w:rsid w:val="00976243"/>
    <w:rsid w:val="00976A9C"/>
    <w:rsid w:val="00982413"/>
    <w:rsid w:val="00983E7E"/>
    <w:rsid w:val="0098596B"/>
    <w:rsid w:val="00985A7E"/>
    <w:rsid w:val="00990997"/>
    <w:rsid w:val="00991E01"/>
    <w:rsid w:val="00994D91"/>
    <w:rsid w:val="009959A1"/>
    <w:rsid w:val="0099678F"/>
    <w:rsid w:val="009977A1"/>
    <w:rsid w:val="00997DD0"/>
    <w:rsid w:val="009A01B0"/>
    <w:rsid w:val="009A095B"/>
    <w:rsid w:val="009A360B"/>
    <w:rsid w:val="009A39A9"/>
    <w:rsid w:val="009A4ACB"/>
    <w:rsid w:val="009A543A"/>
    <w:rsid w:val="009A56EF"/>
    <w:rsid w:val="009A5C3D"/>
    <w:rsid w:val="009B005E"/>
    <w:rsid w:val="009B3252"/>
    <w:rsid w:val="009B493A"/>
    <w:rsid w:val="009B5ECB"/>
    <w:rsid w:val="009B690F"/>
    <w:rsid w:val="009B69D5"/>
    <w:rsid w:val="009C4C42"/>
    <w:rsid w:val="009C7C19"/>
    <w:rsid w:val="009D0C8E"/>
    <w:rsid w:val="009D14A6"/>
    <w:rsid w:val="009D2415"/>
    <w:rsid w:val="009D2977"/>
    <w:rsid w:val="009D4191"/>
    <w:rsid w:val="009D5BB8"/>
    <w:rsid w:val="009E3D41"/>
    <w:rsid w:val="009E656B"/>
    <w:rsid w:val="009E664C"/>
    <w:rsid w:val="009E75F7"/>
    <w:rsid w:val="009F080B"/>
    <w:rsid w:val="009F0914"/>
    <w:rsid w:val="009F0B8B"/>
    <w:rsid w:val="009F1E84"/>
    <w:rsid w:val="009F2200"/>
    <w:rsid w:val="009F3EA1"/>
    <w:rsid w:val="009F6A2A"/>
    <w:rsid w:val="009F7D8E"/>
    <w:rsid w:val="00A0002A"/>
    <w:rsid w:val="00A00AA4"/>
    <w:rsid w:val="00A00DD4"/>
    <w:rsid w:val="00A01C97"/>
    <w:rsid w:val="00A01DD0"/>
    <w:rsid w:val="00A0275D"/>
    <w:rsid w:val="00A031CC"/>
    <w:rsid w:val="00A07723"/>
    <w:rsid w:val="00A07BB4"/>
    <w:rsid w:val="00A11162"/>
    <w:rsid w:val="00A1336A"/>
    <w:rsid w:val="00A1484D"/>
    <w:rsid w:val="00A2005A"/>
    <w:rsid w:val="00A211A7"/>
    <w:rsid w:val="00A22C7D"/>
    <w:rsid w:val="00A230EE"/>
    <w:rsid w:val="00A23E8F"/>
    <w:rsid w:val="00A24174"/>
    <w:rsid w:val="00A24177"/>
    <w:rsid w:val="00A2713C"/>
    <w:rsid w:val="00A274E1"/>
    <w:rsid w:val="00A3055E"/>
    <w:rsid w:val="00A31994"/>
    <w:rsid w:val="00A31D83"/>
    <w:rsid w:val="00A322EC"/>
    <w:rsid w:val="00A337E8"/>
    <w:rsid w:val="00A33EB1"/>
    <w:rsid w:val="00A34838"/>
    <w:rsid w:val="00A34F5E"/>
    <w:rsid w:val="00A36B93"/>
    <w:rsid w:val="00A37AD2"/>
    <w:rsid w:val="00A40723"/>
    <w:rsid w:val="00A40786"/>
    <w:rsid w:val="00A40EB7"/>
    <w:rsid w:val="00A41DA1"/>
    <w:rsid w:val="00A429E6"/>
    <w:rsid w:val="00A4464E"/>
    <w:rsid w:val="00A509DB"/>
    <w:rsid w:val="00A5380B"/>
    <w:rsid w:val="00A547EE"/>
    <w:rsid w:val="00A54A88"/>
    <w:rsid w:val="00A60A7E"/>
    <w:rsid w:val="00A61F25"/>
    <w:rsid w:val="00A62548"/>
    <w:rsid w:val="00A62E7B"/>
    <w:rsid w:val="00A63EA3"/>
    <w:rsid w:val="00A63FB5"/>
    <w:rsid w:val="00A65866"/>
    <w:rsid w:val="00A65C20"/>
    <w:rsid w:val="00A66DB9"/>
    <w:rsid w:val="00A70A4D"/>
    <w:rsid w:val="00A71C3D"/>
    <w:rsid w:val="00A72EDE"/>
    <w:rsid w:val="00A73DF7"/>
    <w:rsid w:val="00A73DF9"/>
    <w:rsid w:val="00A7474A"/>
    <w:rsid w:val="00A75712"/>
    <w:rsid w:val="00A76EEA"/>
    <w:rsid w:val="00A76F8F"/>
    <w:rsid w:val="00A7771A"/>
    <w:rsid w:val="00A77CE2"/>
    <w:rsid w:val="00A802ED"/>
    <w:rsid w:val="00A80C7C"/>
    <w:rsid w:val="00A829A0"/>
    <w:rsid w:val="00A82EA3"/>
    <w:rsid w:val="00A83BBC"/>
    <w:rsid w:val="00A87E21"/>
    <w:rsid w:val="00A93447"/>
    <w:rsid w:val="00A93C88"/>
    <w:rsid w:val="00A947F0"/>
    <w:rsid w:val="00A94F86"/>
    <w:rsid w:val="00A95C2E"/>
    <w:rsid w:val="00A97A2C"/>
    <w:rsid w:val="00AA5297"/>
    <w:rsid w:val="00AA6D1B"/>
    <w:rsid w:val="00AA7E47"/>
    <w:rsid w:val="00AB40F1"/>
    <w:rsid w:val="00AC0113"/>
    <w:rsid w:val="00AC1BB5"/>
    <w:rsid w:val="00AC5A22"/>
    <w:rsid w:val="00AC7C23"/>
    <w:rsid w:val="00AC914F"/>
    <w:rsid w:val="00AD06A5"/>
    <w:rsid w:val="00AD0F5B"/>
    <w:rsid w:val="00AD1F83"/>
    <w:rsid w:val="00AD214A"/>
    <w:rsid w:val="00AD2437"/>
    <w:rsid w:val="00AD48EA"/>
    <w:rsid w:val="00AD4B36"/>
    <w:rsid w:val="00AD5865"/>
    <w:rsid w:val="00AD5CEA"/>
    <w:rsid w:val="00AD6029"/>
    <w:rsid w:val="00AD6512"/>
    <w:rsid w:val="00AD7481"/>
    <w:rsid w:val="00AE13F1"/>
    <w:rsid w:val="00AE1B28"/>
    <w:rsid w:val="00AE2614"/>
    <w:rsid w:val="00AE2C59"/>
    <w:rsid w:val="00AE3D96"/>
    <w:rsid w:val="00AE419B"/>
    <w:rsid w:val="00AE66EB"/>
    <w:rsid w:val="00AE6CF7"/>
    <w:rsid w:val="00AF01ED"/>
    <w:rsid w:val="00AF0886"/>
    <w:rsid w:val="00AF093A"/>
    <w:rsid w:val="00AF45BC"/>
    <w:rsid w:val="00AF46F6"/>
    <w:rsid w:val="00AF4FD8"/>
    <w:rsid w:val="00B01872"/>
    <w:rsid w:val="00B02689"/>
    <w:rsid w:val="00B045E8"/>
    <w:rsid w:val="00B04D80"/>
    <w:rsid w:val="00B07333"/>
    <w:rsid w:val="00B07469"/>
    <w:rsid w:val="00B07B80"/>
    <w:rsid w:val="00B10D16"/>
    <w:rsid w:val="00B11B3F"/>
    <w:rsid w:val="00B12082"/>
    <w:rsid w:val="00B136AD"/>
    <w:rsid w:val="00B13893"/>
    <w:rsid w:val="00B14CC5"/>
    <w:rsid w:val="00B15079"/>
    <w:rsid w:val="00B15CCB"/>
    <w:rsid w:val="00B17425"/>
    <w:rsid w:val="00B176D1"/>
    <w:rsid w:val="00B17B93"/>
    <w:rsid w:val="00B21EFC"/>
    <w:rsid w:val="00B22042"/>
    <w:rsid w:val="00B22165"/>
    <w:rsid w:val="00B2297B"/>
    <w:rsid w:val="00B22FB6"/>
    <w:rsid w:val="00B23326"/>
    <w:rsid w:val="00B25038"/>
    <w:rsid w:val="00B270CE"/>
    <w:rsid w:val="00B30517"/>
    <w:rsid w:val="00B30996"/>
    <w:rsid w:val="00B33C5D"/>
    <w:rsid w:val="00B350CA"/>
    <w:rsid w:val="00B365D4"/>
    <w:rsid w:val="00B4005C"/>
    <w:rsid w:val="00B414F5"/>
    <w:rsid w:val="00B41F5E"/>
    <w:rsid w:val="00B41F97"/>
    <w:rsid w:val="00B4285F"/>
    <w:rsid w:val="00B43CFF"/>
    <w:rsid w:val="00B4441F"/>
    <w:rsid w:val="00B4591D"/>
    <w:rsid w:val="00B50D90"/>
    <w:rsid w:val="00B52421"/>
    <w:rsid w:val="00B54670"/>
    <w:rsid w:val="00B549BA"/>
    <w:rsid w:val="00B568DA"/>
    <w:rsid w:val="00B572EF"/>
    <w:rsid w:val="00B602C6"/>
    <w:rsid w:val="00B6150D"/>
    <w:rsid w:val="00B61759"/>
    <w:rsid w:val="00B61A08"/>
    <w:rsid w:val="00B620B9"/>
    <w:rsid w:val="00B6314B"/>
    <w:rsid w:val="00B633F9"/>
    <w:rsid w:val="00B63D41"/>
    <w:rsid w:val="00B6510F"/>
    <w:rsid w:val="00B65406"/>
    <w:rsid w:val="00B6662E"/>
    <w:rsid w:val="00B666BC"/>
    <w:rsid w:val="00B709F6"/>
    <w:rsid w:val="00B70E3E"/>
    <w:rsid w:val="00B748F4"/>
    <w:rsid w:val="00B758DD"/>
    <w:rsid w:val="00B77E13"/>
    <w:rsid w:val="00B800E1"/>
    <w:rsid w:val="00B80591"/>
    <w:rsid w:val="00B80BAC"/>
    <w:rsid w:val="00B823F8"/>
    <w:rsid w:val="00B824CE"/>
    <w:rsid w:val="00B846A8"/>
    <w:rsid w:val="00B854E2"/>
    <w:rsid w:val="00B85831"/>
    <w:rsid w:val="00B85A62"/>
    <w:rsid w:val="00B85AD5"/>
    <w:rsid w:val="00B86701"/>
    <w:rsid w:val="00B86707"/>
    <w:rsid w:val="00B87BA7"/>
    <w:rsid w:val="00B910CA"/>
    <w:rsid w:val="00B933B2"/>
    <w:rsid w:val="00B93CFD"/>
    <w:rsid w:val="00B944FF"/>
    <w:rsid w:val="00B949EC"/>
    <w:rsid w:val="00B9567C"/>
    <w:rsid w:val="00B95F47"/>
    <w:rsid w:val="00B960A6"/>
    <w:rsid w:val="00B96569"/>
    <w:rsid w:val="00B96F35"/>
    <w:rsid w:val="00BA02E9"/>
    <w:rsid w:val="00BA1F85"/>
    <w:rsid w:val="00BA2351"/>
    <w:rsid w:val="00BA291F"/>
    <w:rsid w:val="00BA4300"/>
    <w:rsid w:val="00BA511E"/>
    <w:rsid w:val="00BA5709"/>
    <w:rsid w:val="00BA64A7"/>
    <w:rsid w:val="00BA7095"/>
    <w:rsid w:val="00BB2DBB"/>
    <w:rsid w:val="00BB2E14"/>
    <w:rsid w:val="00BB3FF9"/>
    <w:rsid w:val="00BB6D27"/>
    <w:rsid w:val="00BB7508"/>
    <w:rsid w:val="00BC00DA"/>
    <w:rsid w:val="00BC149F"/>
    <w:rsid w:val="00BC1B83"/>
    <w:rsid w:val="00BC4752"/>
    <w:rsid w:val="00BC5C8D"/>
    <w:rsid w:val="00BC5FCE"/>
    <w:rsid w:val="00BC6E8F"/>
    <w:rsid w:val="00BD0C85"/>
    <w:rsid w:val="00BD1D7A"/>
    <w:rsid w:val="00BD24BA"/>
    <w:rsid w:val="00BD2AF4"/>
    <w:rsid w:val="00BD4165"/>
    <w:rsid w:val="00BD55F1"/>
    <w:rsid w:val="00BD71EC"/>
    <w:rsid w:val="00BD72E2"/>
    <w:rsid w:val="00BE0077"/>
    <w:rsid w:val="00BE038C"/>
    <w:rsid w:val="00BE6472"/>
    <w:rsid w:val="00BE7435"/>
    <w:rsid w:val="00BF404C"/>
    <w:rsid w:val="00BF43D0"/>
    <w:rsid w:val="00BF6521"/>
    <w:rsid w:val="00C0167E"/>
    <w:rsid w:val="00C0200A"/>
    <w:rsid w:val="00C0307F"/>
    <w:rsid w:val="00C03BD5"/>
    <w:rsid w:val="00C04444"/>
    <w:rsid w:val="00C04529"/>
    <w:rsid w:val="00C0773C"/>
    <w:rsid w:val="00C10686"/>
    <w:rsid w:val="00C10F9F"/>
    <w:rsid w:val="00C13977"/>
    <w:rsid w:val="00C13AD4"/>
    <w:rsid w:val="00C13BFB"/>
    <w:rsid w:val="00C142BA"/>
    <w:rsid w:val="00C16705"/>
    <w:rsid w:val="00C207D4"/>
    <w:rsid w:val="00C21CF8"/>
    <w:rsid w:val="00C244C7"/>
    <w:rsid w:val="00C262C9"/>
    <w:rsid w:val="00C31471"/>
    <w:rsid w:val="00C31AC7"/>
    <w:rsid w:val="00C3332C"/>
    <w:rsid w:val="00C3445F"/>
    <w:rsid w:val="00C35F05"/>
    <w:rsid w:val="00C37ABA"/>
    <w:rsid w:val="00C41C3B"/>
    <w:rsid w:val="00C41FA4"/>
    <w:rsid w:val="00C43616"/>
    <w:rsid w:val="00C43BD8"/>
    <w:rsid w:val="00C456F7"/>
    <w:rsid w:val="00C457E1"/>
    <w:rsid w:val="00C45D1D"/>
    <w:rsid w:val="00C46C9B"/>
    <w:rsid w:val="00C46DB1"/>
    <w:rsid w:val="00C5190A"/>
    <w:rsid w:val="00C539C7"/>
    <w:rsid w:val="00C53A23"/>
    <w:rsid w:val="00C56E73"/>
    <w:rsid w:val="00C56F32"/>
    <w:rsid w:val="00C57124"/>
    <w:rsid w:val="00C57549"/>
    <w:rsid w:val="00C57AEA"/>
    <w:rsid w:val="00C57CEF"/>
    <w:rsid w:val="00C61BD1"/>
    <w:rsid w:val="00C65E9D"/>
    <w:rsid w:val="00C664FB"/>
    <w:rsid w:val="00C717A0"/>
    <w:rsid w:val="00C736C0"/>
    <w:rsid w:val="00C73864"/>
    <w:rsid w:val="00C74AEA"/>
    <w:rsid w:val="00C76BBE"/>
    <w:rsid w:val="00C77B09"/>
    <w:rsid w:val="00C80C51"/>
    <w:rsid w:val="00C81928"/>
    <w:rsid w:val="00C81DF7"/>
    <w:rsid w:val="00C8203B"/>
    <w:rsid w:val="00C82B2C"/>
    <w:rsid w:val="00C86EB7"/>
    <w:rsid w:val="00C87A5C"/>
    <w:rsid w:val="00C87B99"/>
    <w:rsid w:val="00C9363D"/>
    <w:rsid w:val="00C93B10"/>
    <w:rsid w:val="00C93BD5"/>
    <w:rsid w:val="00C96C4D"/>
    <w:rsid w:val="00CA0A46"/>
    <w:rsid w:val="00CA27D8"/>
    <w:rsid w:val="00CA4121"/>
    <w:rsid w:val="00CA7414"/>
    <w:rsid w:val="00CA74E4"/>
    <w:rsid w:val="00CB243D"/>
    <w:rsid w:val="00CB35AC"/>
    <w:rsid w:val="00CB5ED2"/>
    <w:rsid w:val="00CB7DB8"/>
    <w:rsid w:val="00CC0477"/>
    <w:rsid w:val="00CC0A70"/>
    <w:rsid w:val="00CC160F"/>
    <w:rsid w:val="00CC1D01"/>
    <w:rsid w:val="00CC47AA"/>
    <w:rsid w:val="00CC7498"/>
    <w:rsid w:val="00CD21A4"/>
    <w:rsid w:val="00CD4BC3"/>
    <w:rsid w:val="00CD6324"/>
    <w:rsid w:val="00CD7AEE"/>
    <w:rsid w:val="00CE0538"/>
    <w:rsid w:val="00CE0E7B"/>
    <w:rsid w:val="00CE0FCE"/>
    <w:rsid w:val="00CE43B2"/>
    <w:rsid w:val="00CE4608"/>
    <w:rsid w:val="00CE4BEC"/>
    <w:rsid w:val="00CE5551"/>
    <w:rsid w:val="00CE70D8"/>
    <w:rsid w:val="00CF126D"/>
    <w:rsid w:val="00CF1FF0"/>
    <w:rsid w:val="00CF2681"/>
    <w:rsid w:val="00CF28AE"/>
    <w:rsid w:val="00CF4DD0"/>
    <w:rsid w:val="00CF5149"/>
    <w:rsid w:val="00CF7289"/>
    <w:rsid w:val="00D014D2"/>
    <w:rsid w:val="00D016B5"/>
    <w:rsid w:val="00D017A6"/>
    <w:rsid w:val="00D0264B"/>
    <w:rsid w:val="00D026D2"/>
    <w:rsid w:val="00D03374"/>
    <w:rsid w:val="00D060ED"/>
    <w:rsid w:val="00D068F3"/>
    <w:rsid w:val="00D0724E"/>
    <w:rsid w:val="00D07468"/>
    <w:rsid w:val="00D07738"/>
    <w:rsid w:val="00D0792F"/>
    <w:rsid w:val="00D114FF"/>
    <w:rsid w:val="00D123A2"/>
    <w:rsid w:val="00D133E8"/>
    <w:rsid w:val="00D175B0"/>
    <w:rsid w:val="00D2054D"/>
    <w:rsid w:val="00D21569"/>
    <w:rsid w:val="00D250EF"/>
    <w:rsid w:val="00D2539A"/>
    <w:rsid w:val="00D30952"/>
    <w:rsid w:val="00D31700"/>
    <w:rsid w:val="00D31FA6"/>
    <w:rsid w:val="00D3276B"/>
    <w:rsid w:val="00D338AF"/>
    <w:rsid w:val="00D33A39"/>
    <w:rsid w:val="00D35587"/>
    <w:rsid w:val="00D363DA"/>
    <w:rsid w:val="00D41200"/>
    <w:rsid w:val="00D43D4F"/>
    <w:rsid w:val="00D4507C"/>
    <w:rsid w:val="00D45BA6"/>
    <w:rsid w:val="00D46290"/>
    <w:rsid w:val="00D463F8"/>
    <w:rsid w:val="00D46DA1"/>
    <w:rsid w:val="00D511B8"/>
    <w:rsid w:val="00D5157A"/>
    <w:rsid w:val="00D516DD"/>
    <w:rsid w:val="00D554F9"/>
    <w:rsid w:val="00D55E7E"/>
    <w:rsid w:val="00D569F1"/>
    <w:rsid w:val="00D570F3"/>
    <w:rsid w:val="00D57BCB"/>
    <w:rsid w:val="00D610B6"/>
    <w:rsid w:val="00D6228C"/>
    <w:rsid w:val="00D65467"/>
    <w:rsid w:val="00D666F3"/>
    <w:rsid w:val="00D67607"/>
    <w:rsid w:val="00D74004"/>
    <w:rsid w:val="00D740E0"/>
    <w:rsid w:val="00D747B4"/>
    <w:rsid w:val="00D757CB"/>
    <w:rsid w:val="00D75D95"/>
    <w:rsid w:val="00D76DD8"/>
    <w:rsid w:val="00D77753"/>
    <w:rsid w:val="00D77F24"/>
    <w:rsid w:val="00D80787"/>
    <w:rsid w:val="00D81D27"/>
    <w:rsid w:val="00D82EEB"/>
    <w:rsid w:val="00D83DD9"/>
    <w:rsid w:val="00D8497E"/>
    <w:rsid w:val="00D91534"/>
    <w:rsid w:val="00D9393C"/>
    <w:rsid w:val="00D940F1"/>
    <w:rsid w:val="00D94373"/>
    <w:rsid w:val="00D96E08"/>
    <w:rsid w:val="00D9CE46"/>
    <w:rsid w:val="00DA0553"/>
    <w:rsid w:val="00DA0DF1"/>
    <w:rsid w:val="00DA2203"/>
    <w:rsid w:val="00DA4F7B"/>
    <w:rsid w:val="00DA53C6"/>
    <w:rsid w:val="00DA63BA"/>
    <w:rsid w:val="00DA76E5"/>
    <w:rsid w:val="00DB1313"/>
    <w:rsid w:val="00DB1F9E"/>
    <w:rsid w:val="00DB300D"/>
    <w:rsid w:val="00DB5E4D"/>
    <w:rsid w:val="00DB61E4"/>
    <w:rsid w:val="00DB7B31"/>
    <w:rsid w:val="00DC05AD"/>
    <w:rsid w:val="00DC2521"/>
    <w:rsid w:val="00DC297C"/>
    <w:rsid w:val="00DC2DA4"/>
    <w:rsid w:val="00DC3FC0"/>
    <w:rsid w:val="00DC636C"/>
    <w:rsid w:val="00DC6ADA"/>
    <w:rsid w:val="00DD0041"/>
    <w:rsid w:val="00DD6222"/>
    <w:rsid w:val="00DE3121"/>
    <w:rsid w:val="00DE5F46"/>
    <w:rsid w:val="00DE60CF"/>
    <w:rsid w:val="00DF1701"/>
    <w:rsid w:val="00DF2654"/>
    <w:rsid w:val="00DF44E7"/>
    <w:rsid w:val="00E0236B"/>
    <w:rsid w:val="00E040FA"/>
    <w:rsid w:val="00E05F50"/>
    <w:rsid w:val="00E0638E"/>
    <w:rsid w:val="00E0646D"/>
    <w:rsid w:val="00E06788"/>
    <w:rsid w:val="00E09A80"/>
    <w:rsid w:val="00E166A4"/>
    <w:rsid w:val="00E171A4"/>
    <w:rsid w:val="00E2060D"/>
    <w:rsid w:val="00E217E7"/>
    <w:rsid w:val="00E2382A"/>
    <w:rsid w:val="00E243CD"/>
    <w:rsid w:val="00E25A39"/>
    <w:rsid w:val="00E27BF6"/>
    <w:rsid w:val="00E3182F"/>
    <w:rsid w:val="00E31D08"/>
    <w:rsid w:val="00E35473"/>
    <w:rsid w:val="00E35A5D"/>
    <w:rsid w:val="00E35D36"/>
    <w:rsid w:val="00E40AED"/>
    <w:rsid w:val="00E425BA"/>
    <w:rsid w:val="00E426AB"/>
    <w:rsid w:val="00E42A5A"/>
    <w:rsid w:val="00E45065"/>
    <w:rsid w:val="00E451C1"/>
    <w:rsid w:val="00E4659F"/>
    <w:rsid w:val="00E50A33"/>
    <w:rsid w:val="00E50F15"/>
    <w:rsid w:val="00E5232F"/>
    <w:rsid w:val="00E54170"/>
    <w:rsid w:val="00E54C57"/>
    <w:rsid w:val="00E568DC"/>
    <w:rsid w:val="00E5733A"/>
    <w:rsid w:val="00E60618"/>
    <w:rsid w:val="00E60934"/>
    <w:rsid w:val="00E6325D"/>
    <w:rsid w:val="00E63F79"/>
    <w:rsid w:val="00E64F8A"/>
    <w:rsid w:val="00E655BC"/>
    <w:rsid w:val="00E66A16"/>
    <w:rsid w:val="00E72139"/>
    <w:rsid w:val="00E722F1"/>
    <w:rsid w:val="00E72C08"/>
    <w:rsid w:val="00E72F78"/>
    <w:rsid w:val="00E741EF"/>
    <w:rsid w:val="00E76BB3"/>
    <w:rsid w:val="00E76E5D"/>
    <w:rsid w:val="00E76EC4"/>
    <w:rsid w:val="00E772EA"/>
    <w:rsid w:val="00E80BC5"/>
    <w:rsid w:val="00E80D77"/>
    <w:rsid w:val="00E812AD"/>
    <w:rsid w:val="00E81A60"/>
    <w:rsid w:val="00E81FB9"/>
    <w:rsid w:val="00E822E2"/>
    <w:rsid w:val="00E82BE3"/>
    <w:rsid w:val="00E831AC"/>
    <w:rsid w:val="00E84D67"/>
    <w:rsid w:val="00E85C70"/>
    <w:rsid w:val="00E90BE2"/>
    <w:rsid w:val="00E9165C"/>
    <w:rsid w:val="00E91F43"/>
    <w:rsid w:val="00E94EC2"/>
    <w:rsid w:val="00E96914"/>
    <w:rsid w:val="00E96B7C"/>
    <w:rsid w:val="00E96BB7"/>
    <w:rsid w:val="00E9729A"/>
    <w:rsid w:val="00EA1F95"/>
    <w:rsid w:val="00EA240A"/>
    <w:rsid w:val="00EA3468"/>
    <w:rsid w:val="00EA4DAE"/>
    <w:rsid w:val="00EA5237"/>
    <w:rsid w:val="00EA5DEF"/>
    <w:rsid w:val="00EA6062"/>
    <w:rsid w:val="00EA7B8B"/>
    <w:rsid w:val="00EB0286"/>
    <w:rsid w:val="00EB06AF"/>
    <w:rsid w:val="00EB08A6"/>
    <w:rsid w:val="00EB0A97"/>
    <w:rsid w:val="00EB0BEC"/>
    <w:rsid w:val="00EB1F0E"/>
    <w:rsid w:val="00EB63C6"/>
    <w:rsid w:val="00EB698B"/>
    <w:rsid w:val="00EB6F94"/>
    <w:rsid w:val="00EB7269"/>
    <w:rsid w:val="00EB7C37"/>
    <w:rsid w:val="00EB7D6F"/>
    <w:rsid w:val="00EC325D"/>
    <w:rsid w:val="00EC685A"/>
    <w:rsid w:val="00ED1753"/>
    <w:rsid w:val="00ED20C4"/>
    <w:rsid w:val="00ED2C20"/>
    <w:rsid w:val="00ED2F2B"/>
    <w:rsid w:val="00ED441C"/>
    <w:rsid w:val="00ED5A68"/>
    <w:rsid w:val="00EE14FA"/>
    <w:rsid w:val="00EE1585"/>
    <w:rsid w:val="00EE2051"/>
    <w:rsid w:val="00EE2D14"/>
    <w:rsid w:val="00EE2FD2"/>
    <w:rsid w:val="00EE4DE5"/>
    <w:rsid w:val="00EE6624"/>
    <w:rsid w:val="00EE728F"/>
    <w:rsid w:val="00EF2562"/>
    <w:rsid w:val="00EF2F15"/>
    <w:rsid w:val="00EF4783"/>
    <w:rsid w:val="00EF6986"/>
    <w:rsid w:val="00EF740D"/>
    <w:rsid w:val="00EF78F0"/>
    <w:rsid w:val="00EFB34D"/>
    <w:rsid w:val="00F01F4B"/>
    <w:rsid w:val="00F0240D"/>
    <w:rsid w:val="00F02E67"/>
    <w:rsid w:val="00F02E9E"/>
    <w:rsid w:val="00F0415C"/>
    <w:rsid w:val="00F065B5"/>
    <w:rsid w:val="00F07546"/>
    <w:rsid w:val="00F07DD8"/>
    <w:rsid w:val="00F13847"/>
    <w:rsid w:val="00F13F9B"/>
    <w:rsid w:val="00F14512"/>
    <w:rsid w:val="00F155AA"/>
    <w:rsid w:val="00F22E8B"/>
    <w:rsid w:val="00F234A1"/>
    <w:rsid w:val="00F2437E"/>
    <w:rsid w:val="00F25350"/>
    <w:rsid w:val="00F25E19"/>
    <w:rsid w:val="00F26AEF"/>
    <w:rsid w:val="00F2710B"/>
    <w:rsid w:val="00F27CFF"/>
    <w:rsid w:val="00F3152D"/>
    <w:rsid w:val="00F33483"/>
    <w:rsid w:val="00F33905"/>
    <w:rsid w:val="00F33B2F"/>
    <w:rsid w:val="00F36628"/>
    <w:rsid w:val="00F36D5F"/>
    <w:rsid w:val="00F40136"/>
    <w:rsid w:val="00F40A56"/>
    <w:rsid w:val="00F40B19"/>
    <w:rsid w:val="00F42229"/>
    <w:rsid w:val="00F44A58"/>
    <w:rsid w:val="00F452C1"/>
    <w:rsid w:val="00F455F1"/>
    <w:rsid w:val="00F45FC0"/>
    <w:rsid w:val="00F46F41"/>
    <w:rsid w:val="00F4728B"/>
    <w:rsid w:val="00F47716"/>
    <w:rsid w:val="00F504DA"/>
    <w:rsid w:val="00F50641"/>
    <w:rsid w:val="00F52820"/>
    <w:rsid w:val="00F538F1"/>
    <w:rsid w:val="00F54D52"/>
    <w:rsid w:val="00F56382"/>
    <w:rsid w:val="00F57F4C"/>
    <w:rsid w:val="00F60C31"/>
    <w:rsid w:val="00F61E06"/>
    <w:rsid w:val="00F62586"/>
    <w:rsid w:val="00F62693"/>
    <w:rsid w:val="00F63B17"/>
    <w:rsid w:val="00F6565A"/>
    <w:rsid w:val="00F6785A"/>
    <w:rsid w:val="00F67949"/>
    <w:rsid w:val="00F70657"/>
    <w:rsid w:val="00F7066D"/>
    <w:rsid w:val="00F73F6F"/>
    <w:rsid w:val="00F7412D"/>
    <w:rsid w:val="00F7509E"/>
    <w:rsid w:val="00F76EC4"/>
    <w:rsid w:val="00F76F7D"/>
    <w:rsid w:val="00F77675"/>
    <w:rsid w:val="00F81A38"/>
    <w:rsid w:val="00F835F9"/>
    <w:rsid w:val="00F83CD1"/>
    <w:rsid w:val="00F840F9"/>
    <w:rsid w:val="00F84174"/>
    <w:rsid w:val="00F844E7"/>
    <w:rsid w:val="00F84675"/>
    <w:rsid w:val="00F846E1"/>
    <w:rsid w:val="00F84996"/>
    <w:rsid w:val="00F86557"/>
    <w:rsid w:val="00F86D43"/>
    <w:rsid w:val="00F87840"/>
    <w:rsid w:val="00F90043"/>
    <w:rsid w:val="00F9029D"/>
    <w:rsid w:val="00F95C95"/>
    <w:rsid w:val="00F9612A"/>
    <w:rsid w:val="00F9687F"/>
    <w:rsid w:val="00F97DBA"/>
    <w:rsid w:val="00FA0A21"/>
    <w:rsid w:val="00FA0EBF"/>
    <w:rsid w:val="00FA1EAE"/>
    <w:rsid w:val="00FA29F4"/>
    <w:rsid w:val="00FA2F45"/>
    <w:rsid w:val="00FA3366"/>
    <w:rsid w:val="00FA42FC"/>
    <w:rsid w:val="00FA455B"/>
    <w:rsid w:val="00FA4F00"/>
    <w:rsid w:val="00FA592C"/>
    <w:rsid w:val="00FA5D20"/>
    <w:rsid w:val="00FA6CCC"/>
    <w:rsid w:val="00FB0E41"/>
    <w:rsid w:val="00FB441C"/>
    <w:rsid w:val="00FB4CF9"/>
    <w:rsid w:val="00FB576D"/>
    <w:rsid w:val="00FB69D6"/>
    <w:rsid w:val="00FC0B50"/>
    <w:rsid w:val="00FC3DB4"/>
    <w:rsid w:val="00FC499F"/>
    <w:rsid w:val="00FC4B0E"/>
    <w:rsid w:val="00FC4C1D"/>
    <w:rsid w:val="00FC4FD3"/>
    <w:rsid w:val="00FC57A6"/>
    <w:rsid w:val="00FC70CE"/>
    <w:rsid w:val="00FD1559"/>
    <w:rsid w:val="00FD17FE"/>
    <w:rsid w:val="00FD36BC"/>
    <w:rsid w:val="00FD4F46"/>
    <w:rsid w:val="00FD68C8"/>
    <w:rsid w:val="00FE0A0B"/>
    <w:rsid w:val="00FE15B7"/>
    <w:rsid w:val="00FE3A65"/>
    <w:rsid w:val="00FE46FB"/>
    <w:rsid w:val="00FE4CEA"/>
    <w:rsid w:val="00FE639C"/>
    <w:rsid w:val="00FE6D25"/>
    <w:rsid w:val="00FE7940"/>
    <w:rsid w:val="00FF453C"/>
    <w:rsid w:val="00FF66B0"/>
    <w:rsid w:val="00FF7C67"/>
    <w:rsid w:val="0112E6B7"/>
    <w:rsid w:val="01148699"/>
    <w:rsid w:val="0115802D"/>
    <w:rsid w:val="011F0E4B"/>
    <w:rsid w:val="0135FDFE"/>
    <w:rsid w:val="014AC6D4"/>
    <w:rsid w:val="014B784D"/>
    <w:rsid w:val="015811FF"/>
    <w:rsid w:val="01832E74"/>
    <w:rsid w:val="019144B0"/>
    <w:rsid w:val="01A001B5"/>
    <w:rsid w:val="01B14D84"/>
    <w:rsid w:val="01B5FB36"/>
    <w:rsid w:val="01CE1B62"/>
    <w:rsid w:val="01CEF8F6"/>
    <w:rsid w:val="01DFC27D"/>
    <w:rsid w:val="01E360A3"/>
    <w:rsid w:val="01E3B67F"/>
    <w:rsid w:val="020A3595"/>
    <w:rsid w:val="020D0289"/>
    <w:rsid w:val="020DF488"/>
    <w:rsid w:val="0219A1C3"/>
    <w:rsid w:val="021CD1B4"/>
    <w:rsid w:val="0234103F"/>
    <w:rsid w:val="02496D8C"/>
    <w:rsid w:val="02553F7A"/>
    <w:rsid w:val="02605004"/>
    <w:rsid w:val="0282E9C8"/>
    <w:rsid w:val="029F79E1"/>
    <w:rsid w:val="02A9D23A"/>
    <w:rsid w:val="02AF8677"/>
    <w:rsid w:val="02BB501B"/>
    <w:rsid w:val="02C228F5"/>
    <w:rsid w:val="02CA0497"/>
    <w:rsid w:val="02CDB7E0"/>
    <w:rsid w:val="02CE6105"/>
    <w:rsid w:val="02D50EFE"/>
    <w:rsid w:val="02F6AC85"/>
    <w:rsid w:val="02F76A82"/>
    <w:rsid w:val="030025CF"/>
    <w:rsid w:val="03026DAA"/>
    <w:rsid w:val="030AA6B9"/>
    <w:rsid w:val="031042B9"/>
    <w:rsid w:val="03251370"/>
    <w:rsid w:val="033C5A1A"/>
    <w:rsid w:val="033DB345"/>
    <w:rsid w:val="03429DE1"/>
    <w:rsid w:val="034527CC"/>
    <w:rsid w:val="0353F20E"/>
    <w:rsid w:val="035D77C5"/>
    <w:rsid w:val="03625C98"/>
    <w:rsid w:val="03631710"/>
    <w:rsid w:val="03A0FC95"/>
    <w:rsid w:val="03AD1948"/>
    <w:rsid w:val="03BBFC3B"/>
    <w:rsid w:val="03CFE0A0"/>
    <w:rsid w:val="03D33388"/>
    <w:rsid w:val="03DCB55C"/>
    <w:rsid w:val="03DE795D"/>
    <w:rsid w:val="03E2AA10"/>
    <w:rsid w:val="03ED340F"/>
    <w:rsid w:val="03EF8BCA"/>
    <w:rsid w:val="03FB4CD8"/>
    <w:rsid w:val="04123888"/>
    <w:rsid w:val="04233E30"/>
    <w:rsid w:val="042AEEDE"/>
    <w:rsid w:val="0439038B"/>
    <w:rsid w:val="044B3CF0"/>
    <w:rsid w:val="044C92E5"/>
    <w:rsid w:val="0461B6D9"/>
    <w:rsid w:val="04852E93"/>
    <w:rsid w:val="048CA991"/>
    <w:rsid w:val="04977639"/>
    <w:rsid w:val="049D9EBE"/>
    <w:rsid w:val="04A7DD8A"/>
    <w:rsid w:val="04AC6508"/>
    <w:rsid w:val="04B8115B"/>
    <w:rsid w:val="04B89B6B"/>
    <w:rsid w:val="04E3F765"/>
    <w:rsid w:val="04E8007C"/>
    <w:rsid w:val="04EC2BF6"/>
    <w:rsid w:val="04EC4E78"/>
    <w:rsid w:val="04EDE3D3"/>
    <w:rsid w:val="04EF26BA"/>
    <w:rsid w:val="04F64015"/>
    <w:rsid w:val="04F687CE"/>
    <w:rsid w:val="04F9796C"/>
    <w:rsid w:val="04FB279B"/>
    <w:rsid w:val="04FF89A2"/>
    <w:rsid w:val="050E8CBA"/>
    <w:rsid w:val="0518695D"/>
    <w:rsid w:val="051F99BB"/>
    <w:rsid w:val="0520C354"/>
    <w:rsid w:val="0523B53F"/>
    <w:rsid w:val="05255262"/>
    <w:rsid w:val="052B960B"/>
    <w:rsid w:val="053A58A2"/>
    <w:rsid w:val="053B4A19"/>
    <w:rsid w:val="05551D54"/>
    <w:rsid w:val="0564AF42"/>
    <w:rsid w:val="05779715"/>
    <w:rsid w:val="057C0D9F"/>
    <w:rsid w:val="057EB768"/>
    <w:rsid w:val="057F1B90"/>
    <w:rsid w:val="0584D2B6"/>
    <w:rsid w:val="059EE53E"/>
    <w:rsid w:val="05BA9EF4"/>
    <w:rsid w:val="05C6A4D6"/>
    <w:rsid w:val="05CAF4A0"/>
    <w:rsid w:val="05D07F63"/>
    <w:rsid w:val="05D115FB"/>
    <w:rsid w:val="05E10D71"/>
    <w:rsid w:val="05E3189F"/>
    <w:rsid w:val="05E9E6A5"/>
    <w:rsid w:val="05F3D7CA"/>
    <w:rsid w:val="05F52264"/>
    <w:rsid w:val="05F5BB02"/>
    <w:rsid w:val="05FAB85C"/>
    <w:rsid w:val="05FD835D"/>
    <w:rsid w:val="06164769"/>
    <w:rsid w:val="061959BC"/>
    <w:rsid w:val="062C75B0"/>
    <w:rsid w:val="063061A2"/>
    <w:rsid w:val="064C8BAE"/>
    <w:rsid w:val="0650F8C0"/>
    <w:rsid w:val="0651FDA2"/>
    <w:rsid w:val="06526622"/>
    <w:rsid w:val="0653A814"/>
    <w:rsid w:val="06552971"/>
    <w:rsid w:val="066728CB"/>
    <w:rsid w:val="06758F07"/>
    <w:rsid w:val="06790B23"/>
    <w:rsid w:val="067DA5E2"/>
    <w:rsid w:val="0695AF4C"/>
    <w:rsid w:val="069E4C73"/>
    <w:rsid w:val="06B19B76"/>
    <w:rsid w:val="06B333A0"/>
    <w:rsid w:val="06B7E387"/>
    <w:rsid w:val="06EC3AFD"/>
    <w:rsid w:val="06EE004D"/>
    <w:rsid w:val="06F03D1A"/>
    <w:rsid w:val="06F4C0F8"/>
    <w:rsid w:val="06F9B6E8"/>
    <w:rsid w:val="06FDD414"/>
    <w:rsid w:val="07065332"/>
    <w:rsid w:val="070FC5FB"/>
    <w:rsid w:val="07136FAF"/>
    <w:rsid w:val="071AEBF1"/>
    <w:rsid w:val="0725D023"/>
    <w:rsid w:val="07277F1D"/>
    <w:rsid w:val="0733A3E7"/>
    <w:rsid w:val="076BB7B0"/>
    <w:rsid w:val="07870482"/>
    <w:rsid w:val="0787578D"/>
    <w:rsid w:val="078A4614"/>
    <w:rsid w:val="07922B6D"/>
    <w:rsid w:val="07936C24"/>
    <w:rsid w:val="07CD9FC7"/>
    <w:rsid w:val="07DBB155"/>
    <w:rsid w:val="07E2EC4A"/>
    <w:rsid w:val="07E72DBC"/>
    <w:rsid w:val="07E847D8"/>
    <w:rsid w:val="07EC1986"/>
    <w:rsid w:val="07F75597"/>
    <w:rsid w:val="07F977FE"/>
    <w:rsid w:val="07FF9709"/>
    <w:rsid w:val="0807CE22"/>
    <w:rsid w:val="0816B279"/>
    <w:rsid w:val="0823CCB8"/>
    <w:rsid w:val="082B5CBE"/>
    <w:rsid w:val="08307EC0"/>
    <w:rsid w:val="08448A7B"/>
    <w:rsid w:val="0847797F"/>
    <w:rsid w:val="0853A167"/>
    <w:rsid w:val="0859184A"/>
    <w:rsid w:val="08634153"/>
    <w:rsid w:val="088CA918"/>
    <w:rsid w:val="088F6D5E"/>
    <w:rsid w:val="08923589"/>
    <w:rsid w:val="08972599"/>
    <w:rsid w:val="08B042E2"/>
    <w:rsid w:val="08B9A62C"/>
    <w:rsid w:val="08CA4CB3"/>
    <w:rsid w:val="08D3355D"/>
    <w:rsid w:val="08DEDE1F"/>
    <w:rsid w:val="08E163D4"/>
    <w:rsid w:val="08F5DA72"/>
    <w:rsid w:val="08F97B7C"/>
    <w:rsid w:val="090125B8"/>
    <w:rsid w:val="0902730D"/>
    <w:rsid w:val="0905BD77"/>
    <w:rsid w:val="0907DD3C"/>
    <w:rsid w:val="090FC5E8"/>
    <w:rsid w:val="091B6BBC"/>
    <w:rsid w:val="091CA1F7"/>
    <w:rsid w:val="0935013B"/>
    <w:rsid w:val="093E7489"/>
    <w:rsid w:val="0943C34D"/>
    <w:rsid w:val="09460567"/>
    <w:rsid w:val="0951AAAA"/>
    <w:rsid w:val="095C3A07"/>
    <w:rsid w:val="096A45BC"/>
    <w:rsid w:val="0971AA39"/>
    <w:rsid w:val="0977B673"/>
    <w:rsid w:val="0979AFCC"/>
    <w:rsid w:val="097D9EEC"/>
    <w:rsid w:val="098204C6"/>
    <w:rsid w:val="09A15714"/>
    <w:rsid w:val="09A360AD"/>
    <w:rsid w:val="09B26E01"/>
    <w:rsid w:val="09BC7C0F"/>
    <w:rsid w:val="09D2B31E"/>
    <w:rsid w:val="09E2B9C2"/>
    <w:rsid w:val="09E42708"/>
    <w:rsid w:val="09E51571"/>
    <w:rsid w:val="09FDF932"/>
    <w:rsid w:val="0A16D79E"/>
    <w:rsid w:val="0A22FC65"/>
    <w:rsid w:val="0A25D06E"/>
    <w:rsid w:val="0A35D0F4"/>
    <w:rsid w:val="0A398534"/>
    <w:rsid w:val="0A4167EB"/>
    <w:rsid w:val="0A45F772"/>
    <w:rsid w:val="0A497C8F"/>
    <w:rsid w:val="0A4CE8F1"/>
    <w:rsid w:val="0A4D62FA"/>
    <w:rsid w:val="0A58F058"/>
    <w:rsid w:val="0A5B07DD"/>
    <w:rsid w:val="0A5EB3F6"/>
    <w:rsid w:val="0A5F6EB4"/>
    <w:rsid w:val="0A700910"/>
    <w:rsid w:val="0A7D3435"/>
    <w:rsid w:val="0A7E9355"/>
    <w:rsid w:val="0A7FCA64"/>
    <w:rsid w:val="0A82FDCA"/>
    <w:rsid w:val="0A9ECFDC"/>
    <w:rsid w:val="0AA8450F"/>
    <w:rsid w:val="0AB689C2"/>
    <w:rsid w:val="0ACFD263"/>
    <w:rsid w:val="0AD186CF"/>
    <w:rsid w:val="0AD2E686"/>
    <w:rsid w:val="0ADF358B"/>
    <w:rsid w:val="0AE6D09D"/>
    <w:rsid w:val="0AF980B7"/>
    <w:rsid w:val="0AFACD9F"/>
    <w:rsid w:val="0AFB7A0C"/>
    <w:rsid w:val="0B1E17CD"/>
    <w:rsid w:val="0B23B83A"/>
    <w:rsid w:val="0B34AF63"/>
    <w:rsid w:val="0B39E0B7"/>
    <w:rsid w:val="0B44ABC2"/>
    <w:rsid w:val="0B4A2AB7"/>
    <w:rsid w:val="0B7A678C"/>
    <w:rsid w:val="0B7D36ED"/>
    <w:rsid w:val="0B7DDF0B"/>
    <w:rsid w:val="0B8D5BFC"/>
    <w:rsid w:val="0B92F6C3"/>
    <w:rsid w:val="0B98BA70"/>
    <w:rsid w:val="0BA6E179"/>
    <w:rsid w:val="0BAC4552"/>
    <w:rsid w:val="0BBACDED"/>
    <w:rsid w:val="0BBE12D9"/>
    <w:rsid w:val="0BC61A41"/>
    <w:rsid w:val="0BCE44A8"/>
    <w:rsid w:val="0BED90DF"/>
    <w:rsid w:val="0BFCAE3F"/>
    <w:rsid w:val="0C07D136"/>
    <w:rsid w:val="0C0B9316"/>
    <w:rsid w:val="0C0FD485"/>
    <w:rsid w:val="0C136EA7"/>
    <w:rsid w:val="0C148A00"/>
    <w:rsid w:val="0C1A50A1"/>
    <w:rsid w:val="0C2000AE"/>
    <w:rsid w:val="0C235FC0"/>
    <w:rsid w:val="0C237119"/>
    <w:rsid w:val="0C2A7E62"/>
    <w:rsid w:val="0C30C166"/>
    <w:rsid w:val="0C33D7D2"/>
    <w:rsid w:val="0C3A8FC3"/>
    <w:rsid w:val="0C41747F"/>
    <w:rsid w:val="0C4686F9"/>
    <w:rsid w:val="0C50B186"/>
    <w:rsid w:val="0C618234"/>
    <w:rsid w:val="0C67FC80"/>
    <w:rsid w:val="0C712F95"/>
    <w:rsid w:val="0C72340C"/>
    <w:rsid w:val="0C757A02"/>
    <w:rsid w:val="0C848FDD"/>
    <w:rsid w:val="0C933119"/>
    <w:rsid w:val="0C95FA1B"/>
    <w:rsid w:val="0C9FA245"/>
    <w:rsid w:val="0CA13F32"/>
    <w:rsid w:val="0CCED1C5"/>
    <w:rsid w:val="0CD48CDF"/>
    <w:rsid w:val="0CDAF474"/>
    <w:rsid w:val="0CE786B6"/>
    <w:rsid w:val="0CF31E81"/>
    <w:rsid w:val="0CF41CD1"/>
    <w:rsid w:val="0CF5AA9F"/>
    <w:rsid w:val="0CFD92DC"/>
    <w:rsid w:val="0D0D7652"/>
    <w:rsid w:val="0D117D28"/>
    <w:rsid w:val="0D16C280"/>
    <w:rsid w:val="0D1AEAA2"/>
    <w:rsid w:val="0D202F33"/>
    <w:rsid w:val="0D2B9357"/>
    <w:rsid w:val="0D2C896D"/>
    <w:rsid w:val="0D3D305F"/>
    <w:rsid w:val="0D42AF57"/>
    <w:rsid w:val="0D73D46B"/>
    <w:rsid w:val="0D7B3F6E"/>
    <w:rsid w:val="0D8AE973"/>
    <w:rsid w:val="0D8BA6DA"/>
    <w:rsid w:val="0DA17BF9"/>
    <w:rsid w:val="0DB6FC8B"/>
    <w:rsid w:val="0DE91996"/>
    <w:rsid w:val="0DECA1E4"/>
    <w:rsid w:val="0DFD5295"/>
    <w:rsid w:val="0E020CE0"/>
    <w:rsid w:val="0E1083BE"/>
    <w:rsid w:val="0E183368"/>
    <w:rsid w:val="0E23A296"/>
    <w:rsid w:val="0E28FACD"/>
    <w:rsid w:val="0E316602"/>
    <w:rsid w:val="0E34A374"/>
    <w:rsid w:val="0E3F3BCE"/>
    <w:rsid w:val="0E4364D7"/>
    <w:rsid w:val="0E480DCB"/>
    <w:rsid w:val="0E51100F"/>
    <w:rsid w:val="0E672AE7"/>
    <w:rsid w:val="0E6CF172"/>
    <w:rsid w:val="0E790FE3"/>
    <w:rsid w:val="0E87FFAC"/>
    <w:rsid w:val="0EA8B83E"/>
    <w:rsid w:val="0EAD0FC3"/>
    <w:rsid w:val="0EAECF17"/>
    <w:rsid w:val="0EB3827D"/>
    <w:rsid w:val="0EB4E082"/>
    <w:rsid w:val="0EC52EFE"/>
    <w:rsid w:val="0EC78480"/>
    <w:rsid w:val="0ED549DF"/>
    <w:rsid w:val="0EDDC34A"/>
    <w:rsid w:val="0EE5848D"/>
    <w:rsid w:val="0EEC7C47"/>
    <w:rsid w:val="0F093B59"/>
    <w:rsid w:val="0F0F5BA3"/>
    <w:rsid w:val="0F12EB78"/>
    <w:rsid w:val="0F234A11"/>
    <w:rsid w:val="0F2C617B"/>
    <w:rsid w:val="0F4974AA"/>
    <w:rsid w:val="0F504EF1"/>
    <w:rsid w:val="0F56B882"/>
    <w:rsid w:val="0F5CEBCD"/>
    <w:rsid w:val="0F629A42"/>
    <w:rsid w:val="0F62B832"/>
    <w:rsid w:val="0F66193D"/>
    <w:rsid w:val="0F6C6C8B"/>
    <w:rsid w:val="0F73004A"/>
    <w:rsid w:val="0F75AB63"/>
    <w:rsid w:val="0F7C2F9C"/>
    <w:rsid w:val="0F89639E"/>
    <w:rsid w:val="0F8BA612"/>
    <w:rsid w:val="0F985EB3"/>
    <w:rsid w:val="0F997E51"/>
    <w:rsid w:val="0FB2A6AE"/>
    <w:rsid w:val="0FBBD3E8"/>
    <w:rsid w:val="0FBF72F7"/>
    <w:rsid w:val="0FC11F71"/>
    <w:rsid w:val="0FC4ECC8"/>
    <w:rsid w:val="0FC7C2E1"/>
    <w:rsid w:val="0FCA4ECF"/>
    <w:rsid w:val="0FE05D74"/>
    <w:rsid w:val="0FE8F952"/>
    <w:rsid w:val="0FF07614"/>
    <w:rsid w:val="0FF54BFE"/>
    <w:rsid w:val="0FF95F32"/>
    <w:rsid w:val="0FFEA25F"/>
    <w:rsid w:val="0FFEE0D4"/>
    <w:rsid w:val="1003810E"/>
    <w:rsid w:val="10113B71"/>
    <w:rsid w:val="10270F10"/>
    <w:rsid w:val="102C91FC"/>
    <w:rsid w:val="10308765"/>
    <w:rsid w:val="1037FA9B"/>
    <w:rsid w:val="103D85B6"/>
    <w:rsid w:val="1040897C"/>
    <w:rsid w:val="1049A10C"/>
    <w:rsid w:val="10552FCB"/>
    <w:rsid w:val="105B7EEF"/>
    <w:rsid w:val="105BBDB7"/>
    <w:rsid w:val="10680509"/>
    <w:rsid w:val="10730B26"/>
    <w:rsid w:val="107DBD48"/>
    <w:rsid w:val="107EFB94"/>
    <w:rsid w:val="1080AD7D"/>
    <w:rsid w:val="109E85A7"/>
    <w:rsid w:val="10A9315A"/>
    <w:rsid w:val="10BC363B"/>
    <w:rsid w:val="10C0C186"/>
    <w:rsid w:val="10C2FD27"/>
    <w:rsid w:val="10C35E0F"/>
    <w:rsid w:val="10C934DF"/>
    <w:rsid w:val="10D941A7"/>
    <w:rsid w:val="10D969C9"/>
    <w:rsid w:val="10DA042B"/>
    <w:rsid w:val="10DC6CA3"/>
    <w:rsid w:val="10DDA886"/>
    <w:rsid w:val="10E0040B"/>
    <w:rsid w:val="10F17C83"/>
    <w:rsid w:val="10F770E1"/>
    <w:rsid w:val="1113BE96"/>
    <w:rsid w:val="11180E92"/>
    <w:rsid w:val="111FDAEC"/>
    <w:rsid w:val="11246FD7"/>
    <w:rsid w:val="112AA7A1"/>
    <w:rsid w:val="11341E1B"/>
    <w:rsid w:val="1136EFD6"/>
    <w:rsid w:val="11405FD3"/>
    <w:rsid w:val="1141027C"/>
    <w:rsid w:val="114E770F"/>
    <w:rsid w:val="117876EA"/>
    <w:rsid w:val="1178BB56"/>
    <w:rsid w:val="117AF080"/>
    <w:rsid w:val="11878E27"/>
    <w:rsid w:val="11895637"/>
    <w:rsid w:val="118B2C3B"/>
    <w:rsid w:val="119A72C0"/>
    <w:rsid w:val="119AB135"/>
    <w:rsid w:val="11B377A2"/>
    <w:rsid w:val="11BAECB0"/>
    <w:rsid w:val="11BD7FE6"/>
    <w:rsid w:val="11D8EF03"/>
    <w:rsid w:val="11DB70B1"/>
    <w:rsid w:val="11DC6839"/>
    <w:rsid w:val="11E6D233"/>
    <w:rsid w:val="11EC27DA"/>
    <w:rsid w:val="11F6206B"/>
    <w:rsid w:val="12025E79"/>
    <w:rsid w:val="1207856A"/>
    <w:rsid w:val="120A4BFF"/>
    <w:rsid w:val="121850AA"/>
    <w:rsid w:val="1223075D"/>
    <w:rsid w:val="1232366C"/>
    <w:rsid w:val="1232AD11"/>
    <w:rsid w:val="1232BEFF"/>
    <w:rsid w:val="123DC8DA"/>
    <w:rsid w:val="123ED0ED"/>
    <w:rsid w:val="124B19C9"/>
    <w:rsid w:val="124CD092"/>
    <w:rsid w:val="124CEACC"/>
    <w:rsid w:val="1250A780"/>
    <w:rsid w:val="1255E955"/>
    <w:rsid w:val="125CD263"/>
    <w:rsid w:val="1260D4C0"/>
    <w:rsid w:val="1266C3A1"/>
    <w:rsid w:val="12672C4C"/>
    <w:rsid w:val="126BEFC3"/>
    <w:rsid w:val="126E112D"/>
    <w:rsid w:val="12754D8A"/>
    <w:rsid w:val="1275D48C"/>
    <w:rsid w:val="1283C960"/>
    <w:rsid w:val="12A24D86"/>
    <w:rsid w:val="12BA79D5"/>
    <w:rsid w:val="12C2F077"/>
    <w:rsid w:val="12C745D8"/>
    <w:rsid w:val="12C748BC"/>
    <w:rsid w:val="12C7C644"/>
    <w:rsid w:val="12CCF8BB"/>
    <w:rsid w:val="12D79B0F"/>
    <w:rsid w:val="12E145E8"/>
    <w:rsid w:val="13019F26"/>
    <w:rsid w:val="130FF77D"/>
    <w:rsid w:val="1314C658"/>
    <w:rsid w:val="13235E88"/>
    <w:rsid w:val="132AD875"/>
    <w:rsid w:val="133E1349"/>
    <w:rsid w:val="134566A5"/>
    <w:rsid w:val="1351D0A0"/>
    <w:rsid w:val="13614DF8"/>
    <w:rsid w:val="13635E55"/>
    <w:rsid w:val="1364C92B"/>
    <w:rsid w:val="136843F7"/>
    <w:rsid w:val="136FE3DD"/>
    <w:rsid w:val="13791781"/>
    <w:rsid w:val="139A3E5E"/>
    <w:rsid w:val="13ABF5C3"/>
    <w:rsid w:val="13B59D82"/>
    <w:rsid w:val="13B6FE34"/>
    <w:rsid w:val="13BA5D52"/>
    <w:rsid w:val="13BCFE6B"/>
    <w:rsid w:val="13BF9FA6"/>
    <w:rsid w:val="13D0C8A1"/>
    <w:rsid w:val="13DA6ACF"/>
    <w:rsid w:val="13DC7431"/>
    <w:rsid w:val="13DF66F6"/>
    <w:rsid w:val="13F5B284"/>
    <w:rsid w:val="14009342"/>
    <w:rsid w:val="140AF7B9"/>
    <w:rsid w:val="1412F26E"/>
    <w:rsid w:val="14154948"/>
    <w:rsid w:val="1422ED03"/>
    <w:rsid w:val="142F3C5B"/>
    <w:rsid w:val="143AF73C"/>
    <w:rsid w:val="14414F80"/>
    <w:rsid w:val="1442477F"/>
    <w:rsid w:val="144FA0BF"/>
    <w:rsid w:val="14577BAE"/>
    <w:rsid w:val="145BE368"/>
    <w:rsid w:val="1469AD3F"/>
    <w:rsid w:val="148ECC5E"/>
    <w:rsid w:val="148FEF7A"/>
    <w:rsid w:val="14A4CA18"/>
    <w:rsid w:val="14A5D232"/>
    <w:rsid w:val="14A96075"/>
    <w:rsid w:val="14B41E41"/>
    <w:rsid w:val="14B4F42C"/>
    <w:rsid w:val="14BF874A"/>
    <w:rsid w:val="14CEBC7A"/>
    <w:rsid w:val="14D178F2"/>
    <w:rsid w:val="14DADEDA"/>
    <w:rsid w:val="14E39A7D"/>
    <w:rsid w:val="14E81DF4"/>
    <w:rsid w:val="14F520A8"/>
    <w:rsid w:val="14FDBFA3"/>
    <w:rsid w:val="150CDF94"/>
    <w:rsid w:val="1513867A"/>
    <w:rsid w:val="1514E7E2"/>
    <w:rsid w:val="1516FD60"/>
    <w:rsid w:val="15186312"/>
    <w:rsid w:val="151CE662"/>
    <w:rsid w:val="1534AFE5"/>
    <w:rsid w:val="153BE043"/>
    <w:rsid w:val="15549554"/>
    <w:rsid w:val="1555648C"/>
    <w:rsid w:val="155A5BF5"/>
    <w:rsid w:val="155C1AAD"/>
    <w:rsid w:val="1560570C"/>
    <w:rsid w:val="156937BC"/>
    <w:rsid w:val="159BA2FF"/>
    <w:rsid w:val="159CE38E"/>
    <w:rsid w:val="15A1A294"/>
    <w:rsid w:val="15AA57AE"/>
    <w:rsid w:val="15AB2E4E"/>
    <w:rsid w:val="15B00B0E"/>
    <w:rsid w:val="15BBA788"/>
    <w:rsid w:val="15C2C79E"/>
    <w:rsid w:val="15C473BE"/>
    <w:rsid w:val="15C99859"/>
    <w:rsid w:val="15CFE451"/>
    <w:rsid w:val="15D3D3F3"/>
    <w:rsid w:val="15F2E977"/>
    <w:rsid w:val="1604997D"/>
    <w:rsid w:val="1609705F"/>
    <w:rsid w:val="1615F435"/>
    <w:rsid w:val="1618FC58"/>
    <w:rsid w:val="164123E2"/>
    <w:rsid w:val="1654BB86"/>
    <w:rsid w:val="1660492C"/>
    <w:rsid w:val="16609F37"/>
    <w:rsid w:val="166751E8"/>
    <w:rsid w:val="16710D67"/>
    <w:rsid w:val="16757707"/>
    <w:rsid w:val="1675B40B"/>
    <w:rsid w:val="1679FBAD"/>
    <w:rsid w:val="167D73D3"/>
    <w:rsid w:val="168DA01C"/>
    <w:rsid w:val="169B6081"/>
    <w:rsid w:val="16B2F43C"/>
    <w:rsid w:val="16B8B6C3"/>
    <w:rsid w:val="16B900CB"/>
    <w:rsid w:val="16B9D23B"/>
    <w:rsid w:val="16C34812"/>
    <w:rsid w:val="16C46E93"/>
    <w:rsid w:val="16C7D71A"/>
    <w:rsid w:val="16D29895"/>
    <w:rsid w:val="16D49614"/>
    <w:rsid w:val="16D8A04C"/>
    <w:rsid w:val="16DDBD22"/>
    <w:rsid w:val="16F24789"/>
    <w:rsid w:val="171913F5"/>
    <w:rsid w:val="171942BB"/>
    <w:rsid w:val="172D3168"/>
    <w:rsid w:val="172E7842"/>
    <w:rsid w:val="172FB33C"/>
    <w:rsid w:val="17323EAB"/>
    <w:rsid w:val="17341029"/>
    <w:rsid w:val="173C3A9B"/>
    <w:rsid w:val="173F978E"/>
    <w:rsid w:val="1743083B"/>
    <w:rsid w:val="174D4D65"/>
    <w:rsid w:val="17503E36"/>
    <w:rsid w:val="1756601A"/>
    <w:rsid w:val="175D54C2"/>
    <w:rsid w:val="1774C750"/>
    <w:rsid w:val="1778F042"/>
    <w:rsid w:val="1798BD1D"/>
    <w:rsid w:val="17B51721"/>
    <w:rsid w:val="17C37369"/>
    <w:rsid w:val="17D3E6CF"/>
    <w:rsid w:val="17DDD146"/>
    <w:rsid w:val="17DE7AF6"/>
    <w:rsid w:val="17E062C5"/>
    <w:rsid w:val="17EEE3FA"/>
    <w:rsid w:val="180E1E0D"/>
    <w:rsid w:val="1812B31B"/>
    <w:rsid w:val="181FCFF9"/>
    <w:rsid w:val="1841F9C8"/>
    <w:rsid w:val="18464DFC"/>
    <w:rsid w:val="1854043A"/>
    <w:rsid w:val="185408D1"/>
    <w:rsid w:val="18542FCF"/>
    <w:rsid w:val="1864EE15"/>
    <w:rsid w:val="18665A7B"/>
    <w:rsid w:val="18686FED"/>
    <w:rsid w:val="18767566"/>
    <w:rsid w:val="18833197"/>
    <w:rsid w:val="18953943"/>
    <w:rsid w:val="18A98A4D"/>
    <w:rsid w:val="18B4C334"/>
    <w:rsid w:val="18B893A1"/>
    <w:rsid w:val="18C28092"/>
    <w:rsid w:val="18CAC997"/>
    <w:rsid w:val="18CFCE5A"/>
    <w:rsid w:val="18D343C1"/>
    <w:rsid w:val="18D4FDFE"/>
    <w:rsid w:val="18E8C7A1"/>
    <w:rsid w:val="18F1C97F"/>
    <w:rsid w:val="18F7E886"/>
    <w:rsid w:val="18F8C9FC"/>
    <w:rsid w:val="18FCEAF2"/>
    <w:rsid w:val="18FD7B11"/>
    <w:rsid w:val="18FE12AB"/>
    <w:rsid w:val="192311E2"/>
    <w:rsid w:val="192745D1"/>
    <w:rsid w:val="1928136C"/>
    <w:rsid w:val="192F348E"/>
    <w:rsid w:val="1943B663"/>
    <w:rsid w:val="194FA115"/>
    <w:rsid w:val="1963609D"/>
    <w:rsid w:val="197329DC"/>
    <w:rsid w:val="197CD198"/>
    <w:rsid w:val="19AD54CD"/>
    <w:rsid w:val="19B144AF"/>
    <w:rsid w:val="19BCDADD"/>
    <w:rsid w:val="19BF5705"/>
    <w:rsid w:val="19C38F46"/>
    <w:rsid w:val="19D139EE"/>
    <w:rsid w:val="19DC8EB7"/>
    <w:rsid w:val="19DF22E1"/>
    <w:rsid w:val="19E1FC45"/>
    <w:rsid w:val="19E6F79D"/>
    <w:rsid w:val="19EF563A"/>
    <w:rsid w:val="19F2A09F"/>
    <w:rsid w:val="1A036239"/>
    <w:rsid w:val="1A28981F"/>
    <w:rsid w:val="1A61FD99"/>
    <w:rsid w:val="1A6753FE"/>
    <w:rsid w:val="1A75E113"/>
    <w:rsid w:val="1A79192D"/>
    <w:rsid w:val="1A7B7AF2"/>
    <w:rsid w:val="1A8185B0"/>
    <w:rsid w:val="1A898367"/>
    <w:rsid w:val="1A898E5D"/>
    <w:rsid w:val="1A8D12BB"/>
    <w:rsid w:val="1A965617"/>
    <w:rsid w:val="1A9815B1"/>
    <w:rsid w:val="1AA84B7D"/>
    <w:rsid w:val="1AA84DA2"/>
    <w:rsid w:val="1AAB94A1"/>
    <w:rsid w:val="1AEBF567"/>
    <w:rsid w:val="1B0DE636"/>
    <w:rsid w:val="1B135549"/>
    <w:rsid w:val="1B154810"/>
    <w:rsid w:val="1B15A94A"/>
    <w:rsid w:val="1B161BB8"/>
    <w:rsid w:val="1B18D7F8"/>
    <w:rsid w:val="1B1DCDE8"/>
    <w:rsid w:val="1B360926"/>
    <w:rsid w:val="1B43A588"/>
    <w:rsid w:val="1B6347EC"/>
    <w:rsid w:val="1B67F5B3"/>
    <w:rsid w:val="1B68164B"/>
    <w:rsid w:val="1B73A9D5"/>
    <w:rsid w:val="1B785F18"/>
    <w:rsid w:val="1B7C15AE"/>
    <w:rsid w:val="1B888265"/>
    <w:rsid w:val="1BB12E45"/>
    <w:rsid w:val="1BB2A536"/>
    <w:rsid w:val="1BE3AFE1"/>
    <w:rsid w:val="1BE51F70"/>
    <w:rsid w:val="1BEAA34D"/>
    <w:rsid w:val="1BEDD779"/>
    <w:rsid w:val="1BF074C8"/>
    <w:rsid w:val="1BFB9C35"/>
    <w:rsid w:val="1C0B1DF4"/>
    <w:rsid w:val="1C154A93"/>
    <w:rsid w:val="1C1A010E"/>
    <w:rsid w:val="1C224678"/>
    <w:rsid w:val="1C313A7D"/>
    <w:rsid w:val="1C351E01"/>
    <w:rsid w:val="1C418269"/>
    <w:rsid w:val="1C52A624"/>
    <w:rsid w:val="1C64232C"/>
    <w:rsid w:val="1C6A9859"/>
    <w:rsid w:val="1C776323"/>
    <w:rsid w:val="1C7EA539"/>
    <w:rsid w:val="1C7FC260"/>
    <w:rsid w:val="1C81D313"/>
    <w:rsid w:val="1CA3E64E"/>
    <w:rsid w:val="1CA99EEB"/>
    <w:rsid w:val="1CB09422"/>
    <w:rsid w:val="1CB3763B"/>
    <w:rsid w:val="1CB643F9"/>
    <w:rsid w:val="1CB92A8D"/>
    <w:rsid w:val="1CC953F7"/>
    <w:rsid w:val="1CE4D3DE"/>
    <w:rsid w:val="1CEFC037"/>
    <w:rsid w:val="1CFF7ABE"/>
    <w:rsid w:val="1D088785"/>
    <w:rsid w:val="1D091089"/>
    <w:rsid w:val="1D0A104E"/>
    <w:rsid w:val="1D0C2E19"/>
    <w:rsid w:val="1D12007C"/>
    <w:rsid w:val="1D297EBB"/>
    <w:rsid w:val="1D2EB6DD"/>
    <w:rsid w:val="1D449455"/>
    <w:rsid w:val="1D45F06C"/>
    <w:rsid w:val="1D47A8B6"/>
    <w:rsid w:val="1D49E689"/>
    <w:rsid w:val="1D4D962F"/>
    <w:rsid w:val="1D56F694"/>
    <w:rsid w:val="1D728988"/>
    <w:rsid w:val="1D7728E8"/>
    <w:rsid w:val="1D940AE3"/>
    <w:rsid w:val="1D9AB943"/>
    <w:rsid w:val="1DA20E45"/>
    <w:rsid w:val="1DA691C1"/>
    <w:rsid w:val="1DAA9828"/>
    <w:rsid w:val="1DABA04C"/>
    <w:rsid w:val="1DB010EC"/>
    <w:rsid w:val="1DBC2B8E"/>
    <w:rsid w:val="1DBCAF1C"/>
    <w:rsid w:val="1DC26693"/>
    <w:rsid w:val="1DD55EFE"/>
    <w:rsid w:val="1DDD52CA"/>
    <w:rsid w:val="1DE97846"/>
    <w:rsid w:val="1DEB965D"/>
    <w:rsid w:val="1E1E5B82"/>
    <w:rsid w:val="1E23AC5F"/>
    <w:rsid w:val="1E2799EC"/>
    <w:rsid w:val="1E378000"/>
    <w:rsid w:val="1E38973B"/>
    <w:rsid w:val="1E389E11"/>
    <w:rsid w:val="1E3B8213"/>
    <w:rsid w:val="1E448BE3"/>
    <w:rsid w:val="1E465DD6"/>
    <w:rsid w:val="1E4BEB5E"/>
    <w:rsid w:val="1E63E6A9"/>
    <w:rsid w:val="1E678146"/>
    <w:rsid w:val="1E7199DB"/>
    <w:rsid w:val="1E7E5085"/>
    <w:rsid w:val="1E82EA03"/>
    <w:rsid w:val="1E8C8EC8"/>
    <w:rsid w:val="1EA43A6A"/>
    <w:rsid w:val="1EAFFFDA"/>
    <w:rsid w:val="1ECC2596"/>
    <w:rsid w:val="1ECF8078"/>
    <w:rsid w:val="1ED63AD1"/>
    <w:rsid w:val="1EE09847"/>
    <w:rsid w:val="1EE72F54"/>
    <w:rsid w:val="1EEB42E2"/>
    <w:rsid w:val="1EF0E706"/>
    <w:rsid w:val="1EFAC891"/>
    <w:rsid w:val="1F003DAF"/>
    <w:rsid w:val="1F066647"/>
    <w:rsid w:val="1F0CCAB5"/>
    <w:rsid w:val="1F10E8BD"/>
    <w:rsid w:val="1F133939"/>
    <w:rsid w:val="1F25E781"/>
    <w:rsid w:val="1F26232B"/>
    <w:rsid w:val="1F274D8B"/>
    <w:rsid w:val="1F374C99"/>
    <w:rsid w:val="1F3AC521"/>
    <w:rsid w:val="1F503C11"/>
    <w:rsid w:val="1F557247"/>
    <w:rsid w:val="1F618DDC"/>
    <w:rsid w:val="1F6877E6"/>
    <w:rsid w:val="1F78ECDD"/>
    <w:rsid w:val="1F7AC120"/>
    <w:rsid w:val="1F7CB036"/>
    <w:rsid w:val="1F908372"/>
    <w:rsid w:val="1FA2391B"/>
    <w:rsid w:val="1FAAD3DE"/>
    <w:rsid w:val="1FABA645"/>
    <w:rsid w:val="1FB2AF01"/>
    <w:rsid w:val="1FBB6178"/>
    <w:rsid w:val="1FC4CD85"/>
    <w:rsid w:val="1FC54F6E"/>
    <w:rsid w:val="1FCA06A2"/>
    <w:rsid w:val="1FE22E37"/>
    <w:rsid w:val="1FF58979"/>
    <w:rsid w:val="20015869"/>
    <w:rsid w:val="200E9CC7"/>
    <w:rsid w:val="2017D597"/>
    <w:rsid w:val="2026630C"/>
    <w:rsid w:val="202BB67F"/>
    <w:rsid w:val="20311383"/>
    <w:rsid w:val="20355E0E"/>
    <w:rsid w:val="2040B14B"/>
    <w:rsid w:val="20466720"/>
    <w:rsid w:val="2069B19E"/>
    <w:rsid w:val="207B5BC6"/>
    <w:rsid w:val="207C58DF"/>
    <w:rsid w:val="20836763"/>
    <w:rsid w:val="209559B6"/>
    <w:rsid w:val="209D980C"/>
    <w:rsid w:val="20A7F1F7"/>
    <w:rsid w:val="20BE9E0B"/>
    <w:rsid w:val="20C1B7E2"/>
    <w:rsid w:val="20CD5177"/>
    <w:rsid w:val="20D421C0"/>
    <w:rsid w:val="20D9E1FC"/>
    <w:rsid w:val="20FC338A"/>
    <w:rsid w:val="210FED78"/>
    <w:rsid w:val="21167637"/>
    <w:rsid w:val="21285B04"/>
    <w:rsid w:val="2128F2D6"/>
    <w:rsid w:val="212EE913"/>
    <w:rsid w:val="2144CB17"/>
    <w:rsid w:val="21451555"/>
    <w:rsid w:val="21568FF3"/>
    <w:rsid w:val="216D8D5C"/>
    <w:rsid w:val="2174E7E5"/>
    <w:rsid w:val="217AEF64"/>
    <w:rsid w:val="21825B33"/>
    <w:rsid w:val="219F8539"/>
    <w:rsid w:val="21A32E37"/>
    <w:rsid w:val="21AA0457"/>
    <w:rsid w:val="21B1BC2F"/>
    <w:rsid w:val="21CE8C17"/>
    <w:rsid w:val="220581FF"/>
    <w:rsid w:val="220FF3A8"/>
    <w:rsid w:val="2214FA75"/>
    <w:rsid w:val="2221684A"/>
    <w:rsid w:val="22293DFE"/>
    <w:rsid w:val="22396FC0"/>
    <w:rsid w:val="223F356F"/>
    <w:rsid w:val="22427D1D"/>
    <w:rsid w:val="224AFFAD"/>
    <w:rsid w:val="22741D7A"/>
    <w:rsid w:val="22A202BF"/>
    <w:rsid w:val="22A20476"/>
    <w:rsid w:val="22B0C3ED"/>
    <w:rsid w:val="22CA899D"/>
    <w:rsid w:val="22DE045A"/>
    <w:rsid w:val="22DE7D6B"/>
    <w:rsid w:val="22E2F98E"/>
    <w:rsid w:val="22EE1335"/>
    <w:rsid w:val="22FE4E9D"/>
    <w:rsid w:val="23063674"/>
    <w:rsid w:val="230A7CB2"/>
    <w:rsid w:val="230C4536"/>
    <w:rsid w:val="230FC127"/>
    <w:rsid w:val="232DB94C"/>
    <w:rsid w:val="2334BC83"/>
    <w:rsid w:val="2336AE53"/>
    <w:rsid w:val="233EFE98"/>
    <w:rsid w:val="234D90C3"/>
    <w:rsid w:val="236E26BC"/>
    <w:rsid w:val="237A6BED"/>
    <w:rsid w:val="23845BAC"/>
    <w:rsid w:val="2390D57F"/>
    <w:rsid w:val="2398C65E"/>
    <w:rsid w:val="239C81F6"/>
    <w:rsid w:val="23A2F19B"/>
    <w:rsid w:val="23A70240"/>
    <w:rsid w:val="23A8E76B"/>
    <w:rsid w:val="23ADD472"/>
    <w:rsid w:val="23B16FC9"/>
    <w:rsid w:val="23BC402A"/>
    <w:rsid w:val="23BC4245"/>
    <w:rsid w:val="23BD8CF8"/>
    <w:rsid w:val="23D5C370"/>
    <w:rsid w:val="23EC2516"/>
    <w:rsid w:val="23F2ADF1"/>
    <w:rsid w:val="23F3B0BA"/>
    <w:rsid w:val="240DF2AA"/>
    <w:rsid w:val="2411E84D"/>
    <w:rsid w:val="24153F92"/>
    <w:rsid w:val="2417B80E"/>
    <w:rsid w:val="241906D6"/>
    <w:rsid w:val="2424ADCE"/>
    <w:rsid w:val="242B71C8"/>
    <w:rsid w:val="2435CD8C"/>
    <w:rsid w:val="243ABD45"/>
    <w:rsid w:val="24415BED"/>
    <w:rsid w:val="245F2B5E"/>
    <w:rsid w:val="245FFBC6"/>
    <w:rsid w:val="246541A1"/>
    <w:rsid w:val="246B4B15"/>
    <w:rsid w:val="2474A878"/>
    <w:rsid w:val="2489F24D"/>
    <w:rsid w:val="24983524"/>
    <w:rsid w:val="24998852"/>
    <w:rsid w:val="249C8D5C"/>
    <w:rsid w:val="249EFB71"/>
    <w:rsid w:val="24A8B27B"/>
    <w:rsid w:val="24ABF6BF"/>
    <w:rsid w:val="24AEF0F7"/>
    <w:rsid w:val="24AFF9B5"/>
    <w:rsid w:val="24B15F67"/>
    <w:rsid w:val="24BD5B6D"/>
    <w:rsid w:val="24BF29B3"/>
    <w:rsid w:val="24C6D2B2"/>
    <w:rsid w:val="24D199F6"/>
    <w:rsid w:val="24E55817"/>
    <w:rsid w:val="24E8E9BC"/>
    <w:rsid w:val="24E9C1F4"/>
    <w:rsid w:val="24EAA40E"/>
    <w:rsid w:val="2506D7FF"/>
    <w:rsid w:val="250ABA0F"/>
    <w:rsid w:val="250F2690"/>
    <w:rsid w:val="25163C4E"/>
    <w:rsid w:val="2517D1A5"/>
    <w:rsid w:val="252461E2"/>
    <w:rsid w:val="252930D0"/>
    <w:rsid w:val="2532BBFA"/>
    <w:rsid w:val="25417880"/>
    <w:rsid w:val="255F796F"/>
    <w:rsid w:val="256E4101"/>
    <w:rsid w:val="257193D1"/>
    <w:rsid w:val="257D2AF2"/>
    <w:rsid w:val="258E7E52"/>
    <w:rsid w:val="2594A358"/>
    <w:rsid w:val="25976FEE"/>
    <w:rsid w:val="259B8B3E"/>
    <w:rsid w:val="259DE2FD"/>
    <w:rsid w:val="25A1264B"/>
    <w:rsid w:val="25A5CB28"/>
    <w:rsid w:val="25C73D73"/>
    <w:rsid w:val="25C948C4"/>
    <w:rsid w:val="25E864AF"/>
    <w:rsid w:val="25FC9224"/>
    <w:rsid w:val="2607A660"/>
    <w:rsid w:val="26305B16"/>
    <w:rsid w:val="26340585"/>
    <w:rsid w:val="2648AE0F"/>
    <w:rsid w:val="265F531D"/>
    <w:rsid w:val="266B4939"/>
    <w:rsid w:val="2686C35A"/>
    <w:rsid w:val="26894283"/>
    <w:rsid w:val="2697FA84"/>
    <w:rsid w:val="26987682"/>
    <w:rsid w:val="26A363AE"/>
    <w:rsid w:val="26A90EAE"/>
    <w:rsid w:val="26AD1C93"/>
    <w:rsid w:val="26B5C71F"/>
    <w:rsid w:val="26B738A4"/>
    <w:rsid w:val="26C57AA5"/>
    <w:rsid w:val="26CD682B"/>
    <w:rsid w:val="26D06720"/>
    <w:rsid w:val="26EB6781"/>
    <w:rsid w:val="26F3E307"/>
    <w:rsid w:val="26F743BF"/>
    <w:rsid w:val="270B5718"/>
    <w:rsid w:val="2712A692"/>
    <w:rsid w:val="2731B336"/>
    <w:rsid w:val="27453794"/>
    <w:rsid w:val="2749890F"/>
    <w:rsid w:val="274C13F0"/>
    <w:rsid w:val="2751D2FD"/>
    <w:rsid w:val="275490D4"/>
    <w:rsid w:val="27644904"/>
    <w:rsid w:val="2769ABE8"/>
    <w:rsid w:val="276A40AB"/>
    <w:rsid w:val="27709C59"/>
    <w:rsid w:val="27757599"/>
    <w:rsid w:val="2777F57D"/>
    <w:rsid w:val="27816013"/>
    <w:rsid w:val="278ABF27"/>
    <w:rsid w:val="278C140F"/>
    <w:rsid w:val="27A5473E"/>
    <w:rsid w:val="27B4B29D"/>
    <w:rsid w:val="27C61A84"/>
    <w:rsid w:val="27CC2B77"/>
    <w:rsid w:val="27DF5ACD"/>
    <w:rsid w:val="27F64C19"/>
    <w:rsid w:val="2819E137"/>
    <w:rsid w:val="2833FB85"/>
    <w:rsid w:val="284F565F"/>
    <w:rsid w:val="2856E220"/>
    <w:rsid w:val="28648D45"/>
    <w:rsid w:val="286A10BE"/>
    <w:rsid w:val="286E5230"/>
    <w:rsid w:val="2881ACAE"/>
    <w:rsid w:val="28866C76"/>
    <w:rsid w:val="2886FD70"/>
    <w:rsid w:val="288705A4"/>
    <w:rsid w:val="288DC5ED"/>
    <w:rsid w:val="28A99C62"/>
    <w:rsid w:val="28AB4EF3"/>
    <w:rsid w:val="28B315E1"/>
    <w:rsid w:val="28BAB714"/>
    <w:rsid w:val="28C35C63"/>
    <w:rsid w:val="28C87246"/>
    <w:rsid w:val="28CE91E9"/>
    <w:rsid w:val="28E01485"/>
    <w:rsid w:val="28E35EFE"/>
    <w:rsid w:val="28E45167"/>
    <w:rsid w:val="28E8210A"/>
    <w:rsid w:val="28EA97BF"/>
    <w:rsid w:val="28F888B7"/>
    <w:rsid w:val="28FEDE35"/>
    <w:rsid w:val="2905A22A"/>
    <w:rsid w:val="291145FA"/>
    <w:rsid w:val="2911E476"/>
    <w:rsid w:val="2922243A"/>
    <w:rsid w:val="2923B361"/>
    <w:rsid w:val="29268F88"/>
    <w:rsid w:val="2936904A"/>
    <w:rsid w:val="293E6B4E"/>
    <w:rsid w:val="293F7820"/>
    <w:rsid w:val="2941F8EF"/>
    <w:rsid w:val="2952C40B"/>
    <w:rsid w:val="29566493"/>
    <w:rsid w:val="2962174E"/>
    <w:rsid w:val="2967FBD8"/>
    <w:rsid w:val="29970C7F"/>
    <w:rsid w:val="29A3FE07"/>
    <w:rsid w:val="29A777B9"/>
    <w:rsid w:val="29A9C346"/>
    <w:rsid w:val="29AB69D5"/>
    <w:rsid w:val="29B1094B"/>
    <w:rsid w:val="29BB3A0A"/>
    <w:rsid w:val="29C030D1"/>
    <w:rsid w:val="29DA2735"/>
    <w:rsid w:val="29FFE4F2"/>
    <w:rsid w:val="2A0619F9"/>
    <w:rsid w:val="2A125951"/>
    <w:rsid w:val="2A1B6DA9"/>
    <w:rsid w:val="2A23B5F7"/>
    <w:rsid w:val="2A58406C"/>
    <w:rsid w:val="2A5C6304"/>
    <w:rsid w:val="2A63A4C7"/>
    <w:rsid w:val="2A784DC4"/>
    <w:rsid w:val="2A8129D1"/>
    <w:rsid w:val="2A817391"/>
    <w:rsid w:val="2A838864"/>
    <w:rsid w:val="2A98C4A6"/>
    <w:rsid w:val="2A9F387D"/>
    <w:rsid w:val="2AA27C30"/>
    <w:rsid w:val="2AA85885"/>
    <w:rsid w:val="2AAA35DC"/>
    <w:rsid w:val="2AB63215"/>
    <w:rsid w:val="2ABD0F5A"/>
    <w:rsid w:val="2ACE7D04"/>
    <w:rsid w:val="2ADB9410"/>
    <w:rsid w:val="2AE141B2"/>
    <w:rsid w:val="2AEAD43E"/>
    <w:rsid w:val="2AEDFDDB"/>
    <w:rsid w:val="2AEE0DBC"/>
    <w:rsid w:val="2AEFE93C"/>
    <w:rsid w:val="2AF758BB"/>
    <w:rsid w:val="2B017F87"/>
    <w:rsid w:val="2B1922E9"/>
    <w:rsid w:val="2B1DA4EE"/>
    <w:rsid w:val="2B2B5942"/>
    <w:rsid w:val="2B2E41D9"/>
    <w:rsid w:val="2B313E2B"/>
    <w:rsid w:val="2B33B6AA"/>
    <w:rsid w:val="2B35B9D1"/>
    <w:rsid w:val="2B47BBEE"/>
    <w:rsid w:val="2B5A2ADB"/>
    <w:rsid w:val="2B796E8A"/>
    <w:rsid w:val="2B86F721"/>
    <w:rsid w:val="2B87D5FC"/>
    <w:rsid w:val="2B89F68F"/>
    <w:rsid w:val="2BA0D94E"/>
    <w:rsid w:val="2BBB3228"/>
    <w:rsid w:val="2BBBD7C7"/>
    <w:rsid w:val="2BBBE34C"/>
    <w:rsid w:val="2BBF8658"/>
    <w:rsid w:val="2BDC301C"/>
    <w:rsid w:val="2BE7FAF3"/>
    <w:rsid w:val="2BEB7DD6"/>
    <w:rsid w:val="2BECAE12"/>
    <w:rsid w:val="2BEE364F"/>
    <w:rsid w:val="2BF0CF60"/>
    <w:rsid w:val="2C07291A"/>
    <w:rsid w:val="2C198849"/>
    <w:rsid w:val="2C1D43F2"/>
    <w:rsid w:val="2C2FFCAB"/>
    <w:rsid w:val="2C3F1D47"/>
    <w:rsid w:val="2C46063D"/>
    <w:rsid w:val="2C498538"/>
    <w:rsid w:val="2C52BF44"/>
    <w:rsid w:val="2C55473A"/>
    <w:rsid w:val="2C65E9C6"/>
    <w:rsid w:val="2C6EAEEA"/>
    <w:rsid w:val="2C731111"/>
    <w:rsid w:val="2C80BC23"/>
    <w:rsid w:val="2C835409"/>
    <w:rsid w:val="2C846D58"/>
    <w:rsid w:val="2C922938"/>
    <w:rsid w:val="2C923370"/>
    <w:rsid w:val="2C99D8ED"/>
    <w:rsid w:val="2C9A95C8"/>
    <w:rsid w:val="2CB5E361"/>
    <w:rsid w:val="2CBBB156"/>
    <w:rsid w:val="2CDDFA72"/>
    <w:rsid w:val="2CE51CBC"/>
    <w:rsid w:val="2CE744A1"/>
    <w:rsid w:val="2CF8C187"/>
    <w:rsid w:val="2CFE4408"/>
    <w:rsid w:val="2D0F2279"/>
    <w:rsid w:val="2D16D5F6"/>
    <w:rsid w:val="2D1707FE"/>
    <w:rsid w:val="2D17AE44"/>
    <w:rsid w:val="2D36F516"/>
    <w:rsid w:val="2D3990BF"/>
    <w:rsid w:val="2D3CA9AF"/>
    <w:rsid w:val="2D3D81E1"/>
    <w:rsid w:val="2D45106D"/>
    <w:rsid w:val="2D4B7159"/>
    <w:rsid w:val="2D5B56B9"/>
    <w:rsid w:val="2D70BC0D"/>
    <w:rsid w:val="2D7CF775"/>
    <w:rsid w:val="2D80422E"/>
    <w:rsid w:val="2D9C45FC"/>
    <w:rsid w:val="2DB8CA93"/>
    <w:rsid w:val="2DC62E8C"/>
    <w:rsid w:val="2DD11375"/>
    <w:rsid w:val="2DD426ED"/>
    <w:rsid w:val="2DDF5A42"/>
    <w:rsid w:val="2DFA6552"/>
    <w:rsid w:val="2E0599E5"/>
    <w:rsid w:val="2E199B9E"/>
    <w:rsid w:val="2E19EC9D"/>
    <w:rsid w:val="2E3144D4"/>
    <w:rsid w:val="2E4CFF40"/>
    <w:rsid w:val="2E4D5575"/>
    <w:rsid w:val="2E524372"/>
    <w:rsid w:val="2E7A30FE"/>
    <w:rsid w:val="2E7FB2F3"/>
    <w:rsid w:val="2E8E35AE"/>
    <w:rsid w:val="2E92E09C"/>
    <w:rsid w:val="2EA0EBE1"/>
    <w:rsid w:val="2EACFEF7"/>
    <w:rsid w:val="2EAF9A47"/>
    <w:rsid w:val="2EB3857B"/>
    <w:rsid w:val="2EB747E9"/>
    <w:rsid w:val="2EBC17B0"/>
    <w:rsid w:val="2EC388A3"/>
    <w:rsid w:val="2EC79565"/>
    <w:rsid w:val="2EC95BE7"/>
    <w:rsid w:val="2EE3668B"/>
    <w:rsid w:val="2EE74165"/>
    <w:rsid w:val="2EE9C746"/>
    <w:rsid w:val="2EFC4F42"/>
    <w:rsid w:val="2EFE99CE"/>
    <w:rsid w:val="2F0617A3"/>
    <w:rsid w:val="2F0E6B6F"/>
    <w:rsid w:val="2F16F759"/>
    <w:rsid w:val="2F208B05"/>
    <w:rsid w:val="2F279020"/>
    <w:rsid w:val="2F31A1A3"/>
    <w:rsid w:val="2F3B12A9"/>
    <w:rsid w:val="2F408207"/>
    <w:rsid w:val="2F4283F8"/>
    <w:rsid w:val="2F545A50"/>
    <w:rsid w:val="2F549AF4"/>
    <w:rsid w:val="2F5CE4E2"/>
    <w:rsid w:val="2F5F7A32"/>
    <w:rsid w:val="2F60ACE2"/>
    <w:rsid w:val="2F7292C3"/>
    <w:rsid w:val="2F7D6AB9"/>
    <w:rsid w:val="2F810A60"/>
    <w:rsid w:val="2F8DDC71"/>
    <w:rsid w:val="2F8EEB2A"/>
    <w:rsid w:val="2F9F8BE9"/>
    <w:rsid w:val="2FA1DDEC"/>
    <w:rsid w:val="2FC7C440"/>
    <w:rsid w:val="2FE07401"/>
    <w:rsid w:val="2FE925D6"/>
    <w:rsid w:val="2FFAC294"/>
    <w:rsid w:val="2FFCB9E6"/>
    <w:rsid w:val="3004C5FF"/>
    <w:rsid w:val="30108F5C"/>
    <w:rsid w:val="3018BC1B"/>
    <w:rsid w:val="30204305"/>
    <w:rsid w:val="30215C80"/>
    <w:rsid w:val="30241062"/>
    <w:rsid w:val="303A263B"/>
    <w:rsid w:val="3046EA58"/>
    <w:rsid w:val="30586691"/>
    <w:rsid w:val="305AAD0D"/>
    <w:rsid w:val="3064E95D"/>
    <w:rsid w:val="306AB843"/>
    <w:rsid w:val="3071F79D"/>
    <w:rsid w:val="308DEADB"/>
    <w:rsid w:val="309A6A2F"/>
    <w:rsid w:val="30A3A155"/>
    <w:rsid w:val="30A877CA"/>
    <w:rsid w:val="30B8C7DC"/>
    <w:rsid w:val="30C773DE"/>
    <w:rsid w:val="30D33D69"/>
    <w:rsid w:val="30D63078"/>
    <w:rsid w:val="30E337FA"/>
    <w:rsid w:val="30FCD364"/>
    <w:rsid w:val="31057018"/>
    <w:rsid w:val="310C709C"/>
    <w:rsid w:val="310F6952"/>
    <w:rsid w:val="312E3AE4"/>
    <w:rsid w:val="31351716"/>
    <w:rsid w:val="313DAE4D"/>
    <w:rsid w:val="313DE5E3"/>
    <w:rsid w:val="315A38FD"/>
    <w:rsid w:val="315DA47E"/>
    <w:rsid w:val="317508CE"/>
    <w:rsid w:val="3184F637"/>
    <w:rsid w:val="31A094A3"/>
    <w:rsid w:val="31A33FBF"/>
    <w:rsid w:val="31A37574"/>
    <w:rsid w:val="31AB92D3"/>
    <w:rsid w:val="31AE4467"/>
    <w:rsid w:val="31B284DF"/>
    <w:rsid w:val="31D026A9"/>
    <w:rsid w:val="31E48FB2"/>
    <w:rsid w:val="31F67D28"/>
    <w:rsid w:val="31FE9472"/>
    <w:rsid w:val="3200FCA9"/>
    <w:rsid w:val="32373EA6"/>
    <w:rsid w:val="3246E887"/>
    <w:rsid w:val="3254CF56"/>
    <w:rsid w:val="325F16C4"/>
    <w:rsid w:val="32712643"/>
    <w:rsid w:val="32761B9C"/>
    <w:rsid w:val="327B3C4B"/>
    <w:rsid w:val="3289AA82"/>
    <w:rsid w:val="32A5FBF9"/>
    <w:rsid w:val="32AB588A"/>
    <w:rsid w:val="32B73FEE"/>
    <w:rsid w:val="32BB6A7F"/>
    <w:rsid w:val="32BF00EC"/>
    <w:rsid w:val="32CADBE0"/>
    <w:rsid w:val="32CE701E"/>
    <w:rsid w:val="32E23EDF"/>
    <w:rsid w:val="32EC71D2"/>
    <w:rsid w:val="33036F04"/>
    <w:rsid w:val="3306DCBA"/>
    <w:rsid w:val="331015A8"/>
    <w:rsid w:val="3311B6AD"/>
    <w:rsid w:val="3312BF78"/>
    <w:rsid w:val="331A399D"/>
    <w:rsid w:val="331AAE4B"/>
    <w:rsid w:val="332B08BE"/>
    <w:rsid w:val="3332650A"/>
    <w:rsid w:val="3351EB71"/>
    <w:rsid w:val="3352CDD3"/>
    <w:rsid w:val="335D0FE8"/>
    <w:rsid w:val="335D75CC"/>
    <w:rsid w:val="3372D1ED"/>
    <w:rsid w:val="337553AB"/>
    <w:rsid w:val="3388FAD8"/>
    <w:rsid w:val="339A1604"/>
    <w:rsid w:val="339CCD0A"/>
    <w:rsid w:val="33B8020F"/>
    <w:rsid w:val="33BFACD0"/>
    <w:rsid w:val="33C334DC"/>
    <w:rsid w:val="33C6D534"/>
    <w:rsid w:val="33D34340"/>
    <w:rsid w:val="33F647A1"/>
    <w:rsid w:val="33FAE725"/>
    <w:rsid w:val="33FB29D3"/>
    <w:rsid w:val="33FF14A0"/>
    <w:rsid w:val="340266F7"/>
    <w:rsid w:val="3407139F"/>
    <w:rsid w:val="340A550A"/>
    <w:rsid w:val="3425486E"/>
    <w:rsid w:val="342B4D87"/>
    <w:rsid w:val="3437A856"/>
    <w:rsid w:val="34423709"/>
    <w:rsid w:val="3445BBC7"/>
    <w:rsid w:val="3448B593"/>
    <w:rsid w:val="34511822"/>
    <w:rsid w:val="345905A8"/>
    <w:rsid w:val="345CD4BE"/>
    <w:rsid w:val="345EA9B2"/>
    <w:rsid w:val="3467D594"/>
    <w:rsid w:val="347ECE7E"/>
    <w:rsid w:val="3491FE89"/>
    <w:rsid w:val="34A567E6"/>
    <w:rsid w:val="34ADC153"/>
    <w:rsid w:val="34B12A05"/>
    <w:rsid w:val="34B5ABA0"/>
    <w:rsid w:val="34BDD33E"/>
    <w:rsid w:val="34DD958F"/>
    <w:rsid w:val="34E8A22B"/>
    <w:rsid w:val="34ED1054"/>
    <w:rsid w:val="34ED7443"/>
    <w:rsid w:val="34EEC2B8"/>
    <w:rsid w:val="34F7D86D"/>
    <w:rsid w:val="34FA0FD7"/>
    <w:rsid w:val="350F3CA7"/>
    <w:rsid w:val="351FF2AF"/>
    <w:rsid w:val="352FBFC2"/>
    <w:rsid w:val="353BE789"/>
    <w:rsid w:val="353F7B01"/>
    <w:rsid w:val="35457181"/>
    <w:rsid w:val="3545C345"/>
    <w:rsid w:val="354F8B4E"/>
    <w:rsid w:val="3552A80F"/>
    <w:rsid w:val="35592C36"/>
    <w:rsid w:val="355CE3BD"/>
    <w:rsid w:val="355D5DC6"/>
    <w:rsid w:val="35630675"/>
    <w:rsid w:val="357BE6EB"/>
    <w:rsid w:val="3594E37B"/>
    <w:rsid w:val="35A34156"/>
    <w:rsid w:val="35A58DE4"/>
    <w:rsid w:val="35ADBC5E"/>
    <w:rsid w:val="35B3E789"/>
    <w:rsid w:val="35D22A9E"/>
    <w:rsid w:val="35D93421"/>
    <w:rsid w:val="35DC21D6"/>
    <w:rsid w:val="35E73A0E"/>
    <w:rsid w:val="35ECE883"/>
    <w:rsid w:val="35EF20E4"/>
    <w:rsid w:val="35F4A195"/>
    <w:rsid w:val="36054F12"/>
    <w:rsid w:val="3620230B"/>
    <w:rsid w:val="362A638C"/>
    <w:rsid w:val="364AAD24"/>
    <w:rsid w:val="36603D93"/>
    <w:rsid w:val="36618B90"/>
    <w:rsid w:val="3674FE8A"/>
    <w:rsid w:val="367ED9D3"/>
    <w:rsid w:val="369084DB"/>
    <w:rsid w:val="36979A9C"/>
    <w:rsid w:val="36A18250"/>
    <w:rsid w:val="36A56422"/>
    <w:rsid w:val="36A9853F"/>
    <w:rsid w:val="36AB0D08"/>
    <w:rsid w:val="36B49CC1"/>
    <w:rsid w:val="36B9E71E"/>
    <w:rsid w:val="36BFFAB2"/>
    <w:rsid w:val="36C66EA3"/>
    <w:rsid w:val="36C6D933"/>
    <w:rsid w:val="36CD28A7"/>
    <w:rsid w:val="36D2C235"/>
    <w:rsid w:val="36FE75F6"/>
    <w:rsid w:val="36FFC714"/>
    <w:rsid w:val="3702F2E2"/>
    <w:rsid w:val="37080C19"/>
    <w:rsid w:val="370EA4D4"/>
    <w:rsid w:val="37178F85"/>
    <w:rsid w:val="371B2515"/>
    <w:rsid w:val="3721AFBE"/>
    <w:rsid w:val="37486003"/>
    <w:rsid w:val="37509341"/>
    <w:rsid w:val="376595E0"/>
    <w:rsid w:val="37821227"/>
    <w:rsid w:val="378765A5"/>
    <w:rsid w:val="3790A66A"/>
    <w:rsid w:val="37912E90"/>
    <w:rsid w:val="37955DF2"/>
    <w:rsid w:val="37A286D3"/>
    <w:rsid w:val="37BEFEBD"/>
    <w:rsid w:val="37D48263"/>
    <w:rsid w:val="37E399EC"/>
    <w:rsid w:val="37E46166"/>
    <w:rsid w:val="37E6163D"/>
    <w:rsid w:val="37F095A2"/>
    <w:rsid w:val="37F46845"/>
    <w:rsid w:val="37FCC85F"/>
    <w:rsid w:val="37FDACFC"/>
    <w:rsid w:val="38160498"/>
    <w:rsid w:val="382744FA"/>
    <w:rsid w:val="3831BB03"/>
    <w:rsid w:val="3837817E"/>
    <w:rsid w:val="3850A25F"/>
    <w:rsid w:val="38637876"/>
    <w:rsid w:val="386957CE"/>
    <w:rsid w:val="386E9296"/>
    <w:rsid w:val="387100D0"/>
    <w:rsid w:val="38829E95"/>
    <w:rsid w:val="388CF4F0"/>
    <w:rsid w:val="389F9312"/>
    <w:rsid w:val="38ABAE7D"/>
    <w:rsid w:val="38AE1D86"/>
    <w:rsid w:val="38C1ABB6"/>
    <w:rsid w:val="38CA916B"/>
    <w:rsid w:val="38D9906D"/>
    <w:rsid w:val="38DAE218"/>
    <w:rsid w:val="38DBA67D"/>
    <w:rsid w:val="3900D98C"/>
    <w:rsid w:val="39020595"/>
    <w:rsid w:val="3903ECCD"/>
    <w:rsid w:val="390EF25B"/>
    <w:rsid w:val="39159C4F"/>
    <w:rsid w:val="3915F12B"/>
    <w:rsid w:val="3918090C"/>
    <w:rsid w:val="391B92C6"/>
    <w:rsid w:val="3920541C"/>
    <w:rsid w:val="3926AA06"/>
    <w:rsid w:val="392C5A25"/>
    <w:rsid w:val="394014BF"/>
    <w:rsid w:val="3942F3C8"/>
    <w:rsid w:val="39448A0B"/>
    <w:rsid w:val="3956B9D3"/>
    <w:rsid w:val="3967211E"/>
    <w:rsid w:val="3973B951"/>
    <w:rsid w:val="3981FB0C"/>
    <w:rsid w:val="3983ACFC"/>
    <w:rsid w:val="39893DE2"/>
    <w:rsid w:val="39950AD0"/>
    <w:rsid w:val="39A9AF6C"/>
    <w:rsid w:val="39AF2651"/>
    <w:rsid w:val="39B2343C"/>
    <w:rsid w:val="39B352BA"/>
    <w:rsid w:val="39C50D99"/>
    <w:rsid w:val="39D6AA8A"/>
    <w:rsid w:val="39DB0444"/>
    <w:rsid w:val="39DB3F65"/>
    <w:rsid w:val="39E21371"/>
    <w:rsid w:val="39EBF380"/>
    <w:rsid w:val="39EDDD36"/>
    <w:rsid w:val="3A04BBC3"/>
    <w:rsid w:val="3A0E3E2A"/>
    <w:rsid w:val="3A1A8499"/>
    <w:rsid w:val="3A3E89EB"/>
    <w:rsid w:val="3A3FACDB"/>
    <w:rsid w:val="3A4D5BC4"/>
    <w:rsid w:val="3A560E7B"/>
    <w:rsid w:val="3A65ADAC"/>
    <w:rsid w:val="3A7776DE"/>
    <w:rsid w:val="3A796863"/>
    <w:rsid w:val="3A88050D"/>
    <w:rsid w:val="3A9A935B"/>
    <w:rsid w:val="3AB64B98"/>
    <w:rsid w:val="3AC059A6"/>
    <w:rsid w:val="3AF66A27"/>
    <w:rsid w:val="3AFC26BF"/>
    <w:rsid w:val="3B0113F6"/>
    <w:rsid w:val="3B02FD12"/>
    <w:rsid w:val="3B04A900"/>
    <w:rsid w:val="3B06ED74"/>
    <w:rsid w:val="3B15F6A7"/>
    <w:rsid w:val="3B2DC3F2"/>
    <w:rsid w:val="3B310112"/>
    <w:rsid w:val="3B3F745B"/>
    <w:rsid w:val="3B3F8BA9"/>
    <w:rsid w:val="3B456AB7"/>
    <w:rsid w:val="3B46BD68"/>
    <w:rsid w:val="3B7D406D"/>
    <w:rsid w:val="3B8FC60A"/>
    <w:rsid w:val="3B93BD22"/>
    <w:rsid w:val="3BA05444"/>
    <w:rsid w:val="3BA1EFF2"/>
    <w:rsid w:val="3BA730B4"/>
    <w:rsid w:val="3BB44195"/>
    <w:rsid w:val="3BB9E47F"/>
    <w:rsid w:val="3BD05E4F"/>
    <w:rsid w:val="3BD270A1"/>
    <w:rsid w:val="3BD733D4"/>
    <w:rsid w:val="3BDE0A83"/>
    <w:rsid w:val="3BDFD9BC"/>
    <w:rsid w:val="3BE2719B"/>
    <w:rsid w:val="3BF040FA"/>
    <w:rsid w:val="3BFE777B"/>
    <w:rsid w:val="3C05861D"/>
    <w:rsid w:val="3C06FB93"/>
    <w:rsid w:val="3C0D97E7"/>
    <w:rsid w:val="3C111992"/>
    <w:rsid w:val="3C1F8423"/>
    <w:rsid w:val="3C2F4D48"/>
    <w:rsid w:val="3C31BCDA"/>
    <w:rsid w:val="3C331DFC"/>
    <w:rsid w:val="3C39A657"/>
    <w:rsid w:val="3C428324"/>
    <w:rsid w:val="3C43EA76"/>
    <w:rsid w:val="3C5C2A07"/>
    <w:rsid w:val="3C641198"/>
    <w:rsid w:val="3C64178D"/>
    <w:rsid w:val="3C64848A"/>
    <w:rsid w:val="3C742252"/>
    <w:rsid w:val="3C88B590"/>
    <w:rsid w:val="3CA07961"/>
    <w:rsid w:val="3CA8D2E5"/>
    <w:rsid w:val="3CA923A0"/>
    <w:rsid w:val="3CB42191"/>
    <w:rsid w:val="3CC13975"/>
    <w:rsid w:val="3CCF7F17"/>
    <w:rsid w:val="3CD9EF67"/>
    <w:rsid w:val="3CE1EAC8"/>
    <w:rsid w:val="3CE57037"/>
    <w:rsid w:val="3D0BBE20"/>
    <w:rsid w:val="3D0C402A"/>
    <w:rsid w:val="3D137088"/>
    <w:rsid w:val="3D186151"/>
    <w:rsid w:val="3D1B48BD"/>
    <w:rsid w:val="3D264F49"/>
    <w:rsid w:val="3D2F3C36"/>
    <w:rsid w:val="3D34CBDC"/>
    <w:rsid w:val="3D68F0C1"/>
    <w:rsid w:val="3D75C4FD"/>
    <w:rsid w:val="3D974D2A"/>
    <w:rsid w:val="3D9A0B7E"/>
    <w:rsid w:val="3DA0964D"/>
    <w:rsid w:val="3DABA627"/>
    <w:rsid w:val="3DAF27F7"/>
    <w:rsid w:val="3DB14376"/>
    <w:rsid w:val="3DB55384"/>
    <w:rsid w:val="3DBAED95"/>
    <w:rsid w:val="3DDA9F3F"/>
    <w:rsid w:val="3DE40CE4"/>
    <w:rsid w:val="3DE51102"/>
    <w:rsid w:val="3DF3C53F"/>
    <w:rsid w:val="3E0483FB"/>
    <w:rsid w:val="3E0505C5"/>
    <w:rsid w:val="3E0D8EB9"/>
    <w:rsid w:val="3E1A24C1"/>
    <w:rsid w:val="3E201D29"/>
    <w:rsid w:val="3E231706"/>
    <w:rsid w:val="3E2CF2C2"/>
    <w:rsid w:val="3E3375D8"/>
    <w:rsid w:val="3E36C7F7"/>
    <w:rsid w:val="3E3AB873"/>
    <w:rsid w:val="3E3DAA31"/>
    <w:rsid w:val="3E620DC5"/>
    <w:rsid w:val="3E7201A9"/>
    <w:rsid w:val="3E757904"/>
    <w:rsid w:val="3E760B2A"/>
    <w:rsid w:val="3E7653DE"/>
    <w:rsid w:val="3E77D9B1"/>
    <w:rsid w:val="3E7D14AC"/>
    <w:rsid w:val="3E83E46B"/>
    <w:rsid w:val="3E8C2543"/>
    <w:rsid w:val="3E8EF1FB"/>
    <w:rsid w:val="3EA2ABDD"/>
    <w:rsid w:val="3EA425C0"/>
    <w:rsid w:val="3EA479F3"/>
    <w:rsid w:val="3EB4EAF5"/>
    <w:rsid w:val="3EBA131A"/>
    <w:rsid w:val="3EC6ECCD"/>
    <w:rsid w:val="3ECC83F2"/>
    <w:rsid w:val="3EE436B3"/>
    <w:rsid w:val="3EE624A2"/>
    <w:rsid w:val="3EEE9DDA"/>
    <w:rsid w:val="3EF22F3A"/>
    <w:rsid w:val="3F0888EB"/>
    <w:rsid w:val="3F0A198F"/>
    <w:rsid w:val="3F167E9A"/>
    <w:rsid w:val="3F1D14B7"/>
    <w:rsid w:val="3F1EC231"/>
    <w:rsid w:val="3F276DC5"/>
    <w:rsid w:val="3F28E047"/>
    <w:rsid w:val="3F35DBDF"/>
    <w:rsid w:val="3F4B9CB4"/>
    <w:rsid w:val="3F64D939"/>
    <w:rsid w:val="3F67B0F6"/>
    <w:rsid w:val="3F7A0F92"/>
    <w:rsid w:val="3F8101CA"/>
    <w:rsid w:val="3F87DA2F"/>
    <w:rsid w:val="3F8F95A0"/>
    <w:rsid w:val="3F9F61CD"/>
    <w:rsid w:val="3FA826F2"/>
    <w:rsid w:val="3FAC3DE6"/>
    <w:rsid w:val="3FACD10E"/>
    <w:rsid w:val="3FB71AF6"/>
    <w:rsid w:val="3FBC01B8"/>
    <w:rsid w:val="3FBF45B5"/>
    <w:rsid w:val="3FED556C"/>
    <w:rsid w:val="3FF54EAC"/>
    <w:rsid w:val="403BEEB2"/>
    <w:rsid w:val="4056CBEA"/>
    <w:rsid w:val="4059EAC0"/>
    <w:rsid w:val="4066CB9F"/>
    <w:rsid w:val="406B0E60"/>
    <w:rsid w:val="407041AF"/>
    <w:rsid w:val="40941BE7"/>
    <w:rsid w:val="409432CA"/>
    <w:rsid w:val="4094C09A"/>
    <w:rsid w:val="409A5635"/>
    <w:rsid w:val="409CC3C9"/>
    <w:rsid w:val="40A1B246"/>
    <w:rsid w:val="40A5496E"/>
    <w:rsid w:val="40B507BE"/>
    <w:rsid w:val="40C0417F"/>
    <w:rsid w:val="40EA48F6"/>
    <w:rsid w:val="40EA5B0C"/>
    <w:rsid w:val="40F59E67"/>
    <w:rsid w:val="410C8CCE"/>
    <w:rsid w:val="411900FC"/>
    <w:rsid w:val="41377BB4"/>
    <w:rsid w:val="413F6101"/>
    <w:rsid w:val="413FA15A"/>
    <w:rsid w:val="41434308"/>
    <w:rsid w:val="41467E07"/>
    <w:rsid w:val="4152A10C"/>
    <w:rsid w:val="415D1B4B"/>
    <w:rsid w:val="41670E26"/>
    <w:rsid w:val="4171155A"/>
    <w:rsid w:val="4174E987"/>
    <w:rsid w:val="41766E66"/>
    <w:rsid w:val="41940DB1"/>
    <w:rsid w:val="41962843"/>
    <w:rsid w:val="419F4517"/>
    <w:rsid w:val="41C98898"/>
    <w:rsid w:val="41CC6163"/>
    <w:rsid w:val="41D52459"/>
    <w:rsid w:val="41E973A3"/>
    <w:rsid w:val="41ED2556"/>
    <w:rsid w:val="41EE1DF1"/>
    <w:rsid w:val="41F40BB5"/>
    <w:rsid w:val="42028471"/>
    <w:rsid w:val="42222DF7"/>
    <w:rsid w:val="422A3C1C"/>
    <w:rsid w:val="42309A13"/>
    <w:rsid w:val="4231CA9F"/>
    <w:rsid w:val="42444093"/>
    <w:rsid w:val="42491623"/>
    <w:rsid w:val="42517FE6"/>
    <w:rsid w:val="42689C01"/>
    <w:rsid w:val="4275F745"/>
    <w:rsid w:val="42763D17"/>
    <w:rsid w:val="42801A72"/>
    <w:rsid w:val="4281558F"/>
    <w:rsid w:val="428E5EB8"/>
    <w:rsid w:val="429BFDAD"/>
    <w:rsid w:val="429F89B5"/>
    <w:rsid w:val="42ABB821"/>
    <w:rsid w:val="42CB9C2B"/>
    <w:rsid w:val="42DB3162"/>
    <w:rsid w:val="42E2E86F"/>
    <w:rsid w:val="42FE2312"/>
    <w:rsid w:val="43001535"/>
    <w:rsid w:val="430063E5"/>
    <w:rsid w:val="4305D346"/>
    <w:rsid w:val="430D94D8"/>
    <w:rsid w:val="430E0364"/>
    <w:rsid w:val="4315B95A"/>
    <w:rsid w:val="431AC4CF"/>
    <w:rsid w:val="431B320C"/>
    <w:rsid w:val="431B3AA1"/>
    <w:rsid w:val="43249C1F"/>
    <w:rsid w:val="4327EED7"/>
    <w:rsid w:val="432CEF6E"/>
    <w:rsid w:val="4338BF9B"/>
    <w:rsid w:val="4352E3E2"/>
    <w:rsid w:val="43623E74"/>
    <w:rsid w:val="438221AB"/>
    <w:rsid w:val="438A2610"/>
    <w:rsid w:val="4396F1F9"/>
    <w:rsid w:val="43996833"/>
    <w:rsid w:val="439E7DBA"/>
    <w:rsid w:val="43B5894F"/>
    <w:rsid w:val="43B9C4E0"/>
    <w:rsid w:val="43BFA35B"/>
    <w:rsid w:val="43CD6431"/>
    <w:rsid w:val="43E29A8F"/>
    <w:rsid w:val="43FF3582"/>
    <w:rsid w:val="4417EF77"/>
    <w:rsid w:val="442EA236"/>
    <w:rsid w:val="443F2DEF"/>
    <w:rsid w:val="4457D52D"/>
    <w:rsid w:val="4458690A"/>
    <w:rsid w:val="445AD203"/>
    <w:rsid w:val="445FF68E"/>
    <w:rsid w:val="4463EA01"/>
    <w:rsid w:val="4466C2AF"/>
    <w:rsid w:val="44673BEC"/>
    <w:rsid w:val="446B2322"/>
    <w:rsid w:val="44743216"/>
    <w:rsid w:val="44933CCB"/>
    <w:rsid w:val="44A9F9F7"/>
    <w:rsid w:val="44AB7D19"/>
    <w:rsid w:val="44CCFCA6"/>
    <w:rsid w:val="44DBCA62"/>
    <w:rsid w:val="44E78039"/>
    <w:rsid w:val="44E79B8C"/>
    <w:rsid w:val="44E9D7D2"/>
    <w:rsid w:val="4511A064"/>
    <w:rsid w:val="4515F566"/>
    <w:rsid w:val="45176EED"/>
    <w:rsid w:val="45211465"/>
    <w:rsid w:val="452807E7"/>
    <w:rsid w:val="452E2220"/>
    <w:rsid w:val="452F2F2B"/>
    <w:rsid w:val="45311359"/>
    <w:rsid w:val="4534B4FB"/>
    <w:rsid w:val="4552F15A"/>
    <w:rsid w:val="45533860"/>
    <w:rsid w:val="455A008F"/>
    <w:rsid w:val="455CC8B8"/>
    <w:rsid w:val="456457FC"/>
    <w:rsid w:val="45660D6F"/>
    <w:rsid w:val="456E09F4"/>
    <w:rsid w:val="456FF386"/>
    <w:rsid w:val="4580B6E5"/>
    <w:rsid w:val="4591E2EE"/>
    <w:rsid w:val="45A09330"/>
    <w:rsid w:val="45A1AADB"/>
    <w:rsid w:val="45A2B945"/>
    <w:rsid w:val="45B3789F"/>
    <w:rsid w:val="45B6ECF8"/>
    <w:rsid w:val="45C47EE4"/>
    <w:rsid w:val="45C59EE6"/>
    <w:rsid w:val="45D18B1F"/>
    <w:rsid w:val="45D5DA2D"/>
    <w:rsid w:val="45E451B7"/>
    <w:rsid w:val="45E8518C"/>
    <w:rsid w:val="45F1C3A1"/>
    <w:rsid w:val="45F8FED3"/>
    <w:rsid w:val="45FED724"/>
    <w:rsid w:val="46030C4D"/>
    <w:rsid w:val="460F1714"/>
    <w:rsid w:val="46173A4B"/>
    <w:rsid w:val="46201BE0"/>
    <w:rsid w:val="46232493"/>
    <w:rsid w:val="4626AAC6"/>
    <w:rsid w:val="462F93B9"/>
    <w:rsid w:val="4645CA58"/>
    <w:rsid w:val="46538BCD"/>
    <w:rsid w:val="4659DDE1"/>
    <w:rsid w:val="46798670"/>
    <w:rsid w:val="4683509A"/>
    <w:rsid w:val="46909506"/>
    <w:rsid w:val="4692D1CE"/>
    <w:rsid w:val="469D9FA4"/>
    <w:rsid w:val="46AF5BA2"/>
    <w:rsid w:val="46B447E3"/>
    <w:rsid w:val="46BCE4C6"/>
    <w:rsid w:val="46BE676C"/>
    <w:rsid w:val="46BF404B"/>
    <w:rsid w:val="46C927EC"/>
    <w:rsid w:val="46D60D23"/>
    <w:rsid w:val="46DFABF9"/>
    <w:rsid w:val="46E43297"/>
    <w:rsid w:val="46FF2BEE"/>
    <w:rsid w:val="470A126C"/>
    <w:rsid w:val="470A653D"/>
    <w:rsid w:val="47185CC9"/>
    <w:rsid w:val="47204A4F"/>
    <w:rsid w:val="47204AC5"/>
    <w:rsid w:val="4723A743"/>
    <w:rsid w:val="4723DCF8"/>
    <w:rsid w:val="4734C091"/>
    <w:rsid w:val="474298BF"/>
    <w:rsid w:val="47483BA9"/>
    <w:rsid w:val="474F9D8B"/>
    <w:rsid w:val="4752ACB2"/>
    <w:rsid w:val="475C940F"/>
    <w:rsid w:val="475CF3A4"/>
    <w:rsid w:val="475DE76C"/>
    <w:rsid w:val="476405B3"/>
    <w:rsid w:val="476D01EC"/>
    <w:rsid w:val="4772CAEB"/>
    <w:rsid w:val="4791334A"/>
    <w:rsid w:val="47B6DFA7"/>
    <w:rsid w:val="47C1E290"/>
    <w:rsid w:val="47CD9805"/>
    <w:rsid w:val="47D7ABBE"/>
    <w:rsid w:val="47DE7CA5"/>
    <w:rsid w:val="47E17487"/>
    <w:rsid w:val="47E92A7D"/>
    <w:rsid w:val="482856BB"/>
    <w:rsid w:val="482EE03B"/>
    <w:rsid w:val="4839F600"/>
    <w:rsid w:val="4841A2AC"/>
    <w:rsid w:val="484B2C03"/>
    <w:rsid w:val="484FF8BD"/>
    <w:rsid w:val="48501844"/>
    <w:rsid w:val="4865C2E2"/>
    <w:rsid w:val="489E1F34"/>
    <w:rsid w:val="489FE193"/>
    <w:rsid w:val="48BF2B2A"/>
    <w:rsid w:val="48C596F8"/>
    <w:rsid w:val="48C97FAA"/>
    <w:rsid w:val="48CC563E"/>
    <w:rsid w:val="48E12B5A"/>
    <w:rsid w:val="48EA47AA"/>
    <w:rsid w:val="48ED4BF6"/>
    <w:rsid w:val="48EE8DBA"/>
    <w:rsid w:val="48F86470"/>
    <w:rsid w:val="48FF1053"/>
    <w:rsid w:val="490307FF"/>
    <w:rsid w:val="490D47A9"/>
    <w:rsid w:val="490FDBAB"/>
    <w:rsid w:val="4910805C"/>
    <w:rsid w:val="49208624"/>
    <w:rsid w:val="4928E307"/>
    <w:rsid w:val="4937C98C"/>
    <w:rsid w:val="4938BE93"/>
    <w:rsid w:val="4942DA40"/>
    <w:rsid w:val="494F3FA3"/>
    <w:rsid w:val="495029CD"/>
    <w:rsid w:val="49528DCF"/>
    <w:rsid w:val="49593A97"/>
    <w:rsid w:val="495FE40E"/>
    <w:rsid w:val="4963EE47"/>
    <w:rsid w:val="4975FFAD"/>
    <w:rsid w:val="497E750E"/>
    <w:rsid w:val="49A42368"/>
    <w:rsid w:val="49B6F66C"/>
    <w:rsid w:val="49BCB1F2"/>
    <w:rsid w:val="49BE7E47"/>
    <w:rsid w:val="49D75253"/>
    <w:rsid w:val="49E0DCA2"/>
    <w:rsid w:val="49E6FC64"/>
    <w:rsid w:val="49E8C9B1"/>
    <w:rsid w:val="49E967A4"/>
    <w:rsid w:val="49EE32A2"/>
    <w:rsid w:val="49EE9A2D"/>
    <w:rsid w:val="4A06337D"/>
    <w:rsid w:val="4A3E1500"/>
    <w:rsid w:val="4A5BF023"/>
    <w:rsid w:val="4A5F1427"/>
    <w:rsid w:val="4A5FB31E"/>
    <w:rsid w:val="4A606520"/>
    <w:rsid w:val="4A6AFF72"/>
    <w:rsid w:val="4A7394D4"/>
    <w:rsid w:val="4A7B57E4"/>
    <w:rsid w:val="4A808FE6"/>
    <w:rsid w:val="4A889CB5"/>
    <w:rsid w:val="4A94E8C9"/>
    <w:rsid w:val="4A9BDA4E"/>
    <w:rsid w:val="4AA4752D"/>
    <w:rsid w:val="4ABEE668"/>
    <w:rsid w:val="4AC22B36"/>
    <w:rsid w:val="4ACA8065"/>
    <w:rsid w:val="4ACBFDC5"/>
    <w:rsid w:val="4AD24847"/>
    <w:rsid w:val="4AD30879"/>
    <w:rsid w:val="4AD7E391"/>
    <w:rsid w:val="4AE24E5C"/>
    <w:rsid w:val="4AFB35F0"/>
    <w:rsid w:val="4B0538C7"/>
    <w:rsid w:val="4B0E6B1A"/>
    <w:rsid w:val="4B116FCC"/>
    <w:rsid w:val="4B154AFF"/>
    <w:rsid w:val="4B16D792"/>
    <w:rsid w:val="4B1E3799"/>
    <w:rsid w:val="4B2102CF"/>
    <w:rsid w:val="4B284171"/>
    <w:rsid w:val="4B284D6C"/>
    <w:rsid w:val="4B361D78"/>
    <w:rsid w:val="4B6A6419"/>
    <w:rsid w:val="4B73BB62"/>
    <w:rsid w:val="4B7769D8"/>
    <w:rsid w:val="4B7AF134"/>
    <w:rsid w:val="4B7C0A6B"/>
    <w:rsid w:val="4B7F2FEE"/>
    <w:rsid w:val="4B8E305F"/>
    <w:rsid w:val="4BA96B9E"/>
    <w:rsid w:val="4BB5811F"/>
    <w:rsid w:val="4BC0E949"/>
    <w:rsid w:val="4BD4A058"/>
    <w:rsid w:val="4BD5D1A8"/>
    <w:rsid w:val="4BD852EF"/>
    <w:rsid w:val="4C0C41E9"/>
    <w:rsid w:val="4C179194"/>
    <w:rsid w:val="4C29CD88"/>
    <w:rsid w:val="4C2C354A"/>
    <w:rsid w:val="4C2FC7CC"/>
    <w:rsid w:val="4C3BF470"/>
    <w:rsid w:val="4C3FB024"/>
    <w:rsid w:val="4C3FC0B0"/>
    <w:rsid w:val="4C40EF99"/>
    <w:rsid w:val="4C4E32B0"/>
    <w:rsid w:val="4C5BE1BC"/>
    <w:rsid w:val="4C61701A"/>
    <w:rsid w:val="4C6BCD03"/>
    <w:rsid w:val="4C81F748"/>
    <w:rsid w:val="4C90605A"/>
    <w:rsid w:val="4C95C6D1"/>
    <w:rsid w:val="4CA1D94A"/>
    <w:rsid w:val="4CA27912"/>
    <w:rsid w:val="4CB50DF7"/>
    <w:rsid w:val="4CBB196E"/>
    <w:rsid w:val="4CBDE824"/>
    <w:rsid w:val="4CD5B4C0"/>
    <w:rsid w:val="4CDECED5"/>
    <w:rsid w:val="4CEFA505"/>
    <w:rsid w:val="4CFEA87F"/>
    <w:rsid w:val="4D03413A"/>
    <w:rsid w:val="4D05AC01"/>
    <w:rsid w:val="4D117AEB"/>
    <w:rsid w:val="4D169A51"/>
    <w:rsid w:val="4D227233"/>
    <w:rsid w:val="4D25EF93"/>
    <w:rsid w:val="4D359C5A"/>
    <w:rsid w:val="4D393405"/>
    <w:rsid w:val="4D3DD43F"/>
    <w:rsid w:val="4D6D9360"/>
    <w:rsid w:val="4D6FFE2B"/>
    <w:rsid w:val="4D7A6269"/>
    <w:rsid w:val="4D7FA61E"/>
    <w:rsid w:val="4D914278"/>
    <w:rsid w:val="4D938018"/>
    <w:rsid w:val="4D9A9F54"/>
    <w:rsid w:val="4D9F587E"/>
    <w:rsid w:val="4DA5B6B2"/>
    <w:rsid w:val="4DBB24F2"/>
    <w:rsid w:val="4DCB58E7"/>
    <w:rsid w:val="4DCFC827"/>
    <w:rsid w:val="4DDD8F1B"/>
    <w:rsid w:val="4DF79A80"/>
    <w:rsid w:val="4E02BFBE"/>
    <w:rsid w:val="4E02C28B"/>
    <w:rsid w:val="4E09E909"/>
    <w:rsid w:val="4E0C8A18"/>
    <w:rsid w:val="4E15A4DD"/>
    <w:rsid w:val="4E160BB8"/>
    <w:rsid w:val="4E1ABA71"/>
    <w:rsid w:val="4E22F78B"/>
    <w:rsid w:val="4E23B12C"/>
    <w:rsid w:val="4E32C219"/>
    <w:rsid w:val="4E353491"/>
    <w:rsid w:val="4E386264"/>
    <w:rsid w:val="4E4CEBC1"/>
    <w:rsid w:val="4E5B7A55"/>
    <w:rsid w:val="4E5FB05D"/>
    <w:rsid w:val="4E61C13D"/>
    <w:rsid w:val="4E724D09"/>
    <w:rsid w:val="4E7B6140"/>
    <w:rsid w:val="4E8201AB"/>
    <w:rsid w:val="4E8424B3"/>
    <w:rsid w:val="4E8DDE83"/>
    <w:rsid w:val="4E923750"/>
    <w:rsid w:val="4EAC5A2B"/>
    <w:rsid w:val="4EAF5C34"/>
    <w:rsid w:val="4EDDF932"/>
    <w:rsid w:val="4EEDA49F"/>
    <w:rsid w:val="4EEEA0BE"/>
    <w:rsid w:val="4EEEAD8D"/>
    <w:rsid w:val="4EF0CB4A"/>
    <w:rsid w:val="4F15A742"/>
    <w:rsid w:val="4F29B166"/>
    <w:rsid w:val="4F32AB81"/>
    <w:rsid w:val="4F353DAD"/>
    <w:rsid w:val="4F3748BE"/>
    <w:rsid w:val="4F4A3CAB"/>
    <w:rsid w:val="4F4FD0F4"/>
    <w:rsid w:val="4F58DDE7"/>
    <w:rsid w:val="4F5DC78D"/>
    <w:rsid w:val="4F5F3E7E"/>
    <w:rsid w:val="4F66CBA4"/>
    <w:rsid w:val="4F6E1A10"/>
    <w:rsid w:val="4F730ACA"/>
    <w:rsid w:val="4F741DC1"/>
    <w:rsid w:val="4F863EDA"/>
    <w:rsid w:val="4F8C8814"/>
    <w:rsid w:val="4FA642F4"/>
    <w:rsid w:val="4FB14270"/>
    <w:rsid w:val="4FBA9429"/>
    <w:rsid w:val="4FBD60A7"/>
    <w:rsid w:val="4FBF818D"/>
    <w:rsid w:val="4FCA06D9"/>
    <w:rsid w:val="4FD0F5F0"/>
    <w:rsid w:val="500CA531"/>
    <w:rsid w:val="500D6B67"/>
    <w:rsid w:val="50114F3E"/>
    <w:rsid w:val="5012359C"/>
    <w:rsid w:val="501458DE"/>
    <w:rsid w:val="5015D105"/>
    <w:rsid w:val="501DCD87"/>
    <w:rsid w:val="501E571B"/>
    <w:rsid w:val="502E9670"/>
    <w:rsid w:val="50303DC5"/>
    <w:rsid w:val="503064AD"/>
    <w:rsid w:val="5032BB91"/>
    <w:rsid w:val="5034E6D5"/>
    <w:rsid w:val="503DA714"/>
    <w:rsid w:val="50698078"/>
    <w:rsid w:val="507C7BBB"/>
    <w:rsid w:val="507CEF69"/>
    <w:rsid w:val="50919220"/>
    <w:rsid w:val="50A0F128"/>
    <w:rsid w:val="50A4C704"/>
    <w:rsid w:val="50A5F972"/>
    <w:rsid w:val="50AE0438"/>
    <w:rsid w:val="50B1673A"/>
    <w:rsid w:val="50B746E0"/>
    <w:rsid w:val="50BA70F2"/>
    <w:rsid w:val="50BC0994"/>
    <w:rsid w:val="50D71EA3"/>
    <w:rsid w:val="50DB452E"/>
    <w:rsid w:val="50E2FFE3"/>
    <w:rsid w:val="50F13127"/>
    <w:rsid w:val="510D45D5"/>
    <w:rsid w:val="510EDB2B"/>
    <w:rsid w:val="51134CCB"/>
    <w:rsid w:val="512C2136"/>
    <w:rsid w:val="5137E77E"/>
    <w:rsid w:val="513E8228"/>
    <w:rsid w:val="5145F169"/>
    <w:rsid w:val="515789FF"/>
    <w:rsid w:val="515B795E"/>
    <w:rsid w:val="517F77AF"/>
    <w:rsid w:val="518E10CC"/>
    <w:rsid w:val="51901EA4"/>
    <w:rsid w:val="51906A85"/>
    <w:rsid w:val="5194B946"/>
    <w:rsid w:val="51979A2C"/>
    <w:rsid w:val="5197B0C7"/>
    <w:rsid w:val="5199EAA7"/>
    <w:rsid w:val="519E732F"/>
    <w:rsid w:val="51A35054"/>
    <w:rsid w:val="51A64117"/>
    <w:rsid w:val="51AF302B"/>
    <w:rsid w:val="51B5629C"/>
    <w:rsid w:val="51C547B0"/>
    <w:rsid w:val="51D4BBF6"/>
    <w:rsid w:val="51E4A40D"/>
    <w:rsid w:val="5206A248"/>
    <w:rsid w:val="52144AC0"/>
    <w:rsid w:val="5218BFCA"/>
    <w:rsid w:val="5240711D"/>
    <w:rsid w:val="524B2898"/>
    <w:rsid w:val="525ECFC4"/>
    <w:rsid w:val="525F54E8"/>
    <w:rsid w:val="52642BF9"/>
    <w:rsid w:val="5269DAA7"/>
    <w:rsid w:val="526FC7C0"/>
    <w:rsid w:val="5285C26F"/>
    <w:rsid w:val="5286BB03"/>
    <w:rsid w:val="528D846A"/>
    <w:rsid w:val="52941C68"/>
    <w:rsid w:val="52A97D0E"/>
    <w:rsid w:val="52B2584B"/>
    <w:rsid w:val="52BDE74D"/>
    <w:rsid w:val="52C33C7F"/>
    <w:rsid w:val="52CD4761"/>
    <w:rsid w:val="52FB986E"/>
    <w:rsid w:val="530099AE"/>
    <w:rsid w:val="5313D56F"/>
    <w:rsid w:val="53258393"/>
    <w:rsid w:val="533DF63E"/>
    <w:rsid w:val="536BF38C"/>
    <w:rsid w:val="5378DAE2"/>
    <w:rsid w:val="537D30B5"/>
    <w:rsid w:val="538C0086"/>
    <w:rsid w:val="539910F4"/>
    <w:rsid w:val="53A196B9"/>
    <w:rsid w:val="53A290C2"/>
    <w:rsid w:val="53B1A28F"/>
    <w:rsid w:val="53B6C04D"/>
    <w:rsid w:val="53B803EF"/>
    <w:rsid w:val="53C21EB0"/>
    <w:rsid w:val="53C5EF6F"/>
    <w:rsid w:val="53CCD517"/>
    <w:rsid w:val="53E3BB21"/>
    <w:rsid w:val="53E6F8F9"/>
    <w:rsid w:val="5404BE4A"/>
    <w:rsid w:val="540759CD"/>
    <w:rsid w:val="540BF70B"/>
    <w:rsid w:val="542FA94D"/>
    <w:rsid w:val="5439C932"/>
    <w:rsid w:val="544CBE75"/>
    <w:rsid w:val="546E7D8A"/>
    <w:rsid w:val="547671E6"/>
    <w:rsid w:val="54857DDC"/>
    <w:rsid w:val="5493B06E"/>
    <w:rsid w:val="5497B932"/>
    <w:rsid w:val="54A54E02"/>
    <w:rsid w:val="54A77866"/>
    <w:rsid w:val="54B60F9C"/>
    <w:rsid w:val="54BBCBEF"/>
    <w:rsid w:val="54BFD487"/>
    <w:rsid w:val="54C0FD0D"/>
    <w:rsid w:val="54CA9B99"/>
    <w:rsid w:val="54CF4B03"/>
    <w:rsid w:val="54DA04D1"/>
    <w:rsid w:val="54E18E8D"/>
    <w:rsid w:val="54F7DF67"/>
    <w:rsid w:val="552133B2"/>
    <w:rsid w:val="55372587"/>
    <w:rsid w:val="5538606F"/>
    <w:rsid w:val="553E7EE9"/>
    <w:rsid w:val="556FA894"/>
    <w:rsid w:val="557A24A5"/>
    <w:rsid w:val="557B426C"/>
    <w:rsid w:val="558AEC0A"/>
    <w:rsid w:val="558CF2A6"/>
    <w:rsid w:val="559CF9E1"/>
    <w:rsid w:val="55A84FF5"/>
    <w:rsid w:val="55AE1ED9"/>
    <w:rsid w:val="55E88ED6"/>
    <w:rsid w:val="55E974F0"/>
    <w:rsid w:val="55EC1CF9"/>
    <w:rsid w:val="55F5805E"/>
    <w:rsid w:val="55F8A072"/>
    <w:rsid w:val="55FA3A49"/>
    <w:rsid w:val="55FAA46D"/>
    <w:rsid w:val="5600ACCA"/>
    <w:rsid w:val="5602B641"/>
    <w:rsid w:val="5606EE7B"/>
    <w:rsid w:val="560C0531"/>
    <w:rsid w:val="5614E113"/>
    <w:rsid w:val="5616451C"/>
    <w:rsid w:val="562190B6"/>
    <w:rsid w:val="56383A70"/>
    <w:rsid w:val="564199EF"/>
    <w:rsid w:val="5646F09E"/>
    <w:rsid w:val="5646F10B"/>
    <w:rsid w:val="564BDB68"/>
    <w:rsid w:val="564F185D"/>
    <w:rsid w:val="565060FC"/>
    <w:rsid w:val="5653BEBF"/>
    <w:rsid w:val="56565BC4"/>
    <w:rsid w:val="56598A39"/>
    <w:rsid w:val="5659B14D"/>
    <w:rsid w:val="566E09AA"/>
    <w:rsid w:val="5673EFA5"/>
    <w:rsid w:val="567B1346"/>
    <w:rsid w:val="567FB805"/>
    <w:rsid w:val="56B2C3FF"/>
    <w:rsid w:val="56B996D2"/>
    <w:rsid w:val="56BEF337"/>
    <w:rsid w:val="56D5B7B0"/>
    <w:rsid w:val="56E5E66B"/>
    <w:rsid w:val="56EC1E45"/>
    <w:rsid w:val="56FBB833"/>
    <w:rsid w:val="571B143E"/>
    <w:rsid w:val="57245195"/>
    <w:rsid w:val="57274578"/>
    <w:rsid w:val="57278C73"/>
    <w:rsid w:val="572A1086"/>
    <w:rsid w:val="573240E7"/>
    <w:rsid w:val="574C85E0"/>
    <w:rsid w:val="574CD509"/>
    <w:rsid w:val="574D4D2C"/>
    <w:rsid w:val="574FB115"/>
    <w:rsid w:val="578E2EB7"/>
    <w:rsid w:val="57944F01"/>
    <w:rsid w:val="579CF697"/>
    <w:rsid w:val="57A69373"/>
    <w:rsid w:val="57A9AD97"/>
    <w:rsid w:val="57CCB018"/>
    <w:rsid w:val="57D145C2"/>
    <w:rsid w:val="57E244C5"/>
    <w:rsid w:val="57E2C16C"/>
    <w:rsid w:val="57E8976B"/>
    <w:rsid w:val="57E9C601"/>
    <w:rsid w:val="581A1C10"/>
    <w:rsid w:val="581E71AF"/>
    <w:rsid w:val="582E2DB2"/>
    <w:rsid w:val="583A6C9A"/>
    <w:rsid w:val="58410329"/>
    <w:rsid w:val="5847B112"/>
    <w:rsid w:val="58668F03"/>
    <w:rsid w:val="586826B1"/>
    <w:rsid w:val="587054E4"/>
    <w:rsid w:val="58786EC5"/>
    <w:rsid w:val="587B69FC"/>
    <w:rsid w:val="58878BE8"/>
    <w:rsid w:val="588D7A86"/>
    <w:rsid w:val="58AB9A9F"/>
    <w:rsid w:val="58B3282E"/>
    <w:rsid w:val="58BFF0BB"/>
    <w:rsid w:val="58C5461E"/>
    <w:rsid w:val="58C802B6"/>
    <w:rsid w:val="58E913F4"/>
    <w:rsid w:val="58EC58D3"/>
    <w:rsid w:val="58ED184F"/>
    <w:rsid w:val="58EFF3AE"/>
    <w:rsid w:val="58F86BC0"/>
    <w:rsid w:val="5903ED39"/>
    <w:rsid w:val="590C9F0A"/>
    <w:rsid w:val="591E1B3D"/>
    <w:rsid w:val="591E3AD8"/>
    <w:rsid w:val="5920AF53"/>
    <w:rsid w:val="59301F62"/>
    <w:rsid w:val="593B80DC"/>
    <w:rsid w:val="593E6DB7"/>
    <w:rsid w:val="5948E394"/>
    <w:rsid w:val="594A9258"/>
    <w:rsid w:val="594D39E9"/>
    <w:rsid w:val="594F8792"/>
    <w:rsid w:val="596699A3"/>
    <w:rsid w:val="597A06C8"/>
    <w:rsid w:val="5984F504"/>
    <w:rsid w:val="598E3D85"/>
    <w:rsid w:val="599049D4"/>
    <w:rsid w:val="59A4BBDA"/>
    <w:rsid w:val="59A91607"/>
    <w:rsid w:val="59B54B75"/>
    <w:rsid w:val="59BA4210"/>
    <w:rsid w:val="59BBF958"/>
    <w:rsid w:val="59C0338F"/>
    <w:rsid w:val="59D1EA31"/>
    <w:rsid w:val="59D4DC69"/>
    <w:rsid w:val="59D70DA9"/>
    <w:rsid w:val="59D9B48C"/>
    <w:rsid w:val="59DA3CC1"/>
    <w:rsid w:val="59E7F17F"/>
    <w:rsid w:val="59F3AF37"/>
    <w:rsid w:val="59FE648A"/>
    <w:rsid w:val="5A0CDA6F"/>
    <w:rsid w:val="5A15DDC5"/>
    <w:rsid w:val="5A170A33"/>
    <w:rsid w:val="5A1E6290"/>
    <w:rsid w:val="5A23A011"/>
    <w:rsid w:val="5A275ED3"/>
    <w:rsid w:val="5A2CEE01"/>
    <w:rsid w:val="5A2EF60E"/>
    <w:rsid w:val="5A3669CA"/>
    <w:rsid w:val="5A427344"/>
    <w:rsid w:val="5A4B123F"/>
    <w:rsid w:val="5A532685"/>
    <w:rsid w:val="5A58698F"/>
    <w:rsid w:val="5A5BB51B"/>
    <w:rsid w:val="5A5CB3B8"/>
    <w:rsid w:val="5A60E021"/>
    <w:rsid w:val="5A64FAA4"/>
    <w:rsid w:val="5A6D4210"/>
    <w:rsid w:val="5A6E0348"/>
    <w:rsid w:val="5A6FBAC9"/>
    <w:rsid w:val="5A721BF2"/>
    <w:rsid w:val="5A790C55"/>
    <w:rsid w:val="5A7AC4B3"/>
    <w:rsid w:val="5A816E89"/>
    <w:rsid w:val="5A8DE3EA"/>
    <w:rsid w:val="5A91BF36"/>
    <w:rsid w:val="5AAB795B"/>
    <w:rsid w:val="5AAE2933"/>
    <w:rsid w:val="5AB0CF28"/>
    <w:rsid w:val="5AB86F6B"/>
    <w:rsid w:val="5AD27DC1"/>
    <w:rsid w:val="5AD41DED"/>
    <w:rsid w:val="5B0C91B9"/>
    <w:rsid w:val="5B1A71D3"/>
    <w:rsid w:val="5B2166C3"/>
    <w:rsid w:val="5B21DAA7"/>
    <w:rsid w:val="5B245CD1"/>
    <w:rsid w:val="5B30CE32"/>
    <w:rsid w:val="5B372699"/>
    <w:rsid w:val="5B374EE6"/>
    <w:rsid w:val="5B3EDC8F"/>
    <w:rsid w:val="5B48CB7F"/>
    <w:rsid w:val="5B5D1959"/>
    <w:rsid w:val="5B6BFCD8"/>
    <w:rsid w:val="5B8AC5EB"/>
    <w:rsid w:val="5B96DF79"/>
    <w:rsid w:val="5B9B4F49"/>
    <w:rsid w:val="5BA38C17"/>
    <w:rsid w:val="5BC2CABA"/>
    <w:rsid w:val="5BC430BD"/>
    <w:rsid w:val="5BC7D970"/>
    <w:rsid w:val="5BC91863"/>
    <w:rsid w:val="5BCB0431"/>
    <w:rsid w:val="5BD161B7"/>
    <w:rsid w:val="5BD5E482"/>
    <w:rsid w:val="5BEC233F"/>
    <w:rsid w:val="5BFC1DEF"/>
    <w:rsid w:val="5BFCFE69"/>
    <w:rsid w:val="5BFD81A9"/>
    <w:rsid w:val="5C0795F2"/>
    <w:rsid w:val="5C28A7EA"/>
    <w:rsid w:val="5C43CB1C"/>
    <w:rsid w:val="5C443FCC"/>
    <w:rsid w:val="5C4BBF87"/>
    <w:rsid w:val="5C53862F"/>
    <w:rsid w:val="5C64C993"/>
    <w:rsid w:val="5C64E7E4"/>
    <w:rsid w:val="5C674BC4"/>
    <w:rsid w:val="5C7D9622"/>
    <w:rsid w:val="5C83854F"/>
    <w:rsid w:val="5C93803B"/>
    <w:rsid w:val="5C962E35"/>
    <w:rsid w:val="5CA0D15D"/>
    <w:rsid w:val="5CA40EC7"/>
    <w:rsid w:val="5CA5F134"/>
    <w:rsid w:val="5CA79E4C"/>
    <w:rsid w:val="5CB11AE7"/>
    <w:rsid w:val="5CC047B1"/>
    <w:rsid w:val="5CC30043"/>
    <w:rsid w:val="5CCEF2B7"/>
    <w:rsid w:val="5CE479D2"/>
    <w:rsid w:val="5CF3C610"/>
    <w:rsid w:val="5D01EA13"/>
    <w:rsid w:val="5D1A2F0B"/>
    <w:rsid w:val="5D1A907C"/>
    <w:rsid w:val="5D22BAE3"/>
    <w:rsid w:val="5D247E28"/>
    <w:rsid w:val="5D2CB0C4"/>
    <w:rsid w:val="5D2DECE4"/>
    <w:rsid w:val="5D3DE3D1"/>
    <w:rsid w:val="5D4B934D"/>
    <w:rsid w:val="5D4D755D"/>
    <w:rsid w:val="5D4FD4BC"/>
    <w:rsid w:val="5D5C5A6F"/>
    <w:rsid w:val="5D71B4E3"/>
    <w:rsid w:val="5D860CBE"/>
    <w:rsid w:val="5D8F46B9"/>
    <w:rsid w:val="5D9AFD34"/>
    <w:rsid w:val="5DCDFE2E"/>
    <w:rsid w:val="5DCFA604"/>
    <w:rsid w:val="5DD04F3F"/>
    <w:rsid w:val="5DD5D930"/>
    <w:rsid w:val="5DD7246D"/>
    <w:rsid w:val="5DD932C7"/>
    <w:rsid w:val="5E1E50F8"/>
    <w:rsid w:val="5E2883E3"/>
    <w:rsid w:val="5E28F47D"/>
    <w:rsid w:val="5E346DF0"/>
    <w:rsid w:val="5E361209"/>
    <w:rsid w:val="5E4A8B6A"/>
    <w:rsid w:val="5E4E23B4"/>
    <w:rsid w:val="5E720F1B"/>
    <w:rsid w:val="5E79F38C"/>
    <w:rsid w:val="5E7F7DBA"/>
    <w:rsid w:val="5E800477"/>
    <w:rsid w:val="5E9A517E"/>
    <w:rsid w:val="5E9B7B44"/>
    <w:rsid w:val="5EA9F7B4"/>
    <w:rsid w:val="5EB08E11"/>
    <w:rsid w:val="5EB094E8"/>
    <w:rsid w:val="5EBBB9A3"/>
    <w:rsid w:val="5EC445DF"/>
    <w:rsid w:val="5ED3C746"/>
    <w:rsid w:val="5ED9AEE4"/>
    <w:rsid w:val="5EDFF2A8"/>
    <w:rsid w:val="5EE227BC"/>
    <w:rsid w:val="5F02CEBC"/>
    <w:rsid w:val="5F0C3102"/>
    <w:rsid w:val="5F11971E"/>
    <w:rsid w:val="5F157941"/>
    <w:rsid w:val="5F17F665"/>
    <w:rsid w:val="5F19F34E"/>
    <w:rsid w:val="5F2F41AF"/>
    <w:rsid w:val="5F3DAA21"/>
    <w:rsid w:val="5F53ABCE"/>
    <w:rsid w:val="5F67A03A"/>
    <w:rsid w:val="5F6D6DCA"/>
    <w:rsid w:val="5F6D792E"/>
    <w:rsid w:val="5F734CCF"/>
    <w:rsid w:val="5F7EF1F4"/>
    <w:rsid w:val="5F86E268"/>
    <w:rsid w:val="5F87BEE2"/>
    <w:rsid w:val="5F8B6CAB"/>
    <w:rsid w:val="5FA27B73"/>
    <w:rsid w:val="5FACCBD7"/>
    <w:rsid w:val="5FB29FB8"/>
    <w:rsid w:val="5FB4A69A"/>
    <w:rsid w:val="5FB98562"/>
    <w:rsid w:val="5FBA10BE"/>
    <w:rsid w:val="5FC45444"/>
    <w:rsid w:val="5FCBE719"/>
    <w:rsid w:val="5FF29318"/>
    <w:rsid w:val="5FF8E20F"/>
    <w:rsid w:val="600282F8"/>
    <w:rsid w:val="6006D7BE"/>
    <w:rsid w:val="6007AF72"/>
    <w:rsid w:val="6020FE85"/>
    <w:rsid w:val="60330D18"/>
    <w:rsid w:val="60374BA5"/>
    <w:rsid w:val="6037E03F"/>
    <w:rsid w:val="6041F934"/>
    <w:rsid w:val="60465DB0"/>
    <w:rsid w:val="605496CA"/>
    <w:rsid w:val="60578A04"/>
    <w:rsid w:val="6063C14C"/>
    <w:rsid w:val="6071BEC7"/>
    <w:rsid w:val="6073D758"/>
    <w:rsid w:val="6085F67D"/>
    <w:rsid w:val="608E6049"/>
    <w:rsid w:val="60A29A79"/>
    <w:rsid w:val="60C7345F"/>
    <w:rsid w:val="60F3C5BE"/>
    <w:rsid w:val="60F772A7"/>
    <w:rsid w:val="6105EEAC"/>
    <w:rsid w:val="610E1950"/>
    <w:rsid w:val="6148700F"/>
    <w:rsid w:val="61543319"/>
    <w:rsid w:val="6156E0F1"/>
    <w:rsid w:val="61667600"/>
    <w:rsid w:val="616B7D91"/>
    <w:rsid w:val="6188742B"/>
    <w:rsid w:val="61897576"/>
    <w:rsid w:val="618D9529"/>
    <w:rsid w:val="6192EA6C"/>
    <w:rsid w:val="61976496"/>
    <w:rsid w:val="61BF0166"/>
    <w:rsid w:val="61C04716"/>
    <w:rsid w:val="61D2ACC2"/>
    <w:rsid w:val="61DDE331"/>
    <w:rsid w:val="61E4A381"/>
    <w:rsid w:val="61E91CC6"/>
    <w:rsid w:val="61EE525F"/>
    <w:rsid w:val="61EEB708"/>
    <w:rsid w:val="62138CAA"/>
    <w:rsid w:val="6217936A"/>
    <w:rsid w:val="6224855F"/>
    <w:rsid w:val="6232482B"/>
    <w:rsid w:val="6235BAB0"/>
    <w:rsid w:val="6236D5BD"/>
    <w:rsid w:val="62460A6D"/>
    <w:rsid w:val="624D8E9C"/>
    <w:rsid w:val="6253FEF9"/>
    <w:rsid w:val="625E6BA0"/>
    <w:rsid w:val="62608B81"/>
    <w:rsid w:val="6262A1C7"/>
    <w:rsid w:val="626B75AE"/>
    <w:rsid w:val="627594EB"/>
    <w:rsid w:val="62A3D164"/>
    <w:rsid w:val="62A64FD8"/>
    <w:rsid w:val="62B916E8"/>
    <w:rsid w:val="62BE3733"/>
    <w:rsid w:val="62C5A383"/>
    <w:rsid w:val="62D3AF49"/>
    <w:rsid w:val="62D4501C"/>
    <w:rsid w:val="62D5377C"/>
    <w:rsid w:val="62D8D5A2"/>
    <w:rsid w:val="62E76030"/>
    <w:rsid w:val="630129D1"/>
    <w:rsid w:val="63037064"/>
    <w:rsid w:val="63131017"/>
    <w:rsid w:val="631699A2"/>
    <w:rsid w:val="63173AA8"/>
    <w:rsid w:val="631F2F91"/>
    <w:rsid w:val="632C0CC5"/>
    <w:rsid w:val="632F270C"/>
    <w:rsid w:val="6335A788"/>
    <w:rsid w:val="63379F1B"/>
    <w:rsid w:val="6343D5A1"/>
    <w:rsid w:val="6348AC83"/>
    <w:rsid w:val="634A05B6"/>
    <w:rsid w:val="634FF84D"/>
    <w:rsid w:val="6358028D"/>
    <w:rsid w:val="635E381F"/>
    <w:rsid w:val="63625A02"/>
    <w:rsid w:val="637D08AE"/>
    <w:rsid w:val="638F4A8B"/>
    <w:rsid w:val="6393E416"/>
    <w:rsid w:val="6397B3DE"/>
    <w:rsid w:val="63A2E478"/>
    <w:rsid w:val="63ABB079"/>
    <w:rsid w:val="63C6DF32"/>
    <w:rsid w:val="63D2230D"/>
    <w:rsid w:val="63E1D789"/>
    <w:rsid w:val="63E1FEE3"/>
    <w:rsid w:val="63E76BE6"/>
    <w:rsid w:val="63E8081F"/>
    <w:rsid w:val="63EFCF5A"/>
    <w:rsid w:val="63F0603E"/>
    <w:rsid w:val="63F18546"/>
    <w:rsid w:val="63FFF341"/>
    <w:rsid w:val="6407B835"/>
    <w:rsid w:val="640FC7B7"/>
    <w:rsid w:val="6414E58E"/>
    <w:rsid w:val="642DDB1A"/>
    <w:rsid w:val="643AA1B2"/>
    <w:rsid w:val="643C4D94"/>
    <w:rsid w:val="643ECEB9"/>
    <w:rsid w:val="64432A19"/>
    <w:rsid w:val="64436A26"/>
    <w:rsid w:val="64492D7A"/>
    <w:rsid w:val="6456F9FC"/>
    <w:rsid w:val="64641136"/>
    <w:rsid w:val="64666EF6"/>
    <w:rsid w:val="64717525"/>
    <w:rsid w:val="647F80B3"/>
    <w:rsid w:val="648E81B3"/>
    <w:rsid w:val="6495C3FC"/>
    <w:rsid w:val="6499DCEC"/>
    <w:rsid w:val="649A7EDA"/>
    <w:rsid w:val="64A451DC"/>
    <w:rsid w:val="64A5532E"/>
    <w:rsid w:val="64B721DA"/>
    <w:rsid w:val="64C2D72E"/>
    <w:rsid w:val="64CB0522"/>
    <w:rsid w:val="64CE5894"/>
    <w:rsid w:val="64CEAC29"/>
    <w:rsid w:val="64D4A1B6"/>
    <w:rsid w:val="64DF0E5D"/>
    <w:rsid w:val="64E19C22"/>
    <w:rsid w:val="64F706CF"/>
    <w:rsid w:val="64F90266"/>
    <w:rsid w:val="64FF9FDD"/>
    <w:rsid w:val="64FFC745"/>
    <w:rsid w:val="6508EF40"/>
    <w:rsid w:val="6508F75F"/>
    <w:rsid w:val="65184AF0"/>
    <w:rsid w:val="651D5A7F"/>
    <w:rsid w:val="6535A38B"/>
    <w:rsid w:val="6538FEC9"/>
    <w:rsid w:val="65529EC0"/>
    <w:rsid w:val="657F635D"/>
    <w:rsid w:val="657FE9EC"/>
    <w:rsid w:val="658417C5"/>
    <w:rsid w:val="658575AF"/>
    <w:rsid w:val="658E03E7"/>
    <w:rsid w:val="65943857"/>
    <w:rsid w:val="65AE7838"/>
    <w:rsid w:val="65B3AA3B"/>
    <w:rsid w:val="65F034F4"/>
    <w:rsid w:val="65F4B165"/>
    <w:rsid w:val="65F4E150"/>
    <w:rsid w:val="65FD3345"/>
    <w:rsid w:val="65FE73E9"/>
    <w:rsid w:val="660361BE"/>
    <w:rsid w:val="66074AE2"/>
    <w:rsid w:val="660B500B"/>
    <w:rsid w:val="660CD83E"/>
    <w:rsid w:val="66168FF0"/>
    <w:rsid w:val="661A6D6B"/>
    <w:rsid w:val="661A7F6E"/>
    <w:rsid w:val="661C8ED5"/>
    <w:rsid w:val="661FACA1"/>
    <w:rsid w:val="6626418B"/>
    <w:rsid w:val="6632846E"/>
    <w:rsid w:val="6632954C"/>
    <w:rsid w:val="663B8DA4"/>
    <w:rsid w:val="663CC2B7"/>
    <w:rsid w:val="66411EEC"/>
    <w:rsid w:val="66430A37"/>
    <w:rsid w:val="6643816F"/>
    <w:rsid w:val="66449B35"/>
    <w:rsid w:val="66491DCB"/>
    <w:rsid w:val="664EDB6A"/>
    <w:rsid w:val="66559803"/>
    <w:rsid w:val="66564BC0"/>
    <w:rsid w:val="665C1E1D"/>
    <w:rsid w:val="666AE969"/>
    <w:rsid w:val="6681D737"/>
    <w:rsid w:val="669203FA"/>
    <w:rsid w:val="66A3E28F"/>
    <w:rsid w:val="66AB2424"/>
    <w:rsid w:val="66BD7A63"/>
    <w:rsid w:val="66CC35AC"/>
    <w:rsid w:val="66D6C134"/>
    <w:rsid w:val="66E4FF3E"/>
    <w:rsid w:val="66EB4DC4"/>
    <w:rsid w:val="66EF912A"/>
    <w:rsid w:val="66F6681D"/>
    <w:rsid w:val="67017E5E"/>
    <w:rsid w:val="673A9E48"/>
    <w:rsid w:val="6755978F"/>
    <w:rsid w:val="6756357F"/>
    <w:rsid w:val="6761BA51"/>
    <w:rsid w:val="6766EF7E"/>
    <w:rsid w:val="67732531"/>
    <w:rsid w:val="677F4649"/>
    <w:rsid w:val="678073BD"/>
    <w:rsid w:val="678FCCB5"/>
    <w:rsid w:val="67A25263"/>
    <w:rsid w:val="67A4AA24"/>
    <w:rsid w:val="67AA875B"/>
    <w:rsid w:val="67B63DCC"/>
    <w:rsid w:val="67B7A105"/>
    <w:rsid w:val="67BB7D02"/>
    <w:rsid w:val="67C17016"/>
    <w:rsid w:val="67D0FAB3"/>
    <w:rsid w:val="67D9903B"/>
    <w:rsid w:val="67E4DCC4"/>
    <w:rsid w:val="67EC7693"/>
    <w:rsid w:val="67ED6B44"/>
    <w:rsid w:val="67FDFAFA"/>
    <w:rsid w:val="68176A68"/>
    <w:rsid w:val="68272C79"/>
    <w:rsid w:val="68406F75"/>
    <w:rsid w:val="684DEE22"/>
    <w:rsid w:val="685B26DE"/>
    <w:rsid w:val="685E0D46"/>
    <w:rsid w:val="686671E6"/>
    <w:rsid w:val="68747784"/>
    <w:rsid w:val="688D2572"/>
    <w:rsid w:val="6892CD32"/>
    <w:rsid w:val="689BAE03"/>
    <w:rsid w:val="68A7715D"/>
    <w:rsid w:val="68AFABA2"/>
    <w:rsid w:val="68C4EA52"/>
    <w:rsid w:val="68CB0CB5"/>
    <w:rsid w:val="68CDAD24"/>
    <w:rsid w:val="6900D4EE"/>
    <w:rsid w:val="69125F9C"/>
    <w:rsid w:val="6923160C"/>
    <w:rsid w:val="693C6FCF"/>
    <w:rsid w:val="694D5E43"/>
    <w:rsid w:val="69572883"/>
    <w:rsid w:val="69574D63"/>
    <w:rsid w:val="696975F4"/>
    <w:rsid w:val="69807941"/>
    <w:rsid w:val="69864E33"/>
    <w:rsid w:val="698DEC82"/>
    <w:rsid w:val="69A07101"/>
    <w:rsid w:val="69B7EE07"/>
    <w:rsid w:val="69C2FCDA"/>
    <w:rsid w:val="69ED237E"/>
    <w:rsid w:val="6A0099F7"/>
    <w:rsid w:val="6A024C4A"/>
    <w:rsid w:val="6A039105"/>
    <w:rsid w:val="6A04EAEA"/>
    <w:rsid w:val="6A30DD15"/>
    <w:rsid w:val="6A358E0B"/>
    <w:rsid w:val="6A4E024A"/>
    <w:rsid w:val="6A560174"/>
    <w:rsid w:val="6A5C499C"/>
    <w:rsid w:val="6A7962D3"/>
    <w:rsid w:val="6A8C466E"/>
    <w:rsid w:val="6A8ECB1C"/>
    <w:rsid w:val="6A8ED991"/>
    <w:rsid w:val="6A9AAA50"/>
    <w:rsid w:val="6A9D659A"/>
    <w:rsid w:val="6AA2FDEA"/>
    <w:rsid w:val="6AA43B61"/>
    <w:rsid w:val="6AB43097"/>
    <w:rsid w:val="6AB6CD01"/>
    <w:rsid w:val="6AD1ABD8"/>
    <w:rsid w:val="6ADDBEBC"/>
    <w:rsid w:val="6AE431F0"/>
    <w:rsid w:val="6B09B4ED"/>
    <w:rsid w:val="6B0AE840"/>
    <w:rsid w:val="6B0CAFEC"/>
    <w:rsid w:val="6B13DD40"/>
    <w:rsid w:val="6B1442E3"/>
    <w:rsid w:val="6B1B4B9F"/>
    <w:rsid w:val="6B2115A6"/>
    <w:rsid w:val="6B26F7D4"/>
    <w:rsid w:val="6B2887E2"/>
    <w:rsid w:val="6B290286"/>
    <w:rsid w:val="6B2F3154"/>
    <w:rsid w:val="6B4A9466"/>
    <w:rsid w:val="6B4B77F8"/>
    <w:rsid w:val="6B5261BF"/>
    <w:rsid w:val="6B5E7137"/>
    <w:rsid w:val="6B5ECD3B"/>
    <w:rsid w:val="6B682169"/>
    <w:rsid w:val="6B6A4A86"/>
    <w:rsid w:val="6B96ACA0"/>
    <w:rsid w:val="6B99C3B0"/>
    <w:rsid w:val="6BACBE59"/>
    <w:rsid w:val="6BB9AFE1"/>
    <w:rsid w:val="6BC3AD1B"/>
    <w:rsid w:val="6BC3CC6B"/>
    <w:rsid w:val="6BC7C9FD"/>
    <w:rsid w:val="6BD3E0B4"/>
    <w:rsid w:val="6C0EBC9C"/>
    <w:rsid w:val="6C138929"/>
    <w:rsid w:val="6C2542DB"/>
    <w:rsid w:val="6C329B4B"/>
    <w:rsid w:val="6C58A230"/>
    <w:rsid w:val="6C5F59E6"/>
    <w:rsid w:val="6C61E2D9"/>
    <w:rsid w:val="6C7E4C02"/>
    <w:rsid w:val="6C9082B6"/>
    <w:rsid w:val="6C94AE6B"/>
    <w:rsid w:val="6C97825E"/>
    <w:rsid w:val="6CA1D284"/>
    <w:rsid w:val="6CA1DA0F"/>
    <w:rsid w:val="6CA2D74C"/>
    <w:rsid w:val="6CB04DC8"/>
    <w:rsid w:val="6CB548DA"/>
    <w:rsid w:val="6CB5D9A8"/>
    <w:rsid w:val="6CB7D890"/>
    <w:rsid w:val="6CBBA2FE"/>
    <w:rsid w:val="6CC02E32"/>
    <w:rsid w:val="6CC79F2E"/>
    <w:rsid w:val="6D01A975"/>
    <w:rsid w:val="6D061AE7"/>
    <w:rsid w:val="6D0FC151"/>
    <w:rsid w:val="6D150F60"/>
    <w:rsid w:val="6D25BE7A"/>
    <w:rsid w:val="6D2A793F"/>
    <w:rsid w:val="6D34C95F"/>
    <w:rsid w:val="6D4953C0"/>
    <w:rsid w:val="6D4D53F7"/>
    <w:rsid w:val="6D525E3A"/>
    <w:rsid w:val="6D558042"/>
    <w:rsid w:val="6D62D7FF"/>
    <w:rsid w:val="6D6E75DC"/>
    <w:rsid w:val="6D6EB050"/>
    <w:rsid w:val="6D79D8EE"/>
    <w:rsid w:val="6D817115"/>
    <w:rsid w:val="6D877399"/>
    <w:rsid w:val="6D92FB59"/>
    <w:rsid w:val="6DA593C3"/>
    <w:rsid w:val="6DAA8CFD"/>
    <w:rsid w:val="6DAC097D"/>
    <w:rsid w:val="6DB0ADD7"/>
    <w:rsid w:val="6DBCB6A4"/>
    <w:rsid w:val="6DCE1223"/>
    <w:rsid w:val="6DCED3B1"/>
    <w:rsid w:val="6DDC85BD"/>
    <w:rsid w:val="6DEC2674"/>
    <w:rsid w:val="6DED3EEA"/>
    <w:rsid w:val="6DEFD592"/>
    <w:rsid w:val="6DF6872F"/>
    <w:rsid w:val="6E09B495"/>
    <w:rsid w:val="6E0C52EA"/>
    <w:rsid w:val="6E0DF6E3"/>
    <w:rsid w:val="6E1371B0"/>
    <w:rsid w:val="6E16BDBE"/>
    <w:rsid w:val="6E257F50"/>
    <w:rsid w:val="6E32B348"/>
    <w:rsid w:val="6E3EA7AD"/>
    <w:rsid w:val="6E3EE559"/>
    <w:rsid w:val="6E42B4B6"/>
    <w:rsid w:val="6E42B685"/>
    <w:rsid w:val="6E48F091"/>
    <w:rsid w:val="6E5F4A7C"/>
    <w:rsid w:val="6E6AAF72"/>
    <w:rsid w:val="6ECDA16D"/>
    <w:rsid w:val="6ED1B50A"/>
    <w:rsid w:val="6ED21C7E"/>
    <w:rsid w:val="6EDF88EC"/>
    <w:rsid w:val="6EDFD11D"/>
    <w:rsid w:val="6EE3B2EF"/>
    <w:rsid w:val="6EEBCB73"/>
    <w:rsid w:val="6EEFF2EE"/>
    <w:rsid w:val="6F12905B"/>
    <w:rsid w:val="6F1CA989"/>
    <w:rsid w:val="6F1CEDE2"/>
    <w:rsid w:val="6F39F85D"/>
    <w:rsid w:val="6F49C5E5"/>
    <w:rsid w:val="6F4FA006"/>
    <w:rsid w:val="6F50A8EF"/>
    <w:rsid w:val="6F52FD03"/>
    <w:rsid w:val="6F5CD098"/>
    <w:rsid w:val="6F6CDD84"/>
    <w:rsid w:val="6F792F33"/>
    <w:rsid w:val="6F843902"/>
    <w:rsid w:val="6F865E0D"/>
    <w:rsid w:val="6F893A52"/>
    <w:rsid w:val="6F8AC0A7"/>
    <w:rsid w:val="6F8FF84E"/>
    <w:rsid w:val="6F918FE6"/>
    <w:rsid w:val="6F9E304D"/>
    <w:rsid w:val="6F9FC660"/>
    <w:rsid w:val="6FA41FD0"/>
    <w:rsid w:val="6FB3599E"/>
    <w:rsid w:val="6FCA8C60"/>
    <w:rsid w:val="6FCBEB39"/>
    <w:rsid w:val="6FD18B98"/>
    <w:rsid w:val="6FD8F241"/>
    <w:rsid w:val="6FE6AA2E"/>
    <w:rsid w:val="6FEF3409"/>
    <w:rsid w:val="6FF9B4C3"/>
    <w:rsid w:val="6FFA95F1"/>
    <w:rsid w:val="7000AEC2"/>
    <w:rsid w:val="700CAA85"/>
    <w:rsid w:val="70101145"/>
    <w:rsid w:val="70124F20"/>
    <w:rsid w:val="7017BCF2"/>
    <w:rsid w:val="7017D1E1"/>
    <w:rsid w:val="701B52D8"/>
    <w:rsid w:val="702E1529"/>
    <w:rsid w:val="70359DC8"/>
    <w:rsid w:val="7035C31F"/>
    <w:rsid w:val="7048B6D6"/>
    <w:rsid w:val="704D5946"/>
    <w:rsid w:val="7054C944"/>
    <w:rsid w:val="705D5F3C"/>
    <w:rsid w:val="705FC011"/>
    <w:rsid w:val="70613271"/>
    <w:rsid w:val="70736C0F"/>
    <w:rsid w:val="707B17F7"/>
    <w:rsid w:val="7091E8A8"/>
    <w:rsid w:val="70937337"/>
    <w:rsid w:val="70A766C6"/>
    <w:rsid w:val="70A8D00A"/>
    <w:rsid w:val="70B59236"/>
    <w:rsid w:val="70C3CCD3"/>
    <w:rsid w:val="70D4E822"/>
    <w:rsid w:val="70D9229C"/>
    <w:rsid w:val="70DC23D7"/>
    <w:rsid w:val="70EE9EDE"/>
    <w:rsid w:val="70F0565D"/>
    <w:rsid w:val="70F0F0F9"/>
    <w:rsid w:val="70F5BB55"/>
    <w:rsid w:val="710119C9"/>
    <w:rsid w:val="7118B4AE"/>
    <w:rsid w:val="711BC17E"/>
    <w:rsid w:val="712D0D2A"/>
    <w:rsid w:val="7131C469"/>
    <w:rsid w:val="71326D26"/>
    <w:rsid w:val="7139F9F0"/>
    <w:rsid w:val="714E7E8F"/>
    <w:rsid w:val="71513778"/>
    <w:rsid w:val="71521CDF"/>
    <w:rsid w:val="717AD947"/>
    <w:rsid w:val="7180380C"/>
    <w:rsid w:val="7187779E"/>
    <w:rsid w:val="719A1681"/>
    <w:rsid w:val="719BF8FE"/>
    <w:rsid w:val="71A64FC3"/>
    <w:rsid w:val="71AB7F2E"/>
    <w:rsid w:val="71C18614"/>
    <w:rsid w:val="71CD94C7"/>
    <w:rsid w:val="71CDE8BD"/>
    <w:rsid w:val="71FB3172"/>
    <w:rsid w:val="72032D62"/>
    <w:rsid w:val="72191320"/>
    <w:rsid w:val="722B3D08"/>
    <w:rsid w:val="72320058"/>
    <w:rsid w:val="7252B258"/>
    <w:rsid w:val="7261D7D5"/>
    <w:rsid w:val="726B0989"/>
    <w:rsid w:val="726F3FEA"/>
    <w:rsid w:val="72782133"/>
    <w:rsid w:val="727D4B0D"/>
    <w:rsid w:val="7282495D"/>
    <w:rsid w:val="72872964"/>
    <w:rsid w:val="7294E8C6"/>
    <w:rsid w:val="72992AE8"/>
    <w:rsid w:val="72A13610"/>
    <w:rsid w:val="72A1BA0E"/>
    <w:rsid w:val="72B95A03"/>
    <w:rsid w:val="72CD94CA"/>
    <w:rsid w:val="72DD25B8"/>
    <w:rsid w:val="72E903E1"/>
    <w:rsid w:val="72EF5365"/>
    <w:rsid w:val="72FD4122"/>
    <w:rsid w:val="72FE2FA9"/>
    <w:rsid w:val="73038BFB"/>
    <w:rsid w:val="73080807"/>
    <w:rsid w:val="731218D0"/>
    <w:rsid w:val="7319B98E"/>
    <w:rsid w:val="731F2C8E"/>
    <w:rsid w:val="73339FE8"/>
    <w:rsid w:val="73435A6F"/>
    <w:rsid w:val="734DA916"/>
    <w:rsid w:val="7352A684"/>
    <w:rsid w:val="735CA95B"/>
    <w:rsid w:val="73627E8E"/>
    <w:rsid w:val="736DC5F0"/>
    <w:rsid w:val="736F9A3A"/>
    <w:rsid w:val="73925974"/>
    <w:rsid w:val="7399C55B"/>
    <w:rsid w:val="739E58F4"/>
    <w:rsid w:val="73A3EDFC"/>
    <w:rsid w:val="73B386EF"/>
    <w:rsid w:val="73C877EA"/>
    <w:rsid w:val="73CB13F9"/>
    <w:rsid w:val="73CE4029"/>
    <w:rsid w:val="73D21BDF"/>
    <w:rsid w:val="73E5038C"/>
    <w:rsid w:val="73E5DF5A"/>
    <w:rsid w:val="73EC9F3D"/>
    <w:rsid w:val="73F165EC"/>
    <w:rsid w:val="73F2ADC2"/>
    <w:rsid w:val="73F4463B"/>
    <w:rsid w:val="73FC980F"/>
    <w:rsid w:val="740116C7"/>
    <w:rsid w:val="7408593B"/>
    <w:rsid w:val="7411AB4C"/>
    <w:rsid w:val="7411D652"/>
    <w:rsid w:val="741D1DCF"/>
    <w:rsid w:val="7424C003"/>
    <w:rsid w:val="7425BD33"/>
    <w:rsid w:val="744CE251"/>
    <w:rsid w:val="74529340"/>
    <w:rsid w:val="7453C5F4"/>
    <w:rsid w:val="746AD5AA"/>
    <w:rsid w:val="74790EC4"/>
    <w:rsid w:val="7488C683"/>
    <w:rsid w:val="7488D83A"/>
    <w:rsid w:val="748B23C6"/>
    <w:rsid w:val="7493696F"/>
    <w:rsid w:val="749EA0E3"/>
    <w:rsid w:val="74B5C28E"/>
    <w:rsid w:val="74BF2936"/>
    <w:rsid w:val="74CE7896"/>
    <w:rsid w:val="74E01BA8"/>
    <w:rsid w:val="74FED164"/>
    <w:rsid w:val="75190F2F"/>
    <w:rsid w:val="751A3C1B"/>
    <w:rsid w:val="7521A2CF"/>
    <w:rsid w:val="75295FDC"/>
    <w:rsid w:val="752E0893"/>
    <w:rsid w:val="753F19A0"/>
    <w:rsid w:val="754F5750"/>
    <w:rsid w:val="755C220A"/>
    <w:rsid w:val="755FC6A2"/>
    <w:rsid w:val="7570E681"/>
    <w:rsid w:val="757C6CE2"/>
    <w:rsid w:val="757CB4EB"/>
    <w:rsid w:val="75863899"/>
    <w:rsid w:val="758812B1"/>
    <w:rsid w:val="7595817F"/>
    <w:rsid w:val="7595EFF1"/>
    <w:rsid w:val="75AABCEE"/>
    <w:rsid w:val="75AE8279"/>
    <w:rsid w:val="75AFDD86"/>
    <w:rsid w:val="75B9C480"/>
    <w:rsid w:val="75C37416"/>
    <w:rsid w:val="75CDB3E9"/>
    <w:rsid w:val="75DF7A41"/>
    <w:rsid w:val="75E02D8A"/>
    <w:rsid w:val="75E3D9DC"/>
    <w:rsid w:val="75E55562"/>
    <w:rsid w:val="75E83A7D"/>
    <w:rsid w:val="7614C67A"/>
    <w:rsid w:val="7619AFFE"/>
    <w:rsid w:val="7629615B"/>
    <w:rsid w:val="763178A3"/>
    <w:rsid w:val="763DA8C7"/>
    <w:rsid w:val="766DB795"/>
    <w:rsid w:val="768DCCBC"/>
    <w:rsid w:val="768EAD33"/>
    <w:rsid w:val="76957AD3"/>
    <w:rsid w:val="76A17FE2"/>
    <w:rsid w:val="76A48C3F"/>
    <w:rsid w:val="76D390FF"/>
    <w:rsid w:val="76EC53BA"/>
    <w:rsid w:val="76EF97A8"/>
    <w:rsid w:val="76F968CF"/>
    <w:rsid w:val="76FE8CF8"/>
    <w:rsid w:val="7702FDE8"/>
    <w:rsid w:val="770CB6E2"/>
    <w:rsid w:val="771035ED"/>
    <w:rsid w:val="77295D3D"/>
    <w:rsid w:val="772D456C"/>
    <w:rsid w:val="7730E2D1"/>
    <w:rsid w:val="77321F8A"/>
    <w:rsid w:val="773570C9"/>
    <w:rsid w:val="7739DC2B"/>
    <w:rsid w:val="774002C0"/>
    <w:rsid w:val="77411AD2"/>
    <w:rsid w:val="77444511"/>
    <w:rsid w:val="774DA972"/>
    <w:rsid w:val="77517AD6"/>
    <w:rsid w:val="775292FC"/>
    <w:rsid w:val="77557FE8"/>
    <w:rsid w:val="7756C10F"/>
    <w:rsid w:val="77598017"/>
    <w:rsid w:val="775D7BED"/>
    <w:rsid w:val="77651F5F"/>
    <w:rsid w:val="776A97A0"/>
    <w:rsid w:val="7770EAE9"/>
    <w:rsid w:val="777C4CCE"/>
    <w:rsid w:val="778189C7"/>
    <w:rsid w:val="778B66B6"/>
    <w:rsid w:val="779CBDED"/>
    <w:rsid w:val="77AC837E"/>
    <w:rsid w:val="77AE87EC"/>
    <w:rsid w:val="77BD2E24"/>
    <w:rsid w:val="77C8A1A5"/>
    <w:rsid w:val="77DA1098"/>
    <w:rsid w:val="77DEDD0E"/>
    <w:rsid w:val="77FB009D"/>
    <w:rsid w:val="7800ACE5"/>
    <w:rsid w:val="78074E1A"/>
    <w:rsid w:val="782E5634"/>
    <w:rsid w:val="7833753A"/>
    <w:rsid w:val="78420FFA"/>
    <w:rsid w:val="7845A369"/>
    <w:rsid w:val="7858DD98"/>
    <w:rsid w:val="78B2F271"/>
    <w:rsid w:val="78BF1999"/>
    <w:rsid w:val="78C27A70"/>
    <w:rsid w:val="78CB7D75"/>
    <w:rsid w:val="78DBE4A7"/>
    <w:rsid w:val="78E9755A"/>
    <w:rsid w:val="78F003EF"/>
    <w:rsid w:val="79073ACB"/>
    <w:rsid w:val="791EAB27"/>
    <w:rsid w:val="79212112"/>
    <w:rsid w:val="79264FD9"/>
    <w:rsid w:val="792825FC"/>
    <w:rsid w:val="79293C96"/>
    <w:rsid w:val="7932328E"/>
    <w:rsid w:val="794343E0"/>
    <w:rsid w:val="794C673C"/>
    <w:rsid w:val="79590DEF"/>
    <w:rsid w:val="795921C0"/>
    <w:rsid w:val="79679A7F"/>
    <w:rsid w:val="79714F8A"/>
    <w:rsid w:val="7972A8E9"/>
    <w:rsid w:val="79799A30"/>
    <w:rsid w:val="797D7B6E"/>
    <w:rsid w:val="7986B080"/>
    <w:rsid w:val="798D8E8A"/>
    <w:rsid w:val="798E7CA2"/>
    <w:rsid w:val="798F4104"/>
    <w:rsid w:val="7996E257"/>
    <w:rsid w:val="799DF83A"/>
    <w:rsid w:val="79A55CF3"/>
    <w:rsid w:val="79A82454"/>
    <w:rsid w:val="79B97359"/>
    <w:rsid w:val="79C1A978"/>
    <w:rsid w:val="79CD30B2"/>
    <w:rsid w:val="79D5E643"/>
    <w:rsid w:val="79E2832D"/>
    <w:rsid w:val="79E2EDB2"/>
    <w:rsid w:val="79E3D0A1"/>
    <w:rsid w:val="79E7DCC7"/>
    <w:rsid w:val="79F4ECF4"/>
    <w:rsid w:val="79FC2F5F"/>
    <w:rsid w:val="7A134C53"/>
    <w:rsid w:val="7A1916CC"/>
    <w:rsid w:val="7A221D44"/>
    <w:rsid w:val="7A237581"/>
    <w:rsid w:val="7A3004C7"/>
    <w:rsid w:val="7A339649"/>
    <w:rsid w:val="7A3C70C8"/>
    <w:rsid w:val="7A5B0AC0"/>
    <w:rsid w:val="7A5B460B"/>
    <w:rsid w:val="7A6AD9C1"/>
    <w:rsid w:val="7A717CED"/>
    <w:rsid w:val="7A858EEC"/>
    <w:rsid w:val="7A90C5FB"/>
    <w:rsid w:val="7A921ADF"/>
    <w:rsid w:val="7AB15312"/>
    <w:rsid w:val="7AB3BB3A"/>
    <w:rsid w:val="7ABE013C"/>
    <w:rsid w:val="7AE0DC36"/>
    <w:rsid w:val="7AE42440"/>
    <w:rsid w:val="7AEAC2BA"/>
    <w:rsid w:val="7AF26989"/>
    <w:rsid w:val="7AFB1FA6"/>
    <w:rsid w:val="7AFB9DB8"/>
    <w:rsid w:val="7B219DCD"/>
    <w:rsid w:val="7B257D37"/>
    <w:rsid w:val="7B25E074"/>
    <w:rsid w:val="7B2C7BBD"/>
    <w:rsid w:val="7B37FC41"/>
    <w:rsid w:val="7B3BAB12"/>
    <w:rsid w:val="7B5305A7"/>
    <w:rsid w:val="7B95FB55"/>
    <w:rsid w:val="7B960B1E"/>
    <w:rsid w:val="7BA0CA31"/>
    <w:rsid w:val="7BA7A56B"/>
    <w:rsid w:val="7BD3B4D7"/>
    <w:rsid w:val="7BD3CF04"/>
    <w:rsid w:val="7BDE5B99"/>
    <w:rsid w:val="7BE3DC24"/>
    <w:rsid w:val="7BF6DB21"/>
    <w:rsid w:val="7C200D09"/>
    <w:rsid w:val="7C20A6EE"/>
    <w:rsid w:val="7C27F856"/>
    <w:rsid w:val="7C2C9063"/>
    <w:rsid w:val="7C4E477B"/>
    <w:rsid w:val="7C53AFBB"/>
    <w:rsid w:val="7C563042"/>
    <w:rsid w:val="7C56337D"/>
    <w:rsid w:val="7C6DD84C"/>
    <w:rsid w:val="7C740A86"/>
    <w:rsid w:val="7C7D0D4E"/>
    <w:rsid w:val="7C85A7F3"/>
    <w:rsid w:val="7C92A7EA"/>
    <w:rsid w:val="7C9CF15D"/>
    <w:rsid w:val="7C9E42DC"/>
    <w:rsid w:val="7C9EF8C1"/>
    <w:rsid w:val="7CBEBF73"/>
    <w:rsid w:val="7CC9A8C3"/>
    <w:rsid w:val="7CD25D14"/>
    <w:rsid w:val="7CD8EBD8"/>
    <w:rsid w:val="7CDAB870"/>
    <w:rsid w:val="7CDBE7E3"/>
    <w:rsid w:val="7CE505D9"/>
    <w:rsid w:val="7CE7C47D"/>
    <w:rsid w:val="7CF77BC9"/>
    <w:rsid w:val="7D062EF7"/>
    <w:rsid w:val="7D0BC17F"/>
    <w:rsid w:val="7D0BDAA6"/>
    <w:rsid w:val="7D1DA780"/>
    <w:rsid w:val="7D25EA09"/>
    <w:rsid w:val="7D26ECBA"/>
    <w:rsid w:val="7D295977"/>
    <w:rsid w:val="7D2D8B6F"/>
    <w:rsid w:val="7D3F8B85"/>
    <w:rsid w:val="7D505F18"/>
    <w:rsid w:val="7D523718"/>
    <w:rsid w:val="7D5457FF"/>
    <w:rsid w:val="7D5D4429"/>
    <w:rsid w:val="7D7B4D3D"/>
    <w:rsid w:val="7D7BF866"/>
    <w:rsid w:val="7D7C0D3F"/>
    <w:rsid w:val="7D87A1AB"/>
    <w:rsid w:val="7D8DDEC5"/>
    <w:rsid w:val="7D92AB82"/>
    <w:rsid w:val="7D9C5AEF"/>
    <w:rsid w:val="7DAE629A"/>
    <w:rsid w:val="7DB4A4D0"/>
    <w:rsid w:val="7DC7BC72"/>
    <w:rsid w:val="7DC866BD"/>
    <w:rsid w:val="7DD5C4C9"/>
    <w:rsid w:val="7DDA3E2B"/>
    <w:rsid w:val="7DDC1611"/>
    <w:rsid w:val="7DE1D71B"/>
    <w:rsid w:val="7DE857F3"/>
    <w:rsid w:val="7DF320BB"/>
    <w:rsid w:val="7DF74BC6"/>
    <w:rsid w:val="7DFC1AC8"/>
    <w:rsid w:val="7E029CA5"/>
    <w:rsid w:val="7E0EFE52"/>
    <w:rsid w:val="7E22A084"/>
    <w:rsid w:val="7E2F5484"/>
    <w:rsid w:val="7E2FA779"/>
    <w:rsid w:val="7E3A9C2D"/>
    <w:rsid w:val="7E4D6A8B"/>
    <w:rsid w:val="7E6082EC"/>
    <w:rsid w:val="7E67851F"/>
    <w:rsid w:val="7E7DD0D5"/>
    <w:rsid w:val="7E8186A0"/>
    <w:rsid w:val="7E84FFED"/>
    <w:rsid w:val="7E9E57D3"/>
    <w:rsid w:val="7E9EB3E4"/>
    <w:rsid w:val="7EB2D47F"/>
    <w:rsid w:val="7EB59773"/>
    <w:rsid w:val="7EC4325B"/>
    <w:rsid w:val="7ED0AC7B"/>
    <w:rsid w:val="7EF6C1E7"/>
    <w:rsid w:val="7F009B40"/>
    <w:rsid w:val="7F049557"/>
    <w:rsid w:val="7F0B5BA5"/>
    <w:rsid w:val="7F11C82D"/>
    <w:rsid w:val="7F30554D"/>
    <w:rsid w:val="7F30FA97"/>
    <w:rsid w:val="7F35F793"/>
    <w:rsid w:val="7F3876D7"/>
    <w:rsid w:val="7F4038CD"/>
    <w:rsid w:val="7F40CC33"/>
    <w:rsid w:val="7F4604E4"/>
    <w:rsid w:val="7F4E46E3"/>
    <w:rsid w:val="7F75CFB7"/>
    <w:rsid w:val="7F7C094D"/>
    <w:rsid w:val="7F8CBD20"/>
    <w:rsid w:val="7F8E3836"/>
    <w:rsid w:val="7F9417EA"/>
    <w:rsid w:val="7FC43F7D"/>
    <w:rsid w:val="7FD09F6F"/>
    <w:rsid w:val="7FD19C3E"/>
    <w:rsid w:val="7FE20F03"/>
    <w:rsid w:val="7FE4A037"/>
    <w:rsid w:val="7FF47FF4"/>
    <w:rsid w:val="7FFFF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DF08D7F"/>
  <w15:chartTrackingRefBased/>
  <w15:docId w15:val="{FA33FD5F-DABC-444A-9756-ED39B94BA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3FB5"/>
    <w:pPr>
      <w:spacing w:after="0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pPr>
      <w:spacing w:after="0" w:line="240" w:lineRule="auto"/>
    </w:pPr>
  </w:style>
  <w:style w:type="character" w:customStyle="1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after="160"/>
    </w:pPr>
    <w:rPr>
      <w:rFonts w:ascii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63F79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F234A1"/>
  </w:style>
  <w:style w:type="character" w:customStyle="1" w:styleId="apple-converted-space">
    <w:name w:val="apple-converted-space"/>
    <w:basedOn w:val="DefaultParagraphFont"/>
    <w:rsid w:val="00F234A1"/>
  </w:style>
  <w:style w:type="paragraph" w:styleId="Footer">
    <w:name w:val="footer"/>
    <w:basedOn w:val="Normal"/>
    <w:link w:val="FooterChar"/>
    <w:uiPriority w:val="99"/>
    <w:unhideWhenUsed/>
    <w:rsid w:val="005C35F4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C35F4"/>
  </w:style>
  <w:style w:type="character" w:styleId="PageNumber">
    <w:name w:val="page number"/>
    <w:basedOn w:val="DefaultParagraphFont"/>
    <w:uiPriority w:val="99"/>
    <w:semiHidden/>
    <w:unhideWhenUsed/>
    <w:rsid w:val="005C35F4"/>
  </w:style>
  <w:style w:type="paragraph" w:styleId="BalloonText">
    <w:name w:val="Balloon Text"/>
    <w:basedOn w:val="Normal"/>
    <w:link w:val="BalloonTextChar"/>
    <w:uiPriority w:val="99"/>
    <w:semiHidden/>
    <w:unhideWhenUsed/>
    <w:rsid w:val="0059537E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37E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5A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5A73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C4AB6"/>
  </w:style>
  <w:style w:type="paragraph" w:styleId="Revision">
    <w:name w:val="Revision"/>
    <w:hidden/>
    <w:uiPriority w:val="99"/>
    <w:semiHidden/>
    <w:rsid w:val="00DA2203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rsid w:val="00F22E8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rsid w:val="009D14A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455F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rsid w:val="00855DF9"/>
    <w:pPr>
      <w:spacing w:line="259" w:lineRule="auto"/>
      <w:jc w:val="center"/>
    </w:pPr>
    <w:rPr>
      <w:sz w:val="20"/>
      <w:szCs w:val="22"/>
      <w:lang w:eastAsia="en-US"/>
    </w:rPr>
  </w:style>
  <w:style w:type="paragraph" w:customStyle="1" w:styleId="EndNoteBibliography">
    <w:name w:val="EndNote Bibliography"/>
    <w:basedOn w:val="Normal"/>
    <w:rsid w:val="00855DF9"/>
    <w:pPr>
      <w:spacing w:after="160"/>
    </w:pPr>
    <w:rPr>
      <w:sz w:val="20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784BF1"/>
    <w:rPr>
      <w:rFonts w:asciiTheme="minorHAnsi" w:hAnsiTheme="minorHAnsi" w:cstheme="minorBidi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84BF1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784BF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784BF1"/>
    <w:rPr>
      <w:rFonts w:asciiTheme="minorHAnsi" w:hAnsiTheme="minorHAnsi" w:cstheme="minorBidi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84BF1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784BF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45065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45065"/>
  </w:style>
  <w:style w:type="table" w:styleId="GridTable5Dark-Accent6">
    <w:name w:val="Grid Table 5 Dark Accent 6"/>
    <w:basedOn w:val="TableNormal"/>
    <w:uiPriority w:val="50"/>
    <w:rsid w:val="00DE60CF"/>
    <w:pPr>
      <w:spacing w:after="0" w:line="240" w:lineRule="auto"/>
    </w:pPr>
    <w:rPr>
      <w:rFonts w:eastAsiaTheme="minorHAnsi"/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4">
    <w:name w:val="Grid Table 4"/>
    <w:basedOn w:val="TableNormal"/>
    <w:uiPriority w:val="49"/>
    <w:rsid w:val="0021415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">
    <w:name w:val="Grid Table 5 Dark"/>
    <w:basedOn w:val="TableNormal"/>
    <w:uiPriority w:val="50"/>
    <w:rsid w:val="0021415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PlainTable2">
    <w:name w:val="Plain Table 2"/>
    <w:basedOn w:val="TableNormal"/>
    <w:uiPriority w:val="42"/>
    <w:rsid w:val="0021415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5Dark-Accent5">
    <w:name w:val="Grid Table 5 Dark Accent 5"/>
    <w:basedOn w:val="TableNormal"/>
    <w:uiPriority w:val="50"/>
    <w:rsid w:val="0033141B"/>
    <w:pPr>
      <w:spacing w:after="0" w:line="240" w:lineRule="auto"/>
    </w:pPr>
    <w:rPr>
      <w:rFonts w:eastAsiaTheme="minorHAnsi"/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ListTable4-Accent6">
    <w:name w:val="List Table 4 Accent 6"/>
    <w:basedOn w:val="TableNormal"/>
    <w:uiPriority w:val="49"/>
    <w:rsid w:val="0033141B"/>
    <w:pPr>
      <w:spacing w:after="0" w:line="240" w:lineRule="auto"/>
    </w:pPr>
    <w:rPr>
      <w:rFonts w:eastAsiaTheme="minorHAnsi"/>
      <w:sz w:val="24"/>
      <w:szCs w:val="24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PlainTable4">
    <w:name w:val="Plain Table 4"/>
    <w:basedOn w:val="TableNormal"/>
    <w:uiPriority w:val="44"/>
    <w:rsid w:val="009F0B8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-Accent3">
    <w:name w:val="List Table 1 Light Accent 3"/>
    <w:basedOn w:val="TableNormal"/>
    <w:uiPriority w:val="46"/>
    <w:rsid w:val="009F0B8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3">
    <w:name w:val="Plain Table 3"/>
    <w:basedOn w:val="TableNormal"/>
    <w:uiPriority w:val="43"/>
    <w:rsid w:val="009F0B8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4">
    <w:name w:val="Unresolved Mention4"/>
    <w:basedOn w:val="DefaultParagraphFont"/>
    <w:uiPriority w:val="99"/>
    <w:rsid w:val="008C3165"/>
    <w:rPr>
      <w:color w:val="605E5C"/>
      <w:shd w:val="clear" w:color="auto" w:fill="E1DFDD"/>
    </w:rPr>
  </w:style>
  <w:style w:type="character" w:customStyle="1" w:styleId="c-article-author-informationsubtitle">
    <w:name w:val="c-article-author-information__subtitle"/>
    <w:basedOn w:val="DefaultParagraphFont"/>
    <w:rsid w:val="00CD21A4"/>
  </w:style>
  <w:style w:type="paragraph" w:styleId="NormalWeb">
    <w:name w:val="Normal (Web)"/>
    <w:basedOn w:val="Normal"/>
    <w:uiPriority w:val="99"/>
    <w:semiHidden/>
    <w:unhideWhenUsed/>
    <w:rsid w:val="00CD21A4"/>
    <w:pPr>
      <w:spacing w:before="100" w:beforeAutospacing="1" w:after="100" w:afterAutospacing="1"/>
    </w:pPr>
  </w:style>
  <w:style w:type="paragraph" w:customStyle="1" w:styleId="HeaderFooter">
    <w:name w:val="Header &amp; Footer"/>
    <w:qFormat/>
    <w:rsid w:val="004F441C"/>
    <w:pP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lang w:eastAsia="zh-CN"/>
      <w14:textOutline w14:w="0" w14:cap="flat" w14:cmpd="sng" w14:algn="ctr">
        <w14:noFill/>
        <w14:prstDash w14:val="solid"/>
        <w14:bevel/>
      </w14:textOutline>
    </w:rPr>
  </w:style>
  <w:style w:type="character" w:customStyle="1" w:styleId="UnresolvedMention5">
    <w:name w:val="Unresolved Mention5"/>
    <w:basedOn w:val="DefaultParagraphFont"/>
    <w:uiPriority w:val="99"/>
    <w:rsid w:val="00793727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rsid w:val="00976243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rsid w:val="00227B8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83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1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1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4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0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9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5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3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7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atk.broadinstitute.org/hc/en-us/articles/360056138571-GenomicsDBImport-usage-and-performance-guidelines)" TargetMode="External"/><Relationship Id="rId13" Type="http://schemas.openxmlformats.org/officeDocument/2006/relationships/hyperlink" Target="https://github.com/IBEXCluster/Rice-Variant-Calling/tree/main/For_Hybrd_Cloud)" TargetMode="External"/><Relationship Id="rId3" Type="http://schemas.openxmlformats.org/officeDocument/2006/relationships/styles" Target="styles.xml"/><Relationship Id="rId34" Type="http://schemas.microsoft.com/office/2018/08/relationships/commentsExtensible" Target="commentsExtensible.xml"/><Relationship Id="rId7" Type="http://schemas.openxmlformats.org/officeDocument/2006/relationships/endnotes" Target="endnotes.xml"/><Relationship Id="rId12" Type="http://schemas.openxmlformats.org/officeDocument/2006/relationships/hyperlink" Target="https://github.com/IBEXCluster/Rice-Variant-Calling/" TargetMode="External"/><Relationship Id="rId17" Type="http://schemas.openxmlformats.org/officeDocument/2006/relationships/theme" Target="theme/theme1.xml"/><Relationship Id="rId33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github.com/IBEXCluster/Genome-Index-splitter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f6174280df004c1b" Type="http://schemas.microsoft.com/office/2019/09/relationships/intelligence" Target="intelligence.xml"/><Relationship Id="rId10" Type="http://schemas.openxmlformats.org/officeDocument/2006/relationships/hyperlink" Target="https://github.com/IBEXCluster/Genome-Index-splitter)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gatk.broadinstitute.org/hc/en-us/articles/360035891051-GenomicsDB" TargetMode="External"/><Relationship Id="rId14" Type="http://schemas.openxmlformats.org/officeDocument/2006/relationships/hyperlink" Target="https://github.com/IBEXCluster/Wheat-SNPCaller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AB28176-87C9-6440-8560-005F83713C3A}">
  <we:reference id="wa200001011" version="1.2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F2970AA7-55D6-4562-B33E-E5E60AD39E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3</Pages>
  <Words>1014</Words>
  <Characters>578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rajan Kathiresan</dc:creator>
  <cp:keywords/>
  <dc:description/>
  <cp:lastModifiedBy>Hernando Sevilla</cp:lastModifiedBy>
  <cp:revision>131</cp:revision>
  <cp:lastPrinted>2021-12-01T18:52:00Z</cp:lastPrinted>
  <dcterms:created xsi:type="dcterms:W3CDTF">2023-06-20T07:44:00Z</dcterms:created>
  <dcterms:modified xsi:type="dcterms:W3CDTF">2024-01-22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679</vt:lpwstr>
  </property>
  <property fmtid="{D5CDD505-2E9C-101B-9397-08002B2CF9AE}" pid="3" name="grammarly_documentContext">
    <vt:lpwstr>{"goals":["convince","tellStory","describe","inform"],"domain":"academic","emotions":["neutral"],"dialect":"american","audience":"general","style":"formal"}</vt:lpwstr>
  </property>
</Properties>
</file>